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B3F069" w14:textId="77777777" w:rsidR="0063195C" w:rsidRDefault="0063195C" w:rsidP="005F32C5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Supplementary Information</w:t>
      </w:r>
    </w:p>
    <w:p w14:paraId="6B284B68" w14:textId="77777777" w:rsidR="0063195C" w:rsidRDefault="0063195C" w:rsidP="005F32C5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</w:rPr>
      </w:pPr>
    </w:p>
    <w:p w14:paraId="54975A07" w14:textId="6F1A9DE5" w:rsidR="005F32C5" w:rsidRPr="00865EEA" w:rsidRDefault="00862F3C" w:rsidP="005F32C5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</w:rPr>
      </w:pPr>
      <w:r w:rsidRPr="00865EEA">
        <w:rPr>
          <w:rFonts w:ascii="Arial" w:hAnsi="Arial" w:cs="Arial"/>
          <w:b/>
          <w:sz w:val="24"/>
          <w:szCs w:val="24"/>
        </w:rPr>
        <w:t>Adnp-mutant mice with cognitive inflexibility, CaMKIIα hyperactivity, and synaptic plasticity deficits</w:t>
      </w:r>
    </w:p>
    <w:p w14:paraId="1888CE1D" w14:textId="77777777" w:rsidR="00862F3C" w:rsidRPr="00865EEA" w:rsidRDefault="00862F3C" w:rsidP="005F32C5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14:paraId="4D65B3CE" w14:textId="4CB79F27" w:rsidR="005F32C5" w:rsidRPr="00865EEA" w:rsidRDefault="005F32C5" w:rsidP="005F32C5">
      <w:pPr>
        <w:spacing w:after="0" w:line="240" w:lineRule="auto"/>
        <w:jc w:val="center"/>
        <w:rPr>
          <w:rFonts w:ascii="Arial" w:hAnsi="Arial" w:cs="Arial"/>
          <w:sz w:val="24"/>
          <w:szCs w:val="24"/>
          <w:vertAlign w:val="superscript"/>
        </w:rPr>
      </w:pPr>
      <w:proofErr w:type="spellStart"/>
      <w:r w:rsidRPr="00865EEA">
        <w:rPr>
          <w:rFonts w:ascii="Arial" w:hAnsi="Arial" w:cs="Arial"/>
          <w:sz w:val="24"/>
          <w:szCs w:val="24"/>
        </w:rPr>
        <w:t>Heejin</w:t>
      </w:r>
      <w:proofErr w:type="spellEnd"/>
      <w:r w:rsidRPr="00865EEA">
        <w:rPr>
          <w:rFonts w:ascii="Arial" w:hAnsi="Arial" w:cs="Arial"/>
          <w:sz w:val="24"/>
          <w:szCs w:val="24"/>
        </w:rPr>
        <w:t xml:space="preserve"> Cho </w:t>
      </w:r>
      <w:r w:rsidRPr="00865EEA">
        <w:rPr>
          <w:rFonts w:ascii="Arial" w:hAnsi="Arial" w:cs="Arial"/>
          <w:sz w:val="24"/>
          <w:szCs w:val="24"/>
          <w:vertAlign w:val="superscript"/>
        </w:rPr>
        <w:t>1,</w:t>
      </w:r>
      <w:proofErr w:type="gramStart"/>
      <w:r w:rsidRPr="00865EEA">
        <w:rPr>
          <w:rFonts w:ascii="Arial" w:hAnsi="Arial" w:cs="Arial"/>
          <w:sz w:val="24"/>
          <w:szCs w:val="24"/>
          <w:vertAlign w:val="superscript"/>
        </w:rPr>
        <w:t>2,#</w:t>
      </w:r>
      <w:proofErr w:type="gramEnd"/>
      <w:r w:rsidRPr="00865EEA">
        <w:rPr>
          <w:rFonts w:ascii="Arial" w:hAnsi="Arial" w:cs="Arial"/>
          <w:sz w:val="24"/>
          <w:szCs w:val="24"/>
        </w:rPr>
        <w:t xml:space="preserve">, </w:t>
      </w:r>
      <w:bookmarkStart w:id="1" w:name="_Hlk138415472"/>
      <w:proofErr w:type="spellStart"/>
      <w:r w:rsidRPr="00CE4F43">
        <w:rPr>
          <w:rFonts w:ascii="Arial" w:hAnsi="Arial" w:cs="Arial"/>
          <w:sz w:val="24"/>
          <w:szCs w:val="24"/>
        </w:rPr>
        <w:t>Taesun</w:t>
      </w:r>
      <w:proofErr w:type="spellEnd"/>
      <w:r w:rsidRPr="00CE4F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E4F43">
        <w:rPr>
          <w:rFonts w:ascii="Arial" w:hAnsi="Arial" w:cs="Arial"/>
          <w:sz w:val="24"/>
          <w:szCs w:val="24"/>
        </w:rPr>
        <w:t>Yoo</w:t>
      </w:r>
      <w:proofErr w:type="spellEnd"/>
      <w:r w:rsidRPr="00CE4F43">
        <w:rPr>
          <w:rFonts w:ascii="Arial" w:hAnsi="Arial" w:cs="Arial"/>
          <w:sz w:val="24"/>
          <w:szCs w:val="24"/>
        </w:rPr>
        <w:t xml:space="preserve"> </w:t>
      </w:r>
      <w:r w:rsidR="00300680" w:rsidRPr="00CE4F43">
        <w:rPr>
          <w:rFonts w:ascii="Arial" w:hAnsi="Arial" w:cs="Arial"/>
          <w:sz w:val="24"/>
          <w:szCs w:val="24"/>
          <w:vertAlign w:val="superscript"/>
        </w:rPr>
        <w:t>2</w:t>
      </w:r>
      <w:r w:rsidRPr="00CE4F43">
        <w:rPr>
          <w:rFonts w:ascii="Arial" w:hAnsi="Arial" w:cs="Arial"/>
          <w:sz w:val="24"/>
          <w:szCs w:val="24"/>
          <w:vertAlign w:val="superscript"/>
        </w:rPr>
        <w:t>,#</w:t>
      </w:r>
      <w:r w:rsidRPr="00CE4F43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CE4F43">
        <w:rPr>
          <w:rFonts w:ascii="Arial" w:hAnsi="Arial" w:cs="Arial"/>
          <w:sz w:val="24"/>
          <w:szCs w:val="24"/>
        </w:rPr>
        <w:t>Heera</w:t>
      </w:r>
      <w:proofErr w:type="spellEnd"/>
      <w:r w:rsidRPr="00CE4F43">
        <w:rPr>
          <w:rFonts w:ascii="Arial" w:hAnsi="Arial" w:cs="Arial"/>
          <w:sz w:val="24"/>
          <w:szCs w:val="24"/>
        </w:rPr>
        <w:t xml:space="preserve"> Moon </w:t>
      </w:r>
      <w:bookmarkEnd w:id="1"/>
      <w:r w:rsidR="00300680" w:rsidRPr="00CE4F43">
        <w:rPr>
          <w:rFonts w:ascii="Arial" w:hAnsi="Arial" w:cs="Arial"/>
          <w:sz w:val="24"/>
          <w:szCs w:val="24"/>
          <w:vertAlign w:val="superscript"/>
        </w:rPr>
        <w:t>1</w:t>
      </w:r>
      <w:r w:rsidRPr="00CE4F43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CE4F43">
        <w:rPr>
          <w:rFonts w:ascii="Arial" w:hAnsi="Arial" w:cs="Arial"/>
          <w:sz w:val="24"/>
          <w:szCs w:val="24"/>
        </w:rPr>
        <w:t>Hyojin</w:t>
      </w:r>
      <w:proofErr w:type="spellEnd"/>
      <w:r w:rsidRPr="00865EEA">
        <w:rPr>
          <w:rFonts w:ascii="Arial" w:hAnsi="Arial" w:cs="Arial"/>
          <w:sz w:val="24"/>
          <w:szCs w:val="24"/>
        </w:rPr>
        <w:t xml:space="preserve"> Kang </w:t>
      </w:r>
      <w:r w:rsidRPr="00865EEA">
        <w:rPr>
          <w:rFonts w:ascii="Arial" w:hAnsi="Arial" w:cs="Arial"/>
          <w:sz w:val="24"/>
          <w:szCs w:val="24"/>
          <w:vertAlign w:val="superscript"/>
        </w:rPr>
        <w:t>3</w:t>
      </w:r>
      <w:r w:rsidRPr="00865EEA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865EEA">
        <w:rPr>
          <w:rFonts w:ascii="Arial" w:hAnsi="Arial" w:cs="Arial"/>
          <w:sz w:val="24"/>
          <w:szCs w:val="24"/>
        </w:rPr>
        <w:t>Yeji</w:t>
      </w:r>
      <w:proofErr w:type="spellEnd"/>
      <w:r w:rsidRPr="00865EEA">
        <w:rPr>
          <w:rFonts w:ascii="Arial" w:hAnsi="Arial" w:cs="Arial"/>
          <w:sz w:val="24"/>
          <w:szCs w:val="24"/>
        </w:rPr>
        <w:t xml:space="preserve"> Yang </w:t>
      </w:r>
      <w:r w:rsidRPr="00865EEA">
        <w:rPr>
          <w:rFonts w:ascii="Arial" w:hAnsi="Arial" w:cs="Arial"/>
          <w:sz w:val="24"/>
          <w:szCs w:val="24"/>
          <w:vertAlign w:val="superscript"/>
        </w:rPr>
        <w:t>1,4</w:t>
      </w:r>
      <w:r w:rsidRPr="00865EEA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865EEA">
        <w:rPr>
          <w:rFonts w:ascii="Arial" w:hAnsi="Arial" w:cs="Arial"/>
          <w:sz w:val="24"/>
          <w:szCs w:val="24"/>
        </w:rPr>
        <w:t>MinSoung</w:t>
      </w:r>
      <w:proofErr w:type="spellEnd"/>
      <w:r w:rsidRPr="00865EEA">
        <w:rPr>
          <w:rFonts w:ascii="Arial" w:hAnsi="Arial" w:cs="Arial"/>
          <w:sz w:val="24"/>
          <w:szCs w:val="24"/>
        </w:rPr>
        <w:t xml:space="preserve"> Kang </w:t>
      </w:r>
      <w:r w:rsidRPr="00865EEA">
        <w:rPr>
          <w:rFonts w:ascii="Arial" w:hAnsi="Arial" w:cs="Arial"/>
          <w:sz w:val="24"/>
          <w:szCs w:val="24"/>
          <w:vertAlign w:val="superscript"/>
        </w:rPr>
        <w:t>5</w:t>
      </w:r>
      <w:r w:rsidRPr="00865EEA">
        <w:rPr>
          <w:rFonts w:ascii="Arial" w:hAnsi="Arial" w:cs="Arial"/>
          <w:sz w:val="24"/>
          <w:szCs w:val="24"/>
        </w:rPr>
        <w:t xml:space="preserve">, Esther Yang </w:t>
      </w:r>
      <w:r w:rsidRPr="00865EEA">
        <w:rPr>
          <w:rFonts w:ascii="Arial" w:hAnsi="Arial" w:cs="Arial"/>
          <w:sz w:val="24"/>
          <w:szCs w:val="24"/>
          <w:vertAlign w:val="superscript"/>
        </w:rPr>
        <w:t>6</w:t>
      </w:r>
      <w:r w:rsidRPr="00865EEA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865EEA">
        <w:rPr>
          <w:rFonts w:ascii="Arial" w:hAnsi="Arial" w:cs="Arial"/>
          <w:sz w:val="24"/>
          <w:szCs w:val="24"/>
        </w:rPr>
        <w:t>Dowoon</w:t>
      </w:r>
      <w:proofErr w:type="spellEnd"/>
      <w:r w:rsidRPr="00865EEA">
        <w:rPr>
          <w:rFonts w:ascii="Arial" w:hAnsi="Arial" w:cs="Arial"/>
          <w:sz w:val="24"/>
          <w:szCs w:val="24"/>
        </w:rPr>
        <w:t xml:space="preserve"> Lee </w:t>
      </w:r>
      <w:r w:rsidRPr="00865EEA">
        <w:rPr>
          <w:rFonts w:ascii="Arial" w:hAnsi="Arial" w:cs="Arial"/>
          <w:sz w:val="24"/>
          <w:szCs w:val="24"/>
          <w:vertAlign w:val="superscript"/>
        </w:rPr>
        <w:t>7</w:t>
      </w:r>
      <w:r w:rsidRPr="00865EEA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865EEA">
        <w:rPr>
          <w:rFonts w:ascii="Arial" w:hAnsi="Arial" w:cs="Arial"/>
          <w:sz w:val="24"/>
          <w:szCs w:val="24"/>
        </w:rPr>
        <w:t>Daehee</w:t>
      </w:r>
      <w:proofErr w:type="spellEnd"/>
      <w:r w:rsidRPr="00865EEA">
        <w:rPr>
          <w:rFonts w:ascii="Arial" w:hAnsi="Arial" w:cs="Arial"/>
          <w:sz w:val="24"/>
          <w:szCs w:val="24"/>
        </w:rPr>
        <w:t xml:space="preserve"> Hwang </w:t>
      </w:r>
      <w:r w:rsidRPr="00865EEA">
        <w:rPr>
          <w:rFonts w:ascii="Arial" w:hAnsi="Arial" w:cs="Arial"/>
          <w:sz w:val="24"/>
          <w:szCs w:val="24"/>
          <w:vertAlign w:val="superscript"/>
        </w:rPr>
        <w:t>7</w:t>
      </w:r>
      <w:r w:rsidRPr="00865EEA">
        <w:rPr>
          <w:rFonts w:ascii="Arial" w:hAnsi="Arial" w:cs="Arial"/>
          <w:sz w:val="24"/>
          <w:szCs w:val="24"/>
        </w:rPr>
        <w:t xml:space="preserve">, Hyun Kim </w:t>
      </w:r>
      <w:r w:rsidRPr="00865EEA">
        <w:rPr>
          <w:rFonts w:ascii="Arial" w:hAnsi="Arial" w:cs="Arial"/>
          <w:sz w:val="24"/>
          <w:szCs w:val="24"/>
          <w:vertAlign w:val="superscript"/>
        </w:rPr>
        <w:t>6</w:t>
      </w:r>
      <w:r w:rsidRPr="00865EEA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865EEA">
        <w:rPr>
          <w:rFonts w:ascii="Arial" w:hAnsi="Arial" w:cs="Arial"/>
          <w:sz w:val="24"/>
          <w:szCs w:val="24"/>
        </w:rPr>
        <w:t>Doyoun</w:t>
      </w:r>
      <w:proofErr w:type="spellEnd"/>
      <w:r w:rsidRPr="00865EEA">
        <w:rPr>
          <w:rFonts w:ascii="Arial" w:hAnsi="Arial" w:cs="Arial"/>
          <w:sz w:val="24"/>
          <w:szCs w:val="24"/>
        </w:rPr>
        <w:t xml:space="preserve"> Kim </w:t>
      </w:r>
      <w:r w:rsidRPr="00865EEA">
        <w:rPr>
          <w:rFonts w:ascii="Arial" w:hAnsi="Arial" w:cs="Arial"/>
          <w:sz w:val="24"/>
          <w:szCs w:val="24"/>
          <w:vertAlign w:val="superscript"/>
        </w:rPr>
        <w:t>5,8</w:t>
      </w:r>
      <w:r w:rsidRPr="00865EEA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865EEA">
        <w:rPr>
          <w:rFonts w:ascii="Arial" w:hAnsi="Arial" w:cs="Arial"/>
          <w:sz w:val="24"/>
          <w:szCs w:val="24"/>
        </w:rPr>
        <w:t>Jin</w:t>
      </w:r>
      <w:proofErr w:type="spellEnd"/>
      <w:r w:rsidRPr="00865EEA">
        <w:rPr>
          <w:rFonts w:ascii="Arial" w:hAnsi="Arial" w:cs="Arial"/>
          <w:sz w:val="24"/>
          <w:szCs w:val="24"/>
        </w:rPr>
        <w:t xml:space="preserve"> Young Kim </w:t>
      </w:r>
      <w:r w:rsidRPr="00865EEA">
        <w:rPr>
          <w:rFonts w:ascii="Arial" w:hAnsi="Arial" w:cs="Arial"/>
          <w:sz w:val="24"/>
          <w:szCs w:val="24"/>
          <w:vertAlign w:val="superscript"/>
        </w:rPr>
        <w:t>4</w:t>
      </w:r>
      <w:r w:rsidRPr="00865EEA">
        <w:rPr>
          <w:rFonts w:ascii="Arial" w:hAnsi="Arial" w:cs="Arial"/>
          <w:sz w:val="24"/>
          <w:szCs w:val="24"/>
        </w:rPr>
        <w:t xml:space="preserve">, and Eunjoon Kim </w:t>
      </w:r>
      <w:r w:rsidRPr="00865EEA">
        <w:rPr>
          <w:rFonts w:ascii="Arial" w:hAnsi="Arial" w:cs="Arial"/>
          <w:sz w:val="24"/>
          <w:szCs w:val="24"/>
          <w:vertAlign w:val="superscript"/>
        </w:rPr>
        <w:t>1,2,*</w:t>
      </w:r>
    </w:p>
    <w:p w14:paraId="51AFC9F0" w14:textId="77777777" w:rsidR="005F32C5" w:rsidRPr="00865EEA" w:rsidRDefault="005F32C5" w:rsidP="005F32C5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14:paraId="0A8D78BD" w14:textId="77777777" w:rsidR="0049665D" w:rsidRPr="00865EEA" w:rsidRDefault="005F32C5" w:rsidP="0049665D">
      <w:pPr>
        <w:jc w:val="center"/>
        <w:rPr>
          <w:rFonts w:ascii="Arial" w:eastAsia="굴림" w:hAnsi="Arial" w:cs="Arial"/>
          <w:sz w:val="24"/>
          <w:szCs w:val="24"/>
        </w:rPr>
      </w:pPr>
      <w:r w:rsidRPr="00865EEA">
        <w:rPr>
          <w:rFonts w:ascii="Arial" w:hAnsi="Arial" w:cs="Arial"/>
          <w:sz w:val="24"/>
          <w:szCs w:val="24"/>
          <w:vertAlign w:val="superscript"/>
        </w:rPr>
        <w:t>1</w:t>
      </w:r>
      <w:r w:rsidRPr="00865EEA">
        <w:rPr>
          <w:rFonts w:ascii="Arial" w:hAnsi="Arial" w:cs="Arial"/>
          <w:sz w:val="24"/>
          <w:szCs w:val="24"/>
        </w:rPr>
        <w:t xml:space="preserve">Department of Biological Sciences, Korea Advanced Institute for Science and Technology (KAIST), </w:t>
      </w:r>
      <w:r w:rsidRPr="00865EEA">
        <w:rPr>
          <w:rFonts w:ascii="Arial" w:hAnsi="Arial" w:cs="Arial"/>
          <w:sz w:val="24"/>
          <w:szCs w:val="24"/>
          <w:shd w:val="clear" w:color="auto" w:fill="FFFFFF"/>
        </w:rPr>
        <w:t xml:space="preserve">Daejeon 34141, </w:t>
      </w:r>
      <w:r w:rsidRPr="00865EEA">
        <w:rPr>
          <w:rFonts w:ascii="Arial" w:hAnsi="Arial" w:cs="Arial"/>
          <w:sz w:val="24"/>
          <w:szCs w:val="24"/>
        </w:rPr>
        <w:t xml:space="preserve">Korea; </w:t>
      </w:r>
      <w:r w:rsidRPr="00865EEA">
        <w:rPr>
          <w:rFonts w:ascii="Arial" w:hAnsi="Arial" w:cs="Arial"/>
          <w:sz w:val="24"/>
          <w:szCs w:val="24"/>
          <w:vertAlign w:val="superscript"/>
        </w:rPr>
        <w:t>2</w:t>
      </w:r>
      <w:r w:rsidRPr="00865EEA">
        <w:rPr>
          <w:rFonts w:ascii="Arial" w:hAnsi="Arial" w:cs="Arial"/>
          <w:sz w:val="24"/>
          <w:szCs w:val="24"/>
          <w:shd w:val="clear" w:color="auto" w:fill="FFFFFF"/>
        </w:rPr>
        <w:t>Center for Synaptic Brain Dysfunctions, Institute for Basic Science (IBS), Daejeon 34141, Korea</w:t>
      </w:r>
      <w:r w:rsidRPr="00865EEA">
        <w:rPr>
          <w:rFonts w:ascii="Arial" w:hAnsi="Arial" w:cs="Arial"/>
          <w:noProof/>
          <w:sz w:val="24"/>
          <w:szCs w:val="24"/>
          <w:shd w:val="clear" w:color="auto" w:fill="FFFFFF"/>
        </w:rPr>
        <w:t xml:space="preserve">; </w:t>
      </w:r>
      <w:r w:rsidRPr="00865EEA">
        <w:rPr>
          <w:rFonts w:ascii="Arial" w:eastAsiaTheme="majorHAnsi" w:hAnsi="Arial" w:cs="Arial"/>
          <w:bCs/>
          <w:sz w:val="24"/>
          <w:szCs w:val="24"/>
          <w:shd w:val="clear" w:color="auto" w:fill="FFFFFF"/>
          <w:vertAlign w:val="superscript"/>
        </w:rPr>
        <w:t>3</w:t>
      </w:r>
      <w:r w:rsidRPr="00865EEA">
        <w:rPr>
          <w:rFonts w:ascii="Arial" w:eastAsiaTheme="majorHAnsi" w:hAnsi="Arial" w:cs="Arial"/>
          <w:bCs/>
          <w:sz w:val="24"/>
          <w:szCs w:val="24"/>
          <w:shd w:val="clear" w:color="auto" w:fill="FFFFFF"/>
        </w:rPr>
        <w:t xml:space="preserve">Division of National Supercomputing, Korea Institute of Science and Technology Information, Daejeon, 34141, Korea; </w:t>
      </w:r>
      <w:r w:rsidRPr="00865EEA">
        <w:rPr>
          <w:rFonts w:ascii="Arial" w:eastAsiaTheme="majorHAnsi" w:hAnsi="Arial" w:cs="Arial"/>
          <w:bCs/>
          <w:sz w:val="24"/>
          <w:szCs w:val="24"/>
          <w:shd w:val="clear" w:color="auto" w:fill="FFFFFF"/>
          <w:vertAlign w:val="superscript"/>
        </w:rPr>
        <w:t>4</w:t>
      </w:r>
      <w:r w:rsidRPr="00865EEA">
        <w:rPr>
          <w:rFonts w:ascii="Arial" w:eastAsiaTheme="majorHAnsi" w:hAnsi="Arial" w:cs="Arial"/>
          <w:sz w:val="24"/>
          <w:szCs w:val="24"/>
        </w:rPr>
        <w:t xml:space="preserve">Research Center for </w:t>
      </w:r>
      <w:proofErr w:type="spellStart"/>
      <w:r w:rsidRPr="00865EEA">
        <w:rPr>
          <w:rFonts w:ascii="Arial" w:eastAsiaTheme="majorHAnsi" w:hAnsi="Arial" w:cs="Arial"/>
          <w:sz w:val="24"/>
          <w:szCs w:val="24"/>
        </w:rPr>
        <w:t>Bioconvergence</w:t>
      </w:r>
      <w:proofErr w:type="spellEnd"/>
      <w:r w:rsidRPr="00865EEA">
        <w:rPr>
          <w:rFonts w:ascii="Arial" w:eastAsiaTheme="majorHAnsi" w:hAnsi="Arial" w:cs="Arial"/>
          <w:sz w:val="24"/>
          <w:szCs w:val="24"/>
        </w:rPr>
        <w:t xml:space="preserve"> Analysis, Korea Basic Science Institute, 162 </w:t>
      </w:r>
      <w:proofErr w:type="spellStart"/>
      <w:r w:rsidRPr="00865EEA">
        <w:rPr>
          <w:rFonts w:ascii="Arial" w:eastAsiaTheme="majorHAnsi" w:hAnsi="Arial" w:cs="Arial"/>
          <w:sz w:val="24"/>
          <w:szCs w:val="24"/>
        </w:rPr>
        <w:t>Yeongudanjiro</w:t>
      </w:r>
      <w:proofErr w:type="spellEnd"/>
      <w:r w:rsidRPr="00865EEA">
        <w:rPr>
          <w:rFonts w:ascii="Arial" w:eastAsiaTheme="majorHAnsi" w:hAnsi="Arial" w:cs="Arial"/>
          <w:sz w:val="24"/>
          <w:szCs w:val="24"/>
        </w:rPr>
        <w:t xml:space="preserve">, </w:t>
      </w:r>
      <w:proofErr w:type="spellStart"/>
      <w:r w:rsidRPr="00865EEA">
        <w:rPr>
          <w:rFonts w:ascii="Arial" w:eastAsiaTheme="majorHAnsi" w:hAnsi="Arial" w:cs="Arial"/>
          <w:sz w:val="24"/>
          <w:szCs w:val="24"/>
        </w:rPr>
        <w:t>Ochang</w:t>
      </w:r>
      <w:proofErr w:type="spellEnd"/>
      <w:r w:rsidRPr="00865EEA">
        <w:rPr>
          <w:rFonts w:ascii="Arial" w:eastAsiaTheme="majorHAnsi" w:hAnsi="Arial" w:cs="Arial"/>
          <w:sz w:val="24"/>
          <w:szCs w:val="24"/>
        </w:rPr>
        <w:t xml:space="preserve">, Cheongju, </w:t>
      </w:r>
      <w:proofErr w:type="spellStart"/>
      <w:r w:rsidRPr="00865EEA">
        <w:rPr>
          <w:rFonts w:ascii="Arial" w:eastAsiaTheme="majorHAnsi" w:hAnsi="Arial" w:cs="Arial"/>
          <w:sz w:val="24"/>
          <w:szCs w:val="24"/>
        </w:rPr>
        <w:t>Chungbuk</w:t>
      </w:r>
      <w:proofErr w:type="spellEnd"/>
      <w:r w:rsidRPr="00865EEA">
        <w:rPr>
          <w:rFonts w:ascii="Arial" w:eastAsiaTheme="majorHAnsi" w:hAnsi="Arial" w:cs="Arial"/>
          <w:sz w:val="24"/>
          <w:szCs w:val="24"/>
        </w:rPr>
        <w:t xml:space="preserve"> 28119, Korea; </w:t>
      </w:r>
      <w:r w:rsidRPr="00865EEA">
        <w:rPr>
          <w:rFonts w:ascii="Arial" w:eastAsiaTheme="majorHAnsi" w:hAnsi="Arial" w:cs="Arial"/>
          <w:sz w:val="24"/>
          <w:szCs w:val="24"/>
          <w:vertAlign w:val="superscript"/>
        </w:rPr>
        <w:t>5</w:t>
      </w:r>
      <w:r w:rsidRPr="00865EEA">
        <w:rPr>
          <w:rFonts w:ascii="Arial" w:hAnsi="Arial" w:cs="Arial"/>
          <w:sz w:val="24"/>
          <w:szCs w:val="24"/>
        </w:rPr>
        <w:t xml:space="preserve">Therapeutics &amp; Biotechnology </w:t>
      </w:r>
      <w:r w:rsidRPr="00865EEA">
        <w:rPr>
          <w:rFonts w:ascii="Arial" w:hAnsi="Arial" w:cs="Arial" w:hint="eastAsia"/>
          <w:sz w:val="24"/>
          <w:szCs w:val="24"/>
        </w:rPr>
        <w:t>D</w:t>
      </w:r>
      <w:r w:rsidRPr="00865EEA">
        <w:rPr>
          <w:rFonts w:ascii="Arial" w:hAnsi="Arial" w:cs="Arial"/>
          <w:sz w:val="24"/>
          <w:szCs w:val="24"/>
        </w:rPr>
        <w:t xml:space="preserve">ivision, Drug discovery platform research center, Korea Research Institute of Chemical Technology (KRICT), Daejeon, 34114, Korea; </w:t>
      </w:r>
      <w:r w:rsidRPr="00865EEA">
        <w:rPr>
          <w:rFonts w:ascii="Arial" w:eastAsiaTheme="majorHAnsi" w:hAnsi="Arial" w:cs="Arial"/>
          <w:sz w:val="24"/>
          <w:szCs w:val="24"/>
          <w:vertAlign w:val="superscript"/>
        </w:rPr>
        <w:t>6</w:t>
      </w:r>
      <w:r w:rsidRPr="00865EEA">
        <w:rPr>
          <w:rFonts w:ascii="Arial" w:eastAsiaTheme="minorHAnsi" w:hAnsi="Arial" w:cs="Arial"/>
          <w:sz w:val="24"/>
          <w:szCs w:val="24"/>
        </w:rPr>
        <w:t>Department of Anatomy and BK21 Graduate Program, Biomedical Sciences, College of Medicine, Korea University, Seoul 02841, Korea</w:t>
      </w:r>
      <w:r w:rsidRPr="00865EEA">
        <w:rPr>
          <w:rFonts w:ascii="Arial" w:hAnsi="Arial" w:cs="Arial"/>
          <w:sz w:val="24"/>
          <w:szCs w:val="24"/>
          <w:shd w:val="clear" w:color="auto" w:fill="FFFFFF"/>
        </w:rPr>
        <w:t xml:space="preserve">; </w:t>
      </w:r>
      <w:r w:rsidRPr="00865EEA">
        <w:rPr>
          <w:rFonts w:ascii="Arial" w:eastAsiaTheme="majorHAnsi" w:hAnsi="Arial" w:cs="Arial"/>
          <w:sz w:val="24"/>
          <w:szCs w:val="24"/>
          <w:vertAlign w:val="superscript"/>
        </w:rPr>
        <w:t>7</w:t>
      </w:r>
      <w:r w:rsidRPr="00865EEA">
        <w:rPr>
          <w:rFonts w:ascii="Arial" w:eastAsiaTheme="majorHAnsi" w:hAnsi="Arial" w:cs="Arial"/>
          <w:bCs/>
          <w:sz w:val="24"/>
          <w:szCs w:val="24"/>
          <w:shd w:val="clear" w:color="auto" w:fill="FFFFFF"/>
        </w:rPr>
        <w:t xml:space="preserve">School of Biological Sciences, Seoul National University, Seoul 08826, Korea; </w:t>
      </w:r>
      <w:r w:rsidRPr="00865EEA">
        <w:rPr>
          <w:rFonts w:ascii="Arial" w:hAnsi="Arial" w:cs="Arial"/>
          <w:sz w:val="24"/>
          <w:szCs w:val="24"/>
          <w:vertAlign w:val="superscript"/>
        </w:rPr>
        <w:t>8</w:t>
      </w:r>
      <w:r w:rsidRPr="00865EEA">
        <w:rPr>
          <w:rFonts w:ascii="Arial" w:hAnsi="Arial" w:cs="Arial"/>
          <w:sz w:val="24"/>
          <w:szCs w:val="24"/>
        </w:rPr>
        <w:t xml:space="preserve">Medicinal Chemistry and Pharmacology, Korea University of Science and Technology (UST), Daejeon, 34113, Korea; </w:t>
      </w:r>
      <w:r w:rsidRPr="00865EEA">
        <w:rPr>
          <w:rFonts w:ascii="Arial" w:eastAsia="굴림" w:hAnsi="Arial" w:cs="Arial"/>
          <w:sz w:val="24"/>
          <w:szCs w:val="24"/>
          <w:vertAlign w:val="superscript"/>
        </w:rPr>
        <w:t>#</w:t>
      </w:r>
      <w:r w:rsidRPr="00865EEA">
        <w:rPr>
          <w:rFonts w:ascii="Arial" w:eastAsia="굴림" w:hAnsi="Arial" w:cs="Arial"/>
          <w:sz w:val="24"/>
          <w:szCs w:val="24"/>
        </w:rPr>
        <w:t>These authors contributed equally to the study; *Corresponding author.</w:t>
      </w:r>
    </w:p>
    <w:p w14:paraId="5C4ED350" w14:textId="7119EC5C" w:rsidR="00C57AEE" w:rsidRPr="00865EEA" w:rsidRDefault="00C57AEE" w:rsidP="0049665D">
      <w:pPr>
        <w:jc w:val="center"/>
        <w:rPr>
          <w:rFonts w:ascii="Arial" w:eastAsia="굴림" w:hAnsi="Arial" w:cs="Arial"/>
          <w:sz w:val="24"/>
          <w:szCs w:val="24"/>
        </w:rPr>
      </w:pPr>
      <w:r w:rsidRPr="00865EEA">
        <w:rPr>
          <w:rFonts w:ascii="Arial" w:eastAsia="굴림" w:hAnsi="Arial" w:cs="Arial"/>
          <w:sz w:val="24"/>
          <w:szCs w:val="24"/>
        </w:rPr>
        <w:br w:type="page"/>
      </w:r>
    </w:p>
    <w:p w14:paraId="61025D2A" w14:textId="1DADC757" w:rsidR="005F32C5" w:rsidRPr="00865EEA" w:rsidRDefault="00CB287A" w:rsidP="005F32C5">
      <w:pPr>
        <w:pStyle w:val="a8"/>
        <w:shd w:val="clear" w:color="auto" w:fill="FFFFFF"/>
        <w:spacing w:before="0" w:beforeAutospacing="0" w:after="160" w:afterAutospacing="0" w:line="209" w:lineRule="atLeast"/>
        <w:rPr>
          <w:rFonts w:ascii="Arial" w:hAnsi="Arial" w:cs="Arial"/>
        </w:rPr>
      </w:pPr>
      <w:bookmarkStart w:id="2" w:name="_Hlk123756710"/>
      <w:r w:rsidRPr="00865EEA">
        <w:rPr>
          <w:rFonts w:ascii="Arial" w:hAnsi="Arial" w:cs="Arial"/>
          <w:b/>
          <w:u w:val="single"/>
        </w:rPr>
        <w:lastRenderedPageBreak/>
        <w:t>Supplementary</w:t>
      </w:r>
      <w:r w:rsidR="005F32C5" w:rsidRPr="00865EEA">
        <w:rPr>
          <w:rFonts w:ascii="Arial" w:hAnsi="Arial" w:cs="Arial"/>
          <w:b/>
          <w:u w:val="single"/>
        </w:rPr>
        <w:t xml:space="preserve"> </w:t>
      </w:r>
      <w:r w:rsidR="00BD74F5" w:rsidRPr="00865EEA">
        <w:rPr>
          <w:rFonts w:ascii="Arial" w:hAnsi="Arial" w:cs="Arial"/>
          <w:b/>
          <w:u w:val="single"/>
        </w:rPr>
        <w:t>f</w:t>
      </w:r>
      <w:r w:rsidR="005F32C5" w:rsidRPr="00865EEA">
        <w:rPr>
          <w:rFonts w:ascii="Arial" w:hAnsi="Arial" w:cs="Arial"/>
          <w:b/>
          <w:u w:val="single"/>
        </w:rPr>
        <w:t>igure legends</w:t>
      </w:r>
    </w:p>
    <w:p w14:paraId="32BCFA9C" w14:textId="7C86C78B" w:rsidR="005F32C5" w:rsidRPr="00865EEA" w:rsidRDefault="00CB287A" w:rsidP="005F32C5">
      <w:pPr>
        <w:pStyle w:val="a3"/>
        <w:shd w:val="clear" w:color="auto" w:fill="FFFFFF"/>
        <w:spacing w:line="240" w:lineRule="auto"/>
        <w:jc w:val="left"/>
        <w:rPr>
          <w:rFonts w:ascii="Arial" w:hAnsi="Arial" w:cs="Arial"/>
          <w:color w:val="auto"/>
          <w:sz w:val="24"/>
          <w:szCs w:val="24"/>
        </w:rPr>
      </w:pPr>
      <w:r w:rsidRPr="00865EEA">
        <w:rPr>
          <w:rFonts w:ascii="Arial" w:hAnsi="Arial" w:cs="Arial"/>
          <w:b/>
          <w:color w:val="auto"/>
          <w:sz w:val="24"/>
          <w:szCs w:val="24"/>
        </w:rPr>
        <w:t>Supplementary</w:t>
      </w:r>
      <w:r w:rsidR="005F32C5" w:rsidRPr="00865EEA">
        <w:rPr>
          <w:rFonts w:ascii="Arial" w:hAnsi="Arial" w:cs="Arial"/>
          <w:b/>
          <w:color w:val="auto"/>
          <w:sz w:val="24"/>
          <w:szCs w:val="24"/>
        </w:rPr>
        <w:t xml:space="preserve"> Figure 1.</w:t>
      </w:r>
      <w:r w:rsidR="005F32C5" w:rsidRPr="00865EEA">
        <w:rPr>
          <w:rFonts w:ascii="Arial" w:hAnsi="Arial" w:cs="Arial"/>
          <w:color w:val="auto"/>
          <w:sz w:val="24"/>
          <w:szCs w:val="24"/>
        </w:rPr>
        <w:t xml:space="preserve"> </w:t>
      </w:r>
      <w:r w:rsidR="005F32C5" w:rsidRPr="00865EEA">
        <w:rPr>
          <w:rFonts w:ascii="Arial" w:hAnsi="Arial" w:cs="Arial"/>
          <w:b/>
          <w:color w:val="auto"/>
          <w:sz w:val="24"/>
          <w:szCs w:val="24"/>
        </w:rPr>
        <w:t xml:space="preserve">Expression patterns of Adnp mRNAs and ADNP proteins in the mouse brain. </w:t>
      </w:r>
    </w:p>
    <w:p w14:paraId="16E71129" w14:textId="6BB7E2DE" w:rsidR="005F32C5" w:rsidRPr="00865EEA" w:rsidRDefault="005F32C5" w:rsidP="005F32C5">
      <w:pPr>
        <w:pStyle w:val="a3"/>
        <w:spacing w:line="240" w:lineRule="auto"/>
        <w:jc w:val="left"/>
        <w:rPr>
          <w:rFonts w:ascii="Arial" w:hAnsi="Arial" w:cs="Arial"/>
          <w:color w:val="auto"/>
          <w:sz w:val="24"/>
          <w:szCs w:val="24"/>
        </w:rPr>
      </w:pPr>
      <w:r w:rsidRPr="00865EEA">
        <w:rPr>
          <w:rFonts w:ascii="Arial" w:hAnsi="Arial" w:cs="Arial"/>
          <w:color w:val="auto"/>
          <w:sz w:val="24"/>
          <w:szCs w:val="24"/>
        </w:rPr>
        <w:t xml:space="preserve">(a) Detection of Adnp mRNAs in Vglut1/2-positive glutamatergic neurons and Gad1/2-positive GABAergic neurons in the cortical and hippocampal regions of the mouse brain (2 months; male), revealed by double immunofluorescence in situ hybridization (FISH). Scale bar, 100 </w:t>
      </w:r>
      <w:proofErr w:type="spellStart"/>
      <w:r w:rsidRPr="00865EEA">
        <w:rPr>
          <w:rFonts w:ascii="Arial" w:hAnsi="Arial" w:cs="Arial"/>
          <w:color w:val="auto"/>
          <w:sz w:val="24"/>
          <w:szCs w:val="24"/>
          <w:shd w:val="clear" w:color="auto" w:fill="FFFFFF"/>
        </w:rPr>
        <w:t>μ</w:t>
      </w:r>
      <w:r w:rsidRPr="00865EEA">
        <w:rPr>
          <w:rFonts w:ascii="Arial" w:hAnsi="Arial" w:cs="Arial"/>
          <w:color w:val="auto"/>
          <w:sz w:val="24"/>
          <w:szCs w:val="24"/>
        </w:rPr>
        <w:t>m</w:t>
      </w:r>
      <w:proofErr w:type="spellEnd"/>
      <w:r w:rsidRPr="00865EEA">
        <w:rPr>
          <w:rFonts w:ascii="Arial" w:hAnsi="Arial" w:cs="Arial"/>
          <w:color w:val="auto"/>
          <w:sz w:val="24"/>
          <w:szCs w:val="24"/>
        </w:rPr>
        <w:t xml:space="preserve"> (lef</w:t>
      </w:r>
      <w:r w:rsidR="00BF00DA" w:rsidRPr="00865EEA">
        <w:rPr>
          <w:rFonts w:ascii="Arial" w:hAnsi="Arial" w:cs="Arial"/>
          <w:color w:val="auto"/>
          <w:sz w:val="24"/>
          <w:szCs w:val="24"/>
        </w:rPr>
        <w:t>t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), 10 </w:t>
      </w:r>
      <w:proofErr w:type="spellStart"/>
      <w:r w:rsidRPr="00865EEA">
        <w:rPr>
          <w:rFonts w:ascii="Arial" w:hAnsi="Arial" w:cs="Arial"/>
          <w:color w:val="auto"/>
          <w:sz w:val="24"/>
          <w:szCs w:val="24"/>
          <w:shd w:val="clear" w:color="auto" w:fill="FFFFFF"/>
        </w:rPr>
        <w:t>μ</w:t>
      </w:r>
      <w:r w:rsidRPr="00865EEA">
        <w:rPr>
          <w:rFonts w:ascii="Arial" w:hAnsi="Arial" w:cs="Arial"/>
          <w:color w:val="auto"/>
          <w:sz w:val="24"/>
          <w:szCs w:val="24"/>
        </w:rPr>
        <w:t>m</w:t>
      </w:r>
      <w:proofErr w:type="spellEnd"/>
      <w:r w:rsidRPr="00865EEA">
        <w:rPr>
          <w:rFonts w:ascii="Arial" w:hAnsi="Arial" w:cs="Arial"/>
          <w:color w:val="auto"/>
          <w:sz w:val="24"/>
          <w:szCs w:val="24"/>
        </w:rPr>
        <w:t xml:space="preserve"> (middle), and 10 </w:t>
      </w:r>
      <w:proofErr w:type="spellStart"/>
      <w:r w:rsidRPr="00865EEA">
        <w:rPr>
          <w:rFonts w:ascii="Arial" w:hAnsi="Arial" w:cs="Arial"/>
          <w:color w:val="auto"/>
          <w:sz w:val="24"/>
          <w:szCs w:val="24"/>
          <w:shd w:val="clear" w:color="auto" w:fill="FFFFFF"/>
        </w:rPr>
        <w:t>μ</w:t>
      </w:r>
      <w:r w:rsidRPr="00865EEA">
        <w:rPr>
          <w:rFonts w:ascii="Arial" w:hAnsi="Arial" w:cs="Arial"/>
          <w:color w:val="auto"/>
          <w:sz w:val="24"/>
          <w:szCs w:val="24"/>
        </w:rPr>
        <w:t>m</w:t>
      </w:r>
      <w:proofErr w:type="spellEnd"/>
      <w:r w:rsidRPr="00865EEA">
        <w:rPr>
          <w:rFonts w:ascii="Arial" w:hAnsi="Arial" w:cs="Arial"/>
          <w:color w:val="auto"/>
          <w:sz w:val="24"/>
          <w:szCs w:val="24"/>
        </w:rPr>
        <w:t xml:space="preserve"> (right).  </w:t>
      </w:r>
    </w:p>
    <w:p w14:paraId="398A073F" w14:textId="77777777" w:rsidR="005F32C5" w:rsidRPr="00865EEA" w:rsidRDefault="005F32C5" w:rsidP="005F32C5">
      <w:pPr>
        <w:pStyle w:val="a3"/>
        <w:spacing w:line="240" w:lineRule="auto"/>
        <w:jc w:val="left"/>
        <w:rPr>
          <w:rFonts w:ascii="Arial" w:hAnsi="Arial" w:cs="Arial"/>
          <w:color w:val="auto"/>
          <w:sz w:val="24"/>
          <w:szCs w:val="24"/>
        </w:rPr>
      </w:pPr>
      <w:r w:rsidRPr="00865EEA">
        <w:rPr>
          <w:rFonts w:ascii="Arial" w:hAnsi="Arial" w:cs="Arial"/>
          <w:color w:val="auto"/>
          <w:sz w:val="24"/>
          <w:szCs w:val="24"/>
        </w:rPr>
        <w:t xml:space="preserve">(b) </w:t>
      </w:r>
      <w:r w:rsidRPr="00865EEA">
        <w:rPr>
          <w:rFonts w:ascii="Arial" w:eastAsia="맑은 고딕" w:hAnsi="Arial" w:cs="Arial"/>
          <w:color w:val="auto"/>
          <w:sz w:val="24"/>
          <w:szCs w:val="24"/>
        </w:rPr>
        <w:t>Distribution patterns of ADNP proteins in the mouse brain (3 months; coronal and sagittal sections;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 male),</w:t>
      </w:r>
      <w:r w:rsidRPr="00865EEA">
        <w:rPr>
          <w:rFonts w:ascii="Arial" w:eastAsia="맑은 고딕" w:hAnsi="Arial" w:cs="Arial"/>
          <w:color w:val="auto"/>
          <w:sz w:val="24"/>
          <w:szCs w:val="24"/>
        </w:rPr>
        <w:t xml:space="preserve"> as shown by X-gal staining. 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Scale bar, 1 </w:t>
      </w:r>
      <w:r w:rsidRPr="00865EEA">
        <w:rPr>
          <w:rFonts w:ascii="Arial" w:hAnsi="Arial" w:cs="Arial" w:hint="eastAsia"/>
          <w:color w:val="auto"/>
          <w:sz w:val="24"/>
          <w:szCs w:val="24"/>
        </w:rPr>
        <w:t>m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m. </w:t>
      </w:r>
    </w:p>
    <w:p w14:paraId="7F44BBF2" w14:textId="77777777" w:rsidR="005F32C5" w:rsidRPr="00865EEA" w:rsidRDefault="005F32C5" w:rsidP="005F32C5">
      <w:pPr>
        <w:pStyle w:val="a3"/>
        <w:shd w:val="clear" w:color="auto" w:fill="FFFFFF"/>
        <w:spacing w:line="240" w:lineRule="auto"/>
        <w:jc w:val="left"/>
        <w:rPr>
          <w:rFonts w:ascii="Arial" w:hAnsi="Arial" w:cs="Arial"/>
          <w:color w:val="auto"/>
          <w:sz w:val="24"/>
          <w:szCs w:val="24"/>
        </w:rPr>
      </w:pPr>
    </w:p>
    <w:p w14:paraId="0AEB3EBC" w14:textId="30975430" w:rsidR="005F32C5" w:rsidRPr="00865EEA" w:rsidRDefault="00CB287A" w:rsidP="005F32C5">
      <w:pPr>
        <w:pStyle w:val="a3"/>
        <w:shd w:val="clear" w:color="auto" w:fill="FFFFFF"/>
        <w:spacing w:line="240" w:lineRule="auto"/>
        <w:jc w:val="left"/>
        <w:rPr>
          <w:rFonts w:ascii="Arial" w:hAnsi="Arial" w:cs="Arial"/>
          <w:color w:val="auto"/>
          <w:sz w:val="24"/>
          <w:szCs w:val="24"/>
        </w:rPr>
      </w:pPr>
      <w:r w:rsidRPr="00865EEA">
        <w:rPr>
          <w:rFonts w:ascii="Arial" w:hAnsi="Arial" w:cs="Arial"/>
          <w:b/>
          <w:color w:val="auto"/>
          <w:sz w:val="24"/>
          <w:szCs w:val="24"/>
        </w:rPr>
        <w:t>Supplementary</w:t>
      </w:r>
      <w:r w:rsidR="005F32C5" w:rsidRPr="00865EEA">
        <w:rPr>
          <w:rFonts w:ascii="Arial" w:hAnsi="Arial" w:cs="Arial"/>
          <w:b/>
          <w:color w:val="auto"/>
          <w:sz w:val="24"/>
          <w:szCs w:val="24"/>
        </w:rPr>
        <w:t xml:space="preserve"> Figure 2.</w:t>
      </w:r>
      <w:r w:rsidR="005F32C5" w:rsidRPr="00865EEA">
        <w:rPr>
          <w:rFonts w:ascii="Arial" w:hAnsi="Arial" w:cs="Arial"/>
          <w:color w:val="auto"/>
          <w:sz w:val="24"/>
          <w:szCs w:val="24"/>
        </w:rPr>
        <w:t xml:space="preserve"> </w:t>
      </w:r>
      <w:r w:rsidR="00B42F65" w:rsidRPr="00865EEA">
        <w:rPr>
          <w:rFonts w:ascii="Arial" w:hAnsi="Arial" w:cs="Arial"/>
          <w:b/>
          <w:color w:val="auto"/>
          <w:sz w:val="24"/>
          <w:szCs w:val="24"/>
        </w:rPr>
        <w:t>ADNP protein expression patterns and</w:t>
      </w:r>
      <w:r w:rsidR="00B42F65" w:rsidRPr="00865EEA">
        <w:rPr>
          <w:rFonts w:ascii="Arial" w:hAnsi="Arial" w:cs="Arial"/>
          <w:color w:val="auto"/>
          <w:sz w:val="24"/>
          <w:szCs w:val="24"/>
        </w:rPr>
        <w:t xml:space="preserve"> </w:t>
      </w:r>
      <w:r w:rsidR="00B42F65" w:rsidRPr="00865EEA">
        <w:rPr>
          <w:rFonts w:ascii="Arial" w:hAnsi="Arial" w:cs="Arial"/>
          <w:b/>
          <w:color w:val="auto"/>
          <w:sz w:val="24"/>
          <w:szCs w:val="24"/>
        </w:rPr>
        <w:t>g</w:t>
      </w:r>
      <w:r w:rsidR="005F32C5" w:rsidRPr="00865EEA">
        <w:rPr>
          <w:rFonts w:ascii="Arial" w:hAnsi="Arial" w:cs="Arial"/>
          <w:b/>
          <w:color w:val="auto"/>
          <w:sz w:val="24"/>
          <w:szCs w:val="24"/>
        </w:rPr>
        <w:t>eneration and characterization of Adnp-HT mice.</w:t>
      </w:r>
    </w:p>
    <w:p w14:paraId="4A1D3874" w14:textId="77777777" w:rsidR="00B42F65" w:rsidRPr="00865EEA" w:rsidRDefault="00B42F65" w:rsidP="00B42F65">
      <w:pPr>
        <w:pStyle w:val="a3"/>
        <w:wordWrap/>
        <w:spacing w:line="240" w:lineRule="auto"/>
        <w:jc w:val="left"/>
        <w:rPr>
          <w:rFonts w:ascii="Arial" w:hAnsi="Arial" w:cs="Arial"/>
          <w:color w:val="auto"/>
          <w:sz w:val="24"/>
          <w:szCs w:val="24"/>
        </w:rPr>
      </w:pPr>
      <w:r w:rsidRPr="00865EEA">
        <w:rPr>
          <w:rFonts w:ascii="Arial" w:hAnsi="Arial" w:cs="Arial"/>
          <w:color w:val="auto"/>
          <w:sz w:val="24"/>
          <w:szCs w:val="24"/>
        </w:rPr>
        <w:t>(a) Temporal expression patterns of ADNP proteins in whole brains of mice, as shown by immunoblot analysis. Note that ADNP protein levels are decreased to ~10% of newborn levels at ~P21 (juvenile stage), and this persists into adulthood. Data are shown as mean ± SEM. (n = 3 mice [WT] and 3 mice [HT], one-way ANOVA).</w:t>
      </w:r>
    </w:p>
    <w:p w14:paraId="7DD263AC" w14:textId="2CCECCED" w:rsidR="005F32C5" w:rsidRPr="00865EEA" w:rsidRDefault="005F32C5" w:rsidP="005F32C5">
      <w:pPr>
        <w:pStyle w:val="a3"/>
        <w:wordWrap/>
        <w:spacing w:line="240" w:lineRule="auto"/>
        <w:jc w:val="left"/>
        <w:rPr>
          <w:rFonts w:ascii="Arial" w:hAnsi="Arial" w:cs="Arial"/>
          <w:color w:val="auto"/>
          <w:sz w:val="24"/>
          <w:szCs w:val="24"/>
        </w:rPr>
      </w:pPr>
      <w:r w:rsidRPr="00865EEA">
        <w:rPr>
          <w:rFonts w:ascii="Arial" w:hAnsi="Arial" w:cs="Arial"/>
          <w:color w:val="auto"/>
          <w:sz w:val="24"/>
          <w:szCs w:val="24"/>
        </w:rPr>
        <w:t>(</w:t>
      </w:r>
      <w:r w:rsidR="00B42F65" w:rsidRPr="00865EEA">
        <w:rPr>
          <w:rFonts w:ascii="Arial" w:hAnsi="Arial" w:cs="Arial"/>
          <w:color w:val="auto"/>
          <w:sz w:val="24"/>
          <w:szCs w:val="24"/>
        </w:rPr>
        <w:t>b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) Gene-targeting strategy for </w:t>
      </w:r>
      <w:proofErr w:type="spellStart"/>
      <w:r w:rsidRPr="00865EEA">
        <w:rPr>
          <w:rFonts w:ascii="Arial" w:hAnsi="Arial" w:cs="Arial"/>
          <w:iCs/>
          <w:color w:val="auto"/>
          <w:sz w:val="24"/>
          <w:szCs w:val="24"/>
          <w:shd w:val="clear" w:color="auto" w:fill="FFFFFF"/>
        </w:rPr>
        <w:t>Adnp</w:t>
      </w:r>
      <w:r w:rsidRPr="00865EEA">
        <w:rPr>
          <w:rFonts w:ascii="Arial" w:hAnsi="Arial" w:cs="Arial"/>
          <w:iCs/>
          <w:color w:val="auto"/>
          <w:sz w:val="24"/>
          <w:szCs w:val="24"/>
          <w:shd w:val="clear" w:color="auto" w:fill="FFFFFF"/>
          <w:vertAlign w:val="superscript"/>
        </w:rPr>
        <w:t>Neomycin</w:t>
      </w:r>
      <w:proofErr w:type="spellEnd"/>
      <w:r w:rsidRPr="00865EEA">
        <w:rPr>
          <w:rFonts w:ascii="Arial" w:hAnsi="Arial" w:cs="Arial"/>
          <w:iCs/>
          <w:color w:val="auto"/>
          <w:sz w:val="24"/>
          <w:szCs w:val="24"/>
          <w:shd w:val="clear" w:color="auto" w:fill="FFFFFF"/>
          <w:vertAlign w:val="superscript"/>
        </w:rPr>
        <w:t xml:space="preserve"> Cassette/+</w:t>
      </w:r>
      <w:r w:rsidRPr="00865EEA">
        <w:rPr>
          <w:rFonts w:ascii="Arial" w:eastAsia="바탕체" w:hAnsi="Arial" w:cs="Arial"/>
          <w:color w:val="auto"/>
          <w:sz w:val="24"/>
          <w:szCs w:val="24"/>
        </w:rPr>
        <w:t xml:space="preserve"> 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mice (from </w:t>
      </w:r>
      <w:r w:rsidRPr="00865EEA">
        <w:rPr>
          <w:rFonts w:ascii="Arial" w:eastAsia="바탕체" w:hAnsi="Arial" w:cs="Arial"/>
          <w:color w:val="auto"/>
          <w:sz w:val="24"/>
          <w:szCs w:val="24"/>
        </w:rPr>
        <w:t>KOMP; MGI:5050866; Adnp</w:t>
      </w:r>
      <w:r w:rsidRPr="00865EEA">
        <w:rPr>
          <w:rFonts w:ascii="Arial" w:eastAsia="바탕체" w:hAnsi="Arial" w:cs="Arial"/>
          <w:color w:val="auto"/>
          <w:sz w:val="24"/>
          <w:szCs w:val="24"/>
          <w:vertAlign w:val="superscript"/>
        </w:rPr>
        <w:t>tm1a(KOMP)</w:t>
      </w:r>
      <w:proofErr w:type="spellStart"/>
      <w:r w:rsidRPr="00865EEA">
        <w:rPr>
          <w:rFonts w:ascii="Arial" w:eastAsia="바탕체" w:hAnsi="Arial" w:cs="Arial"/>
          <w:color w:val="auto"/>
          <w:sz w:val="24"/>
          <w:szCs w:val="24"/>
          <w:vertAlign w:val="superscript"/>
        </w:rPr>
        <w:t>Wtsi</w:t>
      </w:r>
      <w:proofErr w:type="spellEnd"/>
      <w:r w:rsidRPr="00865EEA">
        <w:rPr>
          <w:rFonts w:ascii="Arial" w:eastAsia="바탕체" w:hAnsi="Arial" w:cs="Arial"/>
          <w:color w:val="auto"/>
          <w:sz w:val="24"/>
          <w:szCs w:val="24"/>
        </w:rPr>
        <w:t xml:space="preserve">). A large portion of exon 5 in the </w:t>
      </w:r>
      <w:r w:rsidRPr="00865EEA">
        <w:rPr>
          <w:rFonts w:ascii="Arial" w:eastAsia="바탕체" w:hAnsi="Arial" w:cs="Arial"/>
          <w:i/>
          <w:color w:val="auto"/>
          <w:sz w:val="24"/>
          <w:szCs w:val="24"/>
        </w:rPr>
        <w:t>Adnp</w:t>
      </w:r>
      <w:r w:rsidRPr="00865EEA">
        <w:rPr>
          <w:rFonts w:ascii="Arial" w:eastAsia="바탕체" w:hAnsi="Arial" w:cs="Arial"/>
          <w:color w:val="auto"/>
          <w:sz w:val="24"/>
          <w:szCs w:val="24"/>
        </w:rPr>
        <w:t xml:space="preserve"> gene was targeted for deletion. </w:t>
      </w:r>
      <w:r w:rsidR="00E64811" w:rsidRPr="00865EEA">
        <w:rPr>
          <w:rFonts w:ascii="Arial" w:eastAsia="바탕체" w:hAnsi="Arial" w:cs="Arial"/>
          <w:color w:val="auto"/>
          <w:sz w:val="24"/>
          <w:szCs w:val="24"/>
        </w:rPr>
        <w:t xml:space="preserve">Note that the targeting construct is designed to fuse the Adnp protein with β-galactosidase (encoded by LacZ) </w:t>
      </w:r>
      <w:r w:rsidR="006D5291" w:rsidRPr="00865EEA">
        <w:rPr>
          <w:rFonts w:ascii="Arial" w:eastAsia="바탕체" w:hAnsi="Arial" w:cs="Arial"/>
          <w:color w:val="auto"/>
          <w:sz w:val="24"/>
          <w:szCs w:val="24"/>
        </w:rPr>
        <w:t xml:space="preserve">to visualize </w:t>
      </w:r>
      <w:r w:rsidR="00E64811" w:rsidRPr="00865EEA">
        <w:rPr>
          <w:rFonts w:ascii="Arial" w:eastAsia="바탕체" w:hAnsi="Arial" w:cs="Arial"/>
          <w:color w:val="auto"/>
          <w:sz w:val="24"/>
          <w:szCs w:val="24"/>
        </w:rPr>
        <w:t xml:space="preserve">Adnp protein expression by X-gal staining. </w:t>
      </w:r>
      <w:r w:rsidRPr="00865EEA">
        <w:rPr>
          <w:rFonts w:ascii="Arial" w:eastAsia="바탕체" w:hAnsi="Arial" w:cs="Arial"/>
          <w:color w:val="auto"/>
          <w:sz w:val="24"/>
          <w:szCs w:val="24"/>
        </w:rPr>
        <w:t xml:space="preserve">Primers (forward/F and reverse/R) for PCR genotyping are indicated. Neo, neomycin resistance; LacZ, β-galactosidase; FRT, </w:t>
      </w:r>
      <w:proofErr w:type="spellStart"/>
      <w:r w:rsidRPr="00865EEA">
        <w:rPr>
          <w:rFonts w:ascii="Arial" w:eastAsia="바탕체" w:hAnsi="Arial" w:cs="Arial"/>
          <w:color w:val="auto"/>
          <w:sz w:val="24"/>
          <w:szCs w:val="24"/>
        </w:rPr>
        <w:t>flippase</w:t>
      </w:r>
      <w:proofErr w:type="spellEnd"/>
      <w:r w:rsidRPr="00865EEA">
        <w:rPr>
          <w:rFonts w:ascii="Arial" w:eastAsia="바탕체" w:hAnsi="Arial" w:cs="Arial"/>
          <w:color w:val="auto"/>
          <w:sz w:val="24"/>
          <w:szCs w:val="24"/>
        </w:rPr>
        <w:t xml:space="preserve"> recognition target; </w:t>
      </w:r>
      <w:proofErr w:type="spellStart"/>
      <w:r w:rsidRPr="00865EEA">
        <w:rPr>
          <w:rFonts w:ascii="Arial" w:eastAsia="바탕체" w:hAnsi="Arial" w:cs="Arial"/>
          <w:color w:val="auto"/>
          <w:sz w:val="24"/>
          <w:szCs w:val="24"/>
        </w:rPr>
        <w:t>loxP</w:t>
      </w:r>
      <w:proofErr w:type="spellEnd"/>
      <w:r w:rsidRPr="00865EEA">
        <w:rPr>
          <w:rFonts w:ascii="Arial" w:eastAsia="바탕체" w:hAnsi="Arial" w:cs="Arial"/>
          <w:color w:val="auto"/>
          <w:sz w:val="24"/>
          <w:szCs w:val="24"/>
        </w:rPr>
        <w:t xml:space="preserve">, locus of x-over, P1. </w:t>
      </w:r>
    </w:p>
    <w:p w14:paraId="0B46B23A" w14:textId="769E0CEA" w:rsidR="005F32C5" w:rsidRPr="00865EEA" w:rsidRDefault="005F32C5" w:rsidP="005F32C5">
      <w:pPr>
        <w:pStyle w:val="a3"/>
        <w:wordWrap/>
        <w:spacing w:line="240" w:lineRule="auto"/>
        <w:jc w:val="left"/>
        <w:rPr>
          <w:rFonts w:ascii="Arial" w:hAnsi="Arial" w:cs="Arial"/>
          <w:color w:val="auto"/>
          <w:sz w:val="24"/>
          <w:szCs w:val="24"/>
        </w:rPr>
      </w:pPr>
      <w:r w:rsidRPr="00865EEA">
        <w:rPr>
          <w:rFonts w:ascii="Arial" w:hAnsi="Arial" w:cs="Arial"/>
          <w:color w:val="auto"/>
          <w:sz w:val="24"/>
          <w:szCs w:val="24"/>
        </w:rPr>
        <w:t>(</w:t>
      </w:r>
      <w:r w:rsidR="00B42F65" w:rsidRPr="00865EEA">
        <w:rPr>
          <w:rFonts w:ascii="Arial" w:hAnsi="Arial" w:cs="Arial"/>
          <w:color w:val="auto"/>
          <w:sz w:val="24"/>
          <w:szCs w:val="24"/>
        </w:rPr>
        <w:t>c</w:t>
      </w:r>
      <w:r w:rsidRPr="00865EEA">
        <w:rPr>
          <w:rFonts w:ascii="Arial" w:hAnsi="Arial" w:cs="Arial"/>
          <w:color w:val="auto"/>
          <w:sz w:val="24"/>
          <w:szCs w:val="24"/>
        </w:rPr>
        <w:t>) Exon 5 encodes the majority of the ADNP protein domains. NAP, octapeptide NAPVSIPQ;</w:t>
      </w:r>
      <w:r w:rsidRPr="00865EEA">
        <w:rPr>
          <w:rFonts w:ascii="Arial" w:eastAsia="맑은 고딕" w:hAnsi="Arial" w:cs="Arial"/>
          <w:color w:val="auto"/>
          <w:sz w:val="24"/>
          <w:szCs w:val="24"/>
        </w:rPr>
        <w:t xml:space="preserve"> </w:t>
      </w:r>
      <w:r w:rsidRPr="00865EEA">
        <w:rPr>
          <w:rFonts w:ascii="Arial" w:hAnsi="Arial" w:cs="Arial"/>
          <w:color w:val="auto"/>
          <w:sz w:val="24"/>
          <w:szCs w:val="24"/>
        </w:rPr>
        <w:t>NLS, nuclear localization signal.</w:t>
      </w:r>
    </w:p>
    <w:p w14:paraId="32300E8C" w14:textId="29AC0CCB" w:rsidR="005F32C5" w:rsidRPr="00865EEA" w:rsidRDefault="005F32C5" w:rsidP="005F32C5">
      <w:pPr>
        <w:pStyle w:val="a3"/>
        <w:wordWrap/>
        <w:spacing w:line="240" w:lineRule="auto"/>
        <w:jc w:val="left"/>
        <w:rPr>
          <w:rFonts w:ascii="Arial" w:hAnsi="Arial" w:cs="Arial"/>
          <w:color w:val="auto"/>
          <w:sz w:val="24"/>
          <w:szCs w:val="24"/>
        </w:rPr>
      </w:pPr>
      <w:r w:rsidRPr="00865EEA">
        <w:rPr>
          <w:rFonts w:ascii="Arial" w:hAnsi="Arial" w:cs="Arial"/>
          <w:color w:val="auto"/>
          <w:sz w:val="24"/>
          <w:szCs w:val="24"/>
        </w:rPr>
        <w:t>(</w:t>
      </w:r>
      <w:r w:rsidR="00B42F65" w:rsidRPr="00865EEA">
        <w:rPr>
          <w:rFonts w:ascii="Arial" w:hAnsi="Arial" w:cs="Arial"/>
          <w:color w:val="auto"/>
          <w:sz w:val="24"/>
          <w:szCs w:val="24"/>
        </w:rPr>
        <w:t>d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) PCR genotyping of WT and Adnp-HT mice (P56; male).  </w:t>
      </w:r>
    </w:p>
    <w:p w14:paraId="78AAE287" w14:textId="599795D4" w:rsidR="005F32C5" w:rsidRPr="00865EEA" w:rsidRDefault="005F32C5" w:rsidP="005F32C5">
      <w:pPr>
        <w:pStyle w:val="a3"/>
        <w:wordWrap/>
        <w:spacing w:line="240" w:lineRule="auto"/>
        <w:jc w:val="left"/>
        <w:rPr>
          <w:rFonts w:ascii="Arial" w:hAnsi="Arial" w:cs="Arial"/>
          <w:color w:val="auto"/>
          <w:sz w:val="24"/>
          <w:szCs w:val="24"/>
        </w:rPr>
      </w:pPr>
      <w:r w:rsidRPr="00865EEA">
        <w:rPr>
          <w:rFonts w:ascii="Arial" w:hAnsi="Arial" w:cs="Arial"/>
          <w:color w:val="auto"/>
          <w:sz w:val="24"/>
          <w:szCs w:val="24"/>
        </w:rPr>
        <w:t>(</w:t>
      </w:r>
      <w:r w:rsidR="00B42F65" w:rsidRPr="00865EEA">
        <w:rPr>
          <w:rFonts w:ascii="Arial" w:hAnsi="Arial" w:cs="Arial"/>
          <w:color w:val="auto"/>
          <w:sz w:val="24"/>
          <w:szCs w:val="24"/>
        </w:rPr>
        <w:t>e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) ADNP protein levels are decreased to ~60% of WT levels in whole brains of Adnp-HT mice (2–3 months; male). (n = 3 mice [WT and HT], *p &lt; 0.05, one-sample t-test). </w:t>
      </w:r>
    </w:p>
    <w:p w14:paraId="4EC154CC" w14:textId="7E9DA28E" w:rsidR="005F32C5" w:rsidRPr="00865EEA" w:rsidRDefault="005F32C5" w:rsidP="005F32C5">
      <w:pPr>
        <w:pStyle w:val="a3"/>
        <w:wordWrap/>
        <w:spacing w:line="240" w:lineRule="auto"/>
        <w:jc w:val="left"/>
        <w:rPr>
          <w:rFonts w:ascii="Arial" w:hAnsi="Arial" w:cs="Arial"/>
          <w:color w:val="auto"/>
          <w:sz w:val="24"/>
          <w:szCs w:val="24"/>
        </w:rPr>
      </w:pPr>
    </w:p>
    <w:p w14:paraId="337BEBAB" w14:textId="1B7389C5" w:rsidR="006512FB" w:rsidRPr="00865EEA" w:rsidRDefault="006512FB" w:rsidP="006512FB">
      <w:pPr>
        <w:pStyle w:val="a3"/>
        <w:wordWrap/>
        <w:spacing w:line="240" w:lineRule="auto"/>
        <w:jc w:val="left"/>
        <w:rPr>
          <w:rFonts w:ascii="Arial" w:hAnsi="Arial" w:cs="Arial"/>
          <w:b/>
          <w:color w:val="auto"/>
          <w:sz w:val="24"/>
          <w:szCs w:val="24"/>
        </w:rPr>
      </w:pPr>
      <w:r w:rsidRPr="00865EEA">
        <w:rPr>
          <w:rFonts w:ascii="Arial" w:hAnsi="Arial" w:cs="Arial"/>
          <w:b/>
          <w:color w:val="auto"/>
          <w:sz w:val="24"/>
          <w:szCs w:val="24"/>
        </w:rPr>
        <w:t>Supplementary Figure 3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. </w:t>
      </w:r>
      <w:r w:rsidRPr="00865EEA">
        <w:rPr>
          <w:rFonts w:ascii="Arial" w:hAnsi="Arial" w:cs="Arial"/>
          <w:b/>
          <w:color w:val="auto"/>
          <w:sz w:val="24"/>
          <w:szCs w:val="24"/>
        </w:rPr>
        <w:t>Behavioral abnormalities in newborn</w:t>
      </w:r>
      <w:r w:rsidR="00411C40" w:rsidRPr="00865EEA">
        <w:rPr>
          <w:rFonts w:ascii="Arial" w:hAnsi="Arial" w:cs="Arial"/>
          <w:b/>
          <w:color w:val="auto"/>
          <w:sz w:val="24"/>
          <w:szCs w:val="24"/>
        </w:rPr>
        <w:t xml:space="preserve"> </w:t>
      </w:r>
      <w:r w:rsidR="00411C40" w:rsidRPr="00865EEA">
        <w:rPr>
          <w:rFonts w:ascii="Arial" w:hAnsi="Arial" w:cs="Arial" w:hint="eastAsia"/>
          <w:b/>
          <w:color w:val="auto"/>
          <w:sz w:val="24"/>
          <w:szCs w:val="24"/>
        </w:rPr>
        <w:t>and</w:t>
      </w:r>
      <w:r w:rsidRPr="00865EEA">
        <w:rPr>
          <w:rFonts w:ascii="Arial" w:hAnsi="Arial" w:cs="Arial"/>
          <w:b/>
          <w:color w:val="auto"/>
          <w:sz w:val="24"/>
          <w:szCs w:val="24"/>
        </w:rPr>
        <w:t xml:space="preserve"> juvenile</w:t>
      </w:r>
      <w:r w:rsidR="00411C40" w:rsidRPr="00865EEA">
        <w:rPr>
          <w:rFonts w:ascii="Arial" w:hAnsi="Arial" w:cs="Arial"/>
          <w:b/>
          <w:color w:val="auto"/>
          <w:sz w:val="24"/>
          <w:szCs w:val="24"/>
        </w:rPr>
        <w:t xml:space="preserve"> </w:t>
      </w:r>
      <w:r w:rsidRPr="00865EEA">
        <w:rPr>
          <w:rFonts w:ascii="Arial" w:hAnsi="Arial" w:cs="Arial"/>
          <w:b/>
          <w:color w:val="auto"/>
          <w:sz w:val="24"/>
          <w:szCs w:val="24"/>
        </w:rPr>
        <w:t>Adnp-HT mice.</w:t>
      </w:r>
    </w:p>
    <w:p w14:paraId="0AEF0877" w14:textId="7DEDC8AB" w:rsidR="00411C40" w:rsidRPr="00865EEA" w:rsidRDefault="00411C40" w:rsidP="00411C40">
      <w:pPr>
        <w:pStyle w:val="a3"/>
        <w:wordWrap/>
        <w:spacing w:line="240" w:lineRule="auto"/>
        <w:jc w:val="left"/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</w:pPr>
      <w:r w:rsidRPr="00865EEA">
        <w:rPr>
          <w:rFonts w:ascii="Arial" w:hAnsi="Arial" w:cs="Arial"/>
          <w:color w:val="auto"/>
          <w:sz w:val="24"/>
          <w:szCs w:val="24"/>
        </w:rPr>
        <w:t>(</w:t>
      </w:r>
      <w:r w:rsidR="00B42F65" w:rsidRPr="00865EEA">
        <w:rPr>
          <w:rFonts w:ascii="Arial" w:hAnsi="Arial" w:cs="Arial"/>
          <w:color w:val="auto"/>
          <w:sz w:val="24"/>
          <w:szCs w:val="24"/>
        </w:rPr>
        <w:t>a</w:t>
      </w:r>
      <w:r w:rsidRPr="00865EEA">
        <w:rPr>
          <w:rFonts w:ascii="Arial" w:hAnsi="Arial" w:cs="Arial"/>
          <w:color w:val="auto"/>
          <w:sz w:val="24"/>
          <w:szCs w:val="24"/>
        </w:rPr>
        <w:t>) Suppressed ultrasonic vocalizations (USVs) in Adnp-HT pups (male</w:t>
      </w:r>
      <w:r w:rsidR="003F3644" w:rsidRPr="00865EEA">
        <w:rPr>
          <w:rFonts w:ascii="Arial" w:hAnsi="Arial" w:cs="Arial" w:hint="eastAsia"/>
          <w:color w:val="auto"/>
          <w:sz w:val="24"/>
          <w:szCs w:val="24"/>
        </w:rPr>
        <w:t>s</w:t>
      </w:r>
      <w:r w:rsidR="003F3644" w:rsidRPr="00865EEA">
        <w:rPr>
          <w:rFonts w:ascii="Arial" w:hAnsi="Arial" w:cs="Arial"/>
          <w:color w:val="auto"/>
          <w:sz w:val="24"/>
          <w:szCs w:val="24"/>
        </w:rPr>
        <w:t xml:space="preserve"> </w:t>
      </w:r>
      <w:r w:rsidR="003F3644" w:rsidRPr="00865EEA">
        <w:rPr>
          <w:rFonts w:ascii="Arial" w:hAnsi="Arial" w:cs="Arial" w:hint="eastAsia"/>
          <w:color w:val="auto"/>
          <w:sz w:val="24"/>
          <w:szCs w:val="24"/>
        </w:rPr>
        <w:t>and</w:t>
      </w:r>
      <w:r w:rsidR="003F3644" w:rsidRPr="00865EEA">
        <w:rPr>
          <w:rFonts w:ascii="Arial" w:hAnsi="Arial" w:cs="Arial"/>
          <w:color w:val="auto"/>
          <w:sz w:val="24"/>
          <w:szCs w:val="24"/>
        </w:rPr>
        <w:t xml:space="preserve"> </w:t>
      </w:r>
      <w:r w:rsidRPr="00865EEA">
        <w:rPr>
          <w:rFonts w:ascii="Arial" w:hAnsi="Arial" w:cs="Arial"/>
          <w:color w:val="auto"/>
          <w:sz w:val="24"/>
          <w:szCs w:val="24"/>
        </w:rPr>
        <w:t>female</w:t>
      </w:r>
      <w:r w:rsidR="003F3644" w:rsidRPr="00865EEA">
        <w:rPr>
          <w:rFonts w:ascii="Arial" w:hAnsi="Arial" w:cs="Arial" w:hint="eastAsia"/>
          <w:color w:val="auto"/>
          <w:sz w:val="24"/>
          <w:szCs w:val="24"/>
        </w:rPr>
        <w:t>s</w:t>
      </w:r>
      <w:r w:rsidR="003F3644" w:rsidRPr="00865EEA">
        <w:rPr>
          <w:rFonts w:ascii="Arial" w:hAnsi="Arial" w:cs="Arial"/>
          <w:color w:val="auto"/>
          <w:sz w:val="24"/>
          <w:szCs w:val="24"/>
        </w:rPr>
        <w:t xml:space="preserve"> </w:t>
      </w:r>
      <w:r w:rsidR="003F3644" w:rsidRPr="00865EEA">
        <w:rPr>
          <w:rFonts w:ascii="Arial" w:hAnsi="Arial" w:cs="Arial" w:hint="eastAsia"/>
          <w:color w:val="auto"/>
          <w:sz w:val="24"/>
          <w:szCs w:val="24"/>
        </w:rPr>
        <w:t>mixed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; P7) separated from their mothers, as measured by the total call number and duration of each call. (n = 10 [WT], 7 [HT], 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Mann-Whitney U test (left), and Student’s t-test (right)).</w:t>
      </w:r>
    </w:p>
    <w:p w14:paraId="6A512508" w14:textId="0B0D3E81" w:rsidR="006512FB" w:rsidRPr="00865EEA" w:rsidRDefault="006512FB" w:rsidP="006512FB">
      <w:pPr>
        <w:pStyle w:val="a3"/>
        <w:wordWrap/>
        <w:spacing w:line="240" w:lineRule="auto"/>
        <w:jc w:val="left"/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</w:pP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(</w:t>
      </w:r>
      <w:r w:rsidR="00B42F65"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b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) Hyperactivity in juvenile </w:t>
      </w:r>
      <w:r w:rsidR="00662F7F" w:rsidRPr="00865EEA">
        <w:rPr>
          <w:rFonts w:ascii="Arial" w:eastAsia="바탕체" w:hAnsi="Arial" w:cs="Arial" w:hint="eastAsia"/>
          <w:color w:val="auto"/>
          <w:sz w:val="24"/>
          <w:szCs w:val="24"/>
          <w:shd w:val="clear" w:color="auto" w:fill="FFFFFF"/>
        </w:rPr>
        <w:t>male</w:t>
      </w:r>
      <w:r w:rsidR="00662F7F"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 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Adnp-HT mice (3 weeks) in the open-field test. (n = </w:t>
      </w:r>
      <w:r w:rsidR="005462B3"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16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 [WT], 1</w:t>
      </w:r>
      <w:r w:rsidR="005462B3"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5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 [HT], two-way RM-ANOVA and </w:t>
      </w:r>
      <w:r w:rsidR="00D549B1"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Mann-Whitney U 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test). </w:t>
      </w:r>
    </w:p>
    <w:p w14:paraId="460699CE" w14:textId="561430CE" w:rsidR="006512FB" w:rsidRPr="00865EEA" w:rsidRDefault="006512FB" w:rsidP="006512FB">
      <w:pPr>
        <w:pStyle w:val="a3"/>
        <w:wordWrap/>
        <w:spacing w:line="240" w:lineRule="auto"/>
        <w:jc w:val="left"/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</w:pP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(</w:t>
      </w:r>
      <w:r w:rsidR="00B42F65"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c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) Normal anxiety-like behavior in juvenile </w:t>
      </w:r>
      <w:r w:rsidR="003F3644" w:rsidRPr="00865EEA">
        <w:rPr>
          <w:rFonts w:ascii="Arial" w:eastAsia="바탕체" w:hAnsi="Arial" w:cs="Arial" w:hint="eastAsia"/>
          <w:color w:val="auto"/>
          <w:sz w:val="24"/>
          <w:szCs w:val="24"/>
          <w:shd w:val="clear" w:color="auto" w:fill="FFFFFF"/>
        </w:rPr>
        <w:t>male</w:t>
      </w:r>
      <w:r w:rsidR="003F3644"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 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Adnp-HT mice (3 weeks), as measured by time spent in the center region of the open-field arena. (n = 1</w:t>
      </w:r>
      <w:r w:rsidR="0059272C"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6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 [WT], 1</w:t>
      </w:r>
      <w:r w:rsidR="0059272C"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5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 [HT], Student’s t-test).</w:t>
      </w:r>
      <w:r w:rsidR="00662F7F"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 </w:t>
      </w:r>
    </w:p>
    <w:p w14:paraId="3ED05855" w14:textId="2FC92F01" w:rsidR="00662F7F" w:rsidRPr="00865EEA" w:rsidRDefault="00662F7F" w:rsidP="00662F7F">
      <w:pPr>
        <w:pStyle w:val="a3"/>
        <w:wordWrap/>
        <w:spacing w:line="240" w:lineRule="auto"/>
        <w:jc w:val="left"/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</w:pP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(</w:t>
      </w:r>
      <w:r w:rsidR="00B42F65"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d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) </w:t>
      </w:r>
      <w:r w:rsidRPr="00865EEA">
        <w:rPr>
          <w:rFonts w:ascii="Arial" w:eastAsia="바탕체" w:hAnsi="Arial" w:cs="Arial" w:hint="eastAsia"/>
          <w:color w:val="auto"/>
          <w:sz w:val="24"/>
          <w:szCs w:val="24"/>
          <w:shd w:val="clear" w:color="auto" w:fill="FFFFFF"/>
        </w:rPr>
        <w:t>Decreased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 social </w:t>
      </w:r>
      <w:r w:rsidRPr="00865EEA">
        <w:rPr>
          <w:rFonts w:ascii="Arial" w:eastAsia="바탕체" w:hAnsi="Arial" w:cs="Arial" w:hint="eastAsia"/>
          <w:color w:val="auto"/>
          <w:sz w:val="24"/>
          <w:szCs w:val="24"/>
          <w:shd w:val="clear" w:color="auto" w:fill="FFFFFF"/>
        </w:rPr>
        <w:t>interaction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 </w:t>
      </w:r>
      <w:r w:rsidRPr="00865EEA">
        <w:rPr>
          <w:rFonts w:ascii="Arial" w:eastAsia="바탕체" w:hAnsi="Arial" w:cs="Arial" w:hint="eastAsia"/>
          <w:color w:val="auto"/>
          <w:sz w:val="24"/>
          <w:szCs w:val="24"/>
          <w:shd w:val="clear" w:color="auto" w:fill="FFFFFF"/>
        </w:rPr>
        <w:t>in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 juvenile </w:t>
      </w:r>
      <w:r w:rsidRPr="00865EEA">
        <w:rPr>
          <w:rFonts w:ascii="Arial" w:eastAsia="바탕체" w:hAnsi="Arial" w:cs="Arial" w:hint="eastAsia"/>
          <w:color w:val="auto"/>
          <w:sz w:val="24"/>
          <w:szCs w:val="24"/>
          <w:shd w:val="clear" w:color="auto" w:fill="FFFFFF"/>
        </w:rPr>
        <w:t>male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 Adnp-HT mice (3 weeks) in the </w:t>
      </w:r>
      <w:r w:rsidRPr="00865EEA">
        <w:rPr>
          <w:rFonts w:ascii="Arial" w:eastAsia="바탕체" w:hAnsi="Arial" w:cs="Arial" w:hint="eastAsia"/>
          <w:color w:val="auto"/>
          <w:sz w:val="24"/>
          <w:szCs w:val="24"/>
          <w:shd w:val="clear" w:color="auto" w:fill="FFFFFF"/>
        </w:rPr>
        <w:t>juvenile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 </w:t>
      </w:r>
      <w:r w:rsidRPr="00865EEA">
        <w:rPr>
          <w:rFonts w:ascii="Arial" w:eastAsia="바탕체" w:hAnsi="Arial" w:cs="Arial" w:hint="eastAsia"/>
          <w:color w:val="auto"/>
          <w:sz w:val="24"/>
          <w:szCs w:val="24"/>
          <w:shd w:val="clear" w:color="auto" w:fill="FFFFFF"/>
        </w:rPr>
        <w:t>play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 test. (n = </w:t>
      </w:r>
      <w:r w:rsidR="00F42B06"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9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 [WT], </w:t>
      </w:r>
      <w:r w:rsidR="00F42B06"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9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 [HT], Student’s t-test).</w:t>
      </w:r>
      <w:r w:rsidRPr="00865EEA">
        <w:rPr>
          <w:rFonts w:ascii="Arial" w:eastAsia="바탕체" w:hAnsi="Arial" w:cs="Arial" w:hint="eastAsia"/>
          <w:color w:val="auto"/>
          <w:sz w:val="24"/>
          <w:szCs w:val="24"/>
          <w:shd w:val="clear" w:color="auto" w:fill="FFFFFF"/>
        </w:rPr>
        <w:t xml:space="preserve"> </w:t>
      </w:r>
    </w:p>
    <w:p w14:paraId="06475998" w14:textId="6FF7CF3E" w:rsidR="006512FB" w:rsidRPr="00865EEA" w:rsidRDefault="006512FB" w:rsidP="006512FB">
      <w:pPr>
        <w:pStyle w:val="a3"/>
        <w:wordWrap/>
        <w:spacing w:line="240" w:lineRule="auto"/>
        <w:jc w:val="left"/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</w:pP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(</w:t>
      </w:r>
      <w:r w:rsidR="00B42F65"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e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) 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Normal repetitive behavior in 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juvenile </w:t>
      </w:r>
      <w:r w:rsidR="003F3644" w:rsidRPr="00865EEA">
        <w:rPr>
          <w:rFonts w:ascii="Arial" w:eastAsia="바탕체" w:hAnsi="Arial" w:cs="Arial" w:hint="eastAsia"/>
          <w:color w:val="auto"/>
          <w:sz w:val="24"/>
          <w:szCs w:val="24"/>
          <w:shd w:val="clear" w:color="auto" w:fill="FFFFFF"/>
        </w:rPr>
        <w:t>male</w:t>
      </w:r>
      <w:r w:rsidR="003F3644"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 Adnp-HT mice (3 weeks), 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as shown by self-grooming, digging, and jumping in home cages with bedding. 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(</w:t>
      </w:r>
      <w:r w:rsidR="003A56C5" w:rsidRPr="00865EEA">
        <w:rPr>
          <w:rFonts w:ascii="Arial" w:hAnsi="Arial" w:cs="Arial"/>
          <w:color w:val="auto"/>
          <w:sz w:val="24"/>
          <w:szCs w:val="24"/>
        </w:rPr>
        <w:t>n= 13 [WT], 12 [HT], Welch’</w:t>
      </w:r>
      <w:r w:rsidR="005B1BEB" w:rsidRPr="00865EEA">
        <w:rPr>
          <w:rFonts w:ascii="Arial" w:hAnsi="Arial" w:cs="Arial" w:hint="eastAsia"/>
          <w:color w:val="auto"/>
          <w:sz w:val="24"/>
          <w:szCs w:val="24"/>
        </w:rPr>
        <w:t>s</w:t>
      </w:r>
      <w:r w:rsidR="003A56C5" w:rsidRPr="00865EEA">
        <w:rPr>
          <w:rFonts w:ascii="Arial" w:hAnsi="Arial" w:cs="Arial"/>
          <w:color w:val="auto"/>
          <w:sz w:val="24"/>
          <w:szCs w:val="24"/>
        </w:rPr>
        <w:t xml:space="preserve"> t-test for self-grooming, Student’s t-test for digging, and </w:t>
      </w:r>
      <w:r w:rsidR="003A56C5" w:rsidRPr="00865EEA">
        <w:rPr>
          <w:rFonts w:ascii="Arial" w:eastAsia="바탕체" w:hAnsi="Arial" w:cs="Arial"/>
          <w:color w:val="auto"/>
          <w:sz w:val="24"/>
          <w:szCs w:val="24"/>
        </w:rPr>
        <w:t>Mann-Whitney U test</w:t>
      </w:r>
      <w:r w:rsidR="003A56C5" w:rsidRPr="00865EEA">
        <w:rPr>
          <w:rFonts w:ascii="Arial" w:hAnsi="Arial" w:cs="Arial"/>
          <w:color w:val="auto"/>
          <w:sz w:val="24"/>
          <w:szCs w:val="24"/>
        </w:rPr>
        <w:t xml:space="preserve"> for jumping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).</w:t>
      </w:r>
      <w:r w:rsidR="003F3644" w:rsidRPr="00865EEA">
        <w:rPr>
          <w:rFonts w:ascii="Arial" w:eastAsia="바탕체" w:hAnsi="Arial" w:cs="Arial" w:hint="eastAsia"/>
          <w:color w:val="auto"/>
          <w:sz w:val="24"/>
          <w:szCs w:val="24"/>
          <w:shd w:val="clear" w:color="auto" w:fill="FFFFFF"/>
        </w:rPr>
        <w:t xml:space="preserve"> </w:t>
      </w:r>
    </w:p>
    <w:p w14:paraId="06C20E87" w14:textId="554DDA86" w:rsidR="007A5417" w:rsidRPr="00865EEA" w:rsidRDefault="007A5417" w:rsidP="007A5417">
      <w:pPr>
        <w:pStyle w:val="a3"/>
        <w:wordWrap/>
        <w:spacing w:line="240" w:lineRule="auto"/>
        <w:jc w:val="left"/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</w:pP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(</w:t>
      </w:r>
      <w:r w:rsidR="00B42F65"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f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) Hyperactivity in juvenile </w:t>
      </w:r>
      <w:r w:rsidRPr="00865EEA">
        <w:rPr>
          <w:rFonts w:ascii="Arial" w:eastAsia="바탕체" w:hAnsi="Arial" w:cs="Arial" w:hint="eastAsia"/>
          <w:color w:val="auto"/>
          <w:sz w:val="24"/>
          <w:szCs w:val="24"/>
          <w:shd w:val="clear" w:color="auto" w:fill="FFFFFF"/>
        </w:rPr>
        <w:t>female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 Adnp-HT mice (3 weeks) in the open-field test. (n 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lastRenderedPageBreak/>
        <w:t xml:space="preserve">= </w:t>
      </w:r>
      <w:r w:rsidR="004B284B"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25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 [WT], </w:t>
      </w:r>
      <w:r w:rsidR="004B284B"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24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 [HT], two-way RM-ANOVA</w:t>
      </w:r>
      <w:r w:rsidR="004B284B"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 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and Student’s t-test). </w:t>
      </w:r>
    </w:p>
    <w:p w14:paraId="5DB3F66E" w14:textId="6CDD5570" w:rsidR="007A5417" w:rsidRPr="00865EEA" w:rsidRDefault="007A5417" w:rsidP="007A5417">
      <w:pPr>
        <w:pStyle w:val="a3"/>
        <w:wordWrap/>
        <w:spacing w:line="240" w:lineRule="auto"/>
        <w:jc w:val="left"/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</w:pP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(</w:t>
      </w:r>
      <w:r w:rsidR="00B42F65"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g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) Normal anxiety-like behavior in juvenile </w:t>
      </w:r>
      <w:r w:rsidRPr="00865EEA">
        <w:rPr>
          <w:rFonts w:ascii="Arial" w:eastAsia="바탕체" w:hAnsi="Arial" w:cs="Arial" w:hint="eastAsia"/>
          <w:color w:val="auto"/>
          <w:sz w:val="24"/>
          <w:szCs w:val="24"/>
          <w:shd w:val="clear" w:color="auto" w:fill="FFFFFF"/>
        </w:rPr>
        <w:t>female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 Adnp-HT mice (3 weeks), as measured by time spent in the center region of the open-field arena. (</w:t>
      </w:r>
      <w:r w:rsidR="00FF745B"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n = 25 [WT], 24 [HT], Student’s t-test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).</w:t>
      </w:r>
    </w:p>
    <w:p w14:paraId="5C01CC4D" w14:textId="7C6DCEA8" w:rsidR="007A5417" w:rsidRPr="00865EEA" w:rsidRDefault="007A5417" w:rsidP="007A5417">
      <w:pPr>
        <w:pStyle w:val="a3"/>
        <w:wordWrap/>
        <w:spacing w:line="240" w:lineRule="auto"/>
        <w:jc w:val="left"/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</w:pP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(</w:t>
      </w:r>
      <w:r w:rsidR="00B42F65"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h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) </w:t>
      </w:r>
      <w:r w:rsidRPr="00865EEA">
        <w:rPr>
          <w:rFonts w:ascii="Arial" w:eastAsia="바탕체" w:hAnsi="Arial" w:cs="Arial" w:hint="eastAsia"/>
          <w:color w:val="auto"/>
          <w:sz w:val="24"/>
          <w:szCs w:val="24"/>
          <w:shd w:val="clear" w:color="auto" w:fill="FFFFFF"/>
        </w:rPr>
        <w:t>Normal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 social </w:t>
      </w:r>
      <w:r w:rsidRPr="00865EEA">
        <w:rPr>
          <w:rFonts w:ascii="Arial" w:eastAsia="바탕체" w:hAnsi="Arial" w:cs="Arial" w:hint="eastAsia"/>
          <w:color w:val="auto"/>
          <w:sz w:val="24"/>
          <w:szCs w:val="24"/>
          <w:shd w:val="clear" w:color="auto" w:fill="FFFFFF"/>
        </w:rPr>
        <w:t>interaction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 </w:t>
      </w:r>
      <w:r w:rsidRPr="00865EEA">
        <w:rPr>
          <w:rFonts w:ascii="Arial" w:eastAsia="바탕체" w:hAnsi="Arial" w:cs="Arial" w:hint="eastAsia"/>
          <w:color w:val="auto"/>
          <w:sz w:val="24"/>
          <w:szCs w:val="24"/>
          <w:shd w:val="clear" w:color="auto" w:fill="FFFFFF"/>
        </w:rPr>
        <w:t>in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 juvenile </w:t>
      </w:r>
      <w:r w:rsidRPr="00865EEA">
        <w:rPr>
          <w:rFonts w:ascii="Arial" w:eastAsia="바탕체" w:hAnsi="Arial" w:cs="Arial" w:hint="eastAsia"/>
          <w:color w:val="auto"/>
          <w:sz w:val="24"/>
          <w:szCs w:val="24"/>
          <w:shd w:val="clear" w:color="auto" w:fill="FFFFFF"/>
        </w:rPr>
        <w:t>female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 Adnp-HT mice (3 weeks) in the </w:t>
      </w:r>
      <w:r w:rsidRPr="00865EEA">
        <w:rPr>
          <w:rFonts w:ascii="Arial" w:eastAsia="바탕체" w:hAnsi="Arial" w:cs="Arial" w:hint="eastAsia"/>
          <w:color w:val="auto"/>
          <w:sz w:val="24"/>
          <w:szCs w:val="24"/>
          <w:shd w:val="clear" w:color="auto" w:fill="FFFFFF"/>
        </w:rPr>
        <w:t>juvenile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 </w:t>
      </w:r>
      <w:r w:rsidRPr="00865EEA">
        <w:rPr>
          <w:rFonts w:ascii="Arial" w:eastAsia="바탕체" w:hAnsi="Arial" w:cs="Arial" w:hint="eastAsia"/>
          <w:color w:val="auto"/>
          <w:sz w:val="24"/>
          <w:szCs w:val="24"/>
          <w:shd w:val="clear" w:color="auto" w:fill="FFFFFF"/>
        </w:rPr>
        <w:t>play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 test. (n = </w:t>
      </w:r>
      <w:r w:rsidR="004B6BD3"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8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 [WT], </w:t>
      </w:r>
      <w:r w:rsidR="004B6BD3"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8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 [HT], Student’s t-test).</w:t>
      </w:r>
      <w:r w:rsidRPr="00865EEA">
        <w:rPr>
          <w:rFonts w:ascii="Arial" w:eastAsia="바탕체" w:hAnsi="Arial" w:cs="Arial" w:hint="eastAsia"/>
          <w:color w:val="auto"/>
          <w:sz w:val="24"/>
          <w:szCs w:val="24"/>
          <w:shd w:val="clear" w:color="auto" w:fill="FFFFFF"/>
        </w:rPr>
        <w:t xml:space="preserve"> </w:t>
      </w:r>
    </w:p>
    <w:p w14:paraId="5B9955CD" w14:textId="5A0CEAD9" w:rsidR="006512FB" w:rsidRPr="00865EEA" w:rsidRDefault="007A5417" w:rsidP="009D26B4">
      <w:pPr>
        <w:pStyle w:val="a3"/>
        <w:wordWrap/>
        <w:spacing w:line="240" w:lineRule="auto"/>
        <w:jc w:val="left"/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</w:pP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(</w:t>
      </w:r>
      <w:proofErr w:type="spellStart"/>
      <w:r w:rsidR="00B42F65"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i</w:t>
      </w:r>
      <w:proofErr w:type="spellEnd"/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) 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Normal repetitive behavior in 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juvenile </w:t>
      </w:r>
      <w:r w:rsidRPr="00865EEA">
        <w:rPr>
          <w:rFonts w:ascii="Arial" w:eastAsia="바탕체" w:hAnsi="Arial" w:cs="Arial" w:hint="eastAsia"/>
          <w:color w:val="auto"/>
          <w:sz w:val="24"/>
          <w:szCs w:val="24"/>
          <w:shd w:val="clear" w:color="auto" w:fill="FFFFFF"/>
        </w:rPr>
        <w:t>female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 Adnp-HT mice (3 weeks),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 as shown by self-grooming, digging, and jumping</w:t>
      </w:r>
      <w:r w:rsidR="003F3644" w:rsidRPr="00865EEA">
        <w:rPr>
          <w:rFonts w:ascii="Arial" w:hAnsi="Arial" w:cs="Arial"/>
          <w:color w:val="auto"/>
          <w:sz w:val="24"/>
          <w:szCs w:val="24"/>
        </w:rPr>
        <w:t xml:space="preserve"> 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in home cages with bedding. 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(</w:t>
      </w:r>
      <w:r w:rsidR="009E4968" w:rsidRPr="00865EEA">
        <w:rPr>
          <w:rFonts w:ascii="Arial" w:hAnsi="Arial" w:cs="Arial"/>
          <w:color w:val="auto"/>
          <w:sz w:val="24"/>
          <w:szCs w:val="24"/>
        </w:rPr>
        <w:t xml:space="preserve">n= 9 [WT], 11 [HT], Student’s t-test for digging and </w:t>
      </w:r>
      <w:r w:rsidR="009E4968" w:rsidRPr="00865EEA">
        <w:rPr>
          <w:rFonts w:ascii="Arial" w:eastAsia="바탕체" w:hAnsi="Arial" w:cs="Arial"/>
          <w:color w:val="auto"/>
          <w:sz w:val="24"/>
          <w:szCs w:val="24"/>
        </w:rPr>
        <w:t>Mann-Whitney U test</w:t>
      </w:r>
      <w:r w:rsidR="009E4968" w:rsidRPr="00865EEA">
        <w:rPr>
          <w:rFonts w:ascii="Arial" w:hAnsi="Arial" w:cs="Arial"/>
          <w:color w:val="auto"/>
          <w:sz w:val="24"/>
          <w:szCs w:val="24"/>
        </w:rPr>
        <w:t xml:space="preserve"> for self-grooming and jumping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).</w:t>
      </w:r>
    </w:p>
    <w:p w14:paraId="35B33243" w14:textId="77777777" w:rsidR="009D26B4" w:rsidRPr="00865EEA" w:rsidRDefault="009D26B4" w:rsidP="009D26B4">
      <w:pPr>
        <w:pStyle w:val="a3"/>
        <w:wordWrap/>
        <w:spacing w:line="240" w:lineRule="auto"/>
        <w:jc w:val="left"/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</w:pP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Significance is indicated as * (&lt; 0.05), ** (&lt; 0.01), *** (&lt; 0.001), or ns (not significant).</w:t>
      </w:r>
    </w:p>
    <w:p w14:paraId="00721428" w14:textId="77777777" w:rsidR="006512FB" w:rsidRPr="00865EEA" w:rsidRDefault="006512FB" w:rsidP="005F32C5">
      <w:pPr>
        <w:pStyle w:val="a3"/>
        <w:wordWrap/>
        <w:spacing w:line="240" w:lineRule="auto"/>
        <w:jc w:val="left"/>
        <w:rPr>
          <w:rFonts w:ascii="Arial" w:hAnsi="Arial" w:cs="Arial"/>
          <w:color w:val="auto"/>
          <w:sz w:val="24"/>
          <w:szCs w:val="24"/>
        </w:rPr>
      </w:pPr>
    </w:p>
    <w:p w14:paraId="69DEE468" w14:textId="4B8487AF" w:rsidR="005F32C5" w:rsidRPr="00865EEA" w:rsidRDefault="00CB287A" w:rsidP="005F32C5">
      <w:pPr>
        <w:pStyle w:val="a3"/>
        <w:wordWrap/>
        <w:spacing w:line="240" w:lineRule="auto"/>
        <w:jc w:val="left"/>
        <w:rPr>
          <w:rFonts w:ascii="Arial" w:eastAsia="바탕체" w:hAnsi="Arial" w:cs="Arial"/>
          <w:b/>
          <w:color w:val="auto"/>
          <w:sz w:val="24"/>
          <w:szCs w:val="24"/>
          <w:shd w:val="clear" w:color="auto" w:fill="FFFFFF"/>
        </w:rPr>
      </w:pPr>
      <w:r w:rsidRPr="00865EEA">
        <w:rPr>
          <w:rFonts w:ascii="Arial" w:eastAsia="바탕체" w:hAnsi="Arial" w:cs="Arial"/>
          <w:b/>
          <w:color w:val="auto"/>
          <w:sz w:val="24"/>
          <w:szCs w:val="24"/>
          <w:shd w:val="clear" w:color="auto" w:fill="FFFFFF"/>
        </w:rPr>
        <w:t>Supplementary</w:t>
      </w:r>
      <w:r w:rsidR="005F32C5" w:rsidRPr="00865EEA">
        <w:rPr>
          <w:rFonts w:ascii="Arial" w:eastAsia="바탕체" w:hAnsi="Arial" w:cs="Arial"/>
          <w:b/>
          <w:color w:val="auto"/>
          <w:sz w:val="24"/>
          <w:szCs w:val="24"/>
          <w:shd w:val="clear" w:color="auto" w:fill="FFFFFF"/>
        </w:rPr>
        <w:t xml:space="preserve"> Figure </w:t>
      </w:r>
      <w:r w:rsidR="006512FB" w:rsidRPr="00865EEA">
        <w:rPr>
          <w:rFonts w:ascii="Arial" w:eastAsia="바탕체" w:hAnsi="Arial" w:cs="Arial"/>
          <w:b/>
          <w:color w:val="auto"/>
          <w:sz w:val="24"/>
          <w:szCs w:val="24"/>
          <w:shd w:val="clear" w:color="auto" w:fill="FFFFFF"/>
        </w:rPr>
        <w:t>4</w:t>
      </w:r>
      <w:r w:rsidR="005F32C5" w:rsidRPr="00865EEA">
        <w:rPr>
          <w:rFonts w:ascii="Arial" w:eastAsia="바탕체" w:hAnsi="Arial" w:cs="Arial"/>
          <w:b/>
          <w:color w:val="auto"/>
          <w:sz w:val="24"/>
          <w:szCs w:val="24"/>
          <w:shd w:val="clear" w:color="auto" w:fill="FFFFFF"/>
        </w:rPr>
        <w:t xml:space="preserve">. </w:t>
      </w:r>
      <w:r w:rsidR="005F32C5" w:rsidRPr="00865EEA">
        <w:rPr>
          <w:rFonts w:ascii="Arial" w:hAnsi="Arial" w:cs="Arial"/>
          <w:b/>
          <w:color w:val="auto"/>
          <w:sz w:val="24"/>
          <w:szCs w:val="24"/>
        </w:rPr>
        <w:t>Behavioral abnormalities in adult Adnp-mutant mice.</w:t>
      </w:r>
    </w:p>
    <w:p w14:paraId="169483B6" w14:textId="0B957A32" w:rsidR="003F3644" w:rsidRPr="00865EEA" w:rsidRDefault="003F3644" w:rsidP="003F3644">
      <w:pPr>
        <w:pStyle w:val="a3"/>
        <w:wordWrap/>
        <w:spacing w:line="240" w:lineRule="auto"/>
        <w:jc w:val="left"/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</w:pPr>
      <w:r w:rsidRPr="00865EEA">
        <w:rPr>
          <w:rFonts w:ascii="Arial" w:hAnsi="Arial" w:cs="Arial"/>
          <w:color w:val="auto"/>
          <w:sz w:val="24"/>
          <w:szCs w:val="24"/>
        </w:rPr>
        <w:t>(</w:t>
      </w:r>
      <w:r w:rsidRPr="00865EEA">
        <w:rPr>
          <w:rFonts w:ascii="Arial" w:hAnsi="Arial" w:cs="Arial" w:hint="eastAsia"/>
          <w:color w:val="auto"/>
          <w:sz w:val="24"/>
          <w:szCs w:val="24"/>
        </w:rPr>
        <w:t>a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) 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Hypoactivity in adult 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Adnp-HT mice 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(male; 3</w:t>
      </w:r>
      <w:r w:rsidR="005B1BEB" w:rsidRPr="00865EEA">
        <w:rPr>
          <w:rFonts w:ascii="Arial" w:eastAsia="바탕체" w:hAnsi="Arial" w:cs="Arial" w:hint="eastAsia"/>
          <w:color w:val="auto"/>
          <w:sz w:val="24"/>
          <w:szCs w:val="24"/>
          <w:shd w:val="clear" w:color="auto" w:fill="FFFFFF"/>
        </w:rPr>
        <w:t>-4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 months) in the open-field test, as measured by the distance moved. (n = 14 [WT], 15 [HT], two-way RM-ANOVA and Student’s t-test). </w:t>
      </w:r>
    </w:p>
    <w:p w14:paraId="5A8D9F34" w14:textId="446A85CA" w:rsidR="003F3644" w:rsidRPr="00865EEA" w:rsidRDefault="003F3644" w:rsidP="003F3644">
      <w:pPr>
        <w:pStyle w:val="a3"/>
        <w:wordWrap/>
        <w:spacing w:line="240" w:lineRule="auto"/>
        <w:jc w:val="left"/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</w:pP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(</w:t>
      </w:r>
      <w:r w:rsidRPr="00865EEA">
        <w:rPr>
          <w:rFonts w:ascii="Arial" w:eastAsia="바탕체" w:hAnsi="Arial" w:cs="Arial" w:hint="eastAsia"/>
          <w:color w:val="auto"/>
          <w:sz w:val="24"/>
          <w:szCs w:val="24"/>
          <w:shd w:val="clear" w:color="auto" w:fill="FFFFFF"/>
        </w:rPr>
        <w:t>b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) Anxiety-like behavior in adult 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Adnp-HT mice 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(male; 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3–4 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months), as measured by time spent in the open-field center. (n = 14 [WT], 15 [HT], </w:t>
      </w:r>
      <w:r w:rsidR="005B1BEB" w:rsidRPr="00865EEA">
        <w:rPr>
          <w:rFonts w:ascii="Arial" w:eastAsia="바탕체" w:hAnsi="Arial" w:cs="Arial"/>
          <w:color w:val="auto"/>
          <w:sz w:val="24"/>
          <w:szCs w:val="24"/>
        </w:rPr>
        <w:t>Mann-Whitney U test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).</w:t>
      </w:r>
    </w:p>
    <w:p w14:paraId="06216FAD" w14:textId="757B7D91" w:rsidR="003F3644" w:rsidRPr="00865EEA" w:rsidRDefault="003F3644" w:rsidP="003F3644">
      <w:pPr>
        <w:pStyle w:val="a3"/>
        <w:wordWrap/>
        <w:spacing w:line="240" w:lineRule="auto"/>
        <w:jc w:val="left"/>
        <w:rPr>
          <w:rFonts w:ascii="Arial" w:hAnsi="Arial" w:cs="Arial"/>
          <w:color w:val="auto"/>
          <w:sz w:val="24"/>
          <w:szCs w:val="24"/>
        </w:rPr>
      </w:pP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(</w:t>
      </w:r>
      <w:r w:rsidRPr="00865EEA">
        <w:rPr>
          <w:rFonts w:ascii="Arial" w:eastAsia="바탕체" w:hAnsi="Arial" w:cs="Arial" w:hint="eastAsia"/>
          <w:color w:val="auto"/>
          <w:sz w:val="24"/>
          <w:szCs w:val="24"/>
          <w:shd w:val="clear" w:color="auto" w:fill="FFFFFF"/>
        </w:rPr>
        <w:t>c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) Anxiety-like behavior in adult 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Adnp-HT mice (male; 3–4 months), 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as measured by time spent in open arms of the elevated plus-maze test. (n = 25 [WT] and 21 [HT], Mann-Whitney U test (left), Wilcoxon matched-pairs signed rank test (right, WT), and </w:t>
      </w:r>
      <w:r w:rsidR="005B1BEB"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Paired t-test 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(right, HT)). </w:t>
      </w:r>
    </w:p>
    <w:p w14:paraId="4BC5F4E6" w14:textId="77777777" w:rsidR="003F3644" w:rsidRPr="00865EEA" w:rsidRDefault="003F3644" w:rsidP="003F3644">
      <w:pPr>
        <w:pStyle w:val="a3"/>
        <w:wordWrap/>
        <w:spacing w:line="240" w:lineRule="auto"/>
        <w:jc w:val="left"/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</w:pP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(</w:t>
      </w:r>
      <w:r w:rsidRPr="00865EEA">
        <w:rPr>
          <w:rFonts w:ascii="Arial" w:eastAsia="바탕체" w:hAnsi="Arial" w:cs="Arial" w:hint="eastAsia"/>
          <w:color w:val="auto"/>
          <w:sz w:val="24"/>
          <w:szCs w:val="24"/>
          <w:shd w:val="clear" w:color="auto" w:fill="FFFFFF"/>
        </w:rPr>
        <w:t>d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) Anxiety-like behavior in adult </w:t>
      </w:r>
      <w:r w:rsidRPr="00865EEA">
        <w:rPr>
          <w:rFonts w:ascii="Arial" w:hAnsi="Arial" w:cs="Arial"/>
          <w:color w:val="auto"/>
          <w:sz w:val="24"/>
          <w:szCs w:val="24"/>
        </w:rPr>
        <w:t>Adnp-HT mice (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male; 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2–4 months) in 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the light/dark test, as measured by light-chamber time. (n = 34 [WT], 29 [HT], Student’s t-test). </w:t>
      </w:r>
    </w:p>
    <w:p w14:paraId="0450E61D" w14:textId="77777777" w:rsidR="003F3644" w:rsidRPr="00865EEA" w:rsidRDefault="003F3644" w:rsidP="003F3644">
      <w:pPr>
        <w:pStyle w:val="a3"/>
        <w:wordWrap/>
        <w:spacing w:line="240" w:lineRule="auto"/>
        <w:jc w:val="left"/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</w:pPr>
      <w:r w:rsidRPr="00865EEA">
        <w:rPr>
          <w:rFonts w:ascii="Arial" w:hAnsi="Arial" w:cs="Arial"/>
          <w:color w:val="auto"/>
          <w:sz w:val="24"/>
          <w:szCs w:val="24"/>
        </w:rPr>
        <w:t>(</w:t>
      </w:r>
      <w:r w:rsidRPr="00865EEA">
        <w:rPr>
          <w:rFonts w:ascii="Arial" w:hAnsi="Arial" w:cs="Arial" w:hint="eastAsia"/>
          <w:color w:val="auto"/>
          <w:sz w:val="24"/>
          <w:szCs w:val="24"/>
        </w:rPr>
        <w:t>e</w:t>
      </w:r>
      <w:r w:rsidRPr="00865EEA">
        <w:rPr>
          <w:rFonts w:ascii="Arial" w:hAnsi="Arial" w:cs="Arial"/>
          <w:color w:val="auto"/>
          <w:sz w:val="24"/>
          <w:szCs w:val="24"/>
        </w:rPr>
        <w:t>) Decreased direct social interaction in adult Adnp-HT mice (male; 3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–</w:t>
      </w:r>
      <w:r w:rsidRPr="00865EEA">
        <w:rPr>
          <w:rFonts w:ascii="Arial" w:hAnsi="Arial" w:cs="Arial"/>
          <w:color w:val="auto"/>
          <w:sz w:val="24"/>
          <w:szCs w:val="24"/>
        </w:rPr>
        <w:t>5 months), as measured by social interaction time. (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n = 20 pairs [WT], 17 pairs [HT], Student’s t-test). </w:t>
      </w:r>
    </w:p>
    <w:p w14:paraId="2E988FBF" w14:textId="77777777" w:rsidR="003F3644" w:rsidRPr="00865EEA" w:rsidRDefault="003F3644" w:rsidP="003F3644">
      <w:pPr>
        <w:pStyle w:val="a3"/>
        <w:wordWrap/>
        <w:spacing w:line="240" w:lineRule="auto"/>
        <w:jc w:val="left"/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</w:pPr>
      <w:r w:rsidRPr="00865EEA">
        <w:rPr>
          <w:rFonts w:ascii="Arial" w:hAnsi="Arial" w:cs="Arial"/>
          <w:color w:val="auto"/>
          <w:sz w:val="24"/>
          <w:szCs w:val="24"/>
        </w:rPr>
        <w:t>(</w:t>
      </w:r>
      <w:r w:rsidRPr="00865EEA">
        <w:rPr>
          <w:rFonts w:ascii="Arial" w:hAnsi="Arial" w:cs="Arial" w:hint="eastAsia"/>
          <w:color w:val="auto"/>
          <w:sz w:val="24"/>
          <w:szCs w:val="24"/>
        </w:rPr>
        <w:t>f</w:t>
      </w:r>
      <w:r w:rsidRPr="00865EEA">
        <w:rPr>
          <w:rFonts w:ascii="Arial" w:hAnsi="Arial" w:cs="Arial"/>
          <w:color w:val="auto"/>
          <w:sz w:val="24"/>
          <w:szCs w:val="24"/>
        </w:rPr>
        <w:t>) Abnormally increased mean duration of USVs in adult Adnp-HT mice (male; 4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–</w:t>
      </w:r>
      <w:r w:rsidRPr="00865EEA">
        <w:rPr>
          <w:rFonts w:ascii="Arial" w:hAnsi="Arial" w:cs="Arial"/>
          <w:color w:val="auto"/>
          <w:sz w:val="24"/>
          <w:szCs w:val="24"/>
        </w:rPr>
        <w:t>6 months) in the courtship USV test, as measured by the total call number and mean duration of each call. Note that only the mean duration of each call was increased. (n = 26 [WT], 20 [HT], Student’s t-test [total call number], Mann-Whitney U test [mean duration of calls]).</w:t>
      </w:r>
    </w:p>
    <w:p w14:paraId="2DCF687B" w14:textId="77777777" w:rsidR="003F3644" w:rsidRPr="00865EEA" w:rsidRDefault="003F3644" w:rsidP="003F3644">
      <w:pPr>
        <w:pStyle w:val="a3"/>
        <w:wordWrap/>
        <w:spacing w:line="240" w:lineRule="auto"/>
        <w:jc w:val="left"/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</w:pPr>
      <w:r w:rsidRPr="00865EEA">
        <w:rPr>
          <w:rFonts w:ascii="Arial" w:hAnsi="Arial" w:cs="Arial"/>
          <w:color w:val="auto"/>
          <w:sz w:val="24"/>
          <w:szCs w:val="24"/>
        </w:rPr>
        <w:t>(</w:t>
      </w:r>
      <w:r w:rsidRPr="00865EEA">
        <w:rPr>
          <w:rFonts w:ascii="Arial" w:hAnsi="Arial" w:cs="Arial" w:hint="eastAsia"/>
          <w:color w:val="auto"/>
          <w:sz w:val="24"/>
          <w:szCs w:val="24"/>
        </w:rPr>
        <w:t>g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) Normal repetitive behavior in 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adult 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Adnp-HT mice 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(male; 3–5 months),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 as measured by time spent in self-grooming and digging in home cages with bedding. (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n = 18 [WT], 15 [HT], Student’s t-test). </w:t>
      </w:r>
    </w:p>
    <w:p w14:paraId="08E80536" w14:textId="0CC6824A" w:rsidR="003F3644" w:rsidRPr="00865EEA" w:rsidRDefault="003F3644" w:rsidP="0028047F">
      <w:pPr>
        <w:pStyle w:val="a9"/>
        <w:spacing w:after="0"/>
      </w:pPr>
      <w:r w:rsidRPr="00865EEA">
        <w:rPr>
          <w:rFonts w:ascii="Arial" w:hAnsi="Arial" w:cs="Arial"/>
          <w:sz w:val="24"/>
          <w:szCs w:val="24"/>
        </w:rPr>
        <w:t>(</w:t>
      </w:r>
      <w:r w:rsidRPr="00865EEA">
        <w:rPr>
          <w:rFonts w:ascii="Arial" w:hAnsi="Arial" w:cs="Arial" w:hint="eastAsia"/>
          <w:sz w:val="24"/>
          <w:szCs w:val="24"/>
        </w:rPr>
        <w:t>h</w:t>
      </w:r>
      <w:r w:rsidRPr="00865EEA">
        <w:rPr>
          <w:rFonts w:ascii="Arial" w:eastAsia="바탕체" w:hAnsi="Arial" w:cs="Arial"/>
          <w:sz w:val="24"/>
          <w:szCs w:val="24"/>
          <w:shd w:val="clear" w:color="auto" w:fill="FFFFFF"/>
        </w:rPr>
        <w:t>–</w:t>
      </w:r>
      <w:r w:rsidRPr="00865EEA">
        <w:rPr>
          <w:rFonts w:ascii="Arial" w:hAnsi="Arial" w:cs="Arial" w:hint="eastAsia"/>
          <w:sz w:val="24"/>
          <w:szCs w:val="24"/>
        </w:rPr>
        <w:t>j</w:t>
      </w:r>
      <w:r w:rsidRPr="00865EEA">
        <w:rPr>
          <w:rFonts w:ascii="Arial" w:hAnsi="Arial" w:cs="Arial"/>
          <w:sz w:val="24"/>
          <w:szCs w:val="24"/>
        </w:rPr>
        <w:t>) Impaired spatial learning and memory in adult male Adnp-HT mice (4</w:t>
      </w:r>
      <w:r w:rsidRPr="00865EEA">
        <w:rPr>
          <w:rFonts w:ascii="Arial" w:eastAsia="바탕체" w:hAnsi="Arial" w:cs="Arial"/>
          <w:sz w:val="24"/>
          <w:szCs w:val="24"/>
          <w:shd w:val="clear" w:color="auto" w:fill="FFFFFF"/>
        </w:rPr>
        <w:t>–</w:t>
      </w:r>
      <w:r w:rsidRPr="00865EEA">
        <w:rPr>
          <w:rFonts w:ascii="Arial" w:hAnsi="Arial" w:cs="Arial"/>
          <w:sz w:val="24"/>
          <w:szCs w:val="24"/>
        </w:rPr>
        <w:t>5 months) in the acquisition/probe phases of initial and reversal learning/memory sessions in the Morris water maze (MWM) test, as shown by la</w:t>
      </w:r>
      <w:r w:rsidRPr="00865EEA">
        <w:rPr>
          <w:rFonts w:ascii="Arial" w:eastAsia="바탕체" w:hAnsi="Arial" w:cs="Arial"/>
          <w:sz w:val="24"/>
          <w:szCs w:val="24"/>
          <w:shd w:val="clear" w:color="auto" w:fill="FFFFFF"/>
        </w:rPr>
        <w:t>tency to platform (</w:t>
      </w:r>
      <w:r w:rsidR="00F76988" w:rsidRPr="00865EEA">
        <w:rPr>
          <w:rFonts w:ascii="Arial" w:eastAsia="바탕체" w:hAnsi="Arial" w:cs="Arial"/>
          <w:sz w:val="24"/>
          <w:szCs w:val="24"/>
          <w:shd w:val="clear" w:color="auto" w:fill="FFFFFF"/>
        </w:rPr>
        <w:t>h</w:t>
      </w:r>
      <w:r w:rsidRPr="00865EEA">
        <w:rPr>
          <w:rFonts w:ascii="Arial" w:eastAsia="바탕체" w:hAnsi="Arial" w:cs="Arial"/>
          <w:sz w:val="24"/>
          <w:szCs w:val="24"/>
          <w:shd w:val="clear" w:color="auto" w:fill="FFFFFF"/>
        </w:rPr>
        <w:t>), time spent in each quadrant (</w:t>
      </w:r>
      <w:proofErr w:type="spellStart"/>
      <w:proofErr w:type="gramStart"/>
      <w:r w:rsidR="00F76988" w:rsidRPr="00865EEA">
        <w:rPr>
          <w:rFonts w:ascii="Arial" w:eastAsia="바탕체" w:hAnsi="Arial" w:cs="Arial"/>
          <w:sz w:val="24"/>
          <w:szCs w:val="24"/>
          <w:shd w:val="clear" w:color="auto" w:fill="FFFFFF"/>
        </w:rPr>
        <w:t>i</w:t>
      </w:r>
      <w:r w:rsidRPr="00865EEA">
        <w:rPr>
          <w:rFonts w:ascii="Arial" w:eastAsia="바탕체" w:hAnsi="Arial" w:cs="Arial"/>
          <w:sz w:val="24"/>
          <w:szCs w:val="24"/>
          <w:shd w:val="clear" w:color="auto" w:fill="FFFFFF"/>
        </w:rPr>
        <w:t>,</w:t>
      </w:r>
      <w:r w:rsidR="00F76988" w:rsidRPr="00865EEA">
        <w:rPr>
          <w:rFonts w:ascii="Arial" w:eastAsia="바탕체" w:hAnsi="Arial" w:cs="Arial"/>
          <w:sz w:val="24"/>
          <w:szCs w:val="24"/>
          <w:shd w:val="clear" w:color="auto" w:fill="FFFFFF"/>
        </w:rPr>
        <w:t>j</w:t>
      </w:r>
      <w:proofErr w:type="spellEnd"/>
      <w:proofErr w:type="gramEnd"/>
      <w:r w:rsidRPr="00865EEA">
        <w:rPr>
          <w:rFonts w:ascii="Arial" w:eastAsia="바탕체" w:hAnsi="Arial" w:cs="Arial"/>
          <w:sz w:val="24"/>
          <w:szCs w:val="24"/>
          <w:shd w:val="clear" w:color="auto" w:fill="FFFFFF"/>
        </w:rPr>
        <w:t>), and number of platform crossings during the probe test (</w:t>
      </w:r>
      <w:proofErr w:type="spellStart"/>
      <w:r w:rsidR="00F76988" w:rsidRPr="00865EEA">
        <w:rPr>
          <w:rFonts w:ascii="Arial" w:eastAsia="바탕체" w:hAnsi="Arial" w:cs="Arial"/>
          <w:sz w:val="24"/>
          <w:szCs w:val="24"/>
          <w:shd w:val="clear" w:color="auto" w:fill="FFFFFF"/>
        </w:rPr>
        <w:t>i,j</w:t>
      </w:r>
      <w:proofErr w:type="spellEnd"/>
      <w:r w:rsidRPr="00865EEA">
        <w:rPr>
          <w:rFonts w:ascii="Arial" w:eastAsia="바탕체" w:hAnsi="Arial" w:cs="Arial"/>
          <w:sz w:val="24"/>
          <w:szCs w:val="24"/>
          <w:shd w:val="clear" w:color="auto" w:fill="FFFFFF"/>
        </w:rPr>
        <w:t>). T, target; O, opposite; L, left; R, right; R1/2/3, reversal day 1/2/3. (n = 15 [WT], 1</w:t>
      </w:r>
      <w:r w:rsidR="000D1442" w:rsidRPr="00865EEA">
        <w:rPr>
          <w:rFonts w:ascii="Arial" w:eastAsia="바탕체" w:hAnsi="Arial" w:cs="Arial"/>
          <w:sz w:val="24"/>
          <w:szCs w:val="24"/>
          <w:shd w:val="clear" w:color="auto" w:fill="FFFFFF"/>
        </w:rPr>
        <w:t>4</w:t>
      </w:r>
      <w:r w:rsidRPr="00865EEA">
        <w:rPr>
          <w:rFonts w:ascii="Arial" w:eastAsia="바탕체" w:hAnsi="Arial" w:cs="Arial"/>
          <w:sz w:val="24"/>
          <w:szCs w:val="24"/>
          <w:shd w:val="clear" w:color="auto" w:fill="FFFFFF"/>
        </w:rPr>
        <w:t xml:space="preserve"> [HT], two-way RM-ANOVA </w:t>
      </w:r>
      <w:r w:rsidR="005B1BEB" w:rsidRPr="00865EEA">
        <w:rPr>
          <w:rFonts w:ascii="Arial" w:eastAsia="바탕체" w:hAnsi="Arial" w:cs="Arial" w:hint="eastAsia"/>
          <w:sz w:val="24"/>
          <w:szCs w:val="24"/>
          <w:shd w:val="clear" w:color="auto" w:fill="FFFFFF"/>
        </w:rPr>
        <w:t>with</w:t>
      </w:r>
      <w:r w:rsidR="005B1BEB" w:rsidRPr="00865EEA">
        <w:rPr>
          <w:rFonts w:ascii="Arial" w:eastAsia="바탕체" w:hAnsi="Arial" w:cs="Arial"/>
          <w:sz w:val="24"/>
          <w:szCs w:val="24"/>
          <w:shd w:val="clear" w:color="auto" w:fill="FFFFFF"/>
        </w:rPr>
        <w:t xml:space="preserve"> Bonferroni's multiple</w:t>
      </w:r>
      <w:r w:rsidR="005B1BEB" w:rsidRPr="00865EEA">
        <w:rPr>
          <w:rFonts w:ascii="Arial" w:eastAsia="바탕체" w:hAnsi="Arial" w:cs="Arial" w:hint="eastAsia"/>
          <w:sz w:val="24"/>
          <w:szCs w:val="24"/>
          <w:shd w:val="clear" w:color="auto" w:fill="FFFFFF"/>
        </w:rPr>
        <w:t xml:space="preserve"> </w:t>
      </w:r>
      <w:r w:rsidR="005B1BEB" w:rsidRPr="00865EEA">
        <w:rPr>
          <w:rFonts w:ascii="Arial" w:eastAsia="바탕체" w:hAnsi="Arial" w:cs="Arial"/>
          <w:sz w:val="24"/>
          <w:szCs w:val="24"/>
          <w:shd w:val="clear" w:color="auto" w:fill="FFFFFF"/>
        </w:rPr>
        <w:t xml:space="preserve">comparison test </w:t>
      </w:r>
      <w:r w:rsidRPr="00865EEA">
        <w:rPr>
          <w:rFonts w:ascii="Arial" w:eastAsia="바탕체" w:hAnsi="Arial" w:cs="Arial"/>
          <w:sz w:val="24"/>
          <w:szCs w:val="24"/>
          <w:shd w:val="clear" w:color="auto" w:fill="FFFFFF"/>
        </w:rPr>
        <w:t>(</w:t>
      </w:r>
      <w:r w:rsidR="000030E8" w:rsidRPr="00865EEA">
        <w:rPr>
          <w:rFonts w:ascii="Arial" w:eastAsia="바탕체" w:hAnsi="Arial" w:cs="Arial"/>
          <w:sz w:val="24"/>
          <w:szCs w:val="24"/>
          <w:shd w:val="clear" w:color="auto" w:fill="FFFFFF"/>
        </w:rPr>
        <w:t>h</w:t>
      </w:r>
      <w:r w:rsidRPr="00865EEA">
        <w:rPr>
          <w:rFonts w:ascii="Arial" w:eastAsia="바탕체" w:hAnsi="Arial" w:cs="Arial"/>
          <w:sz w:val="24"/>
          <w:szCs w:val="24"/>
          <w:shd w:val="clear" w:color="auto" w:fill="FFFFFF"/>
        </w:rPr>
        <w:t>), Friedman test and Dunn’s multiple comparison test (</w:t>
      </w:r>
      <w:proofErr w:type="spellStart"/>
      <w:r w:rsidR="000030E8" w:rsidRPr="00865EEA">
        <w:rPr>
          <w:rFonts w:ascii="Arial" w:hAnsi="Arial" w:cs="Arial"/>
          <w:sz w:val="24"/>
          <w:szCs w:val="24"/>
        </w:rPr>
        <w:t>i</w:t>
      </w:r>
      <w:proofErr w:type="spellEnd"/>
      <w:r w:rsidR="000030E8" w:rsidRPr="00865EEA">
        <w:rPr>
          <w:rFonts w:ascii="Arial" w:hAnsi="Arial" w:cs="Arial"/>
          <w:sz w:val="24"/>
          <w:szCs w:val="24"/>
        </w:rPr>
        <w:t>; forward learning [WT], [HT], j; reversal learning [HT]</w:t>
      </w:r>
      <w:r w:rsidRPr="00865EEA">
        <w:rPr>
          <w:rFonts w:ascii="Arial" w:eastAsia="바탕체" w:hAnsi="Arial" w:cs="Arial"/>
          <w:sz w:val="24"/>
          <w:szCs w:val="24"/>
          <w:shd w:val="clear" w:color="auto" w:fill="FFFFFF"/>
        </w:rPr>
        <w:t>), one-way RM-ANOVA (</w:t>
      </w:r>
      <w:r w:rsidR="000030E8" w:rsidRPr="00865EEA">
        <w:rPr>
          <w:rFonts w:ascii="Arial" w:hAnsi="Arial" w:cs="Arial"/>
          <w:sz w:val="24"/>
          <w:szCs w:val="24"/>
        </w:rPr>
        <w:t>j; reversal learning [WT]</w:t>
      </w:r>
      <w:r w:rsidRPr="00865EEA">
        <w:rPr>
          <w:rFonts w:ascii="Arial" w:eastAsia="바탕체" w:hAnsi="Arial" w:cs="Arial"/>
          <w:sz w:val="24"/>
          <w:szCs w:val="24"/>
          <w:shd w:val="clear" w:color="auto" w:fill="FFFFFF"/>
        </w:rPr>
        <w:t xml:space="preserve">), and </w:t>
      </w:r>
      <w:r w:rsidR="000030E8" w:rsidRPr="00865EEA">
        <w:rPr>
          <w:rFonts w:ascii="Arial" w:eastAsia="바탕체" w:hAnsi="Arial" w:cs="Arial"/>
          <w:sz w:val="24"/>
          <w:szCs w:val="24"/>
          <w:shd w:val="clear" w:color="auto" w:fill="FFFFFF"/>
        </w:rPr>
        <w:t>Student’s t-test (</w:t>
      </w:r>
      <w:proofErr w:type="spellStart"/>
      <w:r w:rsidR="000030E8" w:rsidRPr="00865EEA">
        <w:rPr>
          <w:rFonts w:ascii="Arial" w:eastAsia="바탕체" w:hAnsi="Arial" w:cs="Arial"/>
          <w:sz w:val="24"/>
          <w:szCs w:val="24"/>
          <w:shd w:val="clear" w:color="auto" w:fill="FFFFFF"/>
        </w:rPr>
        <w:t>i</w:t>
      </w:r>
      <w:proofErr w:type="spellEnd"/>
      <w:r w:rsidR="000030E8" w:rsidRPr="00865EEA">
        <w:rPr>
          <w:rFonts w:ascii="Arial" w:eastAsia="바탕체" w:hAnsi="Arial" w:cs="Arial"/>
          <w:sz w:val="24"/>
          <w:szCs w:val="24"/>
          <w:shd w:val="clear" w:color="auto" w:fill="FFFFFF"/>
        </w:rPr>
        <w:t>; platform crossing), and Welch’s t-test (j; platform crossing)</w:t>
      </w:r>
      <w:r w:rsidRPr="00865EEA">
        <w:rPr>
          <w:rFonts w:ascii="Arial" w:eastAsia="바탕체" w:hAnsi="Arial" w:cs="Arial"/>
          <w:sz w:val="24"/>
          <w:szCs w:val="24"/>
          <w:shd w:val="clear" w:color="auto" w:fill="FFFFFF"/>
        </w:rPr>
        <w:t>.</w:t>
      </w:r>
    </w:p>
    <w:p w14:paraId="26ED62DE" w14:textId="77DBBE7B" w:rsidR="005F32C5" w:rsidRPr="00865EEA" w:rsidRDefault="005F32C5" w:rsidP="0028047F">
      <w:pPr>
        <w:pStyle w:val="a3"/>
        <w:wordWrap/>
        <w:spacing w:line="240" w:lineRule="auto"/>
        <w:jc w:val="left"/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</w:pPr>
      <w:r w:rsidRPr="00865EEA">
        <w:rPr>
          <w:rFonts w:ascii="Arial" w:hAnsi="Arial" w:cs="Arial"/>
          <w:color w:val="auto"/>
          <w:sz w:val="24"/>
          <w:szCs w:val="24"/>
        </w:rPr>
        <w:t>(</w:t>
      </w:r>
      <w:r w:rsidR="003F3644" w:rsidRPr="00865EEA">
        <w:rPr>
          <w:rFonts w:ascii="Arial" w:hAnsi="Arial" w:cs="Arial" w:hint="eastAsia"/>
          <w:color w:val="auto"/>
          <w:sz w:val="24"/>
          <w:szCs w:val="24"/>
        </w:rPr>
        <w:t>k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) 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Hypoactivity in female adult 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Adnp-HT mice 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(3</w:t>
      </w:r>
      <w:r w:rsidRPr="00865EEA">
        <w:rPr>
          <w:rFonts w:ascii="Arial" w:hAnsi="Arial" w:cs="Arial"/>
          <w:color w:val="auto"/>
          <w:sz w:val="24"/>
          <w:szCs w:val="24"/>
        </w:rPr>
        <w:t>–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4 months) in the open-field test, as measured by distance moved. (n = 15 [WT], 13 [HT], two-way RM-ANOVA </w:t>
      </w:r>
      <w:r w:rsidR="005B1BEB" w:rsidRPr="00865EEA">
        <w:rPr>
          <w:rFonts w:ascii="Arial" w:eastAsia="바탕체" w:hAnsi="Arial" w:cs="Arial" w:hint="eastAsia"/>
          <w:color w:val="auto"/>
          <w:sz w:val="24"/>
          <w:szCs w:val="24"/>
          <w:shd w:val="clear" w:color="auto" w:fill="FFFFFF"/>
        </w:rPr>
        <w:t>with</w:t>
      </w:r>
      <w:r w:rsidR="005B1BEB"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 Bonferroni's multiple</w:t>
      </w:r>
      <w:r w:rsidR="005B1BEB" w:rsidRPr="00865EEA">
        <w:rPr>
          <w:rFonts w:ascii="Arial" w:eastAsia="바탕체" w:hAnsi="Arial" w:cs="Arial" w:hint="eastAsia"/>
          <w:color w:val="auto"/>
          <w:sz w:val="24"/>
          <w:szCs w:val="24"/>
          <w:shd w:val="clear" w:color="auto" w:fill="FFFFFF"/>
        </w:rPr>
        <w:t xml:space="preserve"> </w:t>
      </w:r>
      <w:r w:rsidR="005B1BEB"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comparison test 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and Student’s t-test).</w:t>
      </w:r>
    </w:p>
    <w:p w14:paraId="7BF6A680" w14:textId="10DB7081" w:rsidR="005F32C5" w:rsidRPr="00865EEA" w:rsidRDefault="005F32C5" w:rsidP="005F32C5">
      <w:pPr>
        <w:pStyle w:val="a3"/>
        <w:wordWrap/>
        <w:spacing w:line="240" w:lineRule="auto"/>
        <w:jc w:val="left"/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</w:pP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lastRenderedPageBreak/>
        <w:t>(</w:t>
      </w:r>
      <w:r w:rsidR="003F3644" w:rsidRPr="00865EEA">
        <w:rPr>
          <w:rFonts w:ascii="Arial" w:eastAsia="바탕체" w:hAnsi="Arial" w:cs="Arial" w:hint="eastAsia"/>
          <w:color w:val="auto"/>
          <w:sz w:val="24"/>
          <w:szCs w:val="24"/>
          <w:shd w:val="clear" w:color="auto" w:fill="FFFFFF"/>
        </w:rPr>
        <w:t>l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) Normal anxiety-like behavior in female adult 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Adnp-HT mice 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(3</w:t>
      </w:r>
      <w:r w:rsidRPr="00865EEA">
        <w:rPr>
          <w:rFonts w:ascii="Arial" w:hAnsi="Arial" w:cs="Arial"/>
          <w:color w:val="auto"/>
          <w:sz w:val="24"/>
          <w:szCs w:val="24"/>
        </w:rPr>
        <w:t>–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4 months), as measured by open-field center-zone time. (n = 15 [WT], 13 [HT], Mann-Whitney U test).</w:t>
      </w:r>
    </w:p>
    <w:p w14:paraId="405E841F" w14:textId="783FE3C3" w:rsidR="005F32C5" w:rsidRPr="00865EEA" w:rsidRDefault="005F32C5" w:rsidP="005F32C5">
      <w:pPr>
        <w:pStyle w:val="a3"/>
        <w:wordWrap/>
        <w:spacing w:line="240" w:lineRule="auto"/>
        <w:jc w:val="left"/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</w:pP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(</w:t>
      </w:r>
      <w:r w:rsidR="003F3644" w:rsidRPr="00865EEA">
        <w:rPr>
          <w:rFonts w:ascii="Arial" w:eastAsia="바탕체" w:hAnsi="Arial" w:cs="Arial" w:hint="eastAsia"/>
          <w:color w:val="auto"/>
          <w:sz w:val="24"/>
          <w:szCs w:val="24"/>
          <w:shd w:val="clear" w:color="auto" w:fill="FFFFFF"/>
        </w:rPr>
        <w:t>m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) Normal anxiety-like behavior in female adult 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Adnp-HT mice (3–5 months), 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as measured by open-arm time in the elevated plus maze test. (n = 16 [WT] and 12 [HT], Student’s t-test (left), and paired t-test (right)). </w:t>
      </w:r>
    </w:p>
    <w:p w14:paraId="04FF6A6A" w14:textId="448B6CD3" w:rsidR="005F32C5" w:rsidRPr="00865EEA" w:rsidRDefault="005F32C5" w:rsidP="005F32C5">
      <w:pPr>
        <w:pStyle w:val="a3"/>
        <w:wordWrap/>
        <w:spacing w:line="240" w:lineRule="auto"/>
        <w:jc w:val="left"/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</w:pP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(</w:t>
      </w:r>
      <w:r w:rsidR="003F3644" w:rsidRPr="00865EEA">
        <w:rPr>
          <w:rFonts w:ascii="Arial" w:eastAsia="바탕체" w:hAnsi="Arial" w:cs="Arial" w:hint="eastAsia"/>
          <w:color w:val="auto"/>
          <w:sz w:val="24"/>
          <w:szCs w:val="24"/>
          <w:shd w:val="clear" w:color="auto" w:fill="FFFFFF"/>
        </w:rPr>
        <w:t>n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) Anxiety-like behavior in female adult 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Adnp-HT mice (3–5 months) in 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the light/dark test, as measured by light-chamber time. (n = 17 [WT], 12 [HT], Student’s t-test). </w:t>
      </w:r>
    </w:p>
    <w:p w14:paraId="55A20D1E" w14:textId="1E6E45C7" w:rsidR="005F32C5" w:rsidRPr="00865EEA" w:rsidRDefault="005F32C5" w:rsidP="005F32C5">
      <w:pPr>
        <w:pStyle w:val="a3"/>
        <w:wordWrap/>
        <w:spacing w:line="240" w:lineRule="auto"/>
        <w:jc w:val="left"/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</w:pPr>
      <w:r w:rsidRPr="00865EEA">
        <w:rPr>
          <w:rFonts w:ascii="Arial" w:hAnsi="Arial" w:cs="Arial"/>
          <w:color w:val="auto"/>
          <w:sz w:val="24"/>
          <w:szCs w:val="24"/>
        </w:rPr>
        <w:t>(</w:t>
      </w:r>
      <w:r w:rsidR="003F3644" w:rsidRPr="00865EEA">
        <w:rPr>
          <w:rFonts w:ascii="Arial" w:hAnsi="Arial" w:cs="Arial" w:hint="eastAsia"/>
          <w:color w:val="auto"/>
          <w:sz w:val="24"/>
          <w:szCs w:val="24"/>
        </w:rPr>
        <w:t>o</w:t>
      </w:r>
      <w:r w:rsidRPr="00865EEA">
        <w:rPr>
          <w:rFonts w:ascii="Arial" w:hAnsi="Arial" w:cs="Arial"/>
          <w:color w:val="auto"/>
          <w:sz w:val="24"/>
          <w:szCs w:val="24"/>
        </w:rPr>
        <w:t>) Decreased direct social interaction in female adult Adnp-HT mice (3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–</w:t>
      </w:r>
      <w:r w:rsidRPr="00865EEA">
        <w:rPr>
          <w:rFonts w:ascii="Arial" w:hAnsi="Arial" w:cs="Arial"/>
          <w:color w:val="auto"/>
          <w:sz w:val="24"/>
          <w:szCs w:val="24"/>
        </w:rPr>
        <w:t>5 months), as measured by social interaction time. (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n = 8 pairs [WT], 6 pairs [HT], </w:t>
      </w:r>
      <w:r w:rsidR="005B1BEB"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Welch's t-test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). </w:t>
      </w:r>
    </w:p>
    <w:p w14:paraId="44DE22F9" w14:textId="4AB5EF02" w:rsidR="005F32C5" w:rsidRPr="00865EEA" w:rsidRDefault="005F32C5" w:rsidP="005F32C5">
      <w:pPr>
        <w:pStyle w:val="a3"/>
        <w:wordWrap/>
        <w:spacing w:line="240" w:lineRule="auto"/>
        <w:jc w:val="left"/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</w:pPr>
      <w:r w:rsidRPr="00865EEA">
        <w:rPr>
          <w:rFonts w:ascii="Arial" w:hAnsi="Arial" w:cs="Arial"/>
          <w:color w:val="auto"/>
          <w:sz w:val="24"/>
          <w:szCs w:val="24"/>
        </w:rPr>
        <w:t>(</w:t>
      </w:r>
      <w:r w:rsidR="003F3644" w:rsidRPr="00865EEA">
        <w:rPr>
          <w:rFonts w:ascii="Arial" w:hAnsi="Arial" w:cs="Arial" w:hint="eastAsia"/>
          <w:color w:val="auto"/>
          <w:sz w:val="24"/>
          <w:szCs w:val="24"/>
        </w:rPr>
        <w:t>p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) Normal repetitive behavior in female 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adult 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Adnp-HT mice 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(3 months),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 as measured by self-grooming and digging times in home cages with bedding. (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n = 8 [WT], 6 [HT], Student’s t-test</w:t>
      </w:r>
      <w:r w:rsidR="005B1BEB"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 </w:t>
      </w:r>
      <w:r w:rsidR="005B1BEB" w:rsidRPr="00865EEA">
        <w:rPr>
          <w:rFonts w:ascii="Arial" w:eastAsia="바탕체" w:hAnsi="Arial" w:cs="Arial" w:hint="eastAsia"/>
          <w:color w:val="auto"/>
          <w:sz w:val="24"/>
          <w:szCs w:val="24"/>
          <w:shd w:val="clear" w:color="auto" w:fill="FFFFFF"/>
        </w:rPr>
        <w:t>(self-grooming),</w:t>
      </w:r>
      <w:r w:rsidR="005B1BEB"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 </w:t>
      </w:r>
      <w:r w:rsidR="005B1BEB" w:rsidRPr="00865EEA">
        <w:rPr>
          <w:rFonts w:ascii="Arial" w:eastAsia="바탕체" w:hAnsi="Arial" w:cs="Arial" w:hint="eastAsia"/>
          <w:color w:val="auto"/>
          <w:sz w:val="24"/>
          <w:szCs w:val="24"/>
          <w:shd w:val="clear" w:color="auto" w:fill="FFFFFF"/>
        </w:rPr>
        <w:t>and</w:t>
      </w:r>
      <w:r w:rsidR="005B1BEB"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 </w:t>
      </w:r>
      <w:r w:rsidR="005B1BEB" w:rsidRPr="00865EEA">
        <w:rPr>
          <w:rFonts w:ascii="Arial" w:eastAsia="바탕체" w:hAnsi="Arial" w:cs="Arial" w:hint="eastAsia"/>
          <w:color w:val="auto"/>
          <w:sz w:val="24"/>
          <w:szCs w:val="24"/>
          <w:shd w:val="clear" w:color="auto" w:fill="FFFFFF"/>
        </w:rPr>
        <w:t>Welch</w:t>
      </w:r>
      <w:r w:rsidR="005B1BEB"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’</w:t>
      </w:r>
      <w:r w:rsidR="005B1BEB" w:rsidRPr="00865EEA">
        <w:rPr>
          <w:rFonts w:ascii="Arial" w:eastAsia="바탕체" w:hAnsi="Arial" w:cs="Arial" w:hint="eastAsia"/>
          <w:color w:val="auto"/>
          <w:sz w:val="24"/>
          <w:szCs w:val="24"/>
          <w:shd w:val="clear" w:color="auto" w:fill="FFFFFF"/>
        </w:rPr>
        <w:t>s</w:t>
      </w:r>
      <w:r w:rsidR="005B1BEB"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 </w:t>
      </w:r>
      <w:r w:rsidR="005B1BEB" w:rsidRPr="00865EEA">
        <w:rPr>
          <w:rFonts w:ascii="Arial" w:eastAsia="바탕체" w:hAnsi="Arial" w:cs="Arial" w:hint="eastAsia"/>
          <w:color w:val="auto"/>
          <w:sz w:val="24"/>
          <w:szCs w:val="24"/>
          <w:shd w:val="clear" w:color="auto" w:fill="FFFFFF"/>
        </w:rPr>
        <w:t>t-test</w:t>
      </w:r>
      <w:r w:rsidR="005B1BEB"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 </w:t>
      </w:r>
      <w:r w:rsidR="005B1BEB" w:rsidRPr="00865EEA">
        <w:rPr>
          <w:rFonts w:ascii="Arial" w:eastAsia="바탕체" w:hAnsi="Arial" w:cs="Arial" w:hint="eastAsia"/>
          <w:color w:val="auto"/>
          <w:sz w:val="24"/>
          <w:szCs w:val="24"/>
          <w:shd w:val="clear" w:color="auto" w:fill="FFFFFF"/>
        </w:rPr>
        <w:t>(digging)</w:t>
      </w:r>
      <w:r w:rsidR="005B1BEB"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)</w:t>
      </w:r>
      <w:r w:rsidR="005B1BEB" w:rsidRPr="00865EEA">
        <w:rPr>
          <w:rFonts w:ascii="Arial" w:eastAsia="바탕체" w:hAnsi="Arial" w:cs="Arial" w:hint="eastAsia"/>
          <w:color w:val="auto"/>
          <w:sz w:val="24"/>
          <w:szCs w:val="24"/>
          <w:shd w:val="clear" w:color="auto" w:fill="FFFFFF"/>
        </w:rPr>
        <w:t>.</w:t>
      </w: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 </w:t>
      </w:r>
    </w:p>
    <w:p w14:paraId="3FAD1666" w14:textId="106C40AC" w:rsidR="009D26B4" w:rsidRPr="00865EEA" w:rsidRDefault="009D26B4" w:rsidP="006344C6">
      <w:pPr>
        <w:pStyle w:val="a9"/>
        <w:spacing w:after="0"/>
      </w:pPr>
      <w:r w:rsidRPr="00865EEA">
        <w:rPr>
          <w:rFonts w:ascii="Arial" w:hAnsi="Arial" w:cs="Arial"/>
          <w:sz w:val="24"/>
          <w:szCs w:val="24"/>
        </w:rPr>
        <w:t>(</w:t>
      </w:r>
      <w:r w:rsidRPr="00865EEA">
        <w:rPr>
          <w:rFonts w:ascii="Arial" w:hAnsi="Arial" w:cs="Arial" w:hint="eastAsia"/>
          <w:sz w:val="24"/>
          <w:szCs w:val="24"/>
        </w:rPr>
        <w:t>q</w:t>
      </w:r>
      <w:r w:rsidRPr="00865EEA">
        <w:rPr>
          <w:rFonts w:ascii="Arial" w:eastAsia="바탕체" w:hAnsi="Arial" w:cs="Arial"/>
          <w:sz w:val="24"/>
          <w:szCs w:val="24"/>
          <w:shd w:val="clear" w:color="auto" w:fill="FFFFFF"/>
        </w:rPr>
        <w:t>–</w:t>
      </w:r>
      <w:r w:rsidRPr="00865EEA">
        <w:rPr>
          <w:rFonts w:ascii="Arial" w:hAnsi="Arial" w:cs="Arial" w:hint="eastAsia"/>
          <w:sz w:val="24"/>
          <w:szCs w:val="24"/>
        </w:rPr>
        <w:t>s</w:t>
      </w:r>
      <w:r w:rsidRPr="00865EEA">
        <w:rPr>
          <w:rFonts w:ascii="Arial" w:hAnsi="Arial" w:cs="Arial"/>
          <w:sz w:val="24"/>
          <w:szCs w:val="24"/>
        </w:rPr>
        <w:t>) Impaired spatial learning and memory in adult female Adnp-HT mice (</w:t>
      </w:r>
      <w:r w:rsidR="00D449C9" w:rsidRPr="00865EEA">
        <w:rPr>
          <w:rFonts w:ascii="Arial" w:hAnsi="Arial" w:cs="Arial"/>
          <w:sz w:val="24"/>
          <w:szCs w:val="24"/>
        </w:rPr>
        <w:t>2</w:t>
      </w:r>
      <w:r w:rsidRPr="00865EEA">
        <w:rPr>
          <w:rFonts w:ascii="Arial" w:eastAsia="바탕체" w:hAnsi="Arial" w:cs="Arial"/>
          <w:sz w:val="24"/>
          <w:szCs w:val="24"/>
          <w:shd w:val="clear" w:color="auto" w:fill="FFFFFF"/>
        </w:rPr>
        <w:t>–</w:t>
      </w:r>
      <w:r w:rsidRPr="00865EEA">
        <w:rPr>
          <w:rFonts w:ascii="Arial" w:hAnsi="Arial" w:cs="Arial"/>
          <w:sz w:val="24"/>
          <w:szCs w:val="24"/>
        </w:rPr>
        <w:t>4 months) in the acquisition/probe phases of initial and reversal learning/memory sessions of the MWM test, as shown by la</w:t>
      </w:r>
      <w:r w:rsidRPr="00865EEA">
        <w:rPr>
          <w:rFonts w:ascii="Arial" w:eastAsia="바탕체" w:hAnsi="Arial" w:cs="Arial"/>
          <w:sz w:val="24"/>
          <w:szCs w:val="24"/>
          <w:shd w:val="clear" w:color="auto" w:fill="FFFFFF"/>
        </w:rPr>
        <w:t>tency to platform (</w:t>
      </w:r>
      <w:r w:rsidR="00122FB4" w:rsidRPr="00865EEA">
        <w:rPr>
          <w:rFonts w:ascii="Arial" w:eastAsia="바탕체" w:hAnsi="Arial" w:cs="Arial"/>
          <w:sz w:val="24"/>
          <w:szCs w:val="24"/>
          <w:shd w:val="clear" w:color="auto" w:fill="FFFFFF"/>
        </w:rPr>
        <w:t>q</w:t>
      </w:r>
      <w:r w:rsidRPr="00865EEA">
        <w:rPr>
          <w:rFonts w:ascii="Arial" w:eastAsia="바탕체" w:hAnsi="Arial" w:cs="Arial"/>
          <w:sz w:val="24"/>
          <w:szCs w:val="24"/>
          <w:shd w:val="clear" w:color="auto" w:fill="FFFFFF"/>
        </w:rPr>
        <w:t>), time spent in each quadrant (</w:t>
      </w:r>
      <w:proofErr w:type="spellStart"/>
      <w:proofErr w:type="gramStart"/>
      <w:r w:rsidR="00122FB4" w:rsidRPr="00865EEA">
        <w:rPr>
          <w:rFonts w:ascii="Arial" w:eastAsia="바탕체" w:hAnsi="Arial" w:cs="Arial"/>
          <w:sz w:val="24"/>
          <w:szCs w:val="24"/>
          <w:shd w:val="clear" w:color="auto" w:fill="FFFFFF"/>
        </w:rPr>
        <w:t>r</w:t>
      </w:r>
      <w:r w:rsidRPr="00865EEA">
        <w:rPr>
          <w:rFonts w:ascii="Arial" w:eastAsia="바탕체" w:hAnsi="Arial" w:cs="Arial"/>
          <w:sz w:val="24"/>
          <w:szCs w:val="24"/>
          <w:shd w:val="clear" w:color="auto" w:fill="FFFFFF"/>
        </w:rPr>
        <w:t>,</w:t>
      </w:r>
      <w:r w:rsidR="00122FB4" w:rsidRPr="00865EEA">
        <w:rPr>
          <w:rFonts w:ascii="Arial" w:eastAsia="바탕체" w:hAnsi="Arial" w:cs="Arial"/>
          <w:sz w:val="24"/>
          <w:szCs w:val="24"/>
          <w:shd w:val="clear" w:color="auto" w:fill="FFFFFF"/>
        </w:rPr>
        <w:t>s</w:t>
      </w:r>
      <w:proofErr w:type="spellEnd"/>
      <w:proofErr w:type="gramEnd"/>
      <w:r w:rsidRPr="00865EEA">
        <w:rPr>
          <w:rFonts w:ascii="Arial" w:eastAsia="바탕체" w:hAnsi="Arial" w:cs="Arial"/>
          <w:sz w:val="24"/>
          <w:szCs w:val="24"/>
          <w:shd w:val="clear" w:color="auto" w:fill="FFFFFF"/>
        </w:rPr>
        <w:t>), and number of platform crossings (</w:t>
      </w:r>
      <w:proofErr w:type="spellStart"/>
      <w:r w:rsidR="00122FB4" w:rsidRPr="00865EEA">
        <w:rPr>
          <w:rFonts w:ascii="Arial" w:eastAsia="바탕체" w:hAnsi="Arial" w:cs="Arial"/>
          <w:sz w:val="24"/>
          <w:szCs w:val="24"/>
          <w:shd w:val="clear" w:color="auto" w:fill="FFFFFF"/>
        </w:rPr>
        <w:t>r</w:t>
      </w:r>
      <w:r w:rsidRPr="00865EEA">
        <w:rPr>
          <w:rFonts w:ascii="Arial" w:eastAsia="바탕체" w:hAnsi="Arial" w:cs="Arial"/>
          <w:sz w:val="24"/>
          <w:szCs w:val="24"/>
          <w:shd w:val="clear" w:color="auto" w:fill="FFFFFF"/>
        </w:rPr>
        <w:t>,</w:t>
      </w:r>
      <w:r w:rsidR="00122FB4" w:rsidRPr="00865EEA">
        <w:rPr>
          <w:rFonts w:ascii="Arial" w:eastAsia="바탕체" w:hAnsi="Arial" w:cs="Arial"/>
          <w:sz w:val="24"/>
          <w:szCs w:val="24"/>
          <w:shd w:val="clear" w:color="auto" w:fill="FFFFFF"/>
        </w:rPr>
        <w:t>s</w:t>
      </w:r>
      <w:proofErr w:type="spellEnd"/>
      <w:r w:rsidRPr="00865EEA">
        <w:rPr>
          <w:rFonts w:ascii="Arial" w:eastAsia="바탕체" w:hAnsi="Arial" w:cs="Arial"/>
          <w:sz w:val="24"/>
          <w:szCs w:val="24"/>
          <w:shd w:val="clear" w:color="auto" w:fill="FFFFFF"/>
        </w:rPr>
        <w:t xml:space="preserve">). (n = </w:t>
      </w:r>
      <w:r w:rsidR="000D1442" w:rsidRPr="00865EEA">
        <w:rPr>
          <w:rFonts w:ascii="Arial" w:eastAsia="바탕체" w:hAnsi="Arial" w:cs="Arial"/>
          <w:sz w:val="24"/>
          <w:szCs w:val="24"/>
          <w:shd w:val="clear" w:color="auto" w:fill="FFFFFF"/>
        </w:rPr>
        <w:t>1</w:t>
      </w:r>
      <w:r w:rsidRPr="00865EEA">
        <w:rPr>
          <w:rFonts w:ascii="Arial" w:eastAsia="바탕체" w:hAnsi="Arial" w:cs="Arial"/>
          <w:sz w:val="24"/>
          <w:szCs w:val="24"/>
          <w:shd w:val="clear" w:color="auto" w:fill="FFFFFF"/>
        </w:rPr>
        <w:t xml:space="preserve">8 [WT], </w:t>
      </w:r>
      <w:r w:rsidR="000D1442" w:rsidRPr="00865EEA">
        <w:rPr>
          <w:rFonts w:ascii="Arial" w:eastAsia="바탕체" w:hAnsi="Arial" w:cs="Arial"/>
          <w:sz w:val="24"/>
          <w:szCs w:val="24"/>
          <w:shd w:val="clear" w:color="auto" w:fill="FFFFFF"/>
        </w:rPr>
        <w:t>19</w:t>
      </w:r>
      <w:r w:rsidRPr="00865EEA">
        <w:rPr>
          <w:rFonts w:ascii="Arial" w:eastAsia="바탕체" w:hAnsi="Arial" w:cs="Arial"/>
          <w:sz w:val="24"/>
          <w:szCs w:val="24"/>
          <w:shd w:val="clear" w:color="auto" w:fill="FFFFFF"/>
        </w:rPr>
        <w:t xml:space="preserve"> [HT], two-way RM-ANOVA (</w:t>
      </w:r>
      <w:r w:rsidR="00CB175F" w:rsidRPr="00865EEA">
        <w:rPr>
          <w:rFonts w:ascii="Arial" w:eastAsia="바탕체" w:hAnsi="Arial" w:cs="Arial"/>
          <w:sz w:val="24"/>
          <w:szCs w:val="24"/>
          <w:shd w:val="clear" w:color="auto" w:fill="FFFFFF"/>
        </w:rPr>
        <w:t>q</w:t>
      </w:r>
      <w:r w:rsidRPr="00865EEA">
        <w:rPr>
          <w:rFonts w:ascii="Arial" w:eastAsia="바탕체" w:hAnsi="Arial" w:cs="Arial"/>
          <w:sz w:val="24"/>
          <w:szCs w:val="24"/>
          <w:shd w:val="clear" w:color="auto" w:fill="FFFFFF"/>
        </w:rPr>
        <w:t>), one-way RM-ANOVA (</w:t>
      </w:r>
      <w:r w:rsidR="00CB175F" w:rsidRPr="00865EEA">
        <w:rPr>
          <w:rFonts w:ascii="Arial" w:hAnsi="Arial" w:cs="Arial"/>
          <w:sz w:val="24"/>
          <w:szCs w:val="24"/>
        </w:rPr>
        <w:t>r; forward learning [HT], s; reversal learning [WT], [HT]</w:t>
      </w:r>
      <w:r w:rsidRPr="00865EEA">
        <w:rPr>
          <w:rFonts w:ascii="Arial" w:eastAsia="바탕체" w:hAnsi="Arial" w:cs="Arial"/>
          <w:sz w:val="24"/>
          <w:szCs w:val="24"/>
          <w:shd w:val="clear" w:color="auto" w:fill="FFFFFF"/>
        </w:rPr>
        <w:t>), Friedman test and Dunn’s multiple comparison test (</w:t>
      </w:r>
      <w:r w:rsidR="00CB175F" w:rsidRPr="00865EEA">
        <w:rPr>
          <w:rFonts w:ascii="Arial" w:hAnsi="Arial" w:cs="Arial"/>
          <w:sz w:val="24"/>
          <w:szCs w:val="24"/>
        </w:rPr>
        <w:t>r; forward learning [WT]</w:t>
      </w:r>
      <w:r w:rsidRPr="00865EEA">
        <w:rPr>
          <w:rFonts w:ascii="Arial" w:eastAsia="바탕체" w:hAnsi="Arial" w:cs="Arial"/>
          <w:sz w:val="24"/>
          <w:szCs w:val="24"/>
          <w:shd w:val="clear" w:color="auto" w:fill="FFFFFF"/>
        </w:rPr>
        <w:t>), and Student’s t-test (</w:t>
      </w:r>
      <w:r w:rsidR="00CB175F" w:rsidRPr="00865EEA">
        <w:rPr>
          <w:rFonts w:ascii="Arial" w:eastAsia="바탕체" w:hAnsi="Arial" w:cs="Arial"/>
          <w:sz w:val="24"/>
          <w:szCs w:val="24"/>
          <w:shd w:val="clear" w:color="auto" w:fill="FFFFFF"/>
        </w:rPr>
        <w:t>r</w:t>
      </w:r>
      <w:r w:rsidRPr="00865EEA">
        <w:rPr>
          <w:rFonts w:ascii="Arial" w:eastAsia="바탕체" w:hAnsi="Arial" w:cs="Arial"/>
          <w:sz w:val="24"/>
          <w:szCs w:val="24"/>
          <w:shd w:val="clear" w:color="auto" w:fill="FFFFFF"/>
        </w:rPr>
        <w:t xml:space="preserve"> and </w:t>
      </w:r>
      <w:r w:rsidR="00CB175F" w:rsidRPr="00865EEA">
        <w:rPr>
          <w:rFonts w:ascii="Arial" w:eastAsia="바탕체" w:hAnsi="Arial" w:cs="Arial"/>
          <w:sz w:val="24"/>
          <w:szCs w:val="24"/>
          <w:shd w:val="clear" w:color="auto" w:fill="FFFFFF"/>
        </w:rPr>
        <w:t>s</w:t>
      </w:r>
      <w:r w:rsidRPr="00865EEA">
        <w:rPr>
          <w:rFonts w:ascii="Arial" w:eastAsia="바탕체" w:hAnsi="Arial" w:cs="Arial"/>
          <w:sz w:val="24"/>
          <w:szCs w:val="24"/>
          <w:shd w:val="clear" w:color="auto" w:fill="FFFFFF"/>
        </w:rPr>
        <w:t>; platform crossing).</w:t>
      </w:r>
      <w:r w:rsidR="00302E38" w:rsidRPr="00865EEA">
        <w:rPr>
          <w:rFonts w:ascii="Arial" w:eastAsia="바탕체" w:hAnsi="Arial" w:cs="Arial"/>
          <w:sz w:val="24"/>
          <w:szCs w:val="24"/>
          <w:shd w:val="clear" w:color="auto" w:fill="FFFFFF"/>
        </w:rPr>
        <w:t xml:space="preserve"> </w:t>
      </w:r>
    </w:p>
    <w:p w14:paraId="6E4123AA" w14:textId="77777777" w:rsidR="009D26B4" w:rsidRPr="00865EEA" w:rsidRDefault="009D26B4" w:rsidP="006344C6">
      <w:pPr>
        <w:pStyle w:val="a3"/>
        <w:wordWrap/>
        <w:spacing w:line="240" w:lineRule="auto"/>
        <w:jc w:val="left"/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</w:pP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Significance is indicated as * (&lt; 0.05), ** (&lt; 0.01), *** (&lt; 0.001), or ns (not significant).</w:t>
      </w:r>
    </w:p>
    <w:p w14:paraId="0E7C23AE" w14:textId="77777777" w:rsidR="009D26B4" w:rsidRPr="00865EEA" w:rsidRDefault="009D26B4" w:rsidP="005F32C5">
      <w:pPr>
        <w:pStyle w:val="a3"/>
        <w:wordWrap/>
        <w:spacing w:line="240" w:lineRule="auto"/>
        <w:jc w:val="left"/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</w:pPr>
    </w:p>
    <w:p w14:paraId="387C9FDB" w14:textId="1541A443" w:rsidR="006512FB" w:rsidRPr="00865EEA" w:rsidRDefault="006512FB" w:rsidP="006512FB">
      <w:pPr>
        <w:pStyle w:val="a3"/>
        <w:shd w:val="clear" w:color="auto" w:fill="FFFFFF"/>
        <w:spacing w:line="240" w:lineRule="auto"/>
        <w:jc w:val="left"/>
        <w:rPr>
          <w:rFonts w:ascii="Arial" w:hAnsi="Arial" w:cs="Arial"/>
          <w:b/>
          <w:color w:val="auto"/>
          <w:sz w:val="24"/>
          <w:szCs w:val="24"/>
        </w:rPr>
      </w:pPr>
      <w:r w:rsidRPr="00865EEA">
        <w:rPr>
          <w:rFonts w:ascii="Arial" w:hAnsi="Arial" w:cs="Arial"/>
          <w:b/>
          <w:color w:val="auto"/>
          <w:sz w:val="24"/>
          <w:szCs w:val="24"/>
        </w:rPr>
        <w:t>Supplementary Figure 5.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 </w:t>
      </w:r>
      <w:r w:rsidRPr="00865EEA">
        <w:rPr>
          <w:rFonts w:ascii="Arial" w:hAnsi="Arial" w:cs="Arial"/>
          <w:b/>
          <w:color w:val="auto"/>
          <w:sz w:val="24"/>
          <w:szCs w:val="24"/>
        </w:rPr>
        <w:t>Altered neuronal excitability and synaptic transmission in juvenile and adult Adnp-HT hippocampal neurons.</w:t>
      </w:r>
    </w:p>
    <w:p w14:paraId="200D5AEB" w14:textId="77777777" w:rsidR="006512FB" w:rsidRPr="00865EEA" w:rsidRDefault="006512FB" w:rsidP="006512FB">
      <w:pPr>
        <w:pStyle w:val="a3"/>
        <w:shd w:val="clear" w:color="auto" w:fill="FFFFFF"/>
        <w:spacing w:line="240" w:lineRule="auto"/>
        <w:jc w:val="left"/>
        <w:rPr>
          <w:rFonts w:ascii="Arial" w:hAnsi="Arial" w:cs="Arial"/>
          <w:color w:val="auto"/>
          <w:sz w:val="24"/>
          <w:szCs w:val="24"/>
        </w:rPr>
      </w:pPr>
      <w:r w:rsidRPr="00865EEA">
        <w:rPr>
          <w:rFonts w:ascii="Arial" w:hAnsi="Arial" w:cs="Arial"/>
          <w:color w:val="auto"/>
          <w:sz w:val="24"/>
          <w:szCs w:val="24"/>
        </w:rPr>
        <w:t>(a–d) Decreased neuronal intrinsic excitability in hippocampal CA1 pyramidal neurons in juvenile Adnp-HT mice (P21; male), as shown by current-firing curve (d), but normal input resistance (a and b) and sag ratio (c). (n = 14 neurons from 3 mice [WT], 18, 3 [HT], two-way RM-ANOVA with Bonferroni's test (for (a) and (d)), Mann-Whitney U test (for (b)) and Student’s t-test (for (c)).</w:t>
      </w:r>
    </w:p>
    <w:p w14:paraId="3B65B25A" w14:textId="2B93CE62" w:rsidR="006512FB" w:rsidRPr="00865EEA" w:rsidRDefault="006512FB" w:rsidP="006512FB">
      <w:pPr>
        <w:pStyle w:val="a3"/>
        <w:shd w:val="clear" w:color="auto" w:fill="FFFFFF"/>
        <w:spacing w:line="240" w:lineRule="auto"/>
        <w:jc w:val="left"/>
        <w:rPr>
          <w:rFonts w:ascii="Arial" w:hAnsi="Arial" w:cs="Arial"/>
          <w:color w:val="auto"/>
          <w:sz w:val="24"/>
          <w:szCs w:val="24"/>
        </w:rPr>
      </w:pPr>
      <w:r w:rsidRPr="00865EEA">
        <w:rPr>
          <w:rFonts w:ascii="Arial" w:hAnsi="Arial" w:cs="Arial"/>
          <w:color w:val="auto"/>
          <w:sz w:val="24"/>
          <w:szCs w:val="24"/>
        </w:rPr>
        <w:t xml:space="preserve">(e) Increased frequency but normal amplitude of </w:t>
      </w:r>
      <w:proofErr w:type="spellStart"/>
      <w:r w:rsidRPr="00865EEA">
        <w:rPr>
          <w:rFonts w:ascii="Arial" w:hAnsi="Arial" w:cs="Arial"/>
          <w:color w:val="auto"/>
          <w:sz w:val="24"/>
          <w:szCs w:val="24"/>
        </w:rPr>
        <w:t>mEPSCs</w:t>
      </w:r>
      <w:proofErr w:type="spellEnd"/>
      <w:r w:rsidRPr="00865EEA">
        <w:rPr>
          <w:rFonts w:ascii="Arial" w:hAnsi="Arial" w:cs="Arial"/>
          <w:color w:val="auto"/>
          <w:sz w:val="24"/>
          <w:szCs w:val="24"/>
        </w:rPr>
        <w:t xml:space="preserve"> in CA1 pyramidal neurons in juvenile Adnp-HT mice (P21). (n = 15 neurons from 3 mice [WT], 15, 3 [HT], </w:t>
      </w:r>
      <w:r w:rsidR="009573A1" w:rsidRPr="00865EEA">
        <w:rPr>
          <w:rFonts w:ascii="Arial" w:hAnsi="Arial" w:cs="Arial"/>
          <w:color w:val="auto"/>
          <w:sz w:val="24"/>
          <w:szCs w:val="24"/>
        </w:rPr>
        <w:t xml:space="preserve">Welch's t-test </w:t>
      </w:r>
      <w:r w:rsidR="009573A1" w:rsidRPr="00865EEA">
        <w:rPr>
          <w:rFonts w:ascii="Arial" w:hAnsi="Arial" w:cs="Arial" w:hint="eastAsia"/>
          <w:color w:val="auto"/>
          <w:sz w:val="24"/>
          <w:szCs w:val="24"/>
        </w:rPr>
        <w:t>(frequency),</w:t>
      </w:r>
      <w:r w:rsidR="009573A1" w:rsidRPr="00865EEA">
        <w:rPr>
          <w:rFonts w:ascii="Arial" w:hAnsi="Arial" w:cs="Arial"/>
          <w:color w:val="auto"/>
          <w:sz w:val="24"/>
          <w:szCs w:val="24"/>
        </w:rPr>
        <w:t xml:space="preserve"> </w:t>
      </w:r>
      <w:r w:rsidR="009573A1" w:rsidRPr="00865EEA">
        <w:rPr>
          <w:rFonts w:ascii="Arial" w:hAnsi="Arial" w:cs="Arial" w:hint="eastAsia"/>
          <w:color w:val="auto"/>
          <w:sz w:val="24"/>
          <w:szCs w:val="24"/>
        </w:rPr>
        <w:t>and</w:t>
      </w:r>
      <w:r w:rsidR="009573A1" w:rsidRPr="00865EEA">
        <w:rPr>
          <w:rFonts w:ascii="Arial" w:hAnsi="Arial" w:cs="Arial"/>
          <w:color w:val="auto"/>
          <w:sz w:val="24"/>
          <w:szCs w:val="24"/>
        </w:rPr>
        <w:t xml:space="preserve"> Student’s t-test </w:t>
      </w:r>
      <w:r w:rsidR="009573A1" w:rsidRPr="00865EEA">
        <w:rPr>
          <w:rFonts w:ascii="Arial" w:hAnsi="Arial" w:cs="Arial" w:hint="eastAsia"/>
          <w:color w:val="auto"/>
          <w:sz w:val="24"/>
          <w:szCs w:val="24"/>
        </w:rPr>
        <w:t>(amplitude)</w:t>
      </w:r>
      <w:r w:rsidR="009573A1" w:rsidRPr="00865EEA">
        <w:rPr>
          <w:rFonts w:ascii="Arial" w:hAnsi="Arial" w:cs="Arial"/>
          <w:color w:val="auto"/>
          <w:sz w:val="24"/>
          <w:szCs w:val="24"/>
        </w:rPr>
        <w:t>).</w:t>
      </w:r>
    </w:p>
    <w:p w14:paraId="4777FD63" w14:textId="77777777" w:rsidR="006512FB" w:rsidRPr="00865EEA" w:rsidRDefault="006512FB" w:rsidP="006512FB">
      <w:pPr>
        <w:pStyle w:val="a3"/>
        <w:shd w:val="clear" w:color="auto" w:fill="FFFFFF"/>
        <w:spacing w:line="240" w:lineRule="auto"/>
        <w:jc w:val="left"/>
        <w:rPr>
          <w:rFonts w:ascii="Arial" w:hAnsi="Arial" w:cs="Arial"/>
          <w:color w:val="auto"/>
          <w:sz w:val="24"/>
          <w:szCs w:val="24"/>
        </w:rPr>
      </w:pPr>
      <w:r w:rsidRPr="00865EEA">
        <w:rPr>
          <w:rFonts w:ascii="Arial" w:hAnsi="Arial" w:cs="Arial"/>
          <w:color w:val="auto"/>
          <w:sz w:val="24"/>
          <w:szCs w:val="24"/>
        </w:rPr>
        <w:t xml:space="preserve">(f) Decreased amplitude but normal frequency of </w:t>
      </w:r>
      <w:proofErr w:type="spellStart"/>
      <w:r w:rsidRPr="00865EEA">
        <w:rPr>
          <w:rFonts w:ascii="Arial" w:hAnsi="Arial" w:cs="Arial"/>
          <w:color w:val="auto"/>
          <w:sz w:val="24"/>
          <w:szCs w:val="24"/>
        </w:rPr>
        <w:t>mIPSCs</w:t>
      </w:r>
      <w:proofErr w:type="spellEnd"/>
      <w:r w:rsidRPr="00865EEA">
        <w:rPr>
          <w:rFonts w:ascii="Arial" w:hAnsi="Arial" w:cs="Arial"/>
          <w:color w:val="auto"/>
          <w:sz w:val="24"/>
          <w:szCs w:val="24"/>
        </w:rPr>
        <w:t xml:space="preserve"> in juvenile </w:t>
      </w:r>
      <w:proofErr w:type="spellStart"/>
      <w:r w:rsidRPr="00865EEA">
        <w:rPr>
          <w:rFonts w:ascii="Arial" w:hAnsi="Arial" w:cs="Arial"/>
          <w:color w:val="auto"/>
          <w:sz w:val="24"/>
          <w:szCs w:val="24"/>
        </w:rPr>
        <w:t>Adnp</w:t>
      </w:r>
      <w:proofErr w:type="spellEnd"/>
      <w:r w:rsidRPr="00865EEA">
        <w:rPr>
          <w:rFonts w:ascii="Arial" w:hAnsi="Arial" w:cs="Arial"/>
          <w:color w:val="auto"/>
          <w:sz w:val="24"/>
          <w:szCs w:val="24"/>
        </w:rPr>
        <w:t>-HT CA1 pyramidal neurons (P21). (n = 22, 4 [WT], 24, 4 [HT], Student’s t-test).</w:t>
      </w:r>
    </w:p>
    <w:p w14:paraId="61409EDF" w14:textId="77777777" w:rsidR="006512FB" w:rsidRPr="00865EEA" w:rsidRDefault="006512FB" w:rsidP="006512FB">
      <w:pPr>
        <w:pStyle w:val="a3"/>
        <w:shd w:val="clear" w:color="auto" w:fill="FFFFFF"/>
        <w:spacing w:line="240" w:lineRule="auto"/>
        <w:jc w:val="left"/>
        <w:rPr>
          <w:rFonts w:ascii="Arial" w:hAnsi="Arial" w:cs="Arial"/>
          <w:color w:val="auto"/>
          <w:sz w:val="24"/>
          <w:szCs w:val="24"/>
        </w:rPr>
      </w:pPr>
      <w:r w:rsidRPr="00865EEA">
        <w:rPr>
          <w:rFonts w:ascii="Arial" w:hAnsi="Arial" w:cs="Arial"/>
          <w:color w:val="auto"/>
          <w:sz w:val="24"/>
          <w:szCs w:val="24"/>
        </w:rPr>
        <w:t xml:space="preserve">(g) Normal frequency and amplitude of </w:t>
      </w:r>
      <w:proofErr w:type="spellStart"/>
      <w:r w:rsidRPr="00865EEA">
        <w:rPr>
          <w:rFonts w:ascii="Arial" w:hAnsi="Arial" w:cs="Arial"/>
          <w:color w:val="auto"/>
          <w:sz w:val="24"/>
          <w:szCs w:val="24"/>
        </w:rPr>
        <w:t>sEPSCs</w:t>
      </w:r>
      <w:proofErr w:type="spellEnd"/>
      <w:r w:rsidRPr="00865EEA">
        <w:rPr>
          <w:rFonts w:ascii="Arial" w:hAnsi="Arial" w:cs="Arial"/>
          <w:color w:val="auto"/>
          <w:sz w:val="24"/>
          <w:szCs w:val="24"/>
        </w:rPr>
        <w:t xml:space="preserve"> in juvenile </w:t>
      </w:r>
      <w:proofErr w:type="spellStart"/>
      <w:r w:rsidRPr="00865EEA">
        <w:rPr>
          <w:rFonts w:ascii="Arial" w:hAnsi="Arial" w:cs="Arial"/>
          <w:color w:val="auto"/>
          <w:sz w:val="24"/>
          <w:szCs w:val="24"/>
        </w:rPr>
        <w:t>Adnp</w:t>
      </w:r>
      <w:proofErr w:type="spellEnd"/>
      <w:r w:rsidRPr="00865EEA">
        <w:rPr>
          <w:rFonts w:ascii="Arial" w:hAnsi="Arial" w:cs="Arial"/>
          <w:color w:val="auto"/>
          <w:sz w:val="24"/>
          <w:szCs w:val="24"/>
        </w:rPr>
        <w:t>-HT CA1 pyramidal neurons (P21). (n = 13, 3 [WT], 15, 3 [HT], Student’s t-test).</w:t>
      </w:r>
    </w:p>
    <w:p w14:paraId="071BBE09" w14:textId="77777777" w:rsidR="006512FB" w:rsidRPr="00865EEA" w:rsidRDefault="006512FB" w:rsidP="006512FB">
      <w:pPr>
        <w:pStyle w:val="a3"/>
        <w:shd w:val="clear" w:color="auto" w:fill="FFFFFF"/>
        <w:spacing w:line="240" w:lineRule="auto"/>
        <w:jc w:val="left"/>
        <w:rPr>
          <w:rFonts w:ascii="Arial" w:hAnsi="Arial" w:cs="Arial"/>
          <w:color w:val="auto"/>
          <w:sz w:val="24"/>
          <w:szCs w:val="24"/>
        </w:rPr>
      </w:pPr>
      <w:r w:rsidRPr="00865EEA">
        <w:rPr>
          <w:rFonts w:ascii="Arial" w:hAnsi="Arial" w:cs="Arial"/>
          <w:color w:val="auto"/>
          <w:sz w:val="24"/>
          <w:szCs w:val="24"/>
        </w:rPr>
        <w:t xml:space="preserve">(h) Normal frequency and amplitude of </w:t>
      </w:r>
      <w:proofErr w:type="spellStart"/>
      <w:r w:rsidRPr="00865EEA">
        <w:rPr>
          <w:rFonts w:ascii="Arial" w:hAnsi="Arial" w:cs="Arial"/>
          <w:color w:val="auto"/>
          <w:sz w:val="24"/>
          <w:szCs w:val="24"/>
        </w:rPr>
        <w:t>sIPSCs</w:t>
      </w:r>
      <w:proofErr w:type="spellEnd"/>
      <w:r w:rsidRPr="00865EEA">
        <w:rPr>
          <w:rFonts w:ascii="Arial" w:hAnsi="Arial" w:cs="Arial"/>
          <w:color w:val="auto"/>
          <w:sz w:val="24"/>
          <w:szCs w:val="24"/>
        </w:rPr>
        <w:t xml:space="preserve"> in juvenile </w:t>
      </w:r>
      <w:proofErr w:type="spellStart"/>
      <w:r w:rsidRPr="00865EEA">
        <w:rPr>
          <w:rFonts w:ascii="Arial" w:hAnsi="Arial" w:cs="Arial"/>
          <w:color w:val="auto"/>
          <w:sz w:val="24"/>
          <w:szCs w:val="24"/>
        </w:rPr>
        <w:t>Adnp</w:t>
      </w:r>
      <w:proofErr w:type="spellEnd"/>
      <w:r w:rsidRPr="00865EEA">
        <w:rPr>
          <w:rFonts w:ascii="Arial" w:hAnsi="Arial" w:cs="Arial"/>
          <w:color w:val="auto"/>
          <w:sz w:val="24"/>
          <w:szCs w:val="24"/>
        </w:rPr>
        <w:t>-HT CA1 pyramidal neurons (P21). (n = 14, 3 [WT], 20, 3 [HT], Mann-Whitney U test (frequency), Student’s t-test (amplitude)).</w:t>
      </w:r>
    </w:p>
    <w:p w14:paraId="75B8F379" w14:textId="43CDA1EA" w:rsidR="009573A1" w:rsidRPr="00865EEA" w:rsidRDefault="006512FB" w:rsidP="006512FB">
      <w:pPr>
        <w:pStyle w:val="a3"/>
        <w:shd w:val="clear" w:color="auto" w:fill="FFFFFF"/>
        <w:spacing w:line="240" w:lineRule="auto"/>
        <w:jc w:val="left"/>
        <w:rPr>
          <w:rFonts w:ascii="Arial" w:hAnsi="Arial" w:cs="Arial"/>
          <w:color w:val="auto"/>
          <w:sz w:val="24"/>
          <w:szCs w:val="24"/>
        </w:rPr>
      </w:pPr>
      <w:r w:rsidRPr="00865EEA">
        <w:rPr>
          <w:rFonts w:ascii="Arial" w:hAnsi="Arial" w:cs="Arial"/>
          <w:color w:val="auto"/>
          <w:sz w:val="24"/>
          <w:szCs w:val="24"/>
        </w:rPr>
        <w:t>(</w:t>
      </w:r>
      <w:proofErr w:type="spellStart"/>
      <w:r w:rsidRPr="00865EEA">
        <w:rPr>
          <w:rFonts w:ascii="Arial" w:hAnsi="Arial" w:cs="Arial"/>
          <w:color w:val="auto"/>
          <w:sz w:val="24"/>
          <w:szCs w:val="24"/>
        </w:rPr>
        <w:t>i</w:t>
      </w:r>
      <w:proofErr w:type="spellEnd"/>
      <w:r w:rsidRPr="00865EEA">
        <w:rPr>
          <w:rFonts w:ascii="Arial" w:hAnsi="Arial" w:cs="Arial"/>
          <w:color w:val="auto"/>
          <w:sz w:val="24"/>
          <w:szCs w:val="24"/>
        </w:rPr>
        <w:t xml:space="preserve">–l) Decreased neuronal intrinsic excitability in hippocampal CA1 pyramidal neurons in adult Adnp-HT mice (3–4 months; male), as shown by current-firing </w:t>
      </w:r>
      <w:r w:rsidRPr="00CE4F43">
        <w:rPr>
          <w:rFonts w:ascii="Arial" w:hAnsi="Arial" w:cs="Arial"/>
          <w:color w:val="auto"/>
          <w:sz w:val="24"/>
          <w:szCs w:val="24"/>
        </w:rPr>
        <w:t>curve (</w:t>
      </w:r>
      <w:r w:rsidR="00300680" w:rsidRPr="00CE4F43">
        <w:rPr>
          <w:rFonts w:ascii="Arial" w:hAnsi="Arial" w:cs="Arial"/>
          <w:color w:val="auto"/>
          <w:sz w:val="24"/>
          <w:szCs w:val="24"/>
        </w:rPr>
        <w:t>l</w:t>
      </w:r>
      <w:r w:rsidRPr="00CE4F43">
        <w:rPr>
          <w:rFonts w:ascii="Arial" w:hAnsi="Arial" w:cs="Arial"/>
          <w:color w:val="auto"/>
          <w:sz w:val="24"/>
          <w:szCs w:val="24"/>
        </w:rPr>
        <w:t xml:space="preserve">), but </w:t>
      </w:r>
      <w:r w:rsidRPr="00865EEA">
        <w:rPr>
          <w:rFonts w:ascii="Arial" w:hAnsi="Arial" w:cs="Arial"/>
          <w:color w:val="auto"/>
          <w:sz w:val="24"/>
          <w:szCs w:val="24"/>
        </w:rPr>
        <w:t>normal input resistance (</w:t>
      </w:r>
      <w:proofErr w:type="spellStart"/>
      <w:r w:rsidRPr="00865EEA">
        <w:rPr>
          <w:rFonts w:ascii="Arial" w:hAnsi="Arial" w:cs="Arial"/>
          <w:color w:val="auto"/>
          <w:sz w:val="24"/>
          <w:szCs w:val="24"/>
        </w:rPr>
        <w:t>i</w:t>
      </w:r>
      <w:proofErr w:type="spellEnd"/>
      <w:r w:rsidRPr="00865EEA">
        <w:rPr>
          <w:rFonts w:ascii="Arial" w:hAnsi="Arial" w:cs="Arial"/>
          <w:color w:val="auto"/>
          <w:sz w:val="24"/>
          <w:szCs w:val="24"/>
        </w:rPr>
        <w:t xml:space="preserve"> and j) and sag ratio (k). (n = 15, 4 [WT], 17, 4 [HT], two-way RM-ANOVA (for (</w:t>
      </w:r>
      <w:proofErr w:type="spellStart"/>
      <w:r w:rsidRPr="00865EEA">
        <w:rPr>
          <w:rFonts w:ascii="Arial" w:hAnsi="Arial" w:cs="Arial"/>
          <w:color w:val="auto"/>
          <w:sz w:val="24"/>
          <w:szCs w:val="24"/>
        </w:rPr>
        <w:t>i</w:t>
      </w:r>
      <w:proofErr w:type="spellEnd"/>
      <w:r w:rsidRPr="00865EEA">
        <w:rPr>
          <w:rFonts w:ascii="Arial" w:hAnsi="Arial" w:cs="Arial"/>
          <w:color w:val="auto"/>
          <w:sz w:val="24"/>
          <w:szCs w:val="24"/>
        </w:rPr>
        <w:t xml:space="preserve">) and (l)), Bonferroni's test (for (l)), </w:t>
      </w:r>
      <w:r w:rsidR="009573A1" w:rsidRPr="00865EEA">
        <w:rPr>
          <w:rFonts w:ascii="Arial" w:hAnsi="Arial" w:cs="Arial"/>
          <w:color w:val="auto"/>
          <w:sz w:val="24"/>
          <w:szCs w:val="24"/>
        </w:rPr>
        <w:t>Student’s t-test (for (</w:t>
      </w:r>
      <w:r w:rsidR="009573A1" w:rsidRPr="00865EEA">
        <w:rPr>
          <w:rFonts w:ascii="Arial" w:hAnsi="Arial" w:cs="Arial" w:hint="eastAsia"/>
          <w:color w:val="auto"/>
          <w:sz w:val="24"/>
          <w:szCs w:val="24"/>
        </w:rPr>
        <w:t>k</w:t>
      </w:r>
      <w:r w:rsidR="009573A1" w:rsidRPr="00865EEA">
        <w:rPr>
          <w:rFonts w:ascii="Arial" w:hAnsi="Arial" w:cs="Arial"/>
          <w:color w:val="auto"/>
          <w:sz w:val="24"/>
          <w:szCs w:val="24"/>
        </w:rPr>
        <w:t>)), and Welch’s t-test (for (</w:t>
      </w:r>
      <w:r w:rsidR="009573A1" w:rsidRPr="00865EEA">
        <w:rPr>
          <w:rFonts w:ascii="Arial" w:hAnsi="Arial" w:cs="Arial" w:hint="eastAsia"/>
          <w:color w:val="auto"/>
          <w:sz w:val="24"/>
          <w:szCs w:val="24"/>
        </w:rPr>
        <w:t>j</w:t>
      </w:r>
      <w:r w:rsidR="009573A1" w:rsidRPr="00865EEA">
        <w:rPr>
          <w:rFonts w:ascii="Arial" w:hAnsi="Arial" w:cs="Arial"/>
          <w:color w:val="auto"/>
          <w:sz w:val="24"/>
          <w:szCs w:val="24"/>
        </w:rPr>
        <w:t xml:space="preserve">))). </w:t>
      </w:r>
    </w:p>
    <w:p w14:paraId="58C0880C" w14:textId="798EC8C4" w:rsidR="006512FB" w:rsidRPr="00865EEA" w:rsidRDefault="006512FB" w:rsidP="006512FB">
      <w:pPr>
        <w:pStyle w:val="a3"/>
        <w:shd w:val="clear" w:color="auto" w:fill="FFFFFF"/>
        <w:spacing w:line="240" w:lineRule="auto"/>
        <w:jc w:val="left"/>
        <w:rPr>
          <w:rFonts w:ascii="Arial" w:hAnsi="Arial" w:cs="Arial"/>
          <w:color w:val="auto"/>
          <w:sz w:val="24"/>
          <w:szCs w:val="24"/>
        </w:rPr>
      </w:pPr>
      <w:r w:rsidRPr="00865EEA">
        <w:rPr>
          <w:rFonts w:ascii="Arial" w:hAnsi="Arial" w:cs="Arial"/>
          <w:color w:val="auto"/>
          <w:sz w:val="24"/>
          <w:szCs w:val="24"/>
        </w:rPr>
        <w:t xml:space="preserve">(m) Normal frequency and amplitude of </w:t>
      </w:r>
      <w:proofErr w:type="spellStart"/>
      <w:r w:rsidRPr="00865EEA">
        <w:rPr>
          <w:rFonts w:ascii="Arial" w:hAnsi="Arial" w:cs="Arial"/>
          <w:color w:val="auto"/>
          <w:sz w:val="24"/>
          <w:szCs w:val="24"/>
        </w:rPr>
        <w:t>mEPSCs</w:t>
      </w:r>
      <w:proofErr w:type="spellEnd"/>
      <w:r w:rsidRPr="00865EEA">
        <w:rPr>
          <w:rFonts w:ascii="Arial" w:hAnsi="Arial" w:cs="Arial"/>
          <w:color w:val="auto"/>
          <w:sz w:val="24"/>
          <w:szCs w:val="24"/>
        </w:rPr>
        <w:t xml:space="preserve"> in adult </w:t>
      </w:r>
      <w:proofErr w:type="spellStart"/>
      <w:r w:rsidRPr="00865EEA">
        <w:rPr>
          <w:rFonts w:ascii="Arial" w:hAnsi="Arial" w:cs="Arial"/>
          <w:color w:val="auto"/>
          <w:sz w:val="24"/>
          <w:szCs w:val="24"/>
        </w:rPr>
        <w:t>Adnp</w:t>
      </w:r>
      <w:proofErr w:type="spellEnd"/>
      <w:r w:rsidRPr="00865EEA">
        <w:rPr>
          <w:rFonts w:ascii="Arial" w:hAnsi="Arial" w:cs="Arial"/>
          <w:color w:val="auto"/>
          <w:sz w:val="24"/>
          <w:szCs w:val="24"/>
        </w:rPr>
        <w:t>-HT CA1 pyramidal neurons (3–4 months). (n = 12, 5 [WT], 14, 4 [HT], Student’s t-test).</w:t>
      </w:r>
    </w:p>
    <w:p w14:paraId="6D3015C4" w14:textId="77777777" w:rsidR="006512FB" w:rsidRPr="00865EEA" w:rsidRDefault="006512FB" w:rsidP="006512FB">
      <w:pPr>
        <w:pStyle w:val="a3"/>
        <w:shd w:val="clear" w:color="auto" w:fill="FFFFFF"/>
        <w:spacing w:line="240" w:lineRule="auto"/>
        <w:jc w:val="left"/>
        <w:rPr>
          <w:rFonts w:ascii="Arial" w:hAnsi="Arial" w:cs="Arial"/>
          <w:color w:val="auto"/>
          <w:sz w:val="24"/>
          <w:szCs w:val="24"/>
        </w:rPr>
      </w:pPr>
      <w:r w:rsidRPr="00865EEA">
        <w:rPr>
          <w:rFonts w:ascii="Arial" w:hAnsi="Arial" w:cs="Arial"/>
          <w:color w:val="auto"/>
          <w:sz w:val="24"/>
          <w:szCs w:val="24"/>
        </w:rPr>
        <w:t xml:space="preserve">(n) Normal frequency and amplitude of </w:t>
      </w:r>
      <w:proofErr w:type="spellStart"/>
      <w:r w:rsidRPr="00865EEA">
        <w:rPr>
          <w:rFonts w:ascii="Arial" w:hAnsi="Arial" w:cs="Arial"/>
          <w:color w:val="auto"/>
          <w:sz w:val="24"/>
          <w:szCs w:val="24"/>
        </w:rPr>
        <w:t>mIPSCs</w:t>
      </w:r>
      <w:proofErr w:type="spellEnd"/>
      <w:r w:rsidRPr="00865EEA">
        <w:rPr>
          <w:rFonts w:ascii="Arial" w:hAnsi="Arial" w:cs="Arial"/>
          <w:color w:val="auto"/>
          <w:sz w:val="24"/>
          <w:szCs w:val="24"/>
        </w:rPr>
        <w:t xml:space="preserve"> in adult </w:t>
      </w:r>
      <w:proofErr w:type="spellStart"/>
      <w:r w:rsidRPr="00865EEA">
        <w:rPr>
          <w:rFonts w:ascii="Arial" w:hAnsi="Arial" w:cs="Arial"/>
          <w:color w:val="auto"/>
          <w:sz w:val="24"/>
          <w:szCs w:val="24"/>
        </w:rPr>
        <w:t>Adnp</w:t>
      </w:r>
      <w:proofErr w:type="spellEnd"/>
      <w:r w:rsidRPr="00865EEA">
        <w:rPr>
          <w:rFonts w:ascii="Arial" w:hAnsi="Arial" w:cs="Arial"/>
          <w:color w:val="auto"/>
          <w:sz w:val="24"/>
          <w:szCs w:val="24"/>
        </w:rPr>
        <w:t xml:space="preserve">-HT CA1 pyramidal </w:t>
      </w:r>
      <w:r w:rsidRPr="00865EEA">
        <w:rPr>
          <w:rFonts w:ascii="Arial" w:hAnsi="Arial" w:cs="Arial"/>
          <w:color w:val="auto"/>
          <w:sz w:val="24"/>
          <w:szCs w:val="24"/>
        </w:rPr>
        <w:lastRenderedPageBreak/>
        <w:t>neurons (3–4 months). (n = 12, 4 [WT], 14, 3 [HT], Student’s t-test).</w:t>
      </w:r>
    </w:p>
    <w:p w14:paraId="68BFDF23" w14:textId="77777777" w:rsidR="006512FB" w:rsidRPr="00865EEA" w:rsidRDefault="006512FB" w:rsidP="006512FB">
      <w:pPr>
        <w:pStyle w:val="a3"/>
        <w:shd w:val="clear" w:color="auto" w:fill="FFFFFF"/>
        <w:spacing w:line="240" w:lineRule="auto"/>
        <w:jc w:val="left"/>
        <w:rPr>
          <w:rFonts w:ascii="Arial" w:hAnsi="Arial" w:cs="Arial"/>
          <w:color w:val="auto"/>
          <w:sz w:val="24"/>
          <w:szCs w:val="24"/>
        </w:rPr>
      </w:pPr>
      <w:r w:rsidRPr="00865EEA">
        <w:rPr>
          <w:rFonts w:ascii="Arial" w:hAnsi="Arial" w:cs="Arial"/>
          <w:color w:val="auto"/>
          <w:sz w:val="24"/>
          <w:szCs w:val="24"/>
        </w:rPr>
        <w:t xml:space="preserve">(o) Normal frequency and amplitude of </w:t>
      </w:r>
      <w:proofErr w:type="spellStart"/>
      <w:r w:rsidRPr="00865EEA">
        <w:rPr>
          <w:rFonts w:ascii="Arial" w:hAnsi="Arial" w:cs="Arial"/>
          <w:color w:val="auto"/>
          <w:sz w:val="24"/>
          <w:szCs w:val="24"/>
        </w:rPr>
        <w:t>sEPSCs</w:t>
      </w:r>
      <w:proofErr w:type="spellEnd"/>
      <w:r w:rsidRPr="00865EEA">
        <w:rPr>
          <w:rFonts w:ascii="Arial" w:hAnsi="Arial" w:cs="Arial"/>
          <w:color w:val="auto"/>
          <w:sz w:val="24"/>
          <w:szCs w:val="24"/>
        </w:rPr>
        <w:t xml:space="preserve"> in adult </w:t>
      </w:r>
      <w:proofErr w:type="spellStart"/>
      <w:r w:rsidRPr="00865EEA">
        <w:rPr>
          <w:rFonts w:ascii="Arial" w:hAnsi="Arial" w:cs="Arial"/>
          <w:color w:val="auto"/>
          <w:sz w:val="24"/>
          <w:szCs w:val="24"/>
        </w:rPr>
        <w:t>Adnp</w:t>
      </w:r>
      <w:proofErr w:type="spellEnd"/>
      <w:r w:rsidRPr="00865EEA">
        <w:rPr>
          <w:rFonts w:ascii="Arial" w:hAnsi="Arial" w:cs="Arial"/>
          <w:color w:val="auto"/>
          <w:sz w:val="24"/>
          <w:szCs w:val="24"/>
        </w:rPr>
        <w:t>-HT CA1 pyramidal neurons (2–3 months). (n = 15, 4 [WT], 16, 4 [HT], Student’s t-test).</w:t>
      </w:r>
    </w:p>
    <w:p w14:paraId="193B546F" w14:textId="77777777" w:rsidR="009573A1" w:rsidRPr="00865EEA" w:rsidRDefault="006512FB" w:rsidP="009573A1">
      <w:pPr>
        <w:pStyle w:val="a3"/>
        <w:shd w:val="clear" w:color="auto" w:fill="FFFFFF"/>
        <w:spacing w:line="240" w:lineRule="auto"/>
        <w:jc w:val="left"/>
        <w:rPr>
          <w:rFonts w:ascii="Arial" w:hAnsi="Arial" w:cs="Arial"/>
          <w:color w:val="auto"/>
          <w:sz w:val="24"/>
          <w:szCs w:val="24"/>
        </w:rPr>
      </w:pPr>
      <w:r w:rsidRPr="00865EEA">
        <w:rPr>
          <w:rFonts w:ascii="Arial" w:hAnsi="Arial" w:cs="Arial"/>
          <w:color w:val="auto"/>
          <w:sz w:val="24"/>
          <w:szCs w:val="24"/>
        </w:rPr>
        <w:t xml:space="preserve">(p) Normal frequency and amplitude of </w:t>
      </w:r>
      <w:proofErr w:type="spellStart"/>
      <w:r w:rsidRPr="00865EEA">
        <w:rPr>
          <w:rFonts w:ascii="Arial" w:hAnsi="Arial" w:cs="Arial"/>
          <w:color w:val="auto"/>
          <w:sz w:val="24"/>
          <w:szCs w:val="24"/>
        </w:rPr>
        <w:t>sIPSCs</w:t>
      </w:r>
      <w:proofErr w:type="spellEnd"/>
      <w:r w:rsidRPr="00865EEA">
        <w:rPr>
          <w:rFonts w:ascii="Arial" w:hAnsi="Arial" w:cs="Arial"/>
          <w:color w:val="auto"/>
          <w:sz w:val="24"/>
          <w:szCs w:val="24"/>
        </w:rPr>
        <w:t xml:space="preserve"> in adult </w:t>
      </w:r>
      <w:proofErr w:type="spellStart"/>
      <w:r w:rsidRPr="00865EEA">
        <w:rPr>
          <w:rFonts w:ascii="Arial" w:hAnsi="Arial" w:cs="Arial"/>
          <w:color w:val="auto"/>
          <w:sz w:val="24"/>
          <w:szCs w:val="24"/>
        </w:rPr>
        <w:t>Adnp</w:t>
      </w:r>
      <w:proofErr w:type="spellEnd"/>
      <w:r w:rsidRPr="00865EEA">
        <w:rPr>
          <w:rFonts w:ascii="Arial" w:hAnsi="Arial" w:cs="Arial"/>
          <w:color w:val="auto"/>
          <w:sz w:val="24"/>
          <w:szCs w:val="24"/>
        </w:rPr>
        <w:t xml:space="preserve">-HT CA1 pyramidal neurons (2–3 months). (n = 13, 3 [WT], 12, 3 [HT], </w:t>
      </w:r>
      <w:r w:rsidR="009573A1" w:rsidRPr="00865EEA">
        <w:rPr>
          <w:rFonts w:ascii="Arial" w:hAnsi="Arial" w:cs="Arial"/>
          <w:color w:val="auto"/>
          <w:sz w:val="24"/>
          <w:szCs w:val="24"/>
        </w:rPr>
        <w:t>Student’s t-test (for frequency), and Welch’s t-test (for amplitude)).</w:t>
      </w:r>
    </w:p>
    <w:p w14:paraId="685CDEF2" w14:textId="4B7316B7" w:rsidR="006512FB" w:rsidRPr="00865EEA" w:rsidRDefault="006512FB" w:rsidP="009573A1">
      <w:pPr>
        <w:pStyle w:val="a3"/>
        <w:shd w:val="clear" w:color="auto" w:fill="FFFFFF"/>
        <w:spacing w:line="240" w:lineRule="auto"/>
        <w:jc w:val="left"/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</w:pPr>
      <w:r w:rsidRPr="00865EEA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Significance is indicated as * (&lt; 0.05), ** (&lt; 0.01), *** (&lt; 0.001), or ns (not significant).</w:t>
      </w:r>
    </w:p>
    <w:p w14:paraId="41B0D8DE" w14:textId="77777777" w:rsidR="006512FB" w:rsidRPr="00865EEA" w:rsidRDefault="006512FB" w:rsidP="005F32C5">
      <w:pPr>
        <w:pStyle w:val="a3"/>
        <w:shd w:val="clear" w:color="auto" w:fill="FFFFFF"/>
        <w:spacing w:line="240" w:lineRule="auto"/>
        <w:jc w:val="left"/>
        <w:rPr>
          <w:rFonts w:ascii="Arial" w:hAnsi="Arial" w:cs="Arial"/>
          <w:color w:val="auto"/>
          <w:sz w:val="24"/>
          <w:szCs w:val="24"/>
        </w:rPr>
      </w:pPr>
    </w:p>
    <w:p w14:paraId="1DB64AEE" w14:textId="06DA19BE" w:rsidR="005F32C5" w:rsidRPr="00865EEA" w:rsidRDefault="00CB287A" w:rsidP="005F32C5">
      <w:pPr>
        <w:pStyle w:val="a3"/>
        <w:shd w:val="clear" w:color="auto" w:fill="FFFFFF"/>
        <w:spacing w:line="240" w:lineRule="auto"/>
        <w:jc w:val="left"/>
        <w:rPr>
          <w:rFonts w:ascii="Arial" w:hAnsi="Arial" w:cs="Arial"/>
          <w:color w:val="auto"/>
          <w:sz w:val="24"/>
          <w:szCs w:val="24"/>
        </w:rPr>
      </w:pPr>
      <w:r w:rsidRPr="00865EEA">
        <w:rPr>
          <w:rFonts w:ascii="Arial" w:hAnsi="Arial" w:cs="Arial"/>
          <w:b/>
          <w:color w:val="auto"/>
          <w:sz w:val="24"/>
          <w:szCs w:val="24"/>
        </w:rPr>
        <w:t>Supplementary</w:t>
      </w:r>
      <w:r w:rsidR="005F32C5" w:rsidRPr="00865EEA">
        <w:rPr>
          <w:rFonts w:ascii="Arial" w:hAnsi="Arial" w:cs="Arial"/>
          <w:b/>
          <w:color w:val="auto"/>
          <w:sz w:val="24"/>
          <w:szCs w:val="24"/>
        </w:rPr>
        <w:t xml:space="preserve"> Figure </w:t>
      </w:r>
      <w:r w:rsidR="00EF2121" w:rsidRPr="00865EEA">
        <w:rPr>
          <w:rFonts w:ascii="Arial" w:hAnsi="Arial" w:cs="Arial"/>
          <w:b/>
          <w:color w:val="auto"/>
          <w:sz w:val="24"/>
          <w:szCs w:val="24"/>
        </w:rPr>
        <w:t>6</w:t>
      </w:r>
      <w:r w:rsidR="005F32C5" w:rsidRPr="00865EEA">
        <w:rPr>
          <w:rFonts w:ascii="Arial" w:hAnsi="Arial" w:cs="Arial"/>
          <w:b/>
          <w:color w:val="auto"/>
          <w:sz w:val="24"/>
          <w:szCs w:val="24"/>
        </w:rPr>
        <w:t xml:space="preserve">. GSEA results for biological functions in the juvenile and adult Adnp-HT hippocampus. </w:t>
      </w:r>
    </w:p>
    <w:p w14:paraId="756553DD" w14:textId="554D6DB1" w:rsidR="005F32C5" w:rsidRPr="00865EEA" w:rsidRDefault="005F32C5" w:rsidP="005F32C5">
      <w:pPr>
        <w:pStyle w:val="a3"/>
        <w:wordWrap/>
        <w:spacing w:line="240" w:lineRule="auto"/>
        <w:jc w:val="left"/>
        <w:rPr>
          <w:rFonts w:ascii="Arial" w:hAnsi="Arial" w:cs="Arial"/>
          <w:color w:val="auto"/>
          <w:sz w:val="24"/>
          <w:szCs w:val="24"/>
        </w:rPr>
      </w:pPr>
      <w:r w:rsidRPr="00865EEA">
        <w:rPr>
          <w:rFonts w:ascii="Arial" w:hAnsi="Arial" w:cs="Arial"/>
          <w:color w:val="auto"/>
          <w:sz w:val="24"/>
          <w:szCs w:val="24"/>
        </w:rPr>
        <w:t xml:space="preserve">(a–c) Results of GSEA for juvenile (a) and adult (b and c) Adnp-HT transcripts using the gene sets in the cellular components (CC), biological process (BP), and molecular function (MF) domains of the C5 database (https://www.gsea-msigdb.org), as shown by the top-five most strongly enriched gene sets (a and b) and </w:t>
      </w:r>
      <w:proofErr w:type="spellStart"/>
      <w:r w:rsidRPr="00865EEA">
        <w:rPr>
          <w:rFonts w:ascii="Arial" w:hAnsi="Arial" w:cs="Arial"/>
          <w:color w:val="auto"/>
          <w:sz w:val="24"/>
          <w:szCs w:val="24"/>
        </w:rPr>
        <w:t>Cytoscape</w:t>
      </w:r>
      <w:proofErr w:type="spellEnd"/>
      <w:r w:rsidRPr="00865EEA">
        <w:rPr>
          <w:rFonts w:ascii="Arial" w:hAnsi="Arial" w:cs="Arial"/>
          <w:color w:val="auto"/>
          <w:sz w:val="24"/>
          <w:szCs w:val="24"/>
        </w:rPr>
        <w:t xml:space="preserve"> </w:t>
      </w:r>
      <w:proofErr w:type="spellStart"/>
      <w:r w:rsidRPr="00865EEA">
        <w:rPr>
          <w:rFonts w:ascii="Arial" w:hAnsi="Arial" w:cs="Arial"/>
          <w:color w:val="auto"/>
          <w:sz w:val="24"/>
          <w:szCs w:val="24"/>
        </w:rPr>
        <w:t>EnrichmentMap</w:t>
      </w:r>
      <w:proofErr w:type="spellEnd"/>
      <w:r w:rsidRPr="00865EEA">
        <w:rPr>
          <w:rFonts w:ascii="Arial" w:hAnsi="Arial" w:cs="Arial"/>
          <w:color w:val="auto"/>
          <w:sz w:val="24"/>
          <w:szCs w:val="24"/>
        </w:rPr>
        <w:t xml:space="preserve"> App (</w:t>
      </w:r>
      <w:hyperlink r:id="rId8" w:history="1">
        <w:r w:rsidRPr="00865EEA">
          <w:rPr>
            <w:rStyle w:val="a7"/>
            <w:rFonts w:ascii="Arial" w:hAnsi="Arial" w:cs="Arial"/>
            <w:color w:val="auto"/>
            <w:sz w:val="24"/>
            <w:szCs w:val="24"/>
          </w:rPr>
          <w:t>https://cytoscape.org</w:t>
        </w:r>
      </w:hyperlink>
      <w:r w:rsidRPr="00865EEA">
        <w:rPr>
          <w:rFonts w:ascii="Arial" w:hAnsi="Arial" w:cs="Arial"/>
          <w:color w:val="auto"/>
          <w:sz w:val="24"/>
          <w:szCs w:val="24"/>
        </w:rPr>
        <w:t xml:space="preserve">) (the juvenile </w:t>
      </w:r>
      <w:proofErr w:type="spellStart"/>
      <w:r w:rsidRPr="00865EEA">
        <w:rPr>
          <w:rFonts w:ascii="Arial" w:hAnsi="Arial" w:cs="Arial"/>
          <w:color w:val="auto"/>
          <w:sz w:val="24"/>
          <w:szCs w:val="24"/>
        </w:rPr>
        <w:t>Cytoscape</w:t>
      </w:r>
      <w:proofErr w:type="spellEnd"/>
      <w:r w:rsidRPr="00865EEA">
        <w:rPr>
          <w:rFonts w:ascii="Arial" w:hAnsi="Arial" w:cs="Arial"/>
          <w:color w:val="auto"/>
          <w:sz w:val="24"/>
          <w:szCs w:val="24"/>
        </w:rPr>
        <w:t xml:space="preserve"> results are omitted because they are identical to those shown in main </w:t>
      </w:r>
      <w:r w:rsidRPr="00865EEA">
        <w:rPr>
          <w:rFonts w:ascii="Arial" w:hAnsi="Arial" w:cs="Arial"/>
          <w:b/>
          <w:color w:val="auto"/>
          <w:sz w:val="24"/>
          <w:szCs w:val="24"/>
        </w:rPr>
        <w:t xml:space="preserve">Fig. </w:t>
      </w:r>
      <w:r w:rsidR="00EF2121" w:rsidRPr="00865EEA">
        <w:rPr>
          <w:rFonts w:ascii="Arial" w:hAnsi="Arial" w:cs="Arial"/>
          <w:b/>
          <w:color w:val="auto"/>
          <w:sz w:val="24"/>
          <w:szCs w:val="24"/>
        </w:rPr>
        <w:t>3</w:t>
      </w:r>
      <w:r w:rsidRPr="00865EEA">
        <w:rPr>
          <w:rFonts w:ascii="Arial" w:hAnsi="Arial" w:cs="Arial"/>
          <w:b/>
          <w:color w:val="auto"/>
          <w:sz w:val="24"/>
          <w:szCs w:val="24"/>
        </w:rPr>
        <w:t>a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). </w:t>
      </w:r>
    </w:p>
    <w:p w14:paraId="6D0AF374" w14:textId="5CDE325E" w:rsidR="00785E79" w:rsidRPr="00865EEA" w:rsidRDefault="00071BC7" w:rsidP="00071BC7">
      <w:pPr>
        <w:pStyle w:val="a3"/>
        <w:wordWrap/>
        <w:spacing w:line="240" w:lineRule="auto"/>
        <w:jc w:val="left"/>
        <w:rPr>
          <w:rFonts w:ascii="Arial" w:hAnsi="Arial" w:cs="Arial"/>
          <w:b/>
          <w:color w:val="auto"/>
          <w:sz w:val="24"/>
          <w:szCs w:val="24"/>
        </w:rPr>
      </w:pPr>
      <w:r w:rsidRPr="00865EEA">
        <w:rPr>
          <w:rFonts w:ascii="Arial" w:hAnsi="Arial" w:cs="Arial" w:hint="eastAsia"/>
          <w:color w:val="auto"/>
          <w:sz w:val="24"/>
          <w:szCs w:val="24"/>
        </w:rPr>
        <w:t>(d</w:t>
      </w:r>
      <w:r w:rsidR="00512A80" w:rsidRPr="00865EEA">
        <w:rPr>
          <w:rFonts w:ascii="Arial" w:hAnsi="Arial" w:cs="Arial"/>
          <w:color w:val="auto"/>
          <w:sz w:val="24"/>
          <w:szCs w:val="24"/>
        </w:rPr>
        <w:t xml:space="preserve"> </w:t>
      </w:r>
      <w:r w:rsidR="00512A80" w:rsidRPr="00865EEA">
        <w:rPr>
          <w:rFonts w:ascii="Arial" w:hAnsi="Arial" w:cs="Arial" w:hint="eastAsia"/>
          <w:color w:val="auto"/>
          <w:sz w:val="24"/>
          <w:szCs w:val="24"/>
        </w:rPr>
        <w:t>and</w:t>
      </w:r>
      <w:r w:rsidR="00512A80" w:rsidRPr="00865EEA">
        <w:rPr>
          <w:rFonts w:ascii="Arial" w:hAnsi="Arial" w:cs="Arial"/>
          <w:color w:val="auto"/>
          <w:sz w:val="24"/>
          <w:szCs w:val="24"/>
        </w:rPr>
        <w:t xml:space="preserve"> </w:t>
      </w:r>
      <w:r w:rsidR="00512A80" w:rsidRPr="00865EEA">
        <w:rPr>
          <w:rFonts w:ascii="Arial" w:hAnsi="Arial" w:cs="Arial" w:hint="eastAsia"/>
          <w:color w:val="auto"/>
          <w:sz w:val="24"/>
          <w:szCs w:val="24"/>
        </w:rPr>
        <w:t>e</w:t>
      </w:r>
      <w:r w:rsidRPr="00865EEA">
        <w:rPr>
          <w:rFonts w:ascii="Arial" w:hAnsi="Arial" w:cs="Arial" w:hint="eastAsia"/>
          <w:color w:val="auto"/>
          <w:sz w:val="24"/>
          <w:szCs w:val="24"/>
        </w:rPr>
        <w:t>)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 </w:t>
      </w:r>
      <w:r w:rsidR="00785E79" w:rsidRPr="00865EEA">
        <w:rPr>
          <w:rFonts w:ascii="Arial" w:hAnsi="Arial" w:cs="Arial"/>
          <w:color w:val="auto"/>
          <w:sz w:val="24"/>
          <w:szCs w:val="24"/>
        </w:rPr>
        <w:t>Up and downregulations of genes in the FM</w:t>
      </w:r>
      <w:r w:rsidRPr="00865EEA">
        <w:rPr>
          <w:rFonts w:ascii="Arial" w:hAnsi="Arial" w:cs="Arial" w:hint="eastAsia"/>
          <w:color w:val="auto"/>
          <w:sz w:val="24"/>
          <w:szCs w:val="24"/>
        </w:rPr>
        <w:t>RP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 </w:t>
      </w:r>
      <w:r w:rsidR="00785E79" w:rsidRPr="00865EEA">
        <w:rPr>
          <w:rFonts w:ascii="Arial" w:hAnsi="Arial" w:cs="Arial"/>
          <w:color w:val="auto"/>
          <w:sz w:val="24"/>
          <w:szCs w:val="24"/>
        </w:rPr>
        <w:t>target gene set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 </w:t>
      </w:r>
      <w:r w:rsidRPr="00865EEA">
        <w:rPr>
          <w:rFonts w:ascii="Arial" w:hAnsi="Arial" w:cs="Arial" w:hint="eastAsia"/>
          <w:color w:val="auto"/>
          <w:sz w:val="24"/>
          <w:szCs w:val="24"/>
        </w:rPr>
        <w:t>in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 </w:t>
      </w:r>
      <w:r w:rsidRPr="00865EEA">
        <w:rPr>
          <w:rFonts w:ascii="Arial" w:hAnsi="Arial" w:cs="Arial" w:hint="eastAsia"/>
          <w:color w:val="auto"/>
          <w:sz w:val="24"/>
          <w:szCs w:val="24"/>
        </w:rPr>
        <w:t>juvenile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 </w:t>
      </w:r>
      <w:r w:rsidRPr="00865EEA">
        <w:rPr>
          <w:rFonts w:ascii="Arial" w:hAnsi="Arial" w:cs="Arial" w:hint="eastAsia"/>
          <w:color w:val="auto"/>
          <w:sz w:val="24"/>
          <w:szCs w:val="24"/>
        </w:rPr>
        <w:t>and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 </w:t>
      </w:r>
      <w:r w:rsidRPr="00865EEA">
        <w:rPr>
          <w:rFonts w:ascii="Arial" w:hAnsi="Arial" w:cs="Arial" w:hint="eastAsia"/>
          <w:color w:val="auto"/>
          <w:sz w:val="24"/>
          <w:szCs w:val="24"/>
        </w:rPr>
        <w:t>adult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 </w:t>
      </w:r>
      <w:r w:rsidRPr="00865EEA">
        <w:rPr>
          <w:rFonts w:ascii="Arial" w:hAnsi="Arial" w:cs="Arial" w:hint="eastAsia"/>
          <w:color w:val="auto"/>
          <w:sz w:val="24"/>
          <w:szCs w:val="24"/>
        </w:rPr>
        <w:t>Ad</w:t>
      </w:r>
      <w:r w:rsidR="00AF60F2" w:rsidRPr="00865EEA">
        <w:rPr>
          <w:rFonts w:ascii="Arial" w:hAnsi="Arial" w:cs="Arial"/>
          <w:color w:val="auto"/>
          <w:sz w:val="24"/>
          <w:szCs w:val="24"/>
        </w:rPr>
        <w:t>n</w:t>
      </w:r>
      <w:r w:rsidRPr="00865EEA">
        <w:rPr>
          <w:rFonts w:ascii="Arial" w:hAnsi="Arial" w:cs="Arial" w:hint="eastAsia"/>
          <w:color w:val="auto"/>
          <w:sz w:val="24"/>
          <w:szCs w:val="24"/>
        </w:rPr>
        <w:t>p-HT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 </w:t>
      </w:r>
      <w:r w:rsidRPr="00865EEA">
        <w:rPr>
          <w:rFonts w:ascii="Arial" w:hAnsi="Arial" w:cs="Arial" w:hint="eastAsia"/>
          <w:color w:val="auto"/>
          <w:sz w:val="24"/>
          <w:szCs w:val="24"/>
        </w:rPr>
        <w:t>transcripts</w:t>
      </w:r>
      <w:r w:rsidR="00512A80" w:rsidRPr="00865EEA">
        <w:rPr>
          <w:rFonts w:ascii="Arial" w:hAnsi="Arial" w:cs="Arial"/>
          <w:color w:val="auto"/>
          <w:sz w:val="24"/>
          <w:szCs w:val="24"/>
        </w:rPr>
        <w:t xml:space="preserve"> </w:t>
      </w:r>
      <w:r w:rsidR="00512A80" w:rsidRPr="00865EEA">
        <w:rPr>
          <w:rFonts w:ascii="Arial" w:hAnsi="Arial" w:cs="Arial" w:hint="eastAsia"/>
          <w:color w:val="auto"/>
          <w:sz w:val="24"/>
          <w:szCs w:val="24"/>
        </w:rPr>
        <w:t>indicated</w:t>
      </w:r>
      <w:r w:rsidR="00512A80" w:rsidRPr="00865EEA">
        <w:rPr>
          <w:rFonts w:ascii="Arial" w:hAnsi="Arial" w:cs="Arial"/>
          <w:color w:val="auto"/>
          <w:sz w:val="24"/>
          <w:szCs w:val="24"/>
        </w:rPr>
        <w:t xml:space="preserve"> </w:t>
      </w:r>
      <w:r w:rsidR="00512A80" w:rsidRPr="00865EEA">
        <w:rPr>
          <w:rFonts w:ascii="Arial" w:hAnsi="Arial" w:cs="Arial" w:hint="eastAsia"/>
          <w:color w:val="auto"/>
          <w:sz w:val="24"/>
          <w:szCs w:val="24"/>
        </w:rPr>
        <w:t>by</w:t>
      </w:r>
      <w:r w:rsidR="00512A80" w:rsidRPr="00865EEA">
        <w:rPr>
          <w:rFonts w:ascii="Arial" w:hAnsi="Arial" w:cs="Arial"/>
          <w:color w:val="auto"/>
          <w:sz w:val="24"/>
          <w:szCs w:val="24"/>
        </w:rPr>
        <w:t xml:space="preserve"> </w:t>
      </w:r>
      <w:r w:rsidR="00512A80" w:rsidRPr="00865EEA">
        <w:rPr>
          <w:rFonts w:ascii="Arial" w:hAnsi="Arial" w:cs="Arial" w:hint="eastAsia"/>
          <w:color w:val="auto"/>
          <w:sz w:val="24"/>
          <w:szCs w:val="24"/>
        </w:rPr>
        <w:t>bar</w:t>
      </w:r>
      <w:r w:rsidR="00512A80" w:rsidRPr="00865EEA">
        <w:rPr>
          <w:rFonts w:ascii="Arial" w:hAnsi="Arial" w:cs="Arial"/>
          <w:color w:val="auto"/>
          <w:sz w:val="24"/>
          <w:szCs w:val="24"/>
        </w:rPr>
        <w:t xml:space="preserve"> </w:t>
      </w:r>
      <w:r w:rsidR="00512A80" w:rsidRPr="00865EEA">
        <w:rPr>
          <w:rFonts w:ascii="Arial" w:hAnsi="Arial" w:cs="Arial" w:hint="eastAsia"/>
          <w:color w:val="auto"/>
          <w:sz w:val="24"/>
          <w:szCs w:val="24"/>
        </w:rPr>
        <w:t>graphs</w:t>
      </w:r>
      <w:r w:rsidR="00512A80" w:rsidRPr="00865EEA">
        <w:rPr>
          <w:rFonts w:ascii="Arial" w:hAnsi="Arial" w:cs="Arial"/>
          <w:color w:val="auto"/>
          <w:sz w:val="24"/>
          <w:szCs w:val="24"/>
        </w:rPr>
        <w:t xml:space="preserve"> </w:t>
      </w:r>
      <w:r w:rsidR="00512A80" w:rsidRPr="00865EEA">
        <w:rPr>
          <w:rFonts w:ascii="Arial" w:hAnsi="Arial" w:cs="Arial" w:hint="eastAsia"/>
          <w:color w:val="auto"/>
          <w:sz w:val="24"/>
          <w:szCs w:val="24"/>
        </w:rPr>
        <w:t>and</w:t>
      </w:r>
      <w:r w:rsidR="00512A80" w:rsidRPr="00865EEA">
        <w:rPr>
          <w:rFonts w:ascii="Arial" w:hAnsi="Arial" w:cs="Arial"/>
          <w:color w:val="auto"/>
          <w:sz w:val="24"/>
          <w:szCs w:val="24"/>
        </w:rPr>
        <w:t xml:space="preserve"> </w:t>
      </w:r>
      <w:r w:rsidR="00512A80" w:rsidRPr="00865EEA">
        <w:rPr>
          <w:rFonts w:ascii="Arial" w:hAnsi="Arial" w:cs="Arial" w:hint="eastAsia"/>
          <w:color w:val="auto"/>
          <w:sz w:val="24"/>
          <w:szCs w:val="24"/>
        </w:rPr>
        <w:t>fold-change</w:t>
      </w:r>
      <w:r w:rsidR="00512A80" w:rsidRPr="00865EEA">
        <w:rPr>
          <w:rFonts w:ascii="Arial" w:hAnsi="Arial" w:cs="Arial"/>
          <w:color w:val="auto"/>
          <w:sz w:val="24"/>
          <w:szCs w:val="24"/>
        </w:rPr>
        <w:t xml:space="preserve"> </w:t>
      </w:r>
      <w:r w:rsidR="00512A80" w:rsidRPr="00865EEA">
        <w:rPr>
          <w:rFonts w:ascii="Arial" w:hAnsi="Arial" w:cs="Arial" w:hint="eastAsia"/>
          <w:color w:val="auto"/>
          <w:sz w:val="24"/>
          <w:szCs w:val="24"/>
        </w:rPr>
        <w:t>distributions</w:t>
      </w:r>
      <w:r w:rsidR="00785E79" w:rsidRPr="00865EEA">
        <w:rPr>
          <w:rFonts w:ascii="Arial" w:hAnsi="Arial" w:cs="Arial"/>
          <w:color w:val="auto"/>
          <w:sz w:val="24"/>
          <w:szCs w:val="24"/>
        </w:rPr>
        <w:t>.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 </w:t>
      </w:r>
    </w:p>
    <w:p w14:paraId="4B4F4975" w14:textId="77777777" w:rsidR="005F32C5" w:rsidRPr="00865EEA" w:rsidRDefault="005F32C5" w:rsidP="005F32C5">
      <w:pPr>
        <w:pStyle w:val="a3"/>
        <w:wordWrap/>
        <w:spacing w:line="240" w:lineRule="auto"/>
        <w:jc w:val="left"/>
        <w:rPr>
          <w:rFonts w:ascii="Arial" w:hAnsi="Arial" w:cs="Arial"/>
          <w:color w:val="auto"/>
          <w:sz w:val="24"/>
          <w:szCs w:val="24"/>
        </w:rPr>
      </w:pPr>
    </w:p>
    <w:p w14:paraId="3BC1F73A" w14:textId="21278A7F" w:rsidR="005F32C5" w:rsidRPr="00865EEA" w:rsidRDefault="00CB287A" w:rsidP="005F32C5">
      <w:pPr>
        <w:pStyle w:val="a3"/>
        <w:shd w:val="clear" w:color="auto" w:fill="FFFFFF"/>
        <w:spacing w:line="240" w:lineRule="auto"/>
        <w:jc w:val="left"/>
        <w:rPr>
          <w:rFonts w:ascii="Arial" w:hAnsi="Arial" w:cs="Arial"/>
          <w:color w:val="auto"/>
          <w:sz w:val="24"/>
          <w:szCs w:val="24"/>
        </w:rPr>
      </w:pPr>
      <w:r w:rsidRPr="00865EEA">
        <w:rPr>
          <w:rFonts w:ascii="Arial" w:hAnsi="Arial" w:cs="Arial"/>
          <w:b/>
          <w:color w:val="auto"/>
          <w:sz w:val="24"/>
          <w:szCs w:val="24"/>
        </w:rPr>
        <w:t>Supplementary</w:t>
      </w:r>
      <w:r w:rsidR="005F32C5" w:rsidRPr="00865EEA">
        <w:rPr>
          <w:rFonts w:ascii="Arial" w:hAnsi="Arial" w:cs="Arial"/>
          <w:b/>
          <w:color w:val="auto"/>
          <w:sz w:val="24"/>
          <w:szCs w:val="24"/>
        </w:rPr>
        <w:t xml:space="preserve"> Figure </w:t>
      </w:r>
      <w:r w:rsidR="00EF2121" w:rsidRPr="00865EEA">
        <w:rPr>
          <w:rFonts w:ascii="Arial" w:hAnsi="Arial" w:cs="Arial"/>
          <w:b/>
          <w:color w:val="auto"/>
          <w:sz w:val="24"/>
          <w:szCs w:val="24"/>
        </w:rPr>
        <w:t>7</w:t>
      </w:r>
      <w:r w:rsidR="005F32C5" w:rsidRPr="00865EEA">
        <w:rPr>
          <w:rFonts w:ascii="Arial" w:hAnsi="Arial" w:cs="Arial"/>
          <w:b/>
          <w:color w:val="auto"/>
          <w:sz w:val="24"/>
          <w:szCs w:val="24"/>
        </w:rPr>
        <w:t>.</w:t>
      </w:r>
      <w:r w:rsidR="005F32C5" w:rsidRPr="00865EEA">
        <w:rPr>
          <w:rFonts w:ascii="Arial" w:hAnsi="Arial" w:cs="Arial"/>
          <w:color w:val="auto"/>
          <w:sz w:val="24"/>
          <w:szCs w:val="24"/>
        </w:rPr>
        <w:t xml:space="preserve"> </w:t>
      </w:r>
      <w:r w:rsidR="005F32C5" w:rsidRPr="00865EEA">
        <w:rPr>
          <w:rFonts w:ascii="Arial" w:hAnsi="Arial" w:cs="Arial"/>
          <w:b/>
          <w:color w:val="auto"/>
          <w:sz w:val="24"/>
          <w:szCs w:val="24"/>
        </w:rPr>
        <w:t>DAVID analysis of Adnp-HT PTM-DEPPs.</w:t>
      </w:r>
    </w:p>
    <w:p w14:paraId="1B36513A" w14:textId="77777777" w:rsidR="005F32C5" w:rsidRPr="00865EEA" w:rsidRDefault="005F32C5" w:rsidP="005F32C5">
      <w:pPr>
        <w:pStyle w:val="a3"/>
        <w:wordWrap/>
        <w:spacing w:line="240" w:lineRule="auto"/>
        <w:jc w:val="left"/>
        <w:rPr>
          <w:rFonts w:ascii="Arial" w:hAnsi="Arial" w:cs="Arial"/>
          <w:color w:val="auto"/>
          <w:sz w:val="24"/>
          <w:szCs w:val="24"/>
        </w:rPr>
      </w:pPr>
      <w:r w:rsidRPr="00865EEA">
        <w:rPr>
          <w:rFonts w:ascii="Arial" w:hAnsi="Arial" w:cs="Arial"/>
          <w:color w:val="auto"/>
          <w:sz w:val="24"/>
          <w:szCs w:val="24"/>
        </w:rPr>
        <w:t xml:space="preserve">(a) DAVID analysis of PTM-DEPPs (1460 proteins) for KEGG pathways and the GO terms, cellular component (CC), biological process (BP), and molecular function (MF). </w:t>
      </w:r>
    </w:p>
    <w:p w14:paraId="15500E07" w14:textId="517408EF" w:rsidR="006000A2" w:rsidRPr="00865EEA" w:rsidRDefault="006000A2" w:rsidP="006000A2">
      <w:pPr>
        <w:pStyle w:val="a3"/>
        <w:shd w:val="clear" w:color="auto" w:fill="FFFFFF"/>
        <w:spacing w:line="240" w:lineRule="auto"/>
        <w:jc w:val="left"/>
        <w:rPr>
          <w:rFonts w:ascii="Arial" w:hAnsi="Arial" w:cs="Arial"/>
          <w:color w:val="auto"/>
          <w:sz w:val="24"/>
          <w:szCs w:val="24"/>
        </w:rPr>
      </w:pPr>
      <w:r w:rsidRPr="00865EEA">
        <w:rPr>
          <w:rFonts w:ascii="Arial" w:hAnsi="Arial" w:cs="Arial"/>
          <w:b/>
          <w:color w:val="auto"/>
          <w:sz w:val="24"/>
          <w:szCs w:val="24"/>
        </w:rPr>
        <w:t>Supplementary Figure 8.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 </w:t>
      </w:r>
      <w:r w:rsidRPr="00865EEA">
        <w:rPr>
          <w:rFonts w:ascii="Arial" w:hAnsi="Arial" w:cs="Arial"/>
          <w:b/>
          <w:color w:val="auto"/>
          <w:sz w:val="24"/>
          <w:szCs w:val="24"/>
        </w:rPr>
        <w:t>Pathway/process analyses of up/downregulated Adnp-HT PTM-DEPPs.</w:t>
      </w:r>
    </w:p>
    <w:p w14:paraId="3B36E6CE" w14:textId="77777777" w:rsidR="006000A2" w:rsidRPr="00865EEA" w:rsidRDefault="006000A2" w:rsidP="006000A2">
      <w:pPr>
        <w:widowControl/>
        <w:wordWrap/>
        <w:autoSpaceDE/>
        <w:autoSpaceDN/>
        <w:spacing w:after="0" w:line="240" w:lineRule="auto"/>
        <w:jc w:val="left"/>
        <w:rPr>
          <w:rFonts w:ascii="Arial" w:eastAsia="굴림" w:hAnsi="Arial" w:cs="Arial"/>
          <w:kern w:val="0"/>
          <w:sz w:val="24"/>
          <w:szCs w:val="24"/>
        </w:rPr>
      </w:pPr>
      <w:r w:rsidRPr="00865EEA">
        <w:rPr>
          <w:rFonts w:ascii="Arial" w:hAnsi="Arial" w:cs="Arial"/>
          <w:sz w:val="24"/>
          <w:szCs w:val="24"/>
        </w:rPr>
        <w:t xml:space="preserve">(a and b) </w:t>
      </w:r>
      <w:r w:rsidRPr="00865EEA">
        <w:rPr>
          <w:rFonts w:ascii="Arial" w:eastAsia="굴림" w:hAnsi="Arial" w:cs="Arial"/>
          <w:kern w:val="0"/>
          <w:sz w:val="24"/>
          <w:szCs w:val="24"/>
        </w:rPr>
        <w:t xml:space="preserve">Pathway and process analyses of up- and downregulated PTM-DEPPs (p &lt; 0.05; 824 upregulated and 940 downregulated proteins) were performed using the </w:t>
      </w:r>
      <w:proofErr w:type="spellStart"/>
      <w:r w:rsidRPr="00865EEA">
        <w:rPr>
          <w:rFonts w:ascii="Arial" w:eastAsia="굴림" w:hAnsi="Arial" w:cs="Arial"/>
          <w:kern w:val="0"/>
          <w:sz w:val="24"/>
          <w:szCs w:val="24"/>
        </w:rPr>
        <w:t>Metascape</w:t>
      </w:r>
      <w:proofErr w:type="spellEnd"/>
      <w:r w:rsidRPr="00865EEA">
        <w:rPr>
          <w:rFonts w:ascii="Arial" w:eastAsia="굴림" w:hAnsi="Arial" w:cs="Arial"/>
          <w:kern w:val="0"/>
          <w:sz w:val="24"/>
          <w:szCs w:val="24"/>
        </w:rPr>
        <w:t xml:space="preserve"> program and </w:t>
      </w:r>
      <w:proofErr w:type="spellStart"/>
      <w:r w:rsidRPr="00865EEA">
        <w:rPr>
          <w:rFonts w:ascii="Arial" w:eastAsia="굴림" w:hAnsi="Arial" w:cs="Arial"/>
          <w:kern w:val="0"/>
          <w:sz w:val="24"/>
          <w:szCs w:val="24"/>
        </w:rPr>
        <w:t>Cytoscape</w:t>
      </w:r>
      <w:proofErr w:type="spellEnd"/>
      <w:r w:rsidRPr="00865EEA">
        <w:rPr>
          <w:rFonts w:ascii="Arial" w:eastAsia="굴림" w:hAnsi="Arial" w:cs="Arial"/>
          <w:kern w:val="0"/>
          <w:sz w:val="24"/>
          <w:szCs w:val="24"/>
        </w:rPr>
        <w:t xml:space="preserve"> visualization. Synapse, actin, and small GTPase-related clusters are indicated in red.</w:t>
      </w:r>
    </w:p>
    <w:p w14:paraId="7A39E64E" w14:textId="77777777" w:rsidR="006000A2" w:rsidRPr="00865EEA" w:rsidRDefault="006000A2" w:rsidP="005F32C5">
      <w:pPr>
        <w:pStyle w:val="a3"/>
        <w:shd w:val="clear" w:color="auto" w:fill="FFFFFF"/>
        <w:spacing w:line="240" w:lineRule="auto"/>
        <w:jc w:val="left"/>
        <w:rPr>
          <w:rFonts w:ascii="Arial" w:hAnsi="Arial" w:cs="Arial"/>
          <w:b/>
          <w:color w:val="auto"/>
          <w:sz w:val="24"/>
          <w:szCs w:val="24"/>
        </w:rPr>
      </w:pPr>
    </w:p>
    <w:p w14:paraId="066DEB4F" w14:textId="47C75F1B" w:rsidR="005F32C5" w:rsidRPr="00865EEA" w:rsidRDefault="00CB287A" w:rsidP="005F32C5">
      <w:pPr>
        <w:pStyle w:val="a3"/>
        <w:shd w:val="clear" w:color="auto" w:fill="FFFFFF"/>
        <w:spacing w:line="240" w:lineRule="auto"/>
        <w:jc w:val="left"/>
        <w:rPr>
          <w:rFonts w:ascii="Arial" w:hAnsi="Arial" w:cs="Arial"/>
          <w:color w:val="auto"/>
          <w:sz w:val="24"/>
          <w:szCs w:val="24"/>
        </w:rPr>
      </w:pPr>
      <w:r w:rsidRPr="00865EEA">
        <w:rPr>
          <w:rFonts w:ascii="Arial" w:hAnsi="Arial" w:cs="Arial"/>
          <w:b/>
          <w:color w:val="auto"/>
          <w:sz w:val="24"/>
          <w:szCs w:val="24"/>
        </w:rPr>
        <w:t>Supplementary</w:t>
      </w:r>
      <w:r w:rsidR="005F32C5" w:rsidRPr="00865EEA">
        <w:rPr>
          <w:rFonts w:ascii="Arial" w:hAnsi="Arial" w:cs="Arial"/>
          <w:b/>
          <w:color w:val="auto"/>
          <w:sz w:val="24"/>
          <w:szCs w:val="24"/>
        </w:rPr>
        <w:t xml:space="preserve"> Figure </w:t>
      </w:r>
      <w:r w:rsidR="006000A2" w:rsidRPr="00865EEA">
        <w:rPr>
          <w:rFonts w:ascii="Arial" w:hAnsi="Arial" w:cs="Arial"/>
          <w:b/>
          <w:color w:val="auto"/>
          <w:sz w:val="24"/>
          <w:szCs w:val="24"/>
        </w:rPr>
        <w:t>9</w:t>
      </w:r>
      <w:r w:rsidR="005F32C5" w:rsidRPr="00865EEA">
        <w:rPr>
          <w:rFonts w:ascii="Arial" w:hAnsi="Arial" w:cs="Arial"/>
          <w:b/>
          <w:color w:val="auto"/>
          <w:sz w:val="24"/>
          <w:szCs w:val="24"/>
        </w:rPr>
        <w:t>.</w:t>
      </w:r>
      <w:r w:rsidR="005F32C5" w:rsidRPr="00865EEA">
        <w:rPr>
          <w:rFonts w:ascii="Arial" w:hAnsi="Arial" w:cs="Arial"/>
          <w:color w:val="auto"/>
          <w:sz w:val="24"/>
          <w:szCs w:val="24"/>
        </w:rPr>
        <w:t xml:space="preserve"> </w:t>
      </w:r>
      <w:r w:rsidR="005F32C5" w:rsidRPr="00865EEA">
        <w:rPr>
          <w:rFonts w:ascii="Arial" w:hAnsi="Arial" w:cs="Arial"/>
          <w:b/>
          <w:color w:val="auto"/>
          <w:sz w:val="24"/>
          <w:szCs w:val="24"/>
        </w:rPr>
        <w:t xml:space="preserve">DAVID analysis of </w:t>
      </w:r>
      <w:proofErr w:type="spellStart"/>
      <w:r w:rsidR="005F32C5" w:rsidRPr="00865EEA">
        <w:rPr>
          <w:rFonts w:ascii="Arial" w:hAnsi="Arial" w:cs="Arial"/>
          <w:b/>
          <w:color w:val="auto"/>
          <w:sz w:val="24"/>
          <w:szCs w:val="24"/>
        </w:rPr>
        <w:t>SynGO</w:t>
      </w:r>
      <w:proofErr w:type="spellEnd"/>
      <w:r w:rsidR="005F32C5" w:rsidRPr="00865EEA">
        <w:rPr>
          <w:rFonts w:ascii="Arial" w:hAnsi="Arial" w:cs="Arial"/>
          <w:b/>
          <w:color w:val="auto"/>
          <w:sz w:val="24"/>
          <w:szCs w:val="24"/>
        </w:rPr>
        <w:t>-PTM-DEPPs.</w:t>
      </w:r>
    </w:p>
    <w:p w14:paraId="41E8EFC5" w14:textId="77777777" w:rsidR="005F32C5" w:rsidRPr="00865EEA" w:rsidRDefault="005F32C5" w:rsidP="005F32C5">
      <w:pPr>
        <w:pStyle w:val="a3"/>
        <w:wordWrap/>
        <w:spacing w:line="240" w:lineRule="auto"/>
        <w:jc w:val="left"/>
        <w:rPr>
          <w:rFonts w:ascii="Arial" w:hAnsi="Arial" w:cs="Arial"/>
          <w:color w:val="auto"/>
          <w:sz w:val="24"/>
          <w:szCs w:val="24"/>
        </w:rPr>
      </w:pPr>
      <w:r w:rsidRPr="00865EEA">
        <w:rPr>
          <w:rFonts w:ascii="Arial" w:hAnsi="Arial" w:cs="Arial"/>
          <w:color w:val="auto"/>
          <w:sz w:val="24"/>
          <w:szCs w:val="24"/>
        </w:rPr>
        <w:t xml:space="preserve">(a) DAVID analysis of </w:t>
      </w:r>
      <w:proofErr w:type="spellStart"/>
      <w:r w:rsidRPr="00865EEA">
        <w:rPr>
          <w:rFonts w:ascii="Arial" w:hAnsi="Arial" w:cs="Arial"/>
          <w:color w:val="auto"/>
          <w:sz w:val="24"/>
          <w:szCs w:val="24"/>
        </w:rPr>
        <w:t>SynGO</w:t>
      </w:r>
      <w:proofErr w:type="spellEnd"/>
      <w:r w:rsidRPr="00865EEA">
        <w:rPr>
          <w:rFonts w:ascii="Arial" w:hAnsi="Arial" w:cs="Arial"/>
          <w:color w:val="auto"/>
          <w:sz w:val="24"/>
          <w:szCs w:val="24"/>
        </w:rPr>
        <w:t xml:space="preserve">-PTM-DEPPs (PTM-DEPPs that belong to </w:t>
      </w:r>
      <w:proofErr w:type="spellStart"/>
      <w:r w:rsidRPr="00865EEA">
        <w:rPr>
          <w:rFonts w:ascii="Arial" w:hAnsi="Arial" w:cs="Arial"/>
          <w:color w:val="auto"/>
          <w:sz w:val="24"/>
          <w:szCs w:val="24"/>
        </w:rPr>
        <w:t>SynGO</w:t>
      </w:r>
      <w:proofErr w:type="spellEnd"/>
      <w:r w:rsidRPr="00865EEA">
        <w:rPr>
          <w:rFonts w:ascii="Arial" w:hAnsi="Arial" w:cs="Arial"/>
          <w:color w:val="auto"/>
          <w:sz w:val="24"/>
          <w:szCs w:val="24"/>
        </w:rPr>
        <w:t xml:space="preserve"> proteins; 373 proteins) for KEGG pathways and the GO terms cellular component (CC), biological process (BP), and molecular function (MF). </w:t>
      </w:r>
    </w:p>
    <w:p w14:paraId="204329A4" w14:textId="77777777" w:rsidR="005F32C5" w:rsidRPr="00865EEA" w:rsidRDefault="005F32C5" w:rsidP="005F32C5">
      <w:pPr>
        <w:pStyle w:val="a3"/>
        <w:wordWrap/>
        <w:spacing w:line="240" w:lineRule="auto"/>
        <w:jc w:val="left"/>
        <w:rPr>
          <w:rFonts w:ascii="Arial" w:hAnsi="Arial" w:cs="Arial"/>
          <w:color w:val="auto"/>
          <w:sz w:val="24"/>
          <w:szCs w:val="24"/>
        </w:rPr>
      </w:pPr>
    </w:p>
    <w:p w14:paraId="72E4F2A9" w14:textId="32B9DB36" w:rsidR="00946575" w:rsidRPr="00865EEA" w:rsidRDefault="00EF2121" w:rsidP="00946575">
      <w:pPr>
        <w:pStyle w:val="a3"/>
        <w:wordWrap/>
        <w:spacing w:line="240" w:lineRule="auto"/>
        <w:jc w:val="left"/>
        <w:rPr>
          <w:rFonts w:ascii="Arial" w:hAnsi="Arial" w:cs="Arial"/>
          <w:color w:val="auto"/>
          <w:sz w:val="24"/>
          <w:szCs w:val="24"/>
        </w:rPr>
      </w:pPr>
      <w:r w:rsidRPr="00865EEA">
        <w:rPr>
          <w:rFonts w:ascii="Arial" w:hAnsi="Arial" w:cs="Arial"/>
          <w:b/>
          <w:color w:val="auto"/>
          <w:sz w:val="24"/>
          <w:szCs w:val="24"/>
        </w:rPr>
        <w:t>Supplementary Figure 10</w:t>
      </w:r>
      <w:r w:rsidR="00946575" w:rsidRPr="00865EEA">
        <w:rPr>
          <w:rFonts w:ascii="Arial" w:hAnsi="Arial" w:cs="Arial"/>
          <w:b/>
          <w:color w:val="auto"/>
          <w:sz w:val="24"/>
          <w:szCs w:val="24"/>
        </w:rPr>
        <w:t xml:space="preserve">. </w:t>
      </w:r>
      <w:r w:rsidR="00F33D44" w:rsidRPr="00865EEA">
        <w:rPr>
          <w:rFonts w:ascii="Arial" w:hAnsi="Arial" w:cs="Arial"/>
          <w:b/>
          <w:color w:val="auto"/>
          <w:sz w:val="24"/>
          <w:szCs w:val="24"/>
        </w:rPr>
        <w:t>T</w:t>
      </w:r>
      <w:r w:rsidR="00946575" w:rsidRPr="00865EEA">
        <w:rPr>
          <w:rFonts w:ascii="Arial" w:hAnsi="Arial" w:cs="Arial"/>
          <w:b/>
          <w:color w:val="auto"/>
          <w:sz w:val="24"/>
          <w:szCs w:val="24"/>
        </w:rPr>
        <w:t>otal</w:t>
      </w:r>
      <w:r w:rsidR="00F33D44" w:rsidRPr="00865EEA">
        <w:rPr>
          <w:rFonts w:ascii="Arial" w:hAnsi="Arial" w:cs="Arial"/>
          <w:b/>
          <w:color w:val="auto"/>
          <w:sz w:val="24"/>
          <w:szCs w:val="24"/>
        </w:rPr>
        <w:t xml:space="preserve"> </w:t>
      </w:r>
      <w:r w:rsidR="00946575" w:rsidRPr="00865EEA">
        <w:rPr>
          <w:rFonts w:ascii="Arial" w:hAnsi="Arial" w:cs="Arial"/>
          <w:b/>
          <w:color w:val="auto"/>
          <w:sz w:val="24"/>
          <w:szCs w:val="24"/>
        </w:rPr>
        <w:t>proteomic changes</w:t>
      </w:r>
      <w:r w:rsidR="00925722" w:rsidRPr="00865EEA">
        <w:rPr>
          <w:rFonts w:ascii="Arial" w:hAnsi="Arial" w:cs="Arial"/>
          <w:b/>
          <w:color w:val="auto"/>
          <w:sz w:val="24"/>
          <w:szCs w:val="24"/>
        </w:rPr>
        <w:t xml:space="preserve"> and comparison with </w:t>
      </w:r>
      <w:r w:rsidR="00E26EC2" w:rsidRPr="00865EEA">
        <w:rPr>
          <w:rFonts w:ascii="Arial" w:hAnsi="Arial" w:cs="Arial"/>
          <w:b/>
          <w:color w:val="auto"/>
          <w:sz w:val="24"/>
          <w:szCs w:val="24"/>
        </w:rPr>
        <w:t>phosphor-</w:t>
      </w:r>
      <w:r w:rsidR="00925722" w:rsidRPr="00865EEA">
        <w:rPr>
          <w:rFonts w:ascii="Arial" w:hAnsi="Arial" w:cs="Arial"/>
          <w:b/>
          <w:color w:val="auto"/>
          <w:sz w:val="24"/>
          <w:szCs w:val="24"/>
        </w:rPr>
        <w:t>proteomic changes</w:t>
      </w:r>
      <w:r w:rsidR="00946575" w:rsidRPr="00865EEA">
        <w:rPr>
          <w:rFonts w:ascii="Arial" w:hAnsi="Arial" w:cs="Arial"/>
          <w:b/>
          <w:color w:val="auto"/>
          <w:sz w:val="24"/>
          <w:szCs w:val="24"/>
        </w:rPr>
        <w:t xml:space="preserve"> in the adult Adnp-HT hippocampus</w:t>
      </w:r>
      <w:r w:rsidR="00946575" w:rsidRPr="00865EEA">
        <w:rPr>
          <w:rFonts w:ascii="Arial" w:hAnsi="Arial" w:cs="Arial"/>
          <w:color w:val="auto"/>
          <w:sz w:val="24"/>
          <w:szCs w:val="24"/>
        </w:rPr>
        <w:t xml:space="preserve">. </w:t>
      </w:r>
    </w:p>
    <w:p w14:paraId="543E2159" w14:textId="524D14B7" w:rsidR="00946575" w:rsidRPr="00865EEA" w:rsidRDefault="00946575" w:rsidP="00946575">
      <w:pPr>
        <w:pStyle w:val="a9"/>
        <w:spacing w:after="0"/>
        <w:rPr>
          <w:rFonts w:ascii="Arial" w:eastAsia="굴림" w:hAnsi="Arial" w:cs="Arial"/>
          <w:kern w:val="0"/>
          <w:sz w:val="24"/>
          <w:szCs w:val="24"/>
        </w:rPr>
      </w:pPr>
      <w:r w:rsidRPr="00865EEA">
        <w:rPr>
          <w:rFonts w:ascii="Arial" w:eastAsia="굴림" w:hAnsi="Arial" w:cs="Arial"/>
          <w:kern w:val="0"/>
          <w:sz w:val="24"/>
          <w:szCs w:val="24"/>
        </w:rPr>
        <w:t>(a) Schematic depicting our analysis of total protein patterns in the hippocampal regions of adult Adnp-HT and WT mice (4 months</w:t>
      </w:r>
      <w:r w:rsidR="00CF54CC" w:rsidRPr="00865EEA">
        <w:rPr>
          <w:rFonts w:ascii="Arial" w:eastAsia="굴림" w:hAnsi="Arial" w:cs="Arial"/>
          <w:kern w:val="0"/>
          <w:sz w:val="24"/>
          <w:szCs w:val="24"/>
        </w:rPr>
        <w:t>; male</w:t>
      </w:r>
      <w:r w:rsidRPr="00865EEA">
        <w:rPr>
          <w:rFonts w:ascii="Arial" w:eastAsia="굴림" w:hAnsi="Arial" w:cs="Arial"/>
          <w:kern w:val="0"/>
          <w:sz w:val="24"/>
          <w:szCs w:val="24"/>
        </w:rPr>
        <w:t>). TMT, Tandem Mass Tag; IP2, Integrated Proteomics Pipeline.</w:t>
      </w:r>
    </w:p>
    <w:p w14:paraId="6E923928" w14:textId="77777777" w:rsidR="00946575" w:rsidRPr="00865EEA" w:rsidRDefault="00946575" w:rsidP="00946575">
      <w:pPr>
        <w:widowControl/>
        <w:wordWrap/>
        <w:autoSpaceDE/>
        <w:spacing w:after="0" w:line="240" w:lineRule="auto"/>
        <w:jc w:val="left"/>
        <w:rPr>
          <w:rFonts w:ascii="Arial" w:eastAsia="굴림" w:hAnsi="Arial" w:cs="Arial"/>
          <w:kern w:val="0"/>
          <w:sz w:val="24"/>
          <w:szCs w:val="24"/>
        </w:rPr>
      </w:pPr>
      <w:r w:rsidRPr="00865EEA">
        <w:rPr>
          <w:rFonts w:ascii="Arial" w:eastAsia="굴림" w:hAnsi="Arial" w:cs="Arial"/>
          <w:kern w:val="0"/>
          <w:sz w:val="24"/>
          <w:szCs w:val="24"/>
        </w:rPr>
        <w:t>(b) Volcano plots of all proteins showing differential expression (termed Total-DEPs; p &lt; 0.05; 449 total, 270 upregulated, and 179 downregulated) from adult Adnp-HT and WT mice (4 months). Total-DEPs with stronger changes (p &lt; 0.05 and fold change [FC] &gt; 1.2 and 1.5) are indicated by darker red/blue colors.</w:t>
      </w:r>
    </w:p>
    <w:p w14:paraId="77354FCA" w14:textId="3D99B650" w:rsidR="00F33D44" w:rsidRPr="00865EEA" w:rsidRDefault="00F33D44" w:rsidP="00F33D44">
      <w:pPr>
        <w:pStyle w:val="a3"/>
        <w:shd w:val="clear" w:color="auto" w:fill="FFFFFF"/>
        <w:spacing w:line="240" w:lineRule="auto"/>
        <w:jc w:val="left"/>
        <w:rPr>
          <w:rFonts w:ascii="Arial" w:hAnsi="Arial" w:cs="Arial"/>
          <w:color w:val="auto"/>
          <w:sz w:val="24"/>
          <w:szCs w:val="24"/>
        </w:rPr>
      </w:pPr>
      <w:r w:rsidRPr="00865EEA">
        <w:rPr>
          <w:rFonts w:ascii="Arial" w:hAnsi="Arial" w:cs="Arial"/>
          <w:color w:val="auto"/>
          <w:sz w:val="24"/>
          <w:szCs w:val="24"/>
        </w:rPr>
        <w:t>(c) DAVID analysis</w:t>
      </w:r>
      <w:r w:rsidRPr="00865EEA">
        <w:rPr>
          <w:rFonts w:ascii="Arial" w:hAnsi="Arial" w:cs="Arial"/>
          <w:b/>
          <w:color w:val="auto"/>
          <w:sz w:val="24"/>
          <w:szCs w:val="24"/>
        </w:rPr>
        <w:t xml:space="preserve"> 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of Adnp-HT Total-DEPs (p &lt; 0.05; 449 total, 270 upregulated, and 179 downregulated proteins) for GO terms associated with KEGG pathways and cellular components (CCs), biological processes (BPs), and molecular function (MFs). </w:t>
      </w:r>
    </w:p>
    <w:p w14:paraId="58CABE77" w14:textId="0550336C" w:rsidR="00A72CEB" w:rsidRPr="00865EEA" w:rsidRDefault="00842DBF" w:rsidP="00842DBF">
      <w:pPr>
        <w:widowControl/>
        <w:wordWrap/>
        <w:autoSpaceDE/>
        <w:spacing w:after="0" w:line="240" w:lineRule="auto"/>
        <w:jc w:val="left"/>
        <w:rPr>
          <w:rFonts w:ascii="Arial" w:eastAsia="굴림" w:hAnsi="Arial" w:cs="Arial"/>
          <w:kern w:val="0"/>
          <w:sz w:val="24"/>
          <w:szCs w:val="24"/>
        </w:rPr>
      </w:pPr>
      <w:r w:rsidRPr="00865EEA">
        <w:rPr>
          <w:rFonts w:ascii="Arial" w:eastAsia="굴림" w:hAnsi="Arial" w:cs="Arial"/>
          <w:kern w:val="0"/>
          <w:sz w:val="24"/>
          <w:szCs w:val="24"/>
        </w:rPr>
        <w:lastRenderedPageBreak/>
        <w:t xml:space="preserve">(d) Pathway and process analysis of the total Total-DEPs (p &lt; 0.05; 449 proteins [270 up and 179 down]) performed using the </w:t>
      </w:r>
      <w:proofErr w:type="spellStart"/>
      <w:r w:rsidRPr="00865EEA">
        <w:rPr>
          <w:rFonts w:ascii="Arial" w:eastAsia="굴림" w:hAnsi="Arial" w:cs="Arial"/>
          <w:kern w:val="0"/>
          <w:sz w:val="24"/>
          <w:szCs w:val="24"/>
        </w:rPr>
        <w:t>Metascape</w:t>
      </w:r>
      <w:proofErr w:type="spellEnd"/>
      <w:r w:rsidRPr="00865EEA">
        <w:rPr>
          <w:rFonts w:ascii="Arial" w:eastAsia="굴림" w:hAnsi="Arial" w:cs="Arial"/>
          <w:kern w:val="0"/>
          <w:sz w:val="24"/>
          <w:szCs w:val="24"/>
        </w:rPr>
        <w:t xml:space="preserve"> program and </w:t>
      </w:r>
      <w:proofErr w:type="spellStart"/>
      <w:r w:rsidRPr="00865EEA">
        <w:rPr>
          <w:rFonts w:ascii="Arial" w:eastAsia="굴림" w:hAnsi="Arial" w:cs="Arial"/>
          <w:kern w:val="0"/>
          <w:sz w:val="24"/>
          <w:szCs w:val="24"/>
        </w:rPr>
        <w:t>Cytoscape</w:t>
      </w:r>
      <w:proofErr w:type="spellEnd"/>
      <w:r w:rsidRPr="00865EEA">
        <w:rPr>
          <w:rFonts w:ascii="Arial" w:eastAsia="굴림" w:hAnsi="Arial" w:cs="Arial"/>
          <w:kern w:val="0"/>
          <w:sz w:val="24"/>
          <w:szCs w:val="24"/>
        </w:rPr>
        <w:t xml:space="preserve"> visualization. </w:t>
      </w:r>
      <w:r w:rsidR="00A72CEB" w:rsidRPr="00865EEA">
        <w:rPr>
          <w:rFonts w:ascii="Arial" w:eastAsia="굴림" w:hAnsi="Arial" w:cs="Arial"/>
          <w:kern w:val="0"/>
          <w:sz w:val="24"/>
          <w:szCs w:val="24"/>
        </w:rPr>
        <w:t>Synapse, actin, and small GTPase-related clusters are indicated in red.</w:t>
      </w:r>
    </w:p>
    <w:p w14:paraId="7AA7ADF6" w14:textId="00540A9A" w:rsidR="00946575" w:rsidRPr="00865EEA" w:rsidRDefault="00946575" w:rsidP="00946575">
      <w:pPr>
        <w:widowControl/>
        <w:wordWrap/>
        <w:autoSpaceDE/>
        <w:spacing w:after="0" w:line="240" w:lineRule="auto"/>
        <w:jc w:val="left"/>
        <w:rPr>
          <w:rFonts w:ascii="Arial" w:eastAsia="굴림" w:hAnsi="Arial" w:cs="Arial"/>
          <w:kern w:val="0"/>
          <w:sz w:val="24"/>
          <w:szCs w:val="24"/>
        </w:rPr>
      </w:pPr>
      <w:r w:rsidRPr="00865EEA">
        <w:rPr>
          <w:rFonts w:ascii="Arial" w:eastAsia="굴림" w:hAnsi="Arial" w:cs="Arial"/>
          <w:kern w:val="0"/>
          <w:sz w:val="24"/>
          <w:szCs w:val="24"/>
        </w:rPr>
        <w:t>(</w:t>
      </w:r>
      <w:r w:rsidR="002361CC" w:rsidRPr="00865EEA">
        <w:rPr>
          <w:rFonts w:ascii="Arial" w:eastAsia="굴림" w:hAnsi="Arial" w:cs="Arial"/>
          <w:kern w:val="0"/>
          <w:sz w:val="24"/>
          <w:szCs w:val="24"/>
        </w:rPr>
        <w:t>e</w:t>
      </w:r>
      <w:r w:rsidRPr="00865EEA">
        <w:rPr>
          <w:rFonts w:ascii="Arial" w:eastAsia="굴림" w:hAnsi="Arial" w:cs="Arial"/>
          <w:kern w:val="0"/>
          <w:sz w:val="24"/>
          <w:szCs w:val="24"/>
        </w:rPr>
        <w:t xml:space="preserve"> and </w:t>
      </w:r>
      <w:r w:rsidR="002361CC" w:rsidRPr="00865EEA">
        <w:rPr>
          <w:rFonts w:ascii="Arial" w:eastAsia="굴림" w:hAnsi="Arial" w:cs="Arial"/>
          <w:kern w:val="0"/>
          <w:sz w:val="24"/>
          <w:szCs w:val="24"/>
        </w:rPr>
        <w:t>f</w:t>
      </w:r>
      <w:r w:rsidRPr="00865EEA">
        <w:rPr>
          <w:rFonts w:ascii="Arial" w:eastAsia="굴림" w:hAnsi="Arial" w:cs="Arial"/>
          <w:kern w:val="0"/>
          <w:sz w:val="24"/>
          <w:szCs w:val="24"/>
        </w:rPr>
        <w:t xml:space="preserve">) </w:t>
      </w:r>
      <w:proofErr w:type="spellStart"/>
      <w:r w:rsidRPr="00865EEA">
        <w:rPr>
          <w:rFonts w:ascii="Arial" w:eastAsia="굴림" w:hAnsi="Arial" w:cs="Arial"/>
          <w:kern w:val="0"/>
          <w:sz w:val="24"/>
          <w:szCs w:val="24"/>
        </w:rPr>
        <w:t>SynGO</w:t>
      </w:r>
      <w:proofErr w:type="spellEnd"/>
      <w:r w:rsidRPr="00865EEA">
        <w:rPr>
          <w:rFonts w:ascii="Arial" w:eastAsia="굴림" w:hAnsi="Arial" w:cs="Arial"/>
          <w:kern w:val="0"/>
          <w:sz w:val="24"/>
          <w:szCs w:val="24"/>
        </w:rPr>
        <w:t xml:space="preserve"> analysis indicates that 69 of the 449 Total-DEPs (p &lt; 0.05) belong to </w:t>
      </w:r>
      <w:proofErr w:type="spellStart"/>
      <w:r w:rsidRPr="00865EEA">
        <w:rPr>
          <w:rFonts w:ascii="Arial" w:eastAsia="굴림" w:hAnsi="Arial" w:cs="Arial"/>
          <w:kern w:val="0"/>
          <w:sz w:val="24"/>
          <w:szCs w:val="24"/>
        </w:rPr>
        <w:t>SynGO</w:t>
      </w:r>
      <w:proofErr w:type="spellEnd"/>
      <w:r w:rsidRPr="00865EEA">
        <w:rPr>
          <w:rFonts w:ascii="Arial" w:eastAsia="굴림" w:hAnsi="Arial" w:cs="Arial"/>
          <w:kern w:val="0"/>
          <w:sz w:val="24"/>
          <w:szCs w:val="24"/>
        </w:rPr>
        <w:t xml:space="preserve"> proteins </w:t>
      </w:r>
      <w:r w:rsidRPr="00865EEA">
        <w:rPr>
          <w:rFonts w:ascii="Arial" w:hAnsi="Arial" w:cs="Arial"/>
          <w:sz w:val="24"/>
          <w:szCs w:val="24"/>
        </w:rPr>
        <w:t xml:space="preserve">(~15.4%; termed </w:t>
      </w:r>
      <w:proofErr w:type="spellStart"/>
      <w:r w:rsidRPr="00865EEA">
        <w:rPr>
          <w:rFonts w:ascii="Arial" w:hAnsi="Arial" w:cs="Arial"/>
          <w:sz w:val="24"/>
          <w:szCs w:val="24"/>
        </w:rPr>
        <w:t>SynGO</w:t>
      </w:r>
      <w:proofErr w:type="spellEnd"/>
      <w:r w:rsidRPr="00865EEA">
        <w:rPr>
          <w:rFonts w:ascii="Arial" w:hAnsi="Arial" w:cs="Arial"/>
          <w:sz w:val="24"/>
          <w:szCs w:val="24"/>
        </w:rPr>
        <w:t>-Total-DEP</w:t>
      </w:r>
      <w:r w:rsidRPr="00865EEA">
        <w:rPr>
          <w:rFonts w:ascii="Arial" w:eastAsia="굴림" w:hAnsi="Arial" w:cs="Arial"/>
          <w:kern w:val="0"/>
          <w:sz w:val="24"/>
          <w:szCs w:val="24"/>
        </w:rPr>
        <w:t xml:space="preserve">) and that these proteins are localized more strongly at postsynaptic sites than at presynaptic sites. </w:t>
      </w:r>
    </w:p>
    <w:p w14:paraId="126E3250" w14:textId="6B64F691" w:rsidR="00946575" w:rsidRPr="00865EEA" w:rsidRDefault="00946575" w:rsidP="00946575">
      <w:pPr>
        <w:widowControl/>
        <w:wordWrap/>
        <w:autoSpaceDE/>
        <w:spacing w:after="0" w:line="240" w:lineRule="auto"/>
        <w:jc w:val="left"/>
        <w:rPr>
          <w:rFonts w:ascii="Arial" w:eastAsia="굴림" w:hAnsi="Arial" w:cs="Arial"/>
          <w:kern w:val="0"/>
          <w:sz w:val="24"/>
          <w:szCs w:val="24"/>
        </w:rPr>
      </w:pPr>
      <w:r w:rsidRPr="00865EEA">
        <w:rPr>
          <w:rFonts w:ascii="Arial" w:eastAsia="굴림" w:hAnsi="Arial" w:cs="Arial"/>
          <w:kern w:val="0"/>
          <w:sz w:val="24"/>
          <w:szCs w:val="24"/>
        </w:rPr>
        <w:t xml:space="preserve">(g) A Venn diagram showing the triple overlaps among PTM-DEPPs (p &lt; 0.05; 1460 proteins), Total-DEPs (p &lt; 0.05; 449 proteins), and </w:t>
      </w:r>
      <w:proofErr w:type="spellStart"/>
      <w:r w:rsidRPr="00865EEA">
        <w:rPr>
          <w:rFonts w:ascii="Arial" w:eastAsia="굴림" w:hAnsi="Arial" w:cs="Arial"/>
          <w:kern w:val="0"/>
          <w:sz w:val="24"/>
          <w:szCs w:val="24"/>
        </w:rPr>
        <w:t>SynGO</w:t>
      </w:r>
      <w:proofErr w:type="spellEnd"/>
      <w:r w:rsidRPr="00865EEA">
        <w:rPr>
          <w:rFonts w:ascii="Arial" w:eastAsia="굴림" w:hAnsi="Arial" w:cs="Arial"/>
          <w:kern w:val="0"/>
          <w:sz w:val="24"/>
          <w:szCs w:val="24"/>
        </w:rPr>
        <w:t xml:space="preserve"> proteins (1233 proteins). </w:t>
      </w:r>
    </w:p>
    <w:p w14:paraId="422F4932" w14:textId="7E236BD0" w:rsidR="00946575" w:rsidRPr="00865EEA" w:rsidRDefault="00946575" w:rsidP="00946575">
      <w:pPr>
        <w:widowControl/>
        <w:wordWrap/>
        <w:autoSpaceDE/>
        <w:spacing w:after="0" w:line="240" w:lineRule="auto"/>
        <w:jc w:val="left"/>
        <w:rPr>
          <w:rFonts w:ascii="Arial" w:eastAsia="굴림" w:hAnsi="Arial" w:cs="Arial"/>
          <w:kern w:val="0"/>
          <w:sz w:val="24"/>
          <w:szCs w:val="24"/>
        </w:rPr>
      </w:pPr>
      <w:r w:rsidRPr="00865EEA">
        <w:rPr>
          <w:rFonts w:ascii="Arial" w:eastAsia="굴림" w:hAnsi="Arial" w:cs="Arial"/>
          <w:kern w:val="0"/>
          <w:sz w:val="24"/>
          <w:szCs w:val="24"/>
        </w:rPr>
        <w:t>(</w:t>
      </w:r>
      <w:r w:rsidR="00925722" w:rsidRPr="00865EEA">
        <w:rPr>
          <w:rFonts w:ascii="Arial" w:eastAsia="굴림" w:hAnsi="Arial" w:cs="Arial"/>
          <w:kern w:val="0"/>
          <w:sz w:val="24"/>
          <w:szCs w:val="24"/>
        </w:rPr>
        <w:t>h</w:t>
      </w:r>
      <w:r w:rsidRPr="00865EEA">
        <w:rPr>
          <w:rFonts w:ascii="Arial" w:eastAsia="굴림" w:hAnsi="Arial" w:cs="Arial"/>
          <w:kern w:val="0"/>
          <w:sz w:val="24"/>
          <w:szCs w:val="24"/>
        </w:rPr>
        <w:t xml:space="preserve">) Two-dimensional comparison of the FCs in PTM-DEPs (p &lt; 0.05; 4267 peptides from 1460 proteins) and Total-DEPs (p &lt; 0.05; 449 proteins). Note that there are limited correlations between PTM-DEPs and Total-DEPs in all quadrants. Note also that: 1) PTM-DEPs display greater FCs than Total-DEPs, as shown by the correlation coefficients for each of the four quadrants (Pearson’s test); and 2) </w:t>
      </w:r>
      <w:r w:rsidRPr="00865EEA">
        <w:rPr>
          <w:rFonts w:ascii="Arial" w:hAnsi="Arial" w:cs="Arial"/>
          <w:sz w:val="24"/>
          <w:szCs w:val="24"/>
        </w:rPr>
        <w:t>221 PTM-DEPs (~72.5%; from 89 proteins) change in the same direction between the genotypes (either increase/decrease), whereas 84 PTM-DEPs (~27.5%; from 50 proteins) change in opposite directions</w:t>
      </w:r>
      <w:r w:rsidRPr="00865EEA">
        <w:rPr>
          <w:rFonts w:ascii="Arial" w:eastAsia="굴림" w:hAnsi="Arial" w:cs="Arial"/>
          <w:kern w:val="0"/>
          <w:sz w:val="24"/>
          <w:szCs w:val="24"/>
        </w:rPr>
        <w:t xml:space="preserve">. </w:t>
      </w:r>
    </w:p>
    <w:p w14:paraId="09C8AEC2" w14:textId="77777777" w:rsidR="00946575" w:rsidRPr="00865EEA" w:rsidRDefault="00946575" w:rsidP="005F32C5">
      <w:pPr>
        <w:widowControl/>
        <w:wordWrap/>
        <w:autoSpaceDE/>
        <w:autoSpaceDN/>
        <w:spacing w:after="0" w:line="240" w:lineRule="auto"/>
        <w:jc w:val="left"/>
        <w:rPr>
          <w:rFonts w:ascii="Arial" w:hAnsi="Arial" w:cs="Arial"/>
          <w:b/>
          <w:sz w:val="24"/>
          <w:szCs w:val="24"/>
          <w:u w:val="single"/>
        </w:rPr>
      </w:pPr>
    </w:p>
    <w:p w14:paraId="79F85B42" w14:textId="38A6BF0C" w:rsidR="00F31E46" w:rsidRPr="00865EEA" w:rsidRDefault="00525A62" w:rsidP="00525A62">
      <w:pPr>
        <w:pStyle w:val="a8"/>
        <w:shd w:val="clear" w:color="auto" w:fill="FFFFFF"/>
        <w:spacing w:before="0" w:beforeAutospacing="0" w:after="160" w:afterAutospacing="0" w:line="209" w:lineRule="atLeast"/>
        <w:rPr>
          <w:rFonts w:ascii="Arial" w:hAnsi="Arial" w:cs="Arial"/>
          <w:b/>
        </w:rPr>
      </w:pPr>
      <w:r w:rsidRPr="00865EEA">
        <w:rPr>
          <w:rFonts w:ascii="Arial" w:hAnsi="Arial" w:cs="Arial"/>
          <w:b/>
        </w:rPr>
        <w:t>Supplementary Figure 1</w:t>
      </w:r>
      <w:r w:rsidR="00F31E46" w:rsidRPr="00865EEA">
        <w:rPr>
          <w:rFonts w:ascii="Arial" w:hAnsi="Arial" w:cs="Arial"/>
          <w:b/>
        </w:rPr>
        <w:t>1</w:t>
      </w:r>
      <w:r w:rsidRPr="00865EEA">
        <w:rPr>
          <w:rFonts w:ascii="Arial" w:hAnsi="Arial" w:cs="Arial"/>
          <w:b/>
        </w:rPr>
        <w:t xml:space="preserve">. </w:t>
      </w:r>
      <w:r w:rsidR="00752E45" w:rsidRPr="00865EEA">
        <w:rPr>
          <w:rFonts w:ascii="Arial" w:eastAsiaTheme="minorEastAsia" w:hAnsi="Arial" w:cs="Arial"/>
          <w:b/>
        </w:rPr>
        <w:t>Known</w:t>
      </w:r>
      <w:r w:rsidR="00752E45" w:rsidRPr="00865EEA">
        <w:rPr>
          <w:rFonts w:ascii="Arial" w:hAnsi="Arial" w:cs="Arial"/>
          <w:b/>
        </w:rPr>
        <w:t xml:space="preserve"> </w:t>
      </w:r>
      <w:r w:rsidR="00752E45" w:rsidRPr="00865EEA">
        <w:rPr>
          <w:rFonts w:ascii="Arial" w:eastAsiaTheme="minorEastAsia" w:hAnsi="Arial" w:cs="Arial"/>
          <w:b/>
        </w:rPr>
        <w:t>substrates</w:t>
      </w:r>
      <w:r w:rsidR="00752E45" w:rsidRPr="00865EEA">
        <w:rPr>
          <w:rFonts w:ascii="Arial" w:hAnsi="Arial" w:cs="Arial"/>
          <w:b/>
        </w:rPr>
        <w:t xml:space="preserve"> </w:t>
      </w:r>
      <w:r w:rsidR="00752E45" w:rsidRPr="00865EEA">
        <w:rPr>
          <w:rFonts w:ascii="Arial" w:eastAsiaTheme="minorEastAsia" w:hAnsi="Arial" w:cs="Arial"/>
          <w:b/>
        </w:rPr>
        <w:t>of</w:t>
      </w:r>
      <w:r w:rsidR="00752E45" w:rsidRPr="00865EEA">
        <w:rPr>
          <w:rFonts w:ascii="Arial" w:hAnsi="Arial" w:cs="Arial"/>
          <w:b/>
        </w:rPr>
        <w:t xml:space="preserve"> CaMKIIα</w:t>
      </w:r>
      <w:r w:rsidR="00B40077" w:rsidRPr="00865EEA">
        <w:rPr>
          <w:rFonts w:ascii="Arial" w:hAnsi="Arial" w:cs="Arial"/>
          <w:b/>
        </w:rPr>
        <w:t xml:space="preserve"> in</w:t>
      </w:r>
      <w:r w:rsidR="00752E45" w:rsidRPr="00865EEA">
        <w:rPr>
          <w:rFonts w:ascii="Arial" w:hAnsi="Arial" w:cs="Arial"/>
          <w:b/>
        </w:rPr>
        <w:t xml:space="preserve"> Adnp-HT PTM-DEPs</w:t>
      </w:r>
      <w:r w:rsidR="00752E45" w:rsidRPr="00865EEA">
        <w:rPr>
          <w:rFonts w:ascii="Arial" w:eastAsiaTheme="minorEastAsia" w:hAnsi="Arial" w:cs="Arial"/>
          <w:b/>
        </w:rPr>
        <w:t xml:space="preserve"> and v</w:t>
      </w:r>
      <w:r w:rsidR="00F31E46" w:rsidRPr="00865EEA">
        <w:rPr>
          <w:rFonts w:ascii="Arial" w:hAnsi="Arial" w:cs="Arial"/>
          <w:b/>
        </w:rPr>
        <w:t xml:space="preserve">alidation of </w:t>
      </w:r>
      <w:proofErr w:type="spellStart"/>
      <w:r w:rsidR="00F31E46" w:rsidRPr="00865EEA">
        <w:rPr>
          <w:rFonts w:ascii="Arial" w:hAnsi="Arial" w:cs="Arial"/>
          <w:b/>
        </w:rPr>
        <w:t>synapsin</w:t>
      </w:r>
      <w:proofErr w:type="spellEnd"/>
      <w:r w:rsidR="00F31E46" w:rsidRPr="00865EEA">
        <w:rPr>
          <w:rFonts w:ascii="Arial" w:hAnsi="Arial" w:cs="Arial"/>
          <w:b/>
        </w:rPr>
        <w:t xml:space="preserve"> 1 Ser605 phosphorylation.</w:t>
      </w:r>
    </w:p>
    <w:p w14:paraId="65EB6AFF" w14:textId="2F8F99E8" w:rsidR="00994B1D" w:rsidRPr="00865EEA" w:rsidRDefault="00994B1D" w:rsidP="00525A62">
      <w:pPr>
        <w:pStyle w:val="a8"/>
        <w:shd w:val="clear" w:color="auto" w:fill="FFFFFF"/>
        <w:spacing w:before="0" w:beforeAutospacing="0" w:after="0" w:afterAutospacing="0" w:line="209" w:lineRule="atLeast"/>
        <w:rPr>
          <w:rFonts w:ascii="Arial" w:hAnsi="Arial" w:cs="Arial"/>
        </w:rPr>
      </w:pPr>
      <w:r w:rsidRPr="00865EEA">
        <w:rPr>
          <w:rFonts w:ascii="Arial" w:hAnsi="Arial" w:cs="Arial"/>
        </w:rPr>
        <w:t>(a) A volcano plot showing Adnp-HT PTM-DEPs that overlap with known (not predicted) CaMKII substrate proteins and are significant (p &lt; 0.05) in their changes in PTM</w:t>
      </w:r>
      <w:r w:rsidR="00622E64" w:rsidRPr="00865EEA">
        <w:rPr>
          <w:rFonts w:ascii="Arial" w:hAnsi="Arial" w:cs="Arial"/>
        </w:rPr>
        <w:t xml:space="preserve"> levels.</w:t>
      </w:r>
      <w:r w:rsidRPr="00865EEA">
        <w:rPr>
          <w:rFonts w:ascii="Arial" w:hAnsi="Arial" w:cs="Arial"/>
        </w:rPr>
        <w:t xml:space="preserve"> </w:t>
      </w:r>
    </w:p>
    <w:p w14:paraId="2F658F55" w14:textId="0F5CE89F" w:rsidR="001A4DC2" w:rsidRPr="00865EEA" w:rsidRDefault="00F31E46" w:rsidP="001A4DC2">
      <w:pPr>
        <w:pStyle w:val="a8"/>
        <w:shd w:val="clear" w:color="auto" w:fill="FFFFFF"/>
        <w:spacing w:before="0" w:beforeAutospacing="0" w:after="0" w:afterAutospacing="0" w:line="209" w:lineRule="atLeast"/>
        <w:rPr>
          <w:rFonts w:ascii="Arial" w:hAnsi="Arial" w:cs="Arial"/>
        </w:rPr>
      </w:pPr>
      <w:r w:rsidRPr="00865EEA">
        <w:rPr>
          <w:rFonts w:ascii="Arial" w:hAnsi="Arial" w:cs="Arial"/>
        </w:rPr>
        <w:t>(b)</w:t>
      </w:r>
      <w:r w:rsidR="00752E45" w:rsidRPr="00865EEA">
        <w:rPr>
          <w:rFonts w:ascii="Arial" w:hAnsi="Arial" w:cs="Arial"/>
        </w:rPr>
        <w:t xml:space="preserve"> Validation of </w:t>
      </w:r>
      <w:proofErr w:type="spellStart"/>
      <w:r w:rsidR="00752E45" w:rsidRPr="00865EEA">
        <w:rPr>
          <w:rFonts w:ascii="Arial" w:hAnsi="Arial" w:cs="Arial"/>
        </w:rPr>
        <w:t>synapsin</w:t>
      </w:r>
      <w:proofErr w:type="spellEnd"/>
      <w:r w:rsidR="00752E45" w:rsidRPr="00865EEA">
        <w:rPr>
          <w:rFonts w:ascii="Arial" w:hAnsi="Arial" w:cs="Arial"/>
        </w:rPr>
        <w:t xml:space="preserve"> 1 hyperphosphorylation at Ser605 by immunoblot analysis. Adnp-HT lysates (crude synaptosomal/P2 fraction; 4 months)</w:t>
      </w:r>
      <w:r w:rsidR="00B40077" w:rsidRPr="00865EEA">
        <w:rPr>
          <w:rFonts w:ascii="Arial" w:hAnsi="Arial" w:cs="Arial"/>
        </w:rPr>
        <w:t xml:space="preserve"> </w:t>
      </w:r>
      <w:r w:rsidR="00752E45" w:rsidRPr="00865EEA">
        <w:rPr>
          <w:rFonts w:ascii="Arial" w:hAnsi="Arial" w:cs="Arial"/>
        </w:rPr>
        <w:t xml:space="preserve">were immunoblotted for total </w:t>
      </w:r>
      <w:proofErr w:type="spellStart"/>
      <w:r w:rsidR="00752E45" w:rsidRPr="00865EEA">
        <w:rPr>
          <w:rFonts w:ascii="Arial" w:hAnsi="Arial" w:cs="Arial"/>
        </w:rPr>
        <w:t>synapsin</w:t>
      </w:r>
      <w:proofErr w:type="spellEnd"/>
      <w:r w:rsidR="00752E45" w:rsidRPr="00865EEA">
        <w:rPr>
          <w:rFonts w:ascii="Arial" w:hAnsi="Arial" w:cs="Arial"/>
        </w:rPr>
        <w:t xml:space="preserve"> 1, Ser605-phosphorylated </w:t>
      </w:r>
      <w:proofErr w:type="spellStart"/>
      <w:r w:rsidR="00752E45" w:rsidRPr="00865EEA">
        <w:rPr>
          <w:rFonts w:ascii="Arial" w:hAnsi="Arial" w:cs="Arial"/>
        </w:rPr>
        <w:t>synapsin</w:t>
      </w:r>
      <w:proofErr w:type="spellEnd"/>
      <w:r w:rsidR="00752E45" w:rsidRPr="00865EEA">
        <w:rPr>
          <w:rFonts w:ascii="Arial" w:hAnsi="Arial" w:cs="Arial"/>
        </w:rPr>
        <w:t xml:space="preserve"> 1 (p-</w:t>
      </w:r>
      <w:r w:rsidR="001A4DC2" w:rsidRPr="00865EEA">
        <w:rPr>
          <w:rFonts w:ascii="Arial" w:hAnsi="Arial" w:cs="Arial"/>
        </w:rPr>
        <w:t>Synapsin1</w:t>
      </w:r>
      <w:r w:rsidR="00752E45" w:rsidRPr="00865EEA">
        <w:rPr>
          <w:rFonts w:ascii="Arial" w:hAnsi="Arial" w:cs="Arial"/>
        </w:rPr>
        <w:t>), and β-actin (control).</w:t>
      </w:r>
      <w:r w:rsidR="00752E45" w:rsidRPr="00865EEA">
        <w:rPr>
          <w:rFonts w:ascii="Arial" w:hAnsi="Arial" w:cs="Arial"/>
          <w:b/>
        </w:rPr>
        <w:t xml:space="preserve"> </w:t>
      </w:r>
      <w:r w:rsidR="00752E45" w:rsidRPr="00865EEA">
        <w:rPr>
          <w:rFonts w:ascii="Arial" w:hAnsi="Arial" w:cs="Arial"/>
        </w:rPr>
        <w:t>(</w:t>
      </w:r>
      <w:r w:rsidR="001A4DC2" w:rsidRPr="00865EEA">
        <w:rPr>
          <w:rFonts w:ascii="Arial" w:hAnsi="Arial" w:cs="Arial"/>
        </w:rPr>
        <w:t>n = 9 [WT and HT]; Mann-Whitney U test for p-</w:t>
      </w:r>
      <w:proofErr w:type="spellStart"/>
      <w:r w:rsidR="001A4DC2" w:rsidRPr="00865EEA">
        <w:rPr>
          <w:rFonts w:ascii="Arial" w:hAnsi="Arial" w:cs="Arial"/>
        </w:rPr>
        <w:t>synapsin</w:t>
      </w:r>
      <w:proofErr w:type="spellEnd"/>
      <w:r w:rsidR="001A4DC2" w:rsidRPr="00865EEA">
        <w:rPr>
          <w:rFonts w:ascii="Arial" w:hAnsi="Arial" w:cs="Arial"/>
        </w:rPr>
        <w:t xml:space="preserve"> 1, Student’s t-test for </w:t>
      </w:r>
      <w:proofErr w:type="spellStart"/>
      <w:r w:rsidR="001A4DC2" w:rsidRPr="00865EEA">
        <w:rPr>
          <w:rFonts w:ascii="Arial" w:hAnsi="Arial" w:cs="Arial"/>
        </w:rPr>
        <w:t>synapsin</w:t>
      </w:r>
      <w:proofErr w:type="spellEnd"/>
      <w:r w:rsidR="001A4DC2" w:rsidRPr="00865EEA">
        <w:rPr>
          <w:rFonts w:ascii="Arial" w:hAnsi="Arial" w:cs="Arial"/>
        </w:rPr>
        <w:t xml:space="preserve"> 1, Welch’s t-test for p-</w:t>
      </w:r>
      <w:proofErr w:type="spellStart"/>
      <w:r w:rsidR="001A4DC2" w:rsidRPr="00865EEA">
        <w:rPr>
          <w:rFonts w:ascii="Arial" w:hAnsi="Arial" w:cs="Arial"/>
        </w:rPr>
        <w:t>synapsin</w:t>
      </w:r>
      <w:proofErr w:type="spellEnd"/>
      <w:r w:rsidR="001A4DC2" w:rsidRPr="00865EEA">
        <w:rPr>
          <w:rFonts w:ascii="Arial" w:hAnsi="Arial" w:cs="Arial"/>
        </w:rPr>
        <w:t xml:space="preserve"> 1/</w:t>
      </w:r>
      <w:proofErr w:type="spellStart"/>
      <w:r w:rsidR="001A4DC2" w:rsidRPr="00865EEA">
        <w:rPr>
          <w:rFonts w:ascii="Arial" w:hAnsi="Arial" w:cs="Arial"/>
        </w:rPr>
        <w:t>synapsin</w:t>
      </w:r>
      <w:proofErr w:type="spellEnd"/>
      <w:r w:rsidR="001A4DC2" w:rsidRPr="00865EEA">
        <w:rPr>
          <w:rFonts w:ascii="Arial" w:hAnsi="Arial" w:cs="Arial"/>
        </w:rPr>
        <w:t xml:space="preserve"> 1</w:t>
      </w:r>
      <w:r w:rsidR="00752E45" w:rsidRPr="00865EEA">
        <w:rPr>
          <w:rFonts w:ascii="Arial" w:hAnsi="Arial" w:cs="Arial"/>
        </w:rPr>
        <w:t>).</w:t>
      </w:r>
      <w:r w:rsidR="001A4DC2" w:rsidRPr="00865EEA">
        <w:rPr>
          <w:rFonts w:ascii="Arial" w:hAnsi="Arial" w:cs="Arial"/>
        </w:rPr>
        <w:t xml:space="preserve"> </w:t>
      </w:r>
    </w:p>
    <w:p w14:paraId="49D75FEF" w14:textId="2EC5175E" w:rsidR="005F32C5" w:rsidRPr="00865EEA" w:rsidRDefault="005F32C5" w:rsidP="005F32C5">
      <w:pPr>
        <w:widowControl/>
        <w:wordWrap/>
        <w:autoSpaceDE/>
        <w:autoSpaceDN/>
        <w:spacing w:after="0" w:line="240" w:lineRule="auto"/>
        <w:jc w:val="left"/>
        <w:rPr>
          <w:rFonts w:ascii="Arial" w:hAnsi="Arial" w:cs="Arial"/>
          <w:b/>
          <w:sz w:val="24"/>
          <w:szCs w:val="24"/>
          <w:u w:val="single"/>
        </w:rPr>
      </w:pPr>
    </w:p>
    <w:p w14:paraId="5646C80E" w14:textId="6069FB6C" w:rsidR="00946575" w:rsidRPr="00865EEA" w:rsidRDefault="00EF2121" w:rsidP="00946575">
      <w:pPr>
        <w:jc w:val="left"/>
        <w:rPr>
          <w:rFonts w:ascii="Arial" w:hAnsi="Arial" w:cs="Arial"/>
          <w:b/>
          <w:sz w:val="24"/>
          <w:szCs w:val="24"/>
        </w:rPr>
      </w:pPr>
      <w:r w:rsidRPr="00865EEA">
        <w:rPr>
          <w:rFonts w:ascii="Arial" w:hAnsi="Arial" w:cs="Arial"/>
          <w:b/>
          <w:sz w:val="24"/>
          <w:szCs w:val="24"/>
        </w:rPr>
        <w:t>Supplementary Figure 1</w:t>
      </w:r>
      <w:r w:rsidR="00F31E46" w:rsidRPr="00865EEA">
        <w:rPr>
          <w:rFonts w:ascii="Arial" w:hAnsi="Arial" w:cs="Arial"/>
          <w:b/>
          <w:sz w:val="24"/>
          <w:szCs w:val="24"/>
        </w:rPr>
        <w:t>2</w:t>
      </w:r>
      <w:r w:rsidR="00946575" w:rsidRPr="00865EEA">
        <w:rPr>
          <w:rFonts w:ascii="Arial" w:hAnsi="Arial" w:cs="Arial"/>
          <w:b/>
          <w:sz w:val="24"/>
          <w:szCs w:val="24"/>
        </w:rPr>
        <w:t xml:space="preserve">. Structural docking simulation for the interactions between SynGAP1 phospho-peptides and PSD-95 PDZ domains. </w:t>
      </w:r>
    </w:p>
    <w:p w14:paraId="7475B55F" w14:textId="77777777" w:rsidR="00946575" w:rsidRPr="00865EEA" w:rsidRDefault="00946575" w:rsidP="00946575">
      <w:pPr>
        <w:jc w:val="left"/>
        <w:rPr>
          <w:rFonts w:ascii="Arial" w:hAnsi="Arial" w:cs="Arial"/>
          <w:sz w:val="24"/>
          <w:szCs w:val="24"/>
        </w:rPr>
      </w:pPr>
      <w:r w:rsidRPr="00865EEA">
        <w:rPr>
          <w:rFonts w:ascii="Arial" w:hAnsi="Arial" w:cs="Arial"/>
          <w:sz w:val="24"/>
          <w:szCs w:val="24"/>
        </w:rPr>
        <w:t>(a)</w:t>
      </w:r>
      <w:r w:rsidRPr="00865EEA">
        <w:rPr>
          <w:rFonts w:ascii="Arial" w:hAnsi="Arial" w:cs="Arial"/>
          <w:b/>
          <w:sz w:val="24"/>
          <w:szCs w:val="24"/>
        </w:rPr>
        <w:t xml:space="preserve"> </w:t>
      </w:r>
      <w:r w:rsidRPr="00865EEA">
        <w:rPr>
          <w:rFonts w:ascii="Arial" w:hAnsi="Arial" w:cs="Arial"/>
          <w:sz w:val="24"/>
          <w:szCs w:val="24"/>
        </w:rPr>
        <w:t xml:space="preserve">The domain structure (PH, C2, </w:t>
      </w:r>
      <w:proofErr w:type="spellStart"/>
      <w:r w:rsidRPr="00865EEA">
        <w:rPr>
          <w:rFonts w:ascii="Arial" w:hAnsi="Arial" w:cs="Arial"/>
          <w:sz w:val="24"/>
          <w:szCs w:val="24"/>
        </w:rPr>
        <w:t>RasGAP</w:t>
      </w:r>
      <w:proofErr w:type="spellEnd"/>
      <w:r w:rsidRPr="00865EEA">
        <w:rPr>
          <w:rFonts w:ascii="Arial" w:hAnsi="Arial" w:cs="Arial"/>
          <w:sz w:val="24"/>
          <w:szCs w:val="24"/>
        </w:rPr>
        <w:t>, and DUF) of the mouse SynGAP1 protein (</w:t>
      </w:r>
      <w:r w:rsidRPr="00865EEA">
        <w:rPr>
          <w:rFonts w:ascii="Arial" w:hAnsi="Arial" w:cs="Arial"/>
          <w:sz w:val="24"/>
          <w:szCs w:val="24"/>
          <w:shd w:val="clear" w:color="auto" w:fill="FFFFFF"/>
        </w:rPr>
        <w:t>NP_001268420.1</w:t>
      </w:r>
      <w:r w:rsidRPr="00865EEA">
        <w:rPr>
          <w:rFonts w:ascii="Arial" w:hAnsi="Arial" w:cs="Arial"/>
          <w:sz w:val="24"/>
          <w:szCs w:val="24"/>
        </w:rPr>
        <w:t xml:space="preserve">) with known/predicted CaMKII p-Ser sites. The phospho-Ser sites in Adnp-HT mice with significant increases (P &lt; 0.05; FC &gt; 1.4) and insignificant changes are indicated by magenta and black colors, respectively. </w:t>
      </w:r>
    </w:p>
    <w:p w14:paraId="62BBFA1E" w14:textId="77777777" w:rsidR="00946575" w:rsidRPr="00865EEA" w:rsidRDefault="00946575" w:rsidP="00B40077">
      <w:pPr>
        <w:spacing w:after="0"/>
        <w:jc w:val="left"/>
        <w:rPr>
          <w:rFonts w:ascii="Arial" w:hAnsi="Arial" w:cs="Arial"/>
          <w:sz w:val="24"/>
          <w:szCs w:val="24"/>
        </w:rPr>
      </w:pPr>
      <w:r w:rsidRPr="00865EEA">
        <w:rPr>
          <w:rFonts w:ascii="Arial" w:hAnsi="Arial" w:cs="Arial"/>
          <w:sz w:val="24"/>
          <w:szCs w:val="24"/>
        </w:rPr>
        <w:t>(b) A table summarizing the free energy (ΔG in kcal/mol; a measure of structural stability) and affinity of the complexes between the indicated SynGAP1 peptides (unphosphorylated-Ser [Nat], Ser-to-Asp mutation mimicking phosphorylated states [SD], and phosphorylated Ser [</w:t>
      </w:r>
      <w:proofErr w:type="spellStart"/>
      <w:r w:rsidRPr="00865EEA">
        <w:rPr>
          <w:rFonts w:ascii="Arial" w:hAnsi="Arial" w:cs="Arial"/>
          <w:sz w:val="24"/>
          <w:szCs w:val="24"/>
        </w:rPr>
        <w:t>pS</w:t>
      </w:r>
      <w:proofErr w:type="spellEnd"/>
      <w:r w:rsidRPr="00865EEA">
        <w:rPr>
          <w:rFonts w:ascii="Arial" w:hAnsi="Arial" w:cs="Arial"/>
          <w:sz w:val="24"/>
          <w:szCs w:val="24"/>
        </w:rPr>
        <w:t xml:space="preserve">]) and the PDZ1/2/3 domains of PSD-95. Blue and red colors represent relatively strong and weak stability of the SynGAP1-PSD-95 complexes, respectively. Phospho-target serine residues in the peptide sequences are highlighted in red. </w:t>
      </w:r>
    </w:p>
    <w:p w14:paraId="60772D6F" w14:textId="63C7931F" w:rsidR="00946575" w:rsidRPr="00865EEA" w:rsidRDefault="00946575" w:rsidP="00B40077">
      <w:pPr>
        <w:spacing w:after="0"/>
        <w:jc w:val="left"/>
        <w:rPr>
          <w:rFonts w:ascii="Arial" w:hAnsi="Arial" w:cs="Arial"/>
          <w:sz w:val="24"/>
          <w:szCs w:val="24"/>
        </w:rPr>
      </w:pPr>
      <w:r w:rsidRPr="00865EEA">
        <w:rPr>
          <w:rFonts w:ascii="Arial" w:hAnsi="Arial" w:cs="Arial"/>
          <w:sz w:val="24"/>
          <w:szCs w:val="24"/>
        </w:rPr>
        <w:t xml:space="preserve">(c–e) Modeled structures of the complexes between SynGAP1 peptides (Nat, SD, and </w:t>
      </w:r>
      <w:proofErr w:type="spellStart"/>
      <w:r w:rsidRPr="00865EEA">
        <w:rPr>
          <w:rFonts w:ascii="Arial" w:hAnsi="Arial" w:cs="Arial"/>
          <w:sz w:val="24"/>
          <w:szCs w:val="24"/>
        </w:rPr>
        <w:t>pS</w:t>
      </w:r>
      <w:proofErr w:type="spellEnd"/>
      <w:r w:rsidRPr="00865EEA">
        <w:rPr>
          <w:rFonts w:ascii="Arial" w:hAnsi="Arial" w:cs="Arial"/>
          <w:sz w:val="24"/>
          <w:szCs w:val="24"/>
        </w:rPr>
        <w:t xml:space="preserve"> at pS765, pS766, pS1111, and pS1118 residues) and the PDZ1, PDZ2, and PDZ3 domains of PSD-95. The Nat, SD, and </w:t>
      </w:r>
      <w:proofErr w:type="spellStart"/>
      <w:r w:rsidRPr="00865EEA">
        <w:rPr>
          <w:rFonts w:ascii="Arial" w:hAnsi="Arial" w:cs="Arial"/>
          <w:sz w:val="24"/>
          <w:szCs w:val="24"/>
        </w:rPr>
        <w:t>pS</w:t>
      </w:r>
      <w:proofErr w:type="spellEnd"/>
      <w:r w:rsidRPr="00865EEA">
        <w:rPr>
          <w:rFonts w:ascii="Arial" w:hAnsi="Arial" w:cs="Arial"/>
          <w:sz w:val="24"/>
          <w:szCs w:val="24"/>
        </w:rPr>
        <w:t xml:space="preserve"> residues are indicated in yellow, blue, </w:t>
      </w:r>
      <w:r w:rsidR="00C05F43" w:rsidRPr="00865EEA">
        <w:rPr>
          <w:rFonts w:ascii="Arial" w:hAnsi="Arial" w:cs="Arial"/>
          <w:sz w:val="24"/>
          <w:szCs w:val="24"/>
        </w:rPr>
        <w:t xml:space="preserve">and </w:t>
      </w:r>
      <w:r w:rsidRPr="00865EEA">
        <w:rPr>
          <w:rFonts w:ascii="Arial" w:hAnsi="Arial" w:cs="Arial"/>
          <w:sz w:val="24"/>
          <w:szCs w:val="24"/>
        </w:rPr>
        <w:t xml:space="preserve">red, respectively, where </w:t>
      </w:r>
      <w:proofErr w:type="spellStart"/>
      <w:r w:rsidRPr="00865EEA">
        <w:rPr>
          <w:rFonts w:ascii="Arial" w:hAnsi="Arial" w:cs="Arial"/>
          <w:sz w:val="24"/>
          <w:szCs w:val="24"/>
        </w:rPr>
        <w:t>pS</w:t>
      </w:r>
      <w:proofErr w:type="spellEnd"/>
      <w:r w:rsidRPr="00865EEA">
        <w:rPr>
          <w:rFonts w:ascii="Arial" w:hAnsi="Arial" w:cs="Arial"/>
          <w:sz w:val="24"/>
          <w:szCs w:val="24"/>
        </w:rPr>
        <w:t xml:space="preserve"> areas are highlighted by a yellow circle. </w:t>
      </w:r>
    </w:p>
    <w:p w14:paraId="5A1E44EB" w14:textId="23DC8856" w:rsidR="00946575" w:rsidRPr="00865EEA" w:rsidRDefault="00946575" w:rsidP="00B40077">
      <w:pPr>
        <w:widowControl/>
        <w:wordWrap/>
        <w:autoSpaceDE/>
        <w:autoSpaceDN/>
        <w:spacing w:after="0" w:line="240" w:lineRule="auto"/>
        <w:jc w:val="left"/>
        <w:rPr>
          <w:rFonts w:ascii="Arial" w:hAnsi="Arial" w:cs="Arial"/>
          <w:b/>
          <w:sz w:val="24"/>
          <w:szCs w:val="24"/>
          <w:u w:val="single"/>
        </w:rPr>
      </w:pPr>
    </w:p>
    <w:p w14:paraId="6C2BE44E" w14:textId="73A7C71C" w:rsidR="005F32C5" w:rsidRPr="00865EEA" w:rsidRDefault="00CB287A" w:rsidP="00B40077">
      <w:pPr>
        <w:pStyle w:val="a3"/>
        <w:shd w:val="clear" w:color="auto" w:fill="FFFFFF"/>
        <w:spacing w:line="240" w:lineRule="auto"/>
        <w:jc w:val="left"/>
        <w:rPr>
          <w:rFonts w:ascii="Arial" w:hAnsi="Arial" w:cs="Arial"/>
          <w:b/>
          <w:color w:val="auto"/>
          <w:sz w:val="24"/>
          <w:szCs w:val="24"/>
        </w:rPr>
      </w:pPr>
      <w:r w:rsidRPr="00865EEA">
        <w:rPr>
          <w:rFonts w:ascii="Arial" w:hAnsi="Arial" w:cs="Arial"/>
          <w:b/>
          <w:color w:val="auto"/>
          <w:sz w:val="24"/>
          <w:szCs w:val="24"/>
        </w:rPr>
        <w:lastRenderedPageBreak/>
        <w:t>Supplementary</w:t>
      </w:r>
      <w:r w:rsidR="005F32C5" w:rsidRPr="00865EEA">
        <w:rPr>
          <w:rFonts w:ascii="Arial" w:hAnsi="Arial" w:cs="Arial"/>
          <w:b/>
          <w:color w:val="auto"/>
          <w:sz w:val="24"/>
          <w:szCs w:val="24"/>
        </w:rPr>
        <w:t xml:space="preserve"> Figure </w:t>
      </w:r>
      <w:r w:rsidR="00EF2121" w:rsidRPr="00865EEA">
        <w:rPr>
          <w:rFonts w:ascii="Arial" w:hAnsi="Arial" w:cs="Arial"/>
          <w:b/>
          <w:color w:val="auto"/>
          <w:sz w:val="24"/>
          <w:szCs w:val="24"/>
        </w:rPr>
        <w:t>1</w:t>
      </w:r>
      <w:r w:rsidR="00B410DC" w:rsidRPr="00865EEA">
        <w:rPr>
          <w:rFonts w:ascii="Arial" w:hAnsi="Arial" w:cs="Arial"/>
          <w:b/>
          <w:color w:val="auto"/>
          <w:sz w:val="24"/>
          <w:szCs w:val="24"/>
        </w:rPr>
        <w:t>3</w:t>
      </w:r>
      <w:r w:rsidR="005F32C5" w:rsidRPr="00865EEA">
        <w:rPr>
          <w:rFonts w:ascii="Arial" w:hAnsi="Arial" w:cs="Arial"/>
          <w:b/>
          <w:color w:val="auto"/>
          <w:sz w:val="24"/>
          <w:szCs w:val="24"/>
        </w:rPr>
        <w:t xml:space="preserve">. </w:t>
      </w:r>
      <w:r w:rsidR="00737794" w:rsidRPr="00865EEA">
        <w:rPr>
          <w:rFonts w:ascii="Arial" w:hAnsi="Arial" w:cs="Arial"/>
          <w:b/>
          <w:color w:val="auto"/>
          <w:sz w:val="24"/>
          <w:szCs w:val="24"/>
        </w:rPr>
        <w:t>Enrichment of Adnp-HT PTM-DEPs in the</w:t>
      </w:r>
      <w:r w:rsidR="005F32C5" w:rsidRPr="00865EEA">
        <w:rPr>
          <w:rFonts w:ascii="Arial" w:hAnsi="Arial" w:cs="Arial"/>
          <w:b/>
          <w:color w:val="auto"/>
          <w:sz w:val="24"/>
          <w:szCs w:val="24"/>
        </w:rPr>
        <w:t xml:space="preserve"> calcium signaling pathway</w:t>
      </w:r>
      <w:r w:rsidR="00737794" w:rsidRPr="00865EEA">
        <w:rPr>
          <w:rFonts w:ascii="Arial" w:hAnsi="Arial" w:cs="Arial"/>
          <w:b/>
          <w:color w:val="auto"/>
          <w:sz w:val="24"/>
          <w:szCs w:val="24"/>
        </w:rPr>
        <w:t>.</w:t>
      </w:r>
    </w:p>
    <w:p w14:paraId="6AE267C3" w14:textId="24CCFC40" w:rsidR="005F32C5" w:rsidRPr="00865EEA" w:rsidRDefault="005F32C5" w:rsidP="00B40077">
      <w:pPr>
        <w:pStyle w:val="a3"/>
        <w:shd w:val="clear" w:color="auto" w:fill="FFFFFF"/>
        <w:spacing w:line="240" w:lineRule="auto"/>
        <w:jc w:val="left"/>
        <w:rPr>
          <w:rFonts w:ascii="Arial" w:hAnsi="Arial" w:cs="Arial"/>
          <w:color w:val="auto"/>
          <w:sz w:val="24"/>
          <w:szCs w:val="24"/>
        </w:rPr>
      </w:pPr>
      <w:r w:rsidRPr="00865EEA">
        <w:rPr>
          <w:rFonts w:ascii="Arial" w:hAnsi="Arial" w:cs="Arial"/>
          <w:color w:val="auto"/>
          <w:sz w:val="24"/>
          <w:szCs w:val="24"/>
        </w:rPr>
        <w:t xml:space="preserve">(a) </w:t>
      </w:r>
      <w:r w:rsidR="00737794" w:rsidRPr="00865EEA">
        <w:rPr>
          <w:rFonts w:ascii="Arial" w:hAnsi="Arial" w:cs="Arial"/>
          <w:color w:val="auto"/>
          <w:sz w:val="24"/>
          <w:szCs w:val="24"/>
        </w:rPr>
        <w:t>Enrichment of Adnp-HT PTM-DEPs in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 the calcium signaling pathway (KEGG). </w:t>
      </w:r>
      <w:r w:rsidR="009A30B6" w:rsidRPr="00865EEA">
        <w:rPr>
          <w:rFonts w:ascii="Arial" w:hAnsi="Arial" w:cs="Arial"/>
          <w:color w:val="auto"/>
          <w:sz w:val="24"/>
          <w:szCs w:val="24"/>
        </w:rPr>
        <w:t>Significantly (p &lt; 0.05) a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ltered </w:t>
      </w:r>
      <w:proofErr w:type="spellStart"/>
      <w:r w:rsidRPr="00865EEA">
        <w:rPr>
          <w:rFonts w:ascii="Arial" w:hAnsi="Arial" w:cs="Arial"/>
          <w:color w:val="auto"/>
          <w:sz w:val="24"/>
          <w:szCs w:val="24"/>
        </w:rPr>
        <w:t>phosphorylations</w:t>
      </w:r>
      <w:proofErr w:type="spellEnd"/>
      <w:r w:rsidR="009A30B6" w:rsidRPr="00865EEA">
        <w:rPr>
          <w:rFonts w:ascii="Arial" w:hAnsi="Arial" w:cs="Arial"/>
          <w:color w:val="auto"/>
          <w:sz w:val="24"/>
          <w:szCs w:val="24"/>
        </w:rPr>
        <w:t xml:space="preserve"> of calcium signaling pathway proteins are indicated in the boxes (red/blue/violet for increased/decrease/mixed), which include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 transmembrane calcium pump (i.e., P</w:t>
      </w:r>
      <w:r w:rsidR="00737794" w:rsidRPr="00865EEA">
        <w:rPr>
          <w:rFonts w:ascii="Arial" w:hAnsi="Arial" w:cs="Arial"/>
          <w:color w:val="auto"/>
          <w:sz w:val="24"/>
          <w:szCs w:val="24"/>
        </w:rPr>
        <w:t>MCA [</w:t>
      </w:r>
      <w:r w:rsidR="00737794" w:rsidRPr="00865EEA">
        <w:rPr>
          <w:rFonts w:ascii="Arial" w:hAnsi="Arial" w:cs="Arial"/>
          <w:i/>
          <w:color w:val="auto"/>
          <w:sz w:val="24"/>
          <w:szCs w:val="24"/>
        </w:rPr>
        <w:t>Atp2b1/2</w:t>
      </w:r>
      <w:r w:rsidR="00737794" w:rsidRPr="00865EEA">
        <w:rPr>
          <w:rFonts w:ascii="Arial" w:hAnsi="Arial" w:cs="Arial"/>
          <w:color w:val="auto"/>
          <w:sz w:val="24"/>
          <w:szCs w:val="24"/>
        </w:rPr>
        <w:t>]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)/channel (i.e., </w:t>
      </w:r>
      <w:r w:rsidR="00737794" w:rsidRPr="00865EEA">
        <w:rPr>
          <w:rFonts w:ascii="Arial" w:hAnsi="Arial" w:cs="Arial"/>
          <w:color w:val="auto"/>
          <w:sz w:val="24"/>
          <w:szCs w:val="24"/>
        </w:rPr>
        <w:t xml:space="preserve">CaV1/2/voltage-gated calcium channel </w:t>
      </w:r>
      <w:r w:rsidRPr="00865EEA">
        <w:rPr>
          <w:rFonts w:ascii="Arial" w:hAnsi="Arial" w:cs="Arial"/>
          <w:color w:val="auto"/>
          <w:sz w:val="24"/>
          <w:szCs w:val="24"/>
        </w:rPr>
        <w:t>α</w:t>
      </w:r>
      <w:r w:rsidR="00737794" w:rsidRPr="00865EEA">
        <w:rPr>
          <w:rFonts w:ascii="Arial" w:hAnsi="Arial" w:cs="Arial"/>
          <w:color w:val="auto"/>
          <w:sz w:val="24"/>
          <w:szCs w:val="24"/>
        </w:rPr>
        <w:t xml:space="preserve"> </w:t>
      </w:r>
      <w:r w:rsidRPr="00865EEA">
        <w:rPr>
          <w:rFonts w:ascii="Arial" w:hAnsi="Arial" w:cs="Arial"/>
          <w:color w:val="auto"/>
          <w:sz w:val="24"/>
          <w:szCs w:val="24"/>
        </w:rPr>
        <w:t>and β subunits</w:t>
      </w:r>
      <w:r w:rsidR="00737794" w:rsidRPr="00865EEA">
        <w:rPr>
          <w:rFonts w:ascii="Arial" w:hAnsi="Arial" w:cs="Arial"/>
          <w:color w:val="auto"/>
          <w:sz w:val="24"/>
          <w:szCs w:val="24"/>
        </w:rPr>
        <w:t xml:space="preserve"> [</w:t>
      </w:r>
      <w:r w:rsidR="00737794" w:rsidRPr="00865EEA">
        <w:rPr>
          <w:rFonts w:ascii="Arial" w:hAnsi="Arial" w:cs="Arial"/>
          <w:i/>
          <w:color w:val="auto"/>
          <w:sz w:val="24"/>
          <w:szCs w:val="24"/>
        </w:rPr>
        <w:t>Cacna1a/b/c/e</w:t>
      </w:r>
      <w:r w:rsidR="00737794" w:rsidRPr="00865EEA">
        <w:rPr>
          <w:rFonts w:ascii="Arial" w:hAnsi="Arial" w:cs="Arial"/>
          <w:color w:val="auto"/>
          <w:sz w:val="24"/>
          <w:szCs w:val="24"/>
        </w:rPr>
        <w:t xml:space="preserve"> and </w:t>
      </w:r>
      <w:r w:rsidR="00737794" w:rsidRPr="00865EEA">
        <w:rPr>
          <w:rFonts w:ascii="Arial" w:hAnsi="Arial" w:cs="Arial"/>
          <w:i/>
          <w:color w:val="auto"/>
          <w:sz w:val="24"/>
          <w:szCs w:val="24"/>
        </w:rPr>
        <w:t>Cacnb1/2/4</w:t>
      </w:r>
      <w:r w:rsidR="00737794" w:rsidRPr="00865EEA">
        <w:rPr>
          <w:rFonts w:ascii="Arial" w:hAnsi="Arial" w:cs="Arial"/>
          <w:color w:val="auto"/>
          <w:sz w:val="24"/>
          <w:szCs w:val="24"/>
        </w:rPr>
        <w:t>]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) proteins and downstream cytoplasmic calcium signaling pathway proteins (i.e., </w:t>
      </w:r>
      <w:r w:rsidR="00737794" w:rsidRPr="00865EEA">
        <w:rPr>
          <w:rFonts w:ascii="Arial" w:hAnsi="Arial" w:cs="Arial"/>
          <w:color w:val="auto"/>
          <w:sz w:val="24"/>
          <w:szCs w:val="24"/>
        </w:rPr>
        <w:t>STIM</w:t>
      </w:r>
      <w:r w:rsidR="009A30B6" w:rsidRPr="00865EEA">
        <w:rPr>
          <w:rFonts w:ascii="Arial" w:hAnsi="Arial" w:cs="Arial"/>
          <w:color w:val="auto"/>
          <w:sz w:val="24"/>
          <w:szCs w:val="24"/>
        </w:rPr>
        <w:t xml:space="preserve"> [</w:t>
      </w:r>
      <w:r w:rsidR="009A30B6" w:rsidRPr="00865EEA">
        <w:rPr>
          <w:rFonts w:ascii="Arial" w:hAnsi="Arial" w:cs="Arial"/>
          <w:i/>
          <w:color w:val="auto"/>
          <w:sz w:val="24"/>
          <w:szCs w:val="24"/>
        </w:rPr>
        <w:t>Stim2</w:t>
      </w:r>
      <w:r w:rsidR="009A30B6" w:rsidRPr="00865EEA">
        <w:rPr>
          <w:rFonts w:ascii="Arial" w:hAnsi="Arial" w:cs="Arial"/>
          <w:color w:val="auto"/>
          <w:sz w:val="24"/>
          <w:szCs w:val="24"/>
        </w:rPr>
        <w:t>]</w:t>
      </w:r>
      <w:r w:rsidR="00737794" w:rsidRPr="00865EEA">
        <w:rPr>
          <w:rFonts w:ascii="Arial" w:hAnsi="Arial" w:cs="Arial"/>
          <w:color w:val="auto"/>
          <w:sz w:val="24"/>
          <w:szCs w:val="24"/>
        </w:rPr>
        <w:t>, RYR</w:t>
      </w:r>
      <w:r w:rsidR="009A30B6" w:rsidRPr="00865EEA">
        <w:rPr>
          <w:rFonts w:ascii="Arial" w:hAnsi="Arial" w:cs="Arial"/>
          <w:color w:val="auto"/>
          <w:sz w:val="24"/>
          <w:szCs w:val="24"/>
        </w:rPr>
        <w:t xml:space="preserve"> [</w:t>
      </w:r>
      <w:r w:rsidR="009A30B6" w:rsidRPr="00865EEA">
        <w:rPr>
          <w:rFonts w:ascii="Arial" w:hAnsi="Arial" w:cs="Arial"/>
          <w:i/>
          <w:color w:val="auto"/>
          <w:sz w:val="24"/>
          <w:szCs w:val="24"/>
        </w:rPr>
        <w:t>Ryr2</w:t>
      </w:r>
      <w:r w:rsidR="009A30B6" w:rsidRPr="00865EEA">
        <w:rPr>
          <w:rFonts w:ascii="Arial" w:hAnsi="Arial" w:cs="Arial"/>
          <w:color w:val="auto"/>
          <w:sz w:val="24"/>
          <w:szCs w:val="24"/>
        </w:rPr>
        <w:t>]</w:t>
      </w:r>
      <w:r w:rsidR="00737794" w:rsidRPr="00865EEA">
        <w:rPr>
          <w:rFonts w:ascii="Arial" w:hAnsi="Arial" w:cs="Arial"/>
          <w:color w:val="auto"/>
          <w:sz w:val="24"/>
          <w:szCs w:val="24"/>
        </w:rPr>
        <w:t>, CAMK</w:t>
      </w:r>
      <w:r w:rsidR="009A30B6" w:rsidRPr="00865EEA">
        <w:rPr>
          <w:rFonts w:ascii="Arial" w:hAnsi="Arial" w:cs="Arial"/>
          <w:color w:val="auto"/>
          <w:sz w:val="24"/>
          <w:szCs w:val="24"/>
        </w:rPr>
        <w:t xml:space="preserve"> [</w:t>
      </w:r>
      <w:r w:rsidR="009A30B6" w:rsidRPr="00865EEA">
        <w:rPr>
          <w:rFonts w:ascii="Arial" w:hAnsi="Arial" w:cs="Arial"/>
          <w:i/>
          <w:color w:val="auto"/>
          <w:sz w:val="24"/>
          <w:szCs w:val="24"/>
        </w:rPr>
        <w:t>Camk2a/b/d/g</w:t>
      </w:r>
      <w:r w:rsidR="009A30B6" w:rsidRPr="00865EEA">
        <w:rPr>
          <w:rFonts w:ascii="Arial" w:hAnsi="Arial" w:cs="Arial"/>
          <w:color w:val="auto"/>
          <w:sz w:val="24"/>
          <w:szCs w:val="24"/>
        </w:rPr>
        <w:t>]</w:t>
      </w:r>
      <w:r w:rsidR="00737794" w:rsidRPr="00865EEA">
        <w:rPr>
          <w:rFonts w:ascii="Arial" w:hAnsi="Arial" w:cs="Arial"/>
          <w:color w:val="auto"/>
          <w:sz w:val="24"/>
          <w:szCs w:val="24"/>
        </w:rPr>
        <w:t xml:space="preserve">, and </w:t>
      </w:r>
      <w:proofErr w:type="spellStart"/>
      <w:r w:rsidR="00737794" w:rsidRPr="00865EEA">
        <w:rPr>
          <w:rFonts w:ascii="Arial" w:hAnsi="Arial" w:cs="Arial"/>
          <w:color w:val="auto"/>
          <w:sz w:val="24"/>
          <w:szCs w:val="24"/>
        </w:rPr>
        <w:t>CaN</w:t>
      </w:r>
      <w:proofErr w:type="spellEnd"/>
      <w:r w:rsidR="00737794" w:rsidRPr="00865EEA">
        <w:rPr>
          <w:rFonts w:ascii="Arial" w:hAnsi="Arial" w:cs="Arial"/>
          <w:color w:val="auto"/>
          <w:sz w:val="24"/>
          <w:szCs w:val="24"/>
        </w:rPr>
        <w:t>/calcineurin</w:t>
      </w:r>
      <w:r w:rsidR="009A30B6" w:rsidRPr="00865EEA">
        <w:rPr>
          <w:rFonts w:ascii="Arial" w:hAnsi="Arial" w:cs="Arial"/>
          <w:color w:val="auto"/>
          <w:sz w:val="24"/>
          <w:szCs w:val="24"/>
        </w:rPr>
        <w:t xml:space="preserve"> [</w:t>
      </w:r>
      <w:r w:rsidR="009A30B6" w:rsidRPr="00865EEA">
        <w:rPr>
          <w:rFonts w:ascii="Arial" w:hAnsi="Arial" w:cs="Arial"/>
          <w:i/>
          <w:color w:val="auto"/>
          <w:sz w:val="24"/>
          <w:szCs w:val="24"/>
        </w:rPr>
        <w:t>Ppp3ca</w:t>
      </w:r>
      <w:r w:rsidR="009A30B6" w:rsidRPr="00865EEA">
        <w:rPr>
          <w:rFonts w:ascii="Arial" w:hAnsi="Arial" w:cs="Arial"/>
          <w:color w:val="auto"/>
          <w:sz w:val="24"/>
          <w:szCs w:val="24"/>
        </w:rPr>
        <w:t>]</w:t>
      </w:r>
      <w:r w:rsidRPr="00865EEA">
        <w:rPr>
          <w:rFonts w:ascii="Arial" w:hAnsi="Arial" w:cs="Arial"/>
          <w:color w:val="auto"/>
          <w:sz w:val="24"/>
          <w:szCs w:val="24"/>
        </w:rPr>
        <w:t>)</w:t>
      </w:r>
      <w:r w:rsidR="009A30B6" w:rsidRPr="00865EEA">
        <w:rPr>
          <w:rFonts w:ascii="Arial" w:hAnsi="Arial" w:cs="Arial"/>
          <w:color w:val="auto"/>
          <w:sz w:val="24"/>
          <w:szCs w:val="24"/>
        </w:rPr>
        <w:t xml:space="preserve">. 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Note that </w:t>
      </w:r>
      <w:r w:rsidR="009A30B6" w:rsidRPr="00865EEA">
        <w:rPr>
          <w:rFonts w:ascii="Arial" w:hAnsi="Arial" w:cs="Arial"/>
          <w:color w:val="auto"/>
          <w:sz w:val="24"/>
          <w:szCs w:val="24"/>
        </w:rPr>
        <w:t xml:space="preserve">the 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Thr498 phosphorylation in voltage-gated calcium channel subunit </w:t>
      </w:r>
      <w:r w:rsidRPr="00865EEA">
        <w:rPr>
          <w:rFonts w:ascii="Arial" w:hAnsi="Arial" w:cs="Arial"/>
          <w:i/>
          <w:color w:val="auto"/>
          <w:sz w:val="24"/>
          <w:szCs w:val="24"/>
        </w:rPr>
        <w:t>β</w:t>
      </w:r>
      <w:r w:rsidRPr="00865EEA">
        <w:rPr>
          <w:rFonts w:ascii="Arial" w:hAnsi="Arial" w:cs="Arial"/>
          <w:color w:val="auto"/>
          <w:sz w:val="24"/>
          <w:szCs w:val="24"/>
        </w:rPr>
        <w:t>2 [Cacn2b]</w:t>
      </w:r>
      <w:r w:rsidR="009A30B6" w:rsidRPr="00865EEA">
        <w:rPr>
          <w:rFonts w:ascii="Arial" w:hAnsi="Arial" w:cs="Arial"/>
          <w:color w:val="auto"/>
          <w:sz w:val="24"/>
          <w:szCs w:val="24"/>
        </w:rPr>
        <w:t>,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 known to active channel function</w:t>
      </w:r>
      <w:r w:rsidR="009A30B6" w:rsidRPr="00865EEA">
        <w:rPr>
          <w:rFonts w:ascii="Arial" w:hAnsi="Arial" w:cs="Arial"/>
          <w:color w:val="auto"/>
          <w:sz w:val="24"/>
          <w:szCs w:val="24"/>
        </w:rPr>
        <w:t>, can be phosphorylated by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 CaMKIIα, </w:t>
      </w:r>
      <w:r w:rsidR="009A30B6" w:rsidRPr="00865EEA">
        <w:rPr>
          <w:rFonts w:ascii="Arial" w:hAnsi="Arial" w:cs="Arial"/>
          <w:color w:val="auto"/>
          <w:sz w:val="24"/>
          <w:szCs w:val="24"/>
        </w:rPr>
        <w:t>suggestive of</w:t>
      </w:r>
      <w:r w:rsidRPr="00865EEA">
        <w:rPr>
          <w:rFonts w:ascii="Arial" w:hAnsi="Arial" w:cs="Arial"/>
          <w:color w:val="auto"/>
          <w:sz w:val="24"/>
          <w:szCs w:val="24"/>
        </w:rPr>
        <w:t xml:space="preserve"> a positive feedback loop. </w:t>
      </w:r>
    </w:p>
    <w:bookmarkEnd w:id="2"/>
    <w:p w14:paraId="0AB3A58B" w14:textId="77777777" w:rsidR="005F32C5" w:rsidRPr="00865EEA" w:rsidRDefault="005F32C5" w:rsidP="005F32C5">
      <w:pPr>
        <w:pStyle w:val="a3"/>
        <w:shd w:val="clear" w:color="auto" w:fill="FFFFFF"/>
        <w:spacing w:line="240" w:lineRule="auto"/>
        <w:jc w:val="left"/>
        <w:rPr>
          <w:rFonts w:ascii="Arial" w:hAnsi="Arial" w:cs="Arial"/>
          <w:color w:val="auto"/>
          <w:sz w:val="24"/>
          <w:szCs w:val="24"/>
        </w:rPr>
      </w:pPr>
    </w:p>
    <w:p w14:paraId="28E28928" w14:textId="77777777" w:rsidR="005F32C5" w:rsidRPr="00865EEA" w:rsidRDefault="005F32C5" w:rsidP="005F32C5">
      <w:pPr>
        <w:pStyle w:val="a3"/>
        <w:shd w:val="clear" w:color="auto" w:fill="FFFFFF"/>
        <w:spacing w:line="240" w:lineRule="auto"/>
        <w:jc w:val="left"/>
        <w:rPr>
          <w:rFonts w:ascii="Arial" w:hAnsi="Arial" w:cs="Arial"/>
          <w:b/>
          <w:color w:val="auto"/>
          <w:sz w:val="24"/>
          <w:szCs w:val="24"/>
          <w:u w:val="single"/>
        </w:rPr>
      </w:pPr>
      <w:r w:rsidRPr="00865EEA">
        <w:rPr>
          <w:rFonts w:ascii="Arial" w:hAnsi="Arial" w:cs="Arial"/>
          <w:b/>
          <w:color w:val="auto"/>
          <w:sz w:val="24"/>
          <w:szCs w:val="24"/>
          <w:u w:val="single"/>
        </w:rPr>
        <w:t>Supplementary tables</w:t>
      </w:r>
    </w:p>
    <w:p w14:paraId="15B49E33" w14:textId="77777777" w:rsidR="005F32C5" w:rsidRPr="00865EEA" w:rsidRDefault="005F32C5" w:rsidP="005F32C5">
      <w:pPr>
        <w:pStyle w:val="a3"/>
        <w:shd w:val="clear" w:color="auto" w:fill="FFFFFF"/>
        <w:spacing w:line="240" w:lineRule="auto"/>
        <w:jc w:val="left"/>
        <w:rPr>
          <w:rFonts w:ascii="Arial" w:hAnsi="Arial" w:cs="Arial"/>
          <w:b/>
          <w:color w:val="auto"/>
          <w:sz w:val="24"/>
          <w:szCs w:val="24"/>
        </w:rPr>
      </w:pPr>
      <w:r w:rsidRPr="00865EEA">
        <w:rPr>
          <w:rFonts w:ascii="Arial" w:hAnsi="Arial" w:cs="Arial"/>
          <w:b/>
          <w:color w:val="auto"/>
          <w:sz w:val="24"/>
          <w:szCs w:val="24"/>
        </w:rPr>
        <w:t>Supplementary Table 1. Statistical details.</w:t>
      </w:r>
    </w:p>
    <w:p w14:paraId="4D25B5C3" w14:textId="77777777" w:rsidR="005F32C5" w:rsidRPr="00865EEA" w:rsidRDefault="005F32C5" w:rsidP="005F32C5">
      <w:pPr>
        <w:pStyle w:val="a3"/>
        <w:shd w:val="clear" w:color="auto" w:fill="FFFFFF"/>
        <w:spacing w:line="240" w:lineRule="auto"/>
        <w:jc w:val="left"/>
        <w:rPr>
          <w:rFonts w:ascii="Arial" w:hAnsi="Arial" w:cs="Arial"/>
          <w:b/>
          <w:color w:val="auto"/>
          <w:sz w:val="24"/>
          <w:szCs w:val="24"/>
        </w:rPr>
      </w:pPr>
      <w:r w:rsidRPr="00865EEA">
        <w:rPr>
          <w:rFonts w:ascii="Arial" w:hAnsi="Arial" w:cs="Arial"/>
          <w:b/>
          <w:color w:val="auto"/>
          <w:sz w:val="24"/>
          <w:szCs w:val="24"/>
        </w:rPr>
        <w:t>Supplementary Table 2. Raw RNA-Seq data from the hippocampal region of juvenile and adult Adnp-HT mice.</w:t>
      </w:r>
    </w:p>
    <w:p w14:paraId="3ABACC43" w14:textId="77777777" w:rsidR="005F32C5" w:rsidRPr="00865EEA" w:rsidRDefault="005F32C5" w:rsidP="005F32C5">
      <w:pPr>
        <w:pStyle w:val="a3"/>
        <w:shd w:val="clear" w:color="auto" w:fill="FFFFFF"/>
        <w:spacing w:line="240" w:lineRule="auto"/>
        <w:jc w:val="left"/>
        <w:rPr>
          <w:rFonts w:ascii="Arial" w:hAnsi="Arial" w:cs="Arial"/>
          <w:b/>
          <w:color w:val="auto"/>
          <w:sz w:val="24"/>
          <w:szCs w:val="24"/>
        </w:rPr>
      </w:pPr>
      <w:r w:rsidRPr="00865EEA">
        <w:rPr>
          <w:rFonts w:ascii="Arial" w:hAnsi="Arial" w:cs="Arial"/>
          <w:b/>
          <w:color w:val="auto"/>
          <w:sz w:val="24"/>
          <w:szCs w:val="24"/>
        </w:rPr>
        <w:t>Supplementary Table 3. DEGs from the hippocampal transcripts in juvenile and adult Adnp-HT mice.</w:t>
      </w:r>
    </w:p>
    <w:p w14:paraId="2B3AF8B0" w14:textId="77777777" w:rsidR="005F32C5" w:rsidRPr="00865EEA" w:rsidRDefault="005F32C5" w:rsidP="005F32C5">
      <w:pPr>
        <w:pStyle w:val="a3"/>
        <w:shd w:val="clear" w:color="auto" w:fill="FFFFFF"/>
        <w:spacing w:line="240" w:lineRule="auto"/>
        <w:jc w:val="left"/>
        <w:rPr>
          <w:rFonts w:ascii="Arial" w:hAnsi="Arial" w:cs="Arial"/>
          <w:b/>
          <w:color w:val="auto"/>
          <w:sz w:val="24"/>
          <w:szCs w:val="24"/>
        </w:rPr>
      </w:pPr>
      <w:r w:rsidRPr="00865EEA">
        <w:rPr>
          <w:rFonts w:ascii="Arial" w:hAnsi="Arial" w:cs="Arial"/>
          <w:b/>
          <w:color w:val="auto"/>
          <w:sz w:val="24"/>
          <w:szCs w:val="24"/>
        </w:rPr>
        <w:t>Supplementary Table 4. GSEA results for the hippocampal transcripts in juvenile and adult Adnp-HT mice.</w:t>
      </w:r>
    </w:p>
    <w:p w14:paraId="10634352" w14:textId="58CE77B8" w:rsidR="005F32C5" w:rsidRPr="00865EEA" w:rsidRDefault="005F32C5" w:rsidP="005F32C5">
      <w:pPr>
        <w:pStyle w:val="a3"/>
        <w:shd w:val="clear" w:color="auto" w:fill="FFFFFF"/>
        <w:spacing w:line="240" w:lineRule="auto"/>
        <w:jc w:val="left"/>
        <w:rPr>
          <w:rFonts w:ascii="Arial" w:hAnsi="Arial" w:cs="Arial"/>
          <w:b/>
          <w:color w:val="auto"/>
          <w:sz w:val="24"/>
          <w:szCs w:val="24"/>
        </w:rPr>
      </w:pPr>
      <w:r w:rsidRPr="00865EEA">
        <w:rPr>
          <w:rFonts w:ascii="Arial" w:hAnsi="Arial" w:cs="Arial"/>
          <w:b/>
          <w:color w:val="auto"/>
          <w:sz w:val="24"/>
          <w:szCs w:val="24"/>
        </w:rPr>
        <w:t>Supplementary Table 5. List of ASD-related/risk gene sets used for GSEA.</w:t>
      </w:r>
    </w:p>
    <w:p w14:paraId="4B1A49ED" w14:textId="77777777" w:rsidR="005F32C5" w:rsidRPr="00865EEA" w:rsidRDefault="005F32C5" w:rsidP="005F32C5">
      <w:pPr>
        <w:pStyle w:val="a3"/>
        <w:shd w:val="clear" w:color="auto" w:fill="FFFFFF"/>
        <w:spacing w:line="240" w:lineRule="auto"/>
        <w:jc w:val="left"/>
        <w:rPr>
          <w:rFonts w:ascii="Arial" w:hAnsi="Arial" w:cs="Arial"/>
          <w:b/>
          <w:color w:val="auto"/>
          <w:sz w:val="24"/>
          <w:szCs w:val="24"/>
        </w:rPr>
      </w:pPr>
      <w:r w:rsidRPr="00865EEA">
        <w:rPr>
          <w:rFonts w:ascii="Arial" w:hAnsi="Arial" w:cs="Arial"/>
          <w:b/>
          <w:color w:val="auto"/>
          <w:sz w:val="24"/>
          <w:szCs w:val="24"/>
        </w:rPr>
        <w:t>Supplementary Table 6. Raw PTM data from WT and Adnp-HT mice.</w:t>
      </w:r>
    </w:p>
    <w:p w14:paraId="4A92D839" w14:textId="20377A76" w:rsidR="005F32C5" w:rsidRPr="00865EEA" w:rsidRDefault="005F32C5" w:rsidP="005F32C5">
      <w:pPr>
        <w:pStyle w:val="a3"/>
        <w:shd w:val="clear" w:color="auto" w:fill="FFFFFF"/>
        <w:spacing w:line="240" w:lineRule="auto"/>
        <w:jc w:val="left"/>
        <w:rPr>
          <w:rFonts w:ascii="Arial" w:hAnsi="Arial" w:cs="Arial"/>
          <w:b/>
          <w:color w:val="auto"/>
          <w:sz w:val="24"/>
          <w:szCs w:val="24"/>
        </w:rPr>
      </w:pPr>
      <w:r w:rsidRPr="00865EEA">
        <w:rPr>
          <w:rFonts w:ascii="Arial" w:hAnsi="Arial" w:cs="Arial"/>
          <w:b/>
          <w:color w:val="auto"/>
          <w:sz w:val="24"/>
          <w:szCs w:val="24"/>
        </w:rPr>
        <w:t xml:space="preserve">Supplementary </w:t>
      </w:r>
      <w:r w:rsidRPr="00CE4F43">
        <w:rPr>
          <w:rFonts w:ascii="Arial" w:hAnsi="Arial" w:cs="Arial"/>
          <w:b/>
          <w:color w:val="auto"/>
          <w:sz w:val="24"/>
          <w:szCs w:val="24"/>
        </w:rPr>
        <w:t xml:space="preserve">Table 7. </w:t>
      </w:r>
      <w:bookmarkStart w:id="3" w:name="_Hlk138415339"/>
      <w:r w:rsidR="00300680" w:rsidRPr="00CE4F43">
        <w:rPr>
          <w:rFonts w:ascii="Arial" w:hAnsi="Arial" w:cs="Arial"/>
          <w:b/>
          <w:color w:val="auto"/>
          <w:sz w:val="24"/>
          <w:szCs w:val="24"/>
        </w:rPr>
        <w:t xml:space="preserve">Peptides </w:t>
      </w:r>
      <w:r w:rsidRPr="00CE4F43">
        <w:rPr>
          <w:rFonts w:ascii="Arial" w:hAnsi="Arial" w:cs="Arial"/>
          <w:b/>
          <w:color w:val="auto"/>
          <w:sz w:val="24"/>
          <w:szCs w:val="24"/>
        </w:rPr>
        <w:t xml:space="preserve">with </w:t>
      </w:r>
      <w:r w:rsidRPr="00865EEA">
        <w:rPr>
          <w:rFonts w:ascii="Arial" w:hAnsi="Arial" w:cs="Arial"/>
          <w:b/>
          <w:color w:val="auto"/>
          <w:sz w:val="24"/>
          <w:szCs w:val="24"/>
        </w:rPr>
        <w:t>differentially expressed PTMs in WT and Adnp-HT mice (PTM-DEPs).</w:t>
      </w:r>
    </w:p>
    <w:bookmarkEnd w:id="3"/>
    <w:p w14:paraId="7E7DD559" w14:textId="77777777" w:rsidR="005F32C5" w:rsidRPr="00865EEA" w:rsidRDefault="005F32C5" w:rsidP="005F32C5">
      <w:pPr>
        <w:pStyle w:val="a3"/>
        <w:shd w:val="clear" w:color="auto" w:fill="FFFFFF"/>
        <w:spacing w:line="240" w:lineRule="auto"/>
        <w:jc w:val="left"/>
        <w:rPr>
          <w:rFonts w:ascii="Arial" w:hAnsi="Arial" w:cs="Arial"/>
          <w:b/>
          <w:color w:val="auto"/>
          <w:sz w:val="24"/>
          <w:szCs w:val="24"/>
        </w:rPr>
      </w:pPr>
      <w:r w:rsidRPr="00865EEA">
        <w:rPr>
          <w:rFonts w:ascii="Arial" w:hAnsi="Arial" w:cs="Arial"/>
          <w:b/>
          <w:color w:val="auto"/>
          <w:sz w:val="24"/>
          <w:szCs w:val="24"/>
        </w:rPr>
        <w:t>Supplementary Table 8. Raw total proteomics data from WT and Adnp-HT mice.</w:t>
      </w:r>
    </w:p>
    <w:p w14:paraId="3C6EC4F2" w14:textId="77777777" w:rsidR="005F32C5" w:rsidRPr="00865EEA" w:rsidRDefault="005F32C5" w:rsidP="005F32C5">
      <w:pPr>
        <w:pStyle w:val="a3"/>
        <w:shd w:val="clear" w:color="auto" w:fill="FFFFFF"/>
        <w:spacing w:line="240" w:lineRule="auto"/>
        <w:jc w:val="left"/>
        <w:rPr>
          <w:rFonts w:ascii="Arial" w:hAnsi="Arial" w:cs="Arial"/>
          <w:b/>
          <w:color w:val="auto"/>
          <w:sz w:val="24"/>
          <w:szCs w:val="24"/>
        </w:rPr>
      </w:pPr>
      <w:r w:rsidRPr="00865EEA">
        <w:rPr>
          <w:rFonts w:ascii="Arial" w:hAnsi="Arial" w:cs="Arial"/>
          <w:b/>
          <w:color w:val="auto"/>
          <w:sz w:val="24"/>
          <w:szCs w:val="24"/>
        </w:rPr>
        <w:t xml:space="preserve">Supplementary Table 9. Total proteins differentially expressed in WT and Adnp-HT mice (Total-DEPs). </w:t>
      </w:r>
    </w:p>
    <w:p w14:paraId="00865D72" w14:textId="476F7991" w:rsidR="005F32C5" w:rsidRPr="00865EEA" w:rsidRDefault="005F32C5" w:rsidP="005F32C5">
      <w:pPr>
        <w:pStyle w:val="a3"/>
        <w:shd w:val="clear" w:color="auto" w:fill="FFFFFF"/>
        <w:spacing w:line="240" w:lineRule="auto"/>
        <w:jc w:val="left"/>
        <w:rPr>
          <w:rFonts w:ascii="Arial" w:hAnsi="Arial" w:cs="Arial"/>
          <w:b/>
          <w:color w:val="auto"/>
          <w:sz w:val="24"/>
          <w:szCs w:val="24"/>
        </w:rPr>
      </w:pPr>
      <w:r w:rsidRPr="00865EEA">
        <w:rPr>
          <w:rFonts w:ascii="Arial" w:hAnsi="Arial" w:cs="Arial"/>
          <w:b/>
          <w:color w:val="auto"/>
          <w:sz w:val="24"/>
          <w:szCs w:val="24"/>
        </w:rPr>
        <w:t>Supplementary Table 10. Summary of the behavioral and electrophysiological results from the current study.</w:t>
      </w:r>
    </w:p>
    <w:p w14:paraId="1F8205B8" w14:textId="5FB0E300" w:rsidR="00D55E7A" w:rsidRPr="00865EEA" w:rsidRDefault="004A540C" w:rsidP="00C05F43">
      <w:pPr>
        <w:adjustRightInd w:val="0"/>
        <w:spacing w:after="0" w:line="240" w:lineRule="auto"/>
        <w:jc w:val="left"/>
      </w:pPr>
      <w:r w:rsidRPr="00865EEA">
        <w:rPr>
          <w:rFonts w:ascii="Arial" w:eastAsia="Arial Unicode MS" w:hAnsi="Arial" w:cs="Arial"/>
          <w:b/>
          <w:sz w:val="24"/>
          <w:szCs w:val="24"/>
        </w:rPr>
        <w:t>Supplementary Table 11</w:t>
      </w:r>
      <w:r w:rsidRPr="00865EEA">
        <w:rPr>
          <w:rFonts w:ascii="Arial" w:hAnsi="Arial" w:cs="Arial" w:hint="eastAsia"/>
          <w:b/>
          <w:sz w:val="24"/>
          <w:szCs w:val="24"/>
        </w:rPr>
        <w:t>. The order of behavior experiments</w:t>
      </w:r>
      <w:r w:rsidRPr="00865EEA">
        <w:rPr>
          <w:rFonts w:ascii="Arial" w:hAnsi="Arial" w:cs="Arial"/>
          <w:b/>
          <w:sz w:val="24"/>
          <w:szCs w:val="24"/>
        </w:rPr>
        <w:t xml:space="preserve"> </w:t>
      </w:r>
      <w:r w:rsidRPr="00865EEA">
        <w:rPr>
          <w:rFonts w:ascii="Arial" w:hAnsi="Arial" w:cs="Arial" w:hint="eastAsia"/>
          <w:b/>
          <w:sz w:val="24"/>
          <w:szCs w:val="24"/>
        </w:rPr>
        <w:t>performed.</w:t>
      </w:r>
    </w:p>
    <w:sectPr w:rsidR="00D55E7A" w:rsidRPr="00865EEA" w:rsidSect="00300680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58D9D5" w14:textId="77777777" w:rsidR="003C3591" w:rsidRDefault="003C3591" w:rsidP="00FD1A24">
      <w:pPr>
        <w:spacing w:after="0" w:line="240" w:lineRule="auto"/>
      </w:pPr>
      <w:r>
        <w:separator/>
      </w:r>
    </w:p>
  </w:endnote>
  <w:endnote w:type="continuationSeparator" w:id="0">
    <w:p w14:paraId="6C00A04F" w14:textId="77777777" w:rsidR="003C3591" w:rsidRDefault="003C3591" w:rsidP="00FD1A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rial Unicode MS">
    <w:altName w:val="돋움"/>
    <w:panose1 w:val="020B0604020202020204"/>
    <w:charset w:val="81"/>
    <w:family w:val="modern"/>
    <w:pitch w:val="variable"/>
    <w:sig w:usb0="00000000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439387" w14:textId="77777777" w:rsidR="003C3591" w:rsidRDefault="003C3591" w:rsidP="00FD1A24">
      <w:pPr>
        <w:spacing w:after="0" w:line="240" w:lineRule="auto"/>
      </w:pPr>
      <w:r>
        <w:separator/>
      </w:r>
    </w:p>
  </w:footnote>
  <w:footnote w:type="continuationSeparator" w:id="0">
    <w:p w14:paraId="1B05872F" w14:textId="77777777" w:rsidR="003C3591" w:rsidRDefault="003C3591" w:rsidP="00FD1A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CF4940"/>
    <w:multiLevelType w:val="hybridMultilevel"/>
    <w:tmpl w:val="229C473C"/>
    <w:lvl w:ilvl="0" w:tplc="E0CEC2F0">
      <w:start w:val="1"/>
      <w:numFmt w:val="decimal"/>
      <w:lvlText w:val="%1)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40C45C4"/>
    <w:multiLevelType w:val="hybridMultilevel"/>
    <w:tmpl w:val="02CA74F4"/>
    <w:lvl w:ilvl="0" w:tplc="8B5600E8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493537F5"/>
    <w:multiLevelType w:val="hybridMultilevel"/>
    <w:tmpl w:val="FF32AD12"/>
    <w:lvl w:ilvl="0" w:tplc="F10A9964">
      <w:start w:val="10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52A12BAF"/>
    <w:multiLevelType w:val="multilevel"/>
    <w:tmpl w:val="E9AAD9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40D31FB"/>
    <w:multiLevelType w:val="multilevel"/>
    <w:tmpl w:val="57663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71B7177"/>
    <w:multiLevelType w:val="multilevel"/>
    <w:tmpl w:val="463E2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E5E5E05"/>
    <w:multiLevelType w:val="hybridMultilevel"/>
    <w:tmpl w:val="229C473C"/>
    <w:lvl w:ilvl="0" w:tplc="E0CEC2F0">
      <w:start w:val="1"/>
      <w:numFmt w:val="decimal"/>
      <w:lvlText w:val="%1)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  <w:num w:numId="3">
    <w:abstractNumId w:val="6"/>
  </w:num>
  <w:num w:numId="4">
    <w:abstractNumId w:val="4"/>
  </w:num>
  <w:num w:numId="5">
    <w:abstractNumId w:val="2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0NDA3MTawtDCwMLZU0lEKTi0uzszPAykwNDarBQDPpASY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2xvx2ezxspvoeawp1vtpw7rszft2dfa9xf&quot;&gt;Eunjoon-Endonote_210409-backup&lt;record-ids&gt;&lt;item&gt;493&lt;/item&gt;&lt;item&gt;1103&lt;/item&gt;&lt;item&gt;1324&lt;/item&gt;&lt;item&gt;1403&lt;/item&gt;&lt;item&gt;1800&lt;/item&gt;&lt;item&gt;3312&lt;/item&gt;&lt;item&gt;3613&lt;/item&gt;&lt;item&gt;4215&lt;/item&gt;&lt;item&gt;4248&lt;/item&gt;&lt;item&gt;7236&lt;/item&gt;&lt;item&gt;7749&lt;/item&gt;&lt;item&gt;7995&lt;/item&gt;&lt;item&gt;10876&lt;/item&gt;&lt;item&gt;11344&lt;/item&gt;&lt;item&gt;25726&lt;/item&gt;&lt;item&gt;26046&lt;/item&gt;&lt;item&gt;31675&lt;/item&gt;&lt;item&gt;31925&lt;/item&gt;&lt;item&gt;32358&lt;/item&gt;&lt;item&gt;38352&lt;/item&gt;&lt;item&gt;49296&lt;/item&gt;&lt;item&gt;49784&lt;/item&gt;&lt;item&gt;53560&lt;/item&gt;&lt;item&gt;53592&lt;/item&gt;&lt;item&gt;55712&lt;/item&gt;&lt;item&gt;61784&lt;/item&gt;&lt;item&gt;61786&lt;/item&gt;&lt;item&gt;62663&lt;/item&gt;&lt;item&gt;62757&lt;/item&gt;&lt;item&gt;62857&lt;/item&gt;&lt;item&gt;63029&lt;/item&gt;&lt;item&gt;63959&lt;/item&gt;&lt;item&gt;63982&lt;/item&gt;&lt;item&gt;64004&lt;/item&gt;&lt;item&gt;64007&lt;/item&gt;&lt;item&gt;64016&lt;/item&gt;&lt;item&gt;64021&lt;/item&gt;&lt;item&gt;64181&lt;/item&gt;&lt;item&gt;64202&lt;/item&gt;&lt;item&gt;64208&lt;/item&gt;&lt;item&gt;64212&lt;/item&gt;&lt;item&gt;64236&lt;/item&gt;&lt;item&gt;64273&lt;/item&gt;&lt;item&gt;64278&lt;/item&gt;&lt;item&gt;64312&lt;/item&gt;&lt;item&gt;64367&lt;/item&gt;&lt;item&gt;64369&lt;/item&gt;&lt;item&gt;64384&lt;/item&gt;&lt;item&gt;64811&lt;/item&gt;&lt;item&gt;64817&lt;/item&gt;&lt;item&gt;64828&lt;/item&gt;&lt;item&gt;64832&lt;/item&gt;&lt;item&gt;64834&lt;/item&gt;&lt;item&gt;64835&lt;/item&gt;&lt;item&gt;64836&lt;/item&gt;&lt;item&gt;64837&lt;/item&gt;&lt;item&gt;64838&lt;/item&gt;&lt;item&gt;64839&lt;/item&gt;&lt;item&gt;64840&lt;/item&gt;&lt;item&gt;64845&lt;/item&gt;&lt;item&gt;64849&lt;/item&gt;&lt;item&gt;64857&lt;/item&gt;&lt;item&gt;64858&lt;/item&gt;&lt;item&gt;64865&lt;/item&gt;&lt;item&gt;64866&lt;/item&gt;&lt;item&gt;64867&lt;/item&gt;&lt;item&gt;64868&lt;/item&gt;&lt;item&gt;64869&lt;/item&gt;&lt;item&gt;64870&lt;/item&gt;&lt;item&gt;64874&lt;/item&gt;&lt;item&gt;64875&lt;/item&gt;&lt;item&gt;64878&lt;/item&gt;&lt;item&gt;65137&lt;/item&gt;&lt;/record-ids&gt;&lt;/item&gt;&lt;/Libraries&gt;"/>
  </w:docVars>
  <w:rsids>
    <w:rsidRoot w:val="00CB7347"/>
    <w:rsid w:val="00000B10"/>
    <w:rsid w:val="00001353"/>
    <w:rsid w:val="0000149A"/>
    <w:rsid w:val="00001A4D"/>
    <w:rsid w:val="000030E8"/>
    <w:rsid w:val="00004818"/>
    <w:rsid w:val="00004DE7"/>
    <w:rsid w:val="00004FB8"/>
    <w:rsid w:val="00006492"/>
    <w:rsid w:val="000067B7"/>
    <w:rsid w:val="00007EBA"/>
    <w:rsid w:val="0001161F"/>
    <w:rsid w:val="00011A07"/>
    <w:rsid w:val="00012564"/>
    <w:rsid w:val="00012617"/>
    <w:rsid w:val="00012EE9"/>
    <w:rsid w:val="00013FBF"/>
    <w:rsid w:val="00014292"/>
    <w:rsid w:val="000151FB"/>
    <w:rsid w:val="0001605E"/>
    <w:rsid w:val="00016421"/>
    <w:rsid w:val="00016510"/>
    <w:rsid w:val="00016A70"/>
    <w:rsid w:val="00016E22"/>
    <w:rsid w:val="00017345"/>
    <w:rsid w:val="000207A8"/>
    <w:rsid w:val="000219A2"/>
    <w:rsid w:val="0002419B"/>
    <w:rsid w:val="0002564A"/>
    <w:rsid w:val="00025D2A"/>
    <w:rsid w:val="0002636B"/>
    <w:rsid w:val="00026D40"/>
    <w:rsid w:val="00030204"/>
    <w:rsid w:val="00030FFF"/>
    <w:rsid w:val="00032864"/>
    <w:rsid w:val="0003473D"/>
    <w:rsid w:val="000349B0"/>
    <w:rsid w:val="00034FB4"/>
    <w:rsid w:val="00035289"/>
    <w:rsid w:val="00035299"/>
    <w:rsid w:val="0003632C"/>
    <w:rsid w:val="0003663E"/>
    <w:rsid w:val="00040BA4"/>
    <w:rsid w:val="00042521"/>
    <w:rsid w:val="00042E09"/>
    <w:rsid w:val="0004429B"/>
    <w:rsid w:val="000446A6"/>
    <w:rsid w:val="000446CC"/>
    <w:rsid w:val="00045618"/>
    <w:rsid w:val="00045710"/>
    <w:rsid w:val="00046165"/>
    <w:rsid w:val="00050DC1"/>
    <w:rsid w:val="000510CE"/>
    <w:rsid w:val="00052C03"/>
    <w:rsid w:val="00054BB7"/>
    <w:rsid w:val="00056D93"/>
    <w:rsid w:val="000578E4"/>
    <w:rsid w:val="00060353"/>
    <w:rsid w:val="0006150D"/>
    <w:rsid w:val="00061A6B"/>
    <w:rsid w:val="000628DF"/>
    <w:rsid w:val="00062A33"/>
    <w:rsid w:val="00063F72"/>
    <w:rsid w:val="000646BC"/>
    <w:rsid w:val="0006634C"/>
    <w:rsid w:val="00066E7C"/>
    <w:rsid w:val="000674EA"/>
    <w:rsid w:val="00070C94"/>
    <w:rsid w:val="00071BC7"/>
    <w:rsid w:val="000721BC"/>
    <w:rsid w:val="0007266D"/>
    <w:rsid w:val="00072BB0"/>
    <w:rsid w:val="00073929"/>
    <w:rsid w:val="000743C4"/>
    <w:rsid w:val="000755AE"/>
    <w:rsid w:val="00075AB7"/>
    <w:rsid w:val="00076149"/>
    <w:rsid w:val="0007799B"/>
    <w:rsid w:val="00077A8D"/>
    <w:rsid w:val="00077B26"/>
    <w:rsid w:val="00077CB7"/>
    <w:rsid w:val="00081015"/>
    <w:rsid w:val="0008101C"/>
    <w:rsid w:val="0008214F"/>
    <w:rsid w:val="0008324E"/>
    <w:rsid w:val="00084F59"/>
    <w:rsid w:val="000855F7"/>
    <w:rsid w:val="00085BE1"/>
    <w:rsid w:val="000860C1"/>
    <w:rsid w:val="00086285"/>
    <w:rsid w:val="0008697E"/>
    <w:rsid w:val="00086FE2"/>
    <w:rsid w:val="00087147"/>
    <w:rsid w:val="00090FBB"/>
    <w:rsid w:val="0009108B"/>
    <w:rsid w:val="00093F83"/>
    <w:rsid w:val="00094AF7"/>
    <w:rsid w:val="00096B64"/>
    <w:rsid w:val="000971EB"/>
    <w:rsid w:val="000A03DF"/>
    <w:rsid w:val="000A04A8"/>
    <w:rsid w:val="000A14F7"/>
    <w:rsid w:val="000A2072"/>
    <w:rsid w:val="000A216A"/>
    <w:rsid w:val="000A37A5"/>
    <w:rsid w:val="000A3FE9"/>
    <w:rsid w:val="000A4F20"/>
    <w:rsid w:val="000A56F4"/>
    <w:rsid w:val="000A6C21"/>
    <w:rsid w:val="000A7EAC"/>
    <w:rsid w:val="000B06A8"/>
    <w:rsid w:val="000B0849"/>
    <w:rsid w:val="000B17A0"/>
    <w:rsid w:val="000B4088"/>
    <w:rsid w:val="000B52B3"/>
    <w:rsid w:val="000B55C0"/>
    <w:rsid w:val="000B5CA6"/>
    <w:rsid w:val="000B5D6A"/>
    <w:rsid w:val="000B5E71"/>
    <w:rsid w:val="000B5F8D"/>
    <w:rsid w:val="000B6230"/>
    <w:rsid w:val="000B7504"/>
    <w:rsid w:val="000C0051"/>
    <w:rsid w:val="000C00A8"/>
    <w:rsid w:val="000C0CA6"/>
    <w:rsid w:val="000C1C38"/>
    <w:rsid w:val="000C23AE"/>
    <w:rsid w:val="000C260E"/>
    <w:rsid w:val="000C274F"/>
    <w:rsid w:val="000C3070"/>
    <w:rsid w:val="000D1013"/>
    <w:rsid w:val="000D1442"/>
    <w:rsid w:val="000D151B"/>
    <w:rsid w:val="000D2283"/>
    <w:rsid w:val="000D2541"/>
    <w:rsid w:val="000D3D33"/>
    <w:rsid w:val="000D48A3"/>
    <w:rsid w:val="000D54D1"/>
    <w:rsid w:val="000D6ABA"/>
    <w:rsid w:val="000D6C1F"/>
    <w:rsid w:val="000D768B"/>
    <w:rsid w:val="000D7A7F"/>
    <w:rsid w:val="000E04ED"/>
    <w:rsid w:val="000E0C12"/>
    <w:rsid w:val="000E2189"/>
    <w:rsid w:val="000E2ED6"/>
    <w:rsid w:val="000E3D92"/>
    <w:rsid w:val="000E3E64"/>
    <w:rsid w:val="000E4E68"/>
    <w:rsid w:val="000E62D6"/>
    <w:rsid w:val="000E7769"/>
    <w:rsid w:val="000E7DCB"/>
    <w:rsid w:val="000F04FA"/>
    <w:rsid w:val="000F077E"/>
    <w:rsid w:val="000F3D2F"/>
    <w:rsid w:val="000F42B3"/>
    <w:rsid w:val="000F523E"/>
    <w:rsid w:val="000F5A00"/>
    <w:rsid w:val="000F6161"/>
    <w:rsid w:val="000F6A73"/>
    <w:rsid w:val="000F6EE4"/>
    <w:rsid w:val="000F7966"/>
    <w:rsid w:val="0010025D"/>
    <w:rsid w:val="001005C0"/>
    <w:rsid w:val="0010122D"/>
    <w:rsid w:val="00101E10"/>
    <w:rsid w:val="00102658"/>
    <w:rsid w:val="0010353E"/>
    <w:rsid w:val="00103ED1"/>
    <w:rsid w:val="00104948"/>
    <w:rsid w:val="00104AFF"/>
    <w:rsid w:val="001062A4"/>
    <w:rsid w:val="001065F5"/>
    <w:rsid w:val="001070C0"/>
    <w:rsid w:val="001076D3"/>
    <w:rsid w:val="0011063D"/>
    <w:rsid w:val="001106D2"/>
    <w:rsid w:val="00110B01"/>
    <w:rsid w:val="00110F91"/>
    <w:rsid w:val="0011139C"/>
    <w:rsid w:val="001115D3"/>
    <w:rsid w:val="001147FE"/>
    <w:rsid w:val="00114BAF"/>
    <w:rsid w:val="001152AB"/>
    <w:rsid w:val="00115E4D"/>
    <w:rsid w:val="00115FF5"/>
    <w:rsid w:val="001225EF"/>
    <w:rsid w:val="0012269E"/>
    <w:rsid w:val="00122E56"/>
    <w:rsid w:val="00122FB4"/>
    <w:rsid w:val="00123B4D"/>
    <w:rsid w:val="00123CFC"/>
    <w:rsid w:val="00124442"/>
    <w:rsid w:val="001273CF"/>
    <w:rsid w:val="00127D1C"/>
    <w:rsid w:val="00130D0E"/>
    <w:rsid w:val="001310B3"/>
    <w:rsid w:val="00131298"/>
    <w:rsid w:val="00133BDC"/>
    <w:rsid w:val="00134158"/>
    <w:rsid w:val="00134F30"/>
    <w:rsid w:val="00136A94"/>
    <w:rsid w:val="00136E0F"/>
    <w:rsid w:val="001402D5"/>
    <w:rsid w:val="00140CD0"/>
    <w:rsid w:val="00142E69"/>
    <w:rsid w:val="001449EC"/>
    <w:rsid w:val="001460CC"/>
    <w:rsid w:val="0015042F"/>
    <w:rsid w:val="00151009"/>
    <w:rsid w:val="00152169"/>
    <w:rsid w:val="0015224D"/>
    <w:rsid w:val="00153873"/>
    <w:rsid w:val="001544EC"/>
    <w:rsid w:val="00157720"/>
    <w:rsid w:val="00160D7C"/>
    <w:rsid w:val="00161783"/>
    <w:rsid w:val="00161ECB"/>
    <w:rsid w:val="001628C4"/>
    <w:rsid w:val="00162C28"/>
    <w:rsid w:val="0016420D"/>
    <w:rsid w:val="00164C0E"/>
    <w:rsid w:val="001668B3"/>
    <w:rsid w:val="00166F31"/>
    <w:rsid w:val="001700F0"/>
    <w:rsid w:val="00170116"/>
    <w:rsid w:val="0017037D"/>
    <w:rsid w:val="00170991"/>
    <w:rsid w:val="001712B0"/>
    <w:rsid w:val="00171532"/>
    <w:rsid w:val="00171AD5"/>
    <w:rsid w:val="00171BBA"/>
    <w:rsid w:val="001732C8"/>
    <w:rsid w:val="00173A90"/>
    <w:rsid w:val="00174342"/>
    <w:rsid w:val="0017688C"/>
    <w:rsid w:val="001770A7"/>
    <w:rsid w:val="0017749F"/>
    <w:rsid w:val="00177760"/>
    <w:rsid w:val="00177EEE"/>
    <w:rsid w:val="00180423"/>
    <w:rsid w:val="001804CC"/>
    <w:rsid w:val="00182AD0"/>
    <w:rsid w:val="00182F8D"/>
    <w:rsid w:val="0018412B"/>
    <w:rsid w:val="00184F2C"/>
    <w:rsid w:val="00185A17"/>
    <w:rsid w:val="0018751C"/>
    <w:rsid w:val="00190598"/>
    <w:rsid w:val="0019066E"/>
    <w:rsid w:val="00191972"/>
    <w:rsid w:val="00191A0C"/>
    <w:rsid w:val="001945F0"/>
    <w:rsid w:val="00195099"/>
    <w:rsid w:val="0019752A"/>
    <w:rsid w:val="001A03B4"/>
    <w:rsid w:val="001A067D"/>
    <w:rsid w:val="001A0A5D"/>
    <w:rsid w:val="001A0B5A"/>
    <w:rsid w:val="001A3B54"/>
    <w:rsid w:val="001A48DA"/>
    <w:rsid w:val="001A4DC2"/>
    <w:rsid w:val="001A5713"/>
    <w:rsid w:val="001A6017"/>
    <w:rsid w:val="001A6550"/>
    <w:rsid w:val="001A6CC6"/>
    <w:rsid w:val="001A7244"/>
    <w:rsid w:val="001B07D0"/>
    <w:rsid w:val="001B277F"/>
    <w:rsid w:val="001B3034"/>
    <w:rsid w:val="001B4D43"/>
    <w:rsid w:val="001B4F21"/>
    <w:rsid w:val="001B5134"/>
    <w:rsid w:val="001B5163"/>
    <w:rsid w:val="001B5F01"/>
    <w:rsid w:val="001B6B06"/>
    <w:rsid w:val="001B77B3"/>
    <w:rsid w:val="001B7848"/>
    <w:rsid w:val="001B7E18"/>
    <w:rsid w:val="001C0F10"/>
    <w:rsid w:val="001C12FA"/>
    <w:rsid w:val="001C1F2A"/>
    <w:rsid w:val="001C24E5"/>
    <w:rsid w:val="001C3A2C"/>
    <w:rsid w:val="001C441E"/>
    <w:rsid w:val="001C4872"/>
    <w:rsid w:val="001C4DA0"/>
    <w:rsid w:val="001C5712"/>
    <w:rsid w:val="001C5AA2"/>
    <w:rsid w:val="001C5CC0"/>
    <w:rsid w:val="001C6A21"/>
    <w:rsid w:val="001C79A6"/>
    <w:rsid w:val="001D06AA"/>
    <w:rsid w:val="001D0EAF"/>
    <w:rsid w:val="001D1205"/>
    <w:rsid w:val="001D13C9"/>
    <w:rsid w:val="001D342C"/>
    <w:rsid w:val="001D3BC6"/>
    <w:rsid w:val="001D45BB"/>
    <w:rsid w:val="001D5053"/>
    <w:rsid w:val="001D5209"/>
    <w:rsid w:val="001D6D31"/>
    <w:rsid w:val="001D731B"/>
    <w:rsid w:val="001E23B3"/>
    <w:rsid w:val="001E25D5"/>
    <w:rsid w:val="001E37D6"/>
    <w:rsid w:val="001E4F2F"/>
    <w:rsid w:val="001E6DE5"/>
    <w:rsid w:val="001E79AE"/>
    <w:rsid w:val="001F03BC"/>
    <w:rsid w:val="001F11CB"/>
    <w:rsid w:val="001F1780"/>
    <w:rsid w:val="001F1EF5"/>
    <w:rsid w:val="001F3B1D"/>
    <w:rsid w:val="001F3B26"/>
    <w:rsid w:val="001F3C1C"/>
    <w:rsid w:val="001F4687"/>
    <w:rsid w:val="001F492B"/>
    <w:rsid w:val="001F4D9C"/>
    <w:rsid w:val="001F7E8D"/>
    <w:rsid w:val="002013CF"/>
    <w:rsid w:val="00202DB8"/>
    <w:rsid w:val="002031C4"/>
    <w:rsid w:val="00203C93"/>
    <w:rsid w:val="00203CED"/>
    <w:rsid w:val="00204881"/>
    <w:rsid w:val="00204EA1"/>
    <w:rsid w:val="002059BC"/>
    <w:rsid w:val="00206096"/>
    <w:rsid w:val="00206924"/>
    <w:rsid w:val="002110D7"/>
    <w:rsid w:val="00211436"/>
    <w:rsid w:val="002118A9"/>
    <w:rsid w:val="00212A86"/>
    <w:rsid w:val="00212BD4"/>
    <w:rsid w:val="00212C72"/>
    <w:rsid w:val="002131E8"/>
    <w:rsid w:val="00213B2F"/>
    <w:rsid w:val="00214264"/>
    <w:rsid w:val="00214456"/>
    <w:rsid w:val="00215101"/>
    <w:rsid w:val="002162BA"/>
    <w:rsid w:val="00220DBE"/>
    <w:rsid w:val="00223F3C"/>
    <w:rsid w:val="002242AF"/>
    <w:rsid w:val="00225019"/>
    <w:rsid w:val="002258BB"/>
    <w:rsid w:val="00225C1D"/>
    <w:rsid w:val="00225CA5"/>
    <w:rsid w:val="002260B7"/>
    <w:rsid w:val="00226F69"/>
    <w:rsid w:val="00230611"/>
    <w:rsid w:val="002318C4"/>
    <w:rsid w:val="002328F3"/>
    <w:rsid w:val="00233966"/>
    <w:rsid w:val="00235E8B"/>
    <w:rsid w:val="002361CC"/>
    <w:rsid w:val="00236B17"/>
    <w:rsid w:val="00236D98"/>
    <w:rsid w:val="002370E9"/>
    <w:rsid w:val="00237BAA"/>
    <w:rsid w:val="0024023A"/>
    <w:rsid w:val="00241723"/>
    <w:rsid w:val="00243D7D"/>
    <w:rsid w:val="00245263"/>
    <w:rsid w:val="00246D9C"/>
    <w:rsid w:val="0025112E"/>
    <w:rsid w:val="002513CA"/>
    <w:rsid w:val="002518E3"/>
    <w:rsid w:val="00252B4E"/>
    <w:rsid w:val="002536A0"/>
    <w:rsid w:val="002537C8"/>
    <w:rsid w:val="00254B68"/>
    <w:rsid w:val="0025525F"/>
    <w:rsid w:val="0025540A"/>
    <w:rsid w:val="00255B91"/>
    <w:rsid w:val="00256E6B"/>
    <w:rsid w:val="00257989"/>
    <w:rsid w:val="0026030A"/>
    <w:rsid w:val="002605EC"/>
    <w:rsid w:val="00262670"/>
    <w:rsid w:val="002627E8"/>
    <w:rsid w:val="00262987"/>
    <w:rsid w:val="00263286"/>
    <w:rsid w:val="002654A6"/>
    <w:rsid w:val="00270445"/>
    <w:rsid w:val="00270FD8"/>
    <w:rsid w:val="00271196"/>
    <w:rsid w:val="00271E0A"/>
    <w:rsid w:val="002736A5"/>
    <w:rsid w:val="00273D3B"/>
    <w:rsid w:val="00274E70"/>
    <w:rsid w:val="00274F93"/>
    <w:rsid w:val="0028025C"/>
    <w:rsid w:val="0028047F"/>
    <w:rsid w:val="00280FF2"/>
    <w:rsid w:val="002815FD"/>
    <w:rsid w:val="0028263F"/>
    <w:rsid w:val="00283390"/>
    <w:rsid w:val="00283949"/>
    <w:rsid w:val="00283E5F"/>
    <w:rsid w:val="0028415E"/>
    <w:rsid w:val="00284940"/>
    <w:rsid w:val="0028522F"/>
    <w:rsid w:val="00285D8B"/>
    <w:rsid w:val="0028615E"/>
    <w:rsid w:val="00286220"/>
    <w:rsid w:val="00287526"/>
    <w:rsid w:val="00291D39"/>
    <w:rsid w:val="00296051"/>
    <w:rsid w:val="002A0868"/>
    <w:rsid w:val="002A188F"/>
    <w:rsid w:val="002A25A0"/>
    <w:rsid w:val="002A26E5"/>
    <w:rsid w:val="002A28C8"/>
    <w:rsid w:val="002A39DB"/>
    <w:rsid w:val="002A498C"/>
    <w:rsid w:val="002A4ED7"/>
    <w:rsid w:val="002A4FC0"/>
    <w:rsid w:val="002A5E25"/>
    <w:rsid w:val="002A6F38"/>
    <w:rsid w:val="002A6F55"/>
    <w:rsid w:val="002A6FBE"/>
    <w:rsid w:val="002A71C5"/>
    <w:rsid w:val="002B0A30"/>
    <w:rsid w:val="002B118C"/>
    <w:rsid w:val="002B137F"/>
    <w:rsid w:val="002B1563"/>
    <w:rsid w:val="002B1B2E"/>
    <w:rsid w:val="002B2234"/>
    <w:rsid w:val="002B34FF"/>
    <w:rsid w:val="002B35E2"/>
    <w:rsid w:val="002B372E"/>
    <w:rsid w:val="002B3B52"/>
    <w:rsid w:val="002B4D0E"/>
    <w:rsid w:val="002B5EDC"/>
    <w:rsid w:val="002B5FCE"/>
    <w:rsid w:val="002C1514"/>
    <w:rsid w:val="002C1A23"/>
    <w:rsid w:val="002C29F9"/>
    <w:rsid w:val="002C30C7"/>
    <w:rsid w:val="002C48A0"/>
    <w:rsid w:val="002C4BCC"/>
    <w:rsid w:val="002C59A5"/>
    <w:rsid w:val="002C6F5C"/>
    <w:rsid w:val="002C7831"/>
    <w:rsid w:val="002C7A38"/>
    <w:rsid w:val="002C7CC9"/>
    <w:rsid w:val="002D0034"/>
    <w:rsid w:val="002D0BC5"/>
    <w:rsid w:val="002D19F9"/>
    <w:rsid w:val="002D1BAE"/>
    <w:rsid w:val="002D249C"/>
    <w:rsid w:val="002D2E38"/>
    <w:rsid w:val="002D35E8"/>
    <w:rsid w:val="002D364A"/>
    <w:rsid w:val="002D41EF"/>
    <w:rsid w:val="002D52D8"/>
    <w:rsid w:val="002E0180"/>
    <w:rsid w:val="002E1364"/>
    <w:rsid w:val="002E1BE9"/>
    <w:rsid w:val="002E23C9"/>
    <w:rsid w:val="002E2928"/>
    <w:rsid w:val="002E34DC"/>
    <w:rsid w:val="002E3A8B"/>
    <w:rsid w:val="002E3C2F"/>
    <w:rsid w:val="002E6E47"/>
    <w:rsid w:val="002E6FFC"/>
    <w:rsid w:val="002E7B6B"/>
    <w:rsid w:val="002F074A"/>
    <w:rsid w:val="002F0DB0"/>
    <w:rsid w:val="002F0EB2"/>
    <w:rsid w:val="002F3095"/>
    <w:rsid w:val="002F32E2"/>
    <w:rsid w:val="002F3D0B"/>
    <w:rsid w:val="002F4550"/>
    <w:rsid w:val="002F582B"/>
    <w:rsid w:val="002F729C"/>
    <w:rsid w:val="002F7ABB"/>
    <w:rsid w:val="00300680"/>
    <w:rsid w:val="00301187"/>
    <w:rsid w:val="00301565"/>
    <w:rsid w:val="00302E38"/>
    <w:rsid w:val="00303519"/>
    <w:rsid w:val="00305EA9"/>
    <w:rsid w:val="003068D5"/>
    <w:rsid w:val="00307757"/>
    <w:rsid w:val="00307D41"/>
    <w:rsid w:val="0031120D"/>
    <w:rsid w:val="003122D3"/>
    <w:rsid w:val="00312401"/>
    <w:rsid w:val="00312CB9"/>
    <w:rsid w:val="00314B53"/>
    <w:rsid w:val="0031552B"/>
    <w:rsid w:val="00315CE2"/>
    <w:rsid w:val="00316105"/>
    <w:rsid w:val="00316642"/>
    <w:rsid w:val="0031680F"/>
    <w:rsid w:val="0031708C"/>
    <w:rsid w:val="003170F6"/>
    <w:rsid w:val="0032024D"/>
    <w:rsid w:val="003202E4"/>
    <w:rsid w:val="00320AF0"/>
    <w:rsid w:val="00322D69"/>
    <w:rsid w:val="0032320E"/>
    <w:rsid w:val="0032350F"/>
    <w:rsid w:val="00323995"/>
    <w:rsid w:val="003250D0"/>
    <w:rsid w:val="00326B3C"/>
    <w:rsid w:val="00326CD1"/>
    <w:rsid w:val="00326D60"/>
    <w:rsid w:val="00327C60"/>
    <w:rsid w:val="0033025C"/>
    <w:rsid w:val="00330B97"/>
    <w:rsid w:val="00330D55"/>
    <w:rsid w:val="00331383"/>
    <w:rsid w:val="003327C8"/>
    <w:rsid w:val="003338BC"/>
    <w:rsid w:val="00333F87"/>
    <w:rsid w:val="003341D5"/>
    <w:rsid w:val="003350BC"/>
    <w:rsid w:val="00337957"/>
    <w:rsid w:val="00337BA2"/>
    <w:rsid w:val="00337C85"/>
    <w:rsid w:val="00340541"/>
    <w:rsid w:val="003411DB"/>
    <w:rsid w:val="0034133D"/>
    <w:rsid w:val="003413FC"/>
    <w:rsid w:val="0034152B"/>
    <w:rsid w:val="00341643"/>
    <w:rsid w:val="00341B1E"/>
    <w:rsid w:val="003425D8"/>
    <w:rsid w:val="00346E40"/>
    <w:rsid w:val="00347B16"/>
    <w:rsid w:val="00351CAF"/>
    <w:rsid w:val="00351DA2"/>
    <w:rsid w:val="00351F7F"/>
    <w:rsid w:val="00352CC9"/>
    <w:rsid w:val="00353329"/>
    <w:rsid w:val="00353CB4"/>
    <w:rsid w:val="00354ECA"/>
    <w:rsid w:val="0035557C"/>
    <w:rsid w:val="003601FF"/>
    <w:rsid w:val="0036071C"/>
    <w:rsid w:val="003620D5"/>
    <w:rsid w:val="00364A28"/>
    <w:rsid w:val="00364B01"/>
    <w:rsid w:val="00364B40"/>
    <w:rsid w:val="00365573"/>
    <w:rsid w:val="003655DD"/>
    <w:rsid w:val="00366322"/>
    <w:rsid w:val="00366A03"/>
    <w:rsid w:val="003670F6"/>
    <w:rsid w:val="0036716D"/>
    <w:rsid w:val="00370932"/>
    <w:rsid w:val="00370C80"/>
    <w:rsid w:val="0037176B"/>
    <w:rsid w:val="00373B16"/>
    <w:rsid w:val="003741FC"/>
    <w:rsid w:val="0037495F"/>
    <w:rsid w:val="00375D1C"/>
    <w:rsid w:val="00375D74"/>
    <w:rsid w:val="00377048"/>
    <w:rsid w:val="00381EF9"/>
    <w:rsid w:val="00382E92"/>
    <w:rsid w:val="00383883"/>
    <w:rsid w:val="00384238"/>
    <w:rsid w:val="003859A6"/>
    <w:rsid w:val="00385E1B"/>
    <w:rsid w:val="003861FF"/>
    <w:rsid w:val="00386252"/>
    <w:rsid w:val="0038659C"/>
    <w:rsid w:val="00386808"/>
    <w:rsid w:val="00386EEB"/>
    <w:rsid w:val="003911FF"/>
    <w:rsid w:val="00391541"/>
    <w:rsid w:val="00391B8A"/>
    <w:rsid w:val="0039232B"/>
    <w:rsid w:val="00392C7C"/>
    <w:rsid w:val="00393F69"/>
    <w:rsid w:val="003956A8"/>
    <w:rsid w:val="00395B62"/>
    <w:rsid w:val="00396181"/>
    <w:rsid w:val="003A0D70"/>
    <w:rsid w:val="003A17D4"/>
    <w:rsid w:val="003A1A9C"/>
    <w:rsid w:val="003A2A77"/>
    <w:rsid w:val="003A2F26"/>
    <w:rsid w:val="003A32A5"/>
    <w:rsid w:val="003A32EB"/>
    <w:rsid w:val="003A3DA1"/>
    <w:rsid w:val="003A4A0C"/>
    <w:rsid w:val="003A56C5"/>
    <w:rsid w:val="003A5FC4"/>
    <w:rsid w:val="003A6892"/>
    <w:rsid w:val="003A6C01"/>
    <w:rsid w:val="003A7175"/>
    <w:rsid w:val="003A783F"/>
    <w:rsid w:val="003B0797"/>
    <w:rsid w:val="003B0FAA"/>
    <w:rsid w:val="003B1CFA"/>
    <w:rsid w:val="003B2938"/>
    <w:rsid w:val="003B2D01"/>
    <w:rsid w:val="003B2D23"/>
    <w:rsid w:val="003B37BA"/>
    <w:rsid w:val="003B3A0D"/>
    <w:rsid w:val="003B56B5"/>
    <w:rsid w:val="003B69C9"/>
    <w:rsid w:val="003B6A65"/>
    <w:rsid w:val="003B7947"/>
    <w:rsid w:val="003C02BA"/>
    <w:rsid w:val="003C0302"/>
    <w:rsid w:val="003C05B1"/>
    <w:rsid w:val="003C18BC"/>
    <w:rsid w:val="003C1C83"/>
    <w:rsid w:val="003C2BCF"/>
    <w:rsid w:val="003C3591"/>
    <w:rsid w:val="003C3E7C"/>
    <w:rsid w:val="003C446D"/>
    <w:rsid w:val="003C4959"/>
    <w:rsid w:val="003C4B1B"/>
    <w:rsid w:val="003C4D6C"/>
    <w:rsid w:val="003C64F1"/>
    <w:rsid w:val="003D0702"/>
    <w:rsid w:val="003D0C76"/>
    <w:rsid w:val="003D2AF9"/>
    <w:rsid w:val="003D2B8E"/>
    <w:rsid w:val="003D4407"/>
    <w:rsid w:val="003D53FE"/>
    <w:rsid w:val="003E0247"/>
    <w:rsid w:val="003E034B"/>
    <w:rsid w:val="003E0613"/>
    <w:rsid w:val="003E0DF3"/>
    <w:rsid w:val="003E2390"/>
    <w:rsid w:val="003E2A4A"/>
    <w:rsid w:val="003E2C5C"/>
    <w:rsid w:val="003E39A0"/>
    <w:rsid w:val="003E4119"/>
    <w:rsid w:val="003E42CB"/>
    <w:rsid w:val="003E4A7F"/>
    <w:rsid w:val="003E4C30"/>
    <w:rsid w:val="003E508F"/>
    <w:rsid w:val="003E7B75"/>
    <w:rsid w:val="003F1477"/>
    <w:rsid w:val="003F2AFB"/>
    <w:rsid w:val="003F2E52"/>
    <w:rsid w:val="003F3644"/>
    <w:rsid w:val="003F3A8B"/>
    <w:rsid w:val="003F4EF3"/>
    <w:rsid w:val="003F523A"/>
    <w:rsid w:val="003F59D2"/>
    <w:rsid w:val="00400414"/>
    <w:rsid w:val="00400C77"/>
    <w:rsid w:val="00401C3E"/>
    <w:rsid w:val="00402396"/>
    <w:rsid w:val="00403DFC"/>
    <w:rsid w:val="00404A70"/>
    <w:rsid w:val="00404CC1"/>
    <w:rsid w:val="00404EDF"/>
    <w:rsid w:val="00405461"/>
    <w:rsid w:val="00405A53"/>
    <w:rsid w:val="0040766C"/>
    <w:rsid w:val="004102C6"/>
    <w:rsid w:val="00411C40"/>
    <w:rsid w:val="0041288D"/>
    <w:rsid w:val="0041455A"/>
    <w:rsid w:val="00414E5F"/>
    <w:rsid w:val="004155FB"/>
    <w:rsid w:val="004162C3"/>
    <w:rsid w:val="004201C3"/>
    <w:rsid w:val="00421264"/>
    <w:rsid w:val="00421361"/>
    <w:rsid w:val="00423427"/>
    <w:rsid w:val="004238A8"/>
    <w:rsid w:val="00426A3D"/>
    <w:rsid w:val="00427830"/>
    <w:rsid w:val="00430B14"/>
    <w:rsid w:val="00431F50"/>
    <w:rsid w:val="004320B4"/>
    <w:rsid w:val="00432162"/>
    <w:rsid w:val="0043230D"/>
    <w:rsid w:val="0043329E"/>
    <w:rsid w:val="00433FBB"/>
    <w:rsid w:val="00434C94"/>
    <w:rsid w:val="004368D9"/>
    <w:rsid w:val="0043772E"/>
    <w:rsid w:val="00440381"/>
    <w:rsid w:val="0044320E"/>
    <w:rsid w:val="00443558"/>
    <w:rsid w:val="00443A02"/>
    <w:rsid w:val="00443E0A"/>
    <w:rsid w:val="00443EB0"/>
    <w:rsid w:val="00444365"/>
    <w:rsid w:val="00444688"/>
    <w:rsid w:val="00444F1A"/>
    <w:rsid w:val="00445139"/>
    <w:rsid w:val="004455B5"/>
    <w:rsid w:val="00445721"/>
    <w:rsid w:val="00446337"/>
    <w:rsid w:val="004470BD"/>
    <w:rsid w:val="004503A6"/>
    <w:rsid w:val="004514DF"/>
    <w:rsid w:val="004535F9"/>
    <w:rsid w:val="00453927"/>
    <w:rsid w:val="00453C4C"/>
    <w:rsid w:val="00454341"/>
    <w:rsid w:val="0045496A"/>
    <w:rsid w:val="004550FE"/>
    <w:rsid w:val="004563AC"/>
    <w:rsid w:val="00461445"/>
    <w:rsid w:val="004614A7"/>
    <w:rsid w:val="00462062"/>
    <w:rsid w:val="00462735"/>
    <w:rsid w:val="00463980"/>
    <w:rsid w:val="00466B8D"/>
    <w:rsid w:val="00466E35"/>
    <w:rsid w:val="0047154F"/>
    <w:rsid w:val="00471769"/>
    <w:rsid w:val="00471A19"/>
    <w:rsid w:val="00473811"/>
    <w:rsid w:val="00474394"/>
    <w:rsid w:val="004744E9"/>
    <w:rsid w:val="00475038"/>
    <w:rsid w:val="00476FFF"/>
    <w:rsid w:val="00480FD7"/>
    <w:rsid w:val="004813EA"/>
    <w:rsid w:val="00481602"/>
    <w:rsid w:val="004836DA"/>
    <w:rsid w:val="004839FC"/>
    <w:rsid w:val="00485125"/>
    <w:rsid w:val="0048526F"/>
    <w:rsid w:val="00486301"/>
    <w:rsid w:val="0048698E"/>
    <w:rsid w:val="0048753F"/>
    <w:rsid w:val="004901E1"/>
    <w:rsid w:val="004905C9"/>
    <w:rsid w:val="00490B0E"/>
    <w:rsid w:val="00493284"/>
    <w:rsid w:val="00493AD3"/>
    <w:rsid w:val="004953EF"/>
    <w:rsid w:val="00495670"/>
    <w:rsid w:val="00495BAC"/>
    <w:rsid w:val="004963B8"/>
    <w:rsid w:val="0049665D"/>
    <w:rsid w:val="0049682D"/>
    <w:rsid w:val="00496FF7"/>
    <w:rsid w:val="00497674"/>
    <w:rsid w:val="004A239C"/>
    <w:rsid w:val="004A2882"/>
    <w:rsid w:val="004A2E62"/>
    <w:rsid w:val="004A4CBE"/>
    <w:rsid w:val="004A526A"/>
    <w:rsid w:val="004A540C"/>
    <w:rsid w:val="004A5DF0"/>
    <w:rsid w:val="004A78B6"/>
    <w:rsid w:val="004A7D16"/>
    <w:rsid w:val="004B0A25"/>
    <w:rsid w:val="004B0BC2"/>
    <w:rsid w:val="004B1116"/>
    <w:rsid w:val="004B1417"/>
    <w:rsid w:val="004B1FD2"/>
    <w:rsid w:val="004B232F"/>
    <w:rsid w:val="004B284B"/>
    <w:rsid w:val="004B3C70"/>
    <w:rsid w:val="004B4A87"/>
    <w:rsid w:val="004B5946"/>
    <w:rsid w:val="004B5BC4"/>
    <w:rsid w:val="004B6BD3"/>
    <w:rsid w:val="004B72A7"/>
    <w:rsid w:val="004C022D"/>
    <w:rsid w:val="004C0526"/>
    <w:rsid w:val="004C0721"/>
    <w:rsid w:val="004C1C70"/>
    <w:rsid w:val="004C201F"/>
    <w:rsid w:val="004C273D"/>
    <w:rsid w:val="004C2CE7"/>
    <w:rsid w:val="004C2F2C"/>
    <w:rsid w:val="004C4D73"/>
    <w:rsid w:val="004C5045"/>
    <w:rsid w:val="004C5EE3"/>
    <w:rsid w:val="004C7258"/>
    <w:rsid w:val="004C72CA"/>
    <w:rsid w:val="004C7980"/>
    <w:rsid w:val="004D061F"/>
    <w:rsid w:val="004D126C"/>
    <w:rsid w:val="004D13B4"/>
    <w:rsid w:val="004D20E9"/>
    <w:rsid w:val="004D265A"/>
    <w:rsid w:val="004D330A"/>
    <w:rsid w:val="004D5D65"/>
    <w:rsid w:val="004D5EF5"/>
    <w:rsid w:val="004D7952"/>
    <w:rsid w:val="004E0191"/>
    <w:rsid w:val="004E0712"/>
    <w:rsid w:val="004E0815"/>
    <w:rsid w:val="004E2A9D"/>
    <w:rsid w:val="004E5423"/>
    <w:rsid w:val="004E6072"/>
    <w:rsid w:val="004E696A"/>
    <w:rsid w:val="004E7489"/>
    <w:rsid w:val="004E7B78"/>
    <w:rsid w:val="004E7E8D"/>
    <w:rsid w:val="004F0303"/>
    <w:rsid w:val="004F12F0"/>
    <w:rsid w:val="004F2AD4"/>
    <w:rsid w:val="004F2CC6"/>
    <w:rsid w:val="004F32E7"/>
    <w:rsid w:val="004F4284"/>
    <w:rsid w:val="004F4E77"/>
    <w:rsid w:val="004F4E7A"/>
    <w:rsid w:val="004F5024"/>
    <w:rsid w:val="004F789A"/>
    <w:rsid w:val="004F7DE0"/>
    <w:rsid w:val="0050078C"/>
    <w:rsid w:val="00500BAF"/>
    <w:rsid w:val="00500BB3"/>
    <w:rsid w:val="00502A5E"/>
    <w:rsid w:val="00502FA9"/>
    <w:rsid w:val="005031E7"/>
    <w:rsid w:val="00503B50"/>
    <w:rsid w:val="005060A9"/>
    <w:rsid w:val="00506316"/>
    <w:rsid w:val="005065B7"/>
    <w:rsid w:val="00510BD9"/>
    <w:rsid w:val="00511D4E"/>
    <w:rsid w:val="00511F72"/>
    <w:rsid w:val="00512A80"/>
    <w:rsid w:val="00513004"/>
    <w:rsid w:val="00513372"/>
    <w:rsid w:val="00513FFA"/>
    <w:rsid w:val="005140C9"/>
    <w:rsid w:val="005141ED"/>
    <w:rsid w:val="00515B61"/>
    <w:rsid w:val="00515FC6"/>
    <w:rsid w:val="005162F3"/>
    <w:rsid w:val="00517103"/>
    <w:rsid w:val="00517165"/>
    <w:rsid w:val="00520021"/>
    <w:rsid w:val="005202CE"/>
    <w:rsid w:val="0052047B"/>
    <w:rsid w:val="005205DC"/>
    <w:rsid w:val="00520754"/>
    <w:rsid w:val="00520CE6"/>
    <w:rsid w:val="00521FB8"/>
    <w:rsid w:val="0052303C"/>
    <w:rsid w:val="0052345B"/>
    <w:rsid w:val="0052476F"/>
    <w:rsid w:val="00524BF3"/>
    <w:rsid w:val="0052565A"/>
    <w:rsid w:val="00525A62"/>
    <w:rsid w:val="005269BC"/>
    <w:rsid w:val="00526EF5"/>
    <w:rsid w:val="0052736B"/>
    <w:rsid w:val="00527681"/>
    <w:rsid w:val="0052777E"/>
    <w:rsid w:val="00527C0F"/>
    <w:rsid w:val="00531E93"/>
    <w:rsid w:val="0053272E"/>
    <w:rsid w:val="00532D02"/>
    <w:rsid w:val="005357CC"/>
    <w:rsid w:val="00535A14"/>
    <w:rsid w:val="00536640"/>
    <w:rsid w:val="00536FAD"/>
    <w:rsid w:val="00537BB9"/>
    <w:rsid w:val="00537EB0"/>
    <w:rsid w:val="0054058D"/>
    <w:rsid w:val="0054098D"/>
    <w:rsid w:val="0054154B"/>
    <w:rsid w:val="00541DB8"/>
    <w:rsid w:val="005425A0"/>
    <w:rsid w:val="00542BA3"/>
    <w:rsid w:val="005462B3"/>
    <w:rsid w:val="00547536"/>
    <w:rsid w:val="00547A0E"/>
    <w:rsid w:val="0055039B"/>
    <w:rsid w:val="005503B7"/>
    <w:rsid w:val="00550862"/>
    <w:rsid w:val="00550FA9"/>
    <w:rsid w:val="00551059"/>
    <w:rsid w:val="005511EA"/>
    <w:rsid w:val="00552439"/>
    <w:rsid w:val="00552553"/>
    <w:rsid w:val="00552AC7"/>
    <w:rsid w:val="005532C2"/>
    <w:rsid w:val="00553750"/>
    <w:rsid w:val="00554328"/>
    <w:rsid w:val="005545C9"/>
    <w:rsid w:val="00554AAF"/>
    <w:rsid w:val="00555730"/>
    <w:rsid w:val="00555AF3"/>
    <w:rsid w:val="0055659D"/>
    <w:rsid w:val="00557418"/>
    <w:rsid w:val="00557A09"/>
    <w:rsid w:val="0056123A"/>
    <w:rsid w:val="00561367"/>
    <w:rsid w:val="00562176"/>
    <w:rsid w:val="00563059"/>
    <w:rsid w:val="005631A0"/>
    <w:rsid w:val="005635B0"/>
    <w:rsid w:val="00567FBA"/>
    <w:rsid w:val="005713EB"/>
    <w:rsid w:val="00573BB7"/>
    <w:rsid w:val="0057594B"/>
    <w:rsid w:val="0057683E"/>
    <w:rsid w:val="00576A1F"/>
    <w:rsid w:val="00577A19"/>
    <w:rsid w:val="00577D18"/>
    <w:rsid w:val="00582580"/>
    <w:rsid w:val="00584F5F"/>
    <w:rsid w:val="00585339"/>
    <w:rsid w:val="0058571F"/>
    <w:rsid w:val="00585AFE"/>
    <w:rsid w:val="00586077"/>
    <w:rsid w:val="00586CD9"/>
    <w:rsid w:val="00587123"/>
    <w:rsid w:val="00587617"/>
    <w:rsid w:val="005901B9"/>
    <w:rsid w:val="00590513"/>
    <w:rsid w:val="00591349"/>
    <w:rsid w:val="0059262C"/>
    <w:rsid w:val="0059272C"/>
    <w:rsid w:val="00593E73"/>
    <w:rsid w:val="005949DF"/>
    <w:rsid w:val="005960E0"/>
    <w:rsid w:val="005964DE"/>
    <w:rsid w:val="005A0684"/>
    <w:rsid w:val="005A2578"/>
    <w:rsid w:val="005A2B50"/>
    <w:rsid w:val="005A2E85"/>
    <w:rsid w:val="005A6076"/>
    <w:rsid w:val="005A62EA"/>
    <w:rsid w:val="005A756C"/>
    <w:rsid w:val="005A781B"/>
    <w:rsid w:val="005B0023"/>
    <w:rsid w:val="005B0C14"/>
    <w:rsid w:val="005B1391"/>
    <w:rsid w:val="005B1B5B"/>
    <w:rsid w:val="005B1BEB"/>
    <w:rsid w:val="005B230A"/>
    <w:rsid w:val="005B2A4B"/>
    <w:rsid w:val="005B2C2B"/>
    <w:rsid w:val="005B38D4"/>
    <w:rsid w:val="005B5151"/>
    <w:rsid w:val="005B5A9B"/>
    <w:rsid w:val="005B5B22"/>
    <w:rsid w:val="005B61D9"/>
    <w:rsid w:val="005B7ADF"/>
    <w:rsid w:val="005C0052"/>
    <w:rsid w:val="005C05D8"/>
    <w:rsid w:val="005C25E0"/>
    <w:rsid w:val="005C34E7"/>
    <w:rsid w:val="005C5E67"/>
    <w:rsid w:val="005C77CE"/>
    <w:rsid w:val="005D036C"/>
    <w:rsid w:val="005D0F2E"/>
    <w:rsid w:val="005D32B1"/>
    <w:rsid w:val="005D3841"/>
    <w:rsid w:val="005D3B78"/>
    <w:rsid w:val="005D4DDF"/>
    <w:rsid w:val="005D5FA7"/>
    <w:rsid w:val="005D78CD"/>
    <w:rsid w:val="005E000B"/>
    <w:rsid w:val="005E0C1B"/>
    <w:rsid w:val="005E191F"/>
    <w:rsid w:val="005E21FD"/>
    <w:rsid w:val="005E3273"/>
    <w:rsid w:val="005E3ADE"/>
    <w:rsid w:val="005E3AFB"/>
    <w:rsid w:val="005E3B0B"/>
    <w:rsid w:val="005E3C83"/>
    <w:rsid w:val="005E59CC"/>
    <w:rsid w:val="005E64E7"/>
    <w:rsid w:val="005E68D7"/>
    <w:rsid w:val="005E6E18"/>
    <w:rsid w:val="005E76D6"/>
    <w:rsid w:val="005E7F73"/>
    <w:rsid w:val="005F01C4"/>
    <w:rsid w:val="005F26B5"/>
    <w:rsid w:val="005F32C5"/>
    <w:rsid w:val="005F3D1D"/>
    <w:rsid w:val="005F3DE8"/>
    <w:rsid w:val="005F44AD"/>
    <w:rsid w:val="005F4897"/>
    <w:rsid w:val="005F56B7"/>
    <w:rsid w:val="005F5DFC"/>
    <w:rsid w:val="005F6744"/>
    <w:rsid w:val="005F6DA2"/>
    <w:rsid w:val="005F7520"/>
    <w:rsid w:val="005F78E2"/>
    <w:rsid w:val="006000A2"/>
    <w:rsid w:val="0060133F"/>
    <w:rsid w:val="00601641"/>
    <w:rsid w:val="0060434A"/>
    <w:rsid w:val="006048D9"/>
    <w:rsid w:val="00607897"/>
    <w:rsid w:val="0061137A"/>
    <w:rsid w:val="0061149A"/>
    <w:rsid w:val="00611E30"/>
    <w:rsid w:val="0061585F"/>
    <w:rsid w:val="00616F4D"/>
    <w:rsid w:val="00617DAD"/>
    <w:rsid w:val="0062064D"/>
    <w:rsid w:val="00621B91"/>
    <w:rsid w:val="00622721"/>
    <w:rsid w:val="00622772"/>
    <w:rsid w:val="00622E3F"/>
    <w:rsid w:val="00622E5E"/>
    <w:rsid w:val="00622E64"/>
    <w:rsid w:val="0062486E"/>
    <w:rsid w:val="00630012"/>
    <w:rsid w:val="00630C3F"/>
    <w:rsid w:val="00631773"/>
    <w:rsid w:val="0063195C"/>
    <w:rsid w:val="006321DB"/>
    <w:rsid w:val="00632700"/>
    <w:rsid w:val="00633C6B"/>
    <w:rsid w:val="006344C6"/>
    <w:rsid w:val="00635AA2"/>
    <w:rsid w:val="00640A25"/>
    <w:rsid w:val="00640CD2"/>
    <w:rsid w:val="00641FFD"/>
    <w:rsid w:val="006424F7"/>
    <w:rsid w:val="00644440"/>
    <w:rsid w:val="00644ABE"/>
    <w:rsid w:val="00646828"/>
    <w:rsid w:val="0064708C"/>
    <w:rsid w:val="0064715B"/>
    <w:rsid w:val="006472F4"/>
    <w:rsid w:val="0064745A"/>
    <w:rsid w:val="00650869"/>
    <w:rsid w:val="00650E42"/>
    <w:rsid w:val="006512FB"/>
    <w:rsid w:val="00652159"/>
    <w:rsid w:val="00653A41"/>
    <w:rsid w:val="006547A0"/>
    <w:rsid w:val="00654BCA"/>
    <w:rsid w:val="00657387"/>
    <w:rsid w:val="0066020E"/>
    <w:rsid w:val="00660EC9"/>
    <w:rsid w:val="00661BCB"/>
    <w:rsid w:val="00662F7F"/>
    <w:rsid w:val="00663A05"/>
    <w:rsid w:val="00663A57"/>
    <w:rsid w:val="00664DA0"/>
    <w:rsid w:val="00665C78"/>
    <w:rsid w:val="00666A71"/>
    <w:rsid w:val="00666BD7"/>
    <w:rsid w:val="00666DEA"/>
    <w:rsid w:val="00672372"/>
    <w:rsid w:val="00674530"/>
    <w:rsid w:val="00675091"/>
    <w:rsid w:val="00677199"/>
    <w:rsid w:val="006776F0"/>
    <w:rsid w:val="00677921"/>
    <w:rsid w:val="00677B12"/>
    <w:rsid w:val="00677DD2"/>
    <w:rsid w:val="00677E89"/>
    <w:rsid w:val="006809F1"/>
    <w:rsid w:val="00680CA3"/>
    <w:rsid w:val="0068110E"/>
    <w:rsid w:val="00681378"/>
    <w:rsid w:val="00681F3D"/>
    <w:rsid w:val="00682922"/>
    <w:rsid w:val="00683C5A"/>
    <w:rsid w:val="00684459"/>
    <w:rsid w:val="006851C6"/>
    <w:rsid w:val="00686889"/>
    <w:rsid w:val="00686C35"/>
    <w:rsid w:val="0068720E"/>
    <w:rsid w:val="0068721A"/>
    <w:rsid w:val="00687D0F"/>
    <w:rsid w:val="00690E45"/>
    <w:rsid w:val="006912D4"/>
    <w:rsid w:val="0069243F"/>
    <w:rsid w:val="0069365E"/>
    <w:rsid w:val="00693C44"/>
    <w:rsid w:val="00696E79"/>
    <w:rsid w:val="006978D3"/>
    <w:rsid w:val="006A0138"/>
    <w:rsid w:val="006A071E"/>
    <w:rsid w:val="006A2097"/>
    <w:rsid w:val="006A2687"/>
    <w:rsid w:val="006A3829"/>
    <w:rsid w:val="006A3EE4"/>
    <w:rsid w:val="006A3EF4"/>
    <w:rsid w:val="006A4701"/>
    <w:rsid w:val="006A49D1"/>
    <w:rsid w:val="006A4C0B"/>
    <w:rsid w:val="006A59A0"/>
    <w:rsid w:val="006A5F61"/>
    <w:rsid w:val="006A5FB1"/>
    <w:rsid w:val="006A6015"/>
    <w:rsid w:val="006A7824"/>
    <w:rsid w:val="006B123D"/>
    <w:rsid w:val="006B2E1C"/>
    <w:rsid w:val="006B2F8E"/>
    <w:rsid w:val="006B2FDE"/>
    <w:rsid w:val="006B375B"/>
    <w:rsid w:val="006B38AB"/>
    <w:rsid w:val="006B48BD"/>
    <w:rsid w:val="006B4DA2"/>
    <w:rsid w:val="006B6557"/>
    <w:rsid w:val="006B6FDD"/>
    <w:rsid w:val="006C0B10"/>
    <w:rsid w:val="006C0CF7"/>
    <w:rsid w:val="006C14B6"/>
    <w:rsid w:val="006C298F"/>
    <w:rsid w:val="006C2FB1"/>
    <w:rsid w:val="006C30A3"/>
    <w:rsid w:val="006C472B"/>
    <w:rsid w:val="006C4D92"/>
    <w:rsid w:val="006C5621"/>
    <w:rsid w:val="006C5CB8"/>
    <w:rsid w:val="006D0DE3"/>
    <w:rsid w:val="006D24D7"/>
    <w:rsid w:val="006D2845"/>
    <w:rsid w:val="006D3D9C"/>
    <w:rsid w:val="006D5291"/>
    <w:rsid w:val="006D57B4"/>
    <w:rsid w:val="006D5EA5"/>
    <w:rsid w:val="006D5F7B"/>
    <w:rsid w:val="006D704F"/>
    <w:rsid w:val="006D735C"/>
    <w:rsid w:val="006E0C5E"/>
    <w:rsid w:val="006E0F59"/>
    <w:rsid w:val="006E1CD0"/>
    <w:rsid w:val="006E1DC8"/>
    <w:rsid w:val="006E39A9"/>
    <w:rsid w:val="006E4DB4"/>
    <w:rsid w:val="006F000C"/>
    <w:rsid w:val="006F1052"/>
    <w:rsid w:val="006F15E8"/>
    <w:rsid w:val="006F2273"/>
    <w:rsid w:val="006F3D55"/>
    <w:rsid w:val="006F4188"/>
    <w:rsid w:val="006F710E"/>
    <w:rsid w:val="006F7634"/>
    <w:rsid w:val="006F7ED5"/>
    <w:rsid w:val="00701FA2"/>
    <w:rsid w:val="0070254A"/>
    <w:rsid w:val="007027A5"/>
    <w:rsid w:val="007037C4"/>
    <w:rsid w:val="007037D5"/>
    <w:rsid w:val="00703A99"/>
    <w:rsid w:val="00703B77"/>
    <w:rsid w:val="00704482"/>
    <w:rsid w:val="00705C93"/>
    <w:rsid w:val="00705DFD"/>
    <w:rsid w:val="00706167"/>
    <w:rsid w:val="00706F07"/>
    <w:rsid w:val="0070782D"/>
    <w:rsid w:val="00711361"/>
    <w:rsid w:val="007116D9"/>
    <w:rsid w:val="0071174E"/>
    <w:rsid w:val="00711D59"/>
    <w:rsid w:val="00713272"/>
    <w:rsid w:val="007140A9"/>
    <w:rsid w:val="00714208"/>
    <w:rsid w:val="00714C9A"/>
    <w:rsid w:val="00715856"/>
    <w:rsid w:val="0071681D"/>
    <w:rsid w:val="00721601"/>
    <w:rsid w:val="00722004"/>
    <w:rsid w:val="00722020"/>
    <w:rsid w:val="007222FA"/>
    <w:rsid w:val="0072339E"/>
    <w:rsid w:val="007233CE"/>
    <w:rsid w:val="00723531"/>
    <w:rsid w:val="00724DBC"/>
    <w:rsid w:val="007253B9"/>
    <w:rsid w:val="0072594B"/>
    <w:rsid w:val="007259AC"/>
    <w:rsid w:val="00725D3D"/>
    <w:rsid w:val="00727D01"/>
    <w:rsid w:val="00727F4A"/>
    <w:rsid w:val="0073028D"/>
    <w:rsid w:val="00730F4C"/>
    <w:rsid w:val="00732189"/>
    <w:rsid w:val="00732743"/>
    <w:rsid w:val="00733FB6"/>
    <w:rsid w:val="00735536"/>
    <w:rsid w:val="00736749"/>
    <w:rsid w:val="00736CAA"/>
    <w:rsid w:val="00736DB7"/>
    <w:rsid w:val="0073752E"/>
    <w:rsid w:val="00737794"/>
    <w:rsid w:val="007405E5"/>
    <w:rsid w:val="00740B7B"/>
    <w:rsid w:val="00742DA8"/>
    <w:rsid w:val="0074323C"/>
    <w:rsid w:val="00743492"/>
    <w:rsid w:val="0074390C"/>
    <w:rsid w:val="00743B15"/>
    <w:rsid w:val="00745AF5"/>
    <w:rsid w:val="00745B15"/>
    <w:rsid w:val="00745CA2"/>
    <w:rsid w:val="00750A69"/>
    <w:rsid w:val="007512BD"/>
    <w:rsid w:val="00751CE5"/>
    <w:rsid w:val="00751E0D"/>
    <w:rsid w:val="00752129"/>
    <w:rsid w:val="00752E45"/>
    <w:rsid w:val="0075321E"/>
    <w:rsid w:val="007532AB"/>
    <w:rsid w:val="00753356"/>
    <w:rsid w:val="00753693"/>
    <w:rsid w:val="00753A6D"/>
    <w:rsid w:val="00754492"/>
    <w:rsid w:val="00754749"/>
    <w:rsid w:val="00754BDE"/>
    <w:rsid w:val="007556C7"/>
    <w:rsid w:val="00755BEB"/>
    <w:rsid w:val="007612CB"/>
    <w:rsid w:val="00762A11"/>
    <w:rsid w:val="00762D66"/>
    <w:rsid w:val="007634F6"/>
    <w:rsid w:val="007665A8"/>
    <w:rsid w:val="00771807"/>
    <w:rsid w:val="00771A87"/>
    <w:rsid w:val="0077204D"/>
    <w:rsid w:val="007726F4"/>
    <w:rsid w:val="00772800"/>
    <w:rsid w:val="007728F5"/>
    <w:rsid w:val="00772B59"/>
    <w:rsid w:val="0077329F"/>
    <w:rsid w:val="0077358E"/>
    <w:rsid w:val="00775214"/>
    <w:rsid w:val="007772F8"/>
    <w:rsid w:val="00777B22"/>
    <w:rsid w:val="00782D68"/>
    <w:rsid w:val="0078404E"/>
    <w:rsid w:val="00785E44"/>
    <w:rsid w:val="00785E79"/>
    <w:rsid w:val="00786041"/>
    <w:rsid w:val="00786668"/>
    <w:rsid w:val="007866C9"/>
    <w:rsid w:val="00786956"/>
    <w:rsid w:val="0078716D"/>
    <w:rsid w:val="00787676"/>
    <w:rsid w:val="00790D3A"/>
    <w:rsid w:val="00791334"/>
    <w:rsid w:val="007917C5"/>
    <w:rsid w:val="00791FB9"/>
    <w:rsid w:val="00792F57"/>
    <w:rsid w:val="007949F6"/>
    <w:rsid w:val="007951BB"/>
    <w:rsid w:val="007956C9"/>
    <w:rsid w:val="00795718"/>
    <w:rsid w:val="00795A84"/>
    <w:rsid w:val="00796D3A"/>
    <w:rsid w:val="00796F42"/>
    <w:rsid w:val="007A1623"/>
    <w:rsid w:val="007A3301"/>
    <w:rsid w:val="007A354D"/>
    <w:rsid w:val="007A3F4F"/>
    <w:rsid w:val="007A5417"/>
    <w:rsid w:val="007A5918"/>
    <w:rsid w:val="007A5B33"/>
    <w:rsid w:val="007A5D4F"/>
    <w:rsid w:val="007A7497"/>
    <w:rsid w:val="007A781C"/>
    <w:rsid w:val="007B0008"/>
    <w:rsid w:val="007B242B"/>
    <w:rsid w:val="007B265C"/>
    <w:rsid w:val="007B2AFA"/>
    <w:rsid w:val="007B46FE"/>
    <w:rsid w:val="007B4750"/>
    <w:rsid w:val="007B4870"/>
    <w:rsid w:val="007B4CFB"/>
    <w:rsid w:val="007B5F59"/>
    <w:rsid w:val="007B780D"/>
    <w:rsid w:val="007C033A"/>
    <w:rsid w:val="007C06B9"/>
    <w:rsid w:val="007C0832"/>
    <w:rsid w:val="007C0FAB"/>
    <w:rsid w:val="007C1196"/>
    <w:rsid w:val="007C4964"/>
    <w:rsid w:val="007C5828"/>
    <w:rsid w:val="007C630F"/>
    <w:rsid w:val="007C713C"/>
    <w:rsid w:val="007D0BC3"/>
    <w:rsid w:val="007D165C"/>
    <w:rsid w:val="007D1D22"/>
    <w:rsid w:val="007D2A85"/>
    <w:rsid w:val="007D31F8"/>
    <w:rsid w:val="007D4716"/>
    <w:rsid w:val="007D579B"/>
    <w:rsid w:val="007D59DA"/>
    <w:rsid w:val="007D5A9C"/>
    <w:rsid w:val="007D5E2F"/>
    <w:rsid w:val="007D603F"/>
    <w:rsid w:val="007D71BA"/>
    <w:rsid w:val="007E03C1"/>
    <w:rsid w:val="007E0559"/>
    <w:rsid w:val="007E101E"/>
    <w:rsid w:val="007E1B00"/>
    <w:rsid w:val="007E1DB6"/>
    <w:rsid w:val="007E329C"/>
    <w:rsid w:val="007E3F54"/>
    <w:rsid w:val="007E454A"/>
    <w:rsid w:val="007E57D5"/>
    <w:rsid w:val="007E63A1"/>
    <w:rsid w:val="007E6D8B"/>
    <w:rsid w:val="007F05AA"/>
    <w:rsid w:val="007F1EBC"/>
    <w:rsid w:val="007F22A5"/>
    <w:rsid w:val="007F4457"/>
    <w:rsid w:val="007F4750"/>
    <w:rsid w:val="007F4F0A"/>
    <w:rsid w:val="007F5137"/>
    <w:rsid w:val="007F6885"/>
    <w:rsid w:val="007F7433"/>
    <w:rsid w:val="007F7B53"/>
    <w:rsid w:val="007F7F73"/>
    <w:rsid w:val="00800577"/>
    <w:rsid w:val="00800A59"/>
    <w:rsid w:val="00800B65"/>
    <w:rsid w:val="008013AA"/>
    <w:rsid w:val="008034AB"/>
    <w:rsid w:val="0080355F"/>
    <w:rsid w:val="00803F83"/>
    <w:rsid w:val="008042D2"/>
    <w:rsid w:val="00804849"/>
    <w:rsid w:val="00805359"/>
    <w:rsid w:val="00806DC3"/>
    <w:rsid w:val="008071EA"/>
    <w:rsid w:val="008073D4"/>
    <w:rsid w:val="008074D4"/>
    <w:rsid w:val="00807B27"/>
    <w:rsid w:val="0081087F"/>
    <w:rsid w:val="00810D6D"/>
    <w:rsid w:val="008139DD"/>
    <w:rsid w:val="00814BFF"/>
    <w:rsid w:val="00814F45"/>
    <w:rsid w:val="00816349"/>
    <w:rsid w:val="00817505"/>
    <w:rsid w:val="008203DB"/>
    <w:rsid w:val="00820685"/>
    <w:rsid w:val="00820FC9"/>
    <w:rsid w:val="008218B8"/>
    <w:rsid w:val="0082232A"/>
    <w:rsid w:val="00822537"/>
    <w:rsid w:val="00822E8A"/>
    <w:rsid w:val="00824D3C"/>
    <w:rsid w:val="008262E6"/>
    <w:rsid w:val="00827775"/>
    <w:rsid w:val="00832EC0"/>
    <w:rsid w:val="008335D6"/>
    <w:rsid w:val="00837685"/>
    <w:rsid w:val="0084108A"/>
    <w:rsid w:val="008425DE"/>
    <w:rsid w:val="00842755"/>
    <w:rsid w:val="00842DBF"/>
    <w:rsid w:val="00843CB4"/>
    <w:rsid w:val="00844B2A"/>
    <w:rsid w:val="00847069"/>
    <w:rsid w:val="00847287"/>
    <w:rsid w:val="00847E1F"/>
    <w:rsid w:val="0085017B"/>
    <w:rsid w:val="00850276"/>
    <w:rsid w:val="00851BDE"/>
    <w:rsid w:val="00852797"/>
    <w:rsid w:val="00854A76"/>
    <w:rsid w:val="00856714"/>
    <w:rsid w:val="00857B2F"/>
    <w:rsid w:val="00857CAE"/>
    <w:rsid w:val="00857E85"/>
    <w:rsid w:val="00860032"/>
    <w:rsid w:val="00860B61"/>
    <w:rsid w:val="00860D03"/>
    <w:rsid w:val="00860D7D"/>
    <w:rsid w:val="00861AE6"/>
    <w:rsid w:val="00862F3C"/>
    <w:rsid w:val="0086457E"/>
    <w:rsid w:val="008651F1"/>
    <w:rsid w:val="00865220"/>
    <w:rsid w:val="00865E27"/>
    <w:rsid w:val="00865EEA"/>
    <w:rsid w:val="00866A0A"/>
    <w:rsid w:val="00866E4A"/>
    <w:rsid w:val="0087145D"/>
    <w:rsid w:val="00873291"/>
    <w:rsid w:val="00874D42"/>
    <w:rsid w:val="00875D74"/>
    <w:rsid w:val="00875EA9"/>
    <w:rsid w:val="0087630A"/>
    <w:rsid w:val="008767D9"/>
    <w:rsid w:val="00881067"/>
    <w:rsid w:val="008842C5"/>
    <w:rsid w:val="00884D91"/>
    <w:rsid w:val="00884F3D"/>
    <w:rsid w:val="0088670C"/>
    <w:rsid w:val="00886DBB"/>
    <w:rsid w:val="00886DBE"/>
    <w:rsid w:val="008873C9"/>
    <w:rsid w:val="00887AEE"/>
    <w:rsid w:val="00891097"/>
    <w:rsid w:val="008910ED"/>
    <w:rsid w:val="008935F7"/>
    <w:rsid w:val="008936F8"/>
    <w:rsid w:val="0089414F"/>
    <w:rsid w:val="00894CB2"/>
    <w:rsid w:val="00895184"/>
    <w:rsid w:val="008954FE"/>
    <w:rsid w:val="00896A79"/>
    <w:rsid w:val="00897955"/>
    <w:rsid w:val="00897B79"/>
    <w:rsid w:val="008A04C7"/>
    <w:rsid w:val="008A27FD"/>
    <w:rsid w:val="008A3216"/>
    <w:rsid w:val="008A4986"/>
    <w:rsid w:val="008A4998"/>
    <w:rsid w:val="008A6A17"/>
    <w:rsid w:val="008A6F21"/>
    <w:rsid w:val="008A7060"/>
    <w:rsid w:val="008A782B"/>
    <w:rsid w:val="008A7E9E"/>
    <w:rsid w:val="008B0E86"/>
    <w:rsid w:val="008B1615"/>
    <w:rsid w:val="008B22B5"/>
    <w:rsid w:val="008B3B66"/>
    <w:rsid w:val="008B3CA8"/>
    <w:rsid w:val="008B3D22"/>
    <w:rsid w:val="008B3E43"/>
    <w:rsid w:val="008B73BC"/>
    <w:rsid w:val="008B7407"/>
    <w:rsid w:val="008B7D8B"/>
    <w:rsid w:val="008C1B62"/>
    <w:rsid w:val="008C2721"/>
    <w:rsid w:val="008C40C7"/>
    <w:rsid w:val="008C433C"/>
    <w:rsid w:val="008C474F"/>
    <w:rsid w:val="008C5443"/>
    <w:rsid w:val="008C55CA"/>
    <w:rsid w:val="008C5695"/>
    <w:rsid w:val="008C5A12"/>
    <w:rsid w:val="008C5A44"/>
    <w:rsid w:val="008C649E"/>
    <w:rsid w:val="008C7AE3"/>
    <w:rsid w:val="008D1868"/>
    <w:rsid w:val="008D1902"/>
    <w:rsid w:val="008D357A"/>
    <w:rsid w:val="008D43FB"/>
    <w:rsid w:val="008D4A19"/>
    <w:rsid w:val="008D5538"/>
    <w:rsid w:val="008D59C7"/>
    <w:rsid w:val="008D5CA3"/>
    <w:rsid w:val="008D6443"/>
    <w:rsid w:val="008D6AF0"/>
    <w:rsid w:val="008D70CD"/>
    <w:rsid w:val="008D7560"/>
    <w:rsid w:val="008D7774"/>
    <w:rsid w:val="008D7B05"/>
    <w:rsid w:val="008D7C9A"/>
    <w:rsid w:val="008E11CA"/>
    <w:rsid w:val="008E2CF2"/>
    <w:rsid w:val="008E341B"/>
    <w:rsid w:val="008E4223"/>
    <w:rsid w:val="008E5914"/>
    <w:rsid w:val="008E6CD3"/>
    <w:rsid w:val="008E7874"/>
    <w:rsid w:val="008E7E2D"/>
    <w:rsid w:val="008F199C"/>
    <w:rsid w:val="008F2A0D"/>
    <w:rsid w:val="008F36E4"/>
    <w:rsid w:val="008F4A69"/>
    <w:rsid w:val="008F4B3C"/>
    <w:rsid w:val="008F555B"/>
    <w:rsid w:val="008F7A35"/>
    <w:rsid w:val="009013DA"/>
    <w:rsid w:val="00901FD3"/>
    <w:rsid w:val="009021D8"/>
    <w:rsid w:val="009025F9"/>
    <w:rsid w:val="009036C5"/>
    <w:rsid w:val="009038D5"/>
    <w:rsid w:val="00906065"/>
    <w:rsid w:val="0090677F"/>
    <w:rsid w:val="00906D56"/>
    <w:rsid w:val="0091010C"/>
    <w:rsid w:val="00910C9D"/>
    <w:rsid w:val="0091220E"/>
    <w:rsid w:val="009129E5"/>
    <w:rsid w:val="00913BF5"/>
    <w:rsid w:val="00914651"/>
    <w:rsid w:val="00915851"/>
    <w:rsid w:val="009171AC"/>
    <w:rsid w:val="009216D0"/>
    <w:rsid w:val="00921BB3"/>
    <w:rsid w:val="00922D57"/>
    <w:rsid w:val="00923136"/>
    <w:rsid w:val="009246BB"/>
    <w:rsid w:val="00924A85"/>
    <w:rsid w:val="0092542F"/>
    <w:rsid w:val="00925722"/>
    <w:rsid w:val="00925FA6"/>
    <w:rsid w:val="0092698A"/>
    <w:rsid w:val="00926B69"/>
    <w:rsid w:val="0092713F"/>
    <w:rsid w:val="009278DF"/>
    <w:rsid w:val="00930000"/>
    <w:rsid w:val="009301AC"/>
    <w:rsid w:val="00931E80"/>
    <w:rsid w:val="0093316C"/>
    <w:rsid w:val="00934ECA"/>
    <w:rsid w:val="00937A90"/>
    <w:rsid w:val="009451DF"/>
    <w:rsid w:val="00946575"/>
    <w:rsid w:val="0095022F"/>
    <w:rsid w:val="00950350"/>
    <w:rsid w:val="0095061B"/>
    <w:rsid w:val="009511DC"/>
    <w:rsid w:val="00951E05"/>
    <w:rsid w:val="0095205F"/>
    <w:rsid w:val="009533EE"/>
    <w:rsid w:val="00954FDF"/>
    <w:rsid w:val="009553E2"/>
    <w:rsid w:val="00955435"/>
    <w:rsid w:val="00956C54"/>
    <w:rsid w:val="009573A1"/>
    <w:rsid w:val="009579FC"/>
    <w:rsid w:val="0096088F"/>
    <w:rsid w:val="009608C7"/>
    <w:rsid w:val="009634A4"/>
    <w:rsid w:val="00963B4C"/>
    <w:rsid w:val="00963D51"/>
    <w:rsid w:val="0096474A"/>
    <w:rsid w:val="0096682D"/>
    <w:rsid w:val="009674BC"/>
    <w:rsid w:val="009709BE"/>
    <w:rsid w:val="0097399B"/>
    <w:rsid w:val="00976A20"/>
    <w:rsid w:val="00976F56"/>
    <w:rsid w:val="00977107"/>
    <w:rsid w:val="00977C63"/>
    <w:rsid w:val="0098050B"/>
    <w:rsid w:val="0098050E"/>
    <w:rsid w:val="00980EA3"/>
    <w:rsid w:val="00982818"/>
    <w:rsid w:val="0098364E"/>
    <w:rsid w:val="00984359"/>
    <w:rsid w:val="00984B5E"/>
    <w:rsid w:val="00985E7C"/>
    <w:rsid w:val="0098616D"/>
    <w:rsid w:val="009877B3"/>
    <w:rsid w:val="009902D8"/>
    <w:rsid w:val="00990C96"/>
    <w:rsid w:val="0099156D"/>
    <w:rsid w:val="0099173D"/>
    <w:rsid w:val="009927B9"/>
    <w:rsid w:val="00993909"/>
    <w:rsid w:val="009940C0"/>
    <w:rsid w:val="00994975"/>
    <w:rsid w:val="00994B1D"/>
    <w:rsid w:val="00995246"/>
    <w:rsid w:val="00995943"/>
    <w:rsid w:val="00995B91"/>
    <w:rsid w:val="009978EC"/>
    <w:rsid w:val="009A0203"/>
    <w:rsid w:val="009A04BB"/>
    <w:rsid w:val="009A0799"/>
    <w:rsid w:val="009A1D62"/>
    <w:rsid w:val="009A2489"/>
    <w:rsid w:val="009A28B1"/>
    <w:rsid w:val="009A30B6"/>
    <w:rsid w:val="009A3D4A"/>
    <w:rsid w:val="009A43F7"/>
    <w:rsid w:val="009A4E0F"/>
    <w:rsid w:val="009A51A0"/>
    <w:rsid w:val="009A60FC"/>
    <w:rsid w:val="009A66B8"/>
    <w:rsid w:val="009A7008"/>
    <w:rsid w:val="009A7961"/>
    <w:rsid w:val="009A7F6F"/>
    <w:rsid w:val="009B0D03"/>
    <w:rsid w:val="009B151F"/>
    <w:rsid w:val="009B1A45"/>
    <w:rsid w:val="009B2FF4"/>
    <w:rsid w:val="009B4C03"/>
    <w:rsid w:val="009B5CD8"/>
    <w:rsid w:val="009B5F9A"/>
    <w:rsid w:val="009B7816"/>
    <w:rsid w:val="009C101A"/>
    <w:rsid w:val="009C3426"/>
    <w:rsid w:val="009C3A24"/>
    <w:rsid w:val="009C3E5B"/>
    <w:rsid w:val="009C40E6"/>
    <w:rsid w:val="009C41FA"/>
    <w:rsid w:val="009C4DFC"/>
    <w:rsid w:val="009C57FF"/>
    <w:rsid w:val="009C725E"/>
    <w:rsid w:val="009D17ED"/>
    <w:rsid w:val="009D1806"/>
    <w:rsid w:val="009D1C89"/>
    <w:rsid w:val="009D21F6"/>
    <w:rsid w:val="009D2549"/>
    <w:rsid w:val="009D26B4"/>
    <w:rsid w:val="009D2992"/>
    <w:rsid w:val="009D34EE"/>
    <w:rsid w:val="009D3B7C"/>
    <w:rsid w:val="009D3C7E"/>
    <w:rsid w:val="009D4578"/>
    <w:rsid w:val="009D52A2"/>
    <w:rsid w:val="009D5577"/>
    <w:rsid w:val="009D67BD"/>
    <w:rsid w:val="009D77D7"/>
    <w:rsid w:val="009E02E3"/>
    <w:rsid w:val="009E18C3"/>
    <w:rsid w:val="009E39FE"/>
    <w:rsid w:val="009E4968"/>
    <w:rsid w:val="009E52C6"/>
    <w:rsid w:val="009E5AAA"/>
    <w:rsid w:val="009E5C3D"/>
    <w:rsid w:val="009E754B"/>
    <w:rsid w:val="009E7762"/>
    <w:rsid w:val="009F0CA3"/>
    <w:rsid w:val="009F0E73"/>
    <w:rsid w:val="009F1A75"/>
    <w:rsid w:val="009F238A"/>
    <w:rsid w:val="009F24DF"/>
    <w:rsid w:val="009F3FC5"/>
    <w:rsid w:val="009F4A56"/>
    <w:rsid w:val="009F58D2"/>
    <w:rsid w:val="009F5F82"/>
    <w:rsid w:val="009F669A"/>
    <w:rsid w:val="009F66BB"/>
    <w:rsid w:val="009F7BBC"/>
    <w:rsid w:val="009F7C63"/>
    <w:rsid w:val="00A030FD"/>
    <w:rsid w:val="00A031D1"/>
    <w:rsid w:val="00A03800"/>
    <w:rsid w:val="00A0442F"/>
    <w:rsid w:val="00A04776"/>
    <w:rsid w:val="00A04B6D"/>
    <w:rsid w:val="00A053AD"/>
    <w:rsid w:val="00A06B7D"/>
    <w:rsid w:val="00A1043C"/>
    <w:rsid w:val="00A108FB"/>
    <w:rsid w:val="00A10B52"/>
    <w:rsid w:val="00A10DE2"/>
    <w:rsid w:val="00A10FCA"/>
    <w:rsid w:val="00A1117F"/>
    <w:rsid w:val="00A11B49"/>
    <w:rsid w:val="00A12689"/>
    <w:rsid w:val="00A13B51"/>
    <w:rsid w:val="00A14067"/>
    <w:rsid w:val="00A1556D"/>
    <w:rsid w:val="00A15EC3"/>
    <w:rsid w:val="00A17A85"/>
    <w:rsid w:val="00A212E2"/>
    <w:rsid w:val="00A21DBE"/>
    <w:rsid w:val="00A227B6"/>
    <w:rsid w:val="00A22DE3"/>
    <w:rsid w:val="00A23D6D"/>
    <w:rsid w:val="00A24C22"/>
    <w:rsid w:val="00A25179"/>
    <w:rsid w:val="00A25552"/>
    <w:rsid w:val="00A2743F"/>
    <w:rsid w:val="00A277F6"/>
    <w:rsid w:val="00A300CA"/>
    <w:rsid w:val="00A3037F"/>
    <w:rsid w:val="00A31073"/>
    <w:rsid w:val="00A31276"/>
    <w:rsid w:val="00A31468"/>
    <w:rsid w:val="00A315B0"/>
    <w:rsid w:val="00A35B9E"/>
    <w:rsid w:val="00A36DDF"/>
    <w:rsid w:val="00A36FED"/>
    <w:rsid w:val="00A37A49"/>
    <w:rsid w:val="00A37D71"/>
    <w:rsid w:val="00A41C2D"/>
    <w:rsid w:val="00A42B82"/>
    <w:rsid w:val="00A443D9"/>
    <w:rsid w:val="00A44FC3"/>
    <w:rsid w:val="00A456A4"/>
    <w:rsid w:val="00A46A4F"/>
    <w:rsid w:val="00A47609"/>
    <w:rsid w:val="00A511B4"/>
    <w:rsid w:val="00A5256E"/>
    <w:rsid w:val="00A52FE2"/>
    <w:rsid w:val="00A53B26"/>
    <w:rsid w:val="00A54AD7"/>
    <w:rsid w:val="00A565E1"/>
    <w:rsid w:val="00A566C6"/>
    <w:rsid w:val="00A60CFC"/>
    <w:rsid w:val="00A61A7F"/>
    <w:rsid w:val="00A61CEA"/>
    <w:rsid w:val="00A62386"/>
    <w:rsid w:val="00A634D2"/>
    <w:rsid w:val="00A645D1"/>
    <w:rsid w:val="00A64795"/>
    <w:rsid w:val="00A647D3"/>
    <w:rsid w:val="00A64A6A"/>
    <w:rsid w:val="00A650A0"/>
    <w:rsid w:val="00A65AA7"/>
    <w:rsid w:val="00A66D98"/>
    <w:rsid w:val="00A7056D"/>
    <w:rsid w:val="00A708C8"/>
    <w:rsid w:val="00A7142D"/>
    <w:rsid w:val="00A71AF5"/>
    <w:rsid w:val="00A71DC9"/>
    <w:rsid w:val="00A72CEB"/>
    <w:rsid w:val="00A73096"/>
    <w:rsid w:val="00A73D6E"/>
    <w:rsid w:val="00A746E4"/>
    <w:rsid w:val="00A75B22"/>
    <w:rsid w:val="00A765E0"/>
    <w:rsid w:val="00A775C7"/>
    <w:rsid w:val="00A81603"/>
    <w:rsid w:val="00A8204A"/>
    <w:rsid w:val="00A82BDF"/>
    <w:rsid w:val="00A82C28"/>
    <w:rsid w:val="00A82CFD"/>
    <w:rsid w:val="00A840EF"/>
    <w:rsid w:val="00A8414E"/>
    <w:rsid w:val="00A85817"/>
    <w:rsid w:val="00A8672E"/>
    <w:rsid w:val="00A87589"/>
    <w:rsid w:val="00A9005F"/>
    <w:rsid w:val="00A9072F"/>
    <w:rsid w:val="00A918F1"/>
    <w:rsid w:val="00A91B6B"/>
    <w:rsid w:val="00A92F32"/>
    <w:rsid w:val="00A93600"/>
    <w:rsid w:val="00A947C3"/>
    <w:rsid w:val="00A948CC"/>
    <w:rsid w:val="00A94E59"/>
    <w:rsid w:val="00A95FA2"/>
    <w:rsid w:val="00A97C24"/>
    <w:rsid w:val="00AA031C"/>
    <w:rsid w:val="00AA064A"/>
    <w:rsid w:val="00AA1238"/>
    <w:rsid w:val="00AA1F88"/>
    <w:rsid w:val="00AA1F97"/>
    <w:rsid w:val="00AA28AD"/>
    <w:rsid w:val="00AA350E"/>
    <w:rsid w:val="00AA3961"/>
    <w:rsid w:val="00AA43DE"/>
    <w:rsid w:val="00AA7A72"/>
    <w:rsid w:val="00AB0F3D"/>
    <w:rsid w:val="00AB17BD"/>
    <w:rsid w:val="00AB2A17"/>
    <w:rsid w:val="00AB2D5B"/>
    <w:rsid w:val="00AB2EEE"/>
    <w:rsid w:val="00AB4273"/>
    <w:rsid w:val="00AB4DA8"/>
    <w:rsid w:val="00AB5089"/>
    <w:rsid w:val="00AB5566"/>
    <w:rsid w:val="00AB5A98"/>
    <w:rsid w:val="00AB6E22"/>
    <w:rsid w:val="00AB7871"/>
    <w:rsid w:val="00AC0B4B"/>
    <w:rsid w:val="00AC25FE"/>
    <w:rsid w:val="00AC38A6"/>
    <w:rsid w:val="00AD0206"/>
    <w:rsid w:val="00AD0CB0"/>
    <w:rsid w:val="00AD0E15"/>
    <w:rsid w:val="00AD0EF6"/>
    <w:rsid w:val="00AD0F0D"/>
    <w:rsid w:val="00AD17FB"/>
    <w:rsid w:val="00AD268D"/>
    <w:rsid w:val="00AD3B69"/>
    <w:rsid w:val="00AD45D5"/>
    <w:rsid w:val="00AD46C6"/>
    <w:rsid w:val="00AD5CB8"/>
    <w:rsid w:val="00AD6961"/>
    <w:rsid w:val="00AD6CA2"/>
    <w:rsid w:val="00AE2716"/>
    <w:rsid w:val="00AE3921"/>
    <w:rsid w:val="00AE409C"/>
    <w:rsid w:val="00AE5687"/>
    <w:rsid w:val="00AE6583"/>
    <w:rsid w:val="00AE6CAD"/>
    <w:rsid w:val="00AE7F4A"/>
    <w:rsid w:val="00AE7FB5"/>
    <w:rsid w:val="00AF0132"/>
    <w:rsid w:val="00AF0270"/>
    <w:rsid w:val="00AF0B73"/>
    <w:rsid w:val="00AF197E"/>
    <w:rsid w:val="00AF3C21"/>
    <w:rsid w:val="00AF3E60"/>
    <w:rsid w:val="00AF596A"/>
    <w:rsid w:val="00AF5AF9"/>
    <w:rsid w:val="00AF60F2"/>
    <w:rsid w:val="00AF6412"/>
    <w:rsid w:val="00AF67EA"/>
    <w:rsid w:val="00AF7F99"/>
    <w:rsid w:val="00B00142"/>
    <w:rsid w:val="00B00ADA"/>
    <w:rsid w:val="00B01E80"/>
    <w:rsid w:val="00B0364E"/>
    <w:rsid w:val="00B03811"/>
    <w:rsid w:val="00B0496F"/>
    <w:rsid w:val="00B04A15"/>
    <w:rsid w:val="00B05CB3"/>
    <w:rsid w:val="00B07113"/>
    <w:rsid w:val="00B10544"/>
    <w:rsid w:val="00B1070D"/>
    <w:rsid w:val="00B13497"/>
    <w:rsid w:val="00B13950"/>
    <w:rsid w:val="00B13B57"/>
    <w:rsid w:val="00B13F74"/>
    <w:rsid w:val="00B14190"/>
    <w:rsid w:val="00B149E3"/>
    <w:rsid w:val="00B155F9"/>
    <w:rsid w:val="00B15E05"/>
    <w:rsid w:val="00B16611"/>
    <w:rsid w:val="00B16969"/>
    <w:rsid w:val="00B16EA7"/>
    <w:rsid w:val="00B1741F"/>
    <w:rsid w:val="00B22E08"/>
    <w:rsid w:val="00B231A7"/>
    <w:rsid w:val="00B233A0"/>
    <w:rsid w:val="00B24649"/>
    <w:rsid w:val="00B25136"/>
    <w:rsid w:val="00B2522E"/>
    <w:rsid w:val="00B271EB"/>
    <w:rsid w:val="00B27406"/>
    <w:rsid w:val="00B274E1"/>
    <w:rsid w:val="00B27E6C"/>
    <w:rsid w:val="00B30CE1"/>
    <w:rsid w:val="00B31F62"/>
    <w:rsid w:val="00B32084"/>
    <w:rsid w:val="00B34206"/>
    <w:rsid w:val="00B357CA"/>
    <w:rsid w:val="00B36482"/>
    <w:rsid w:val="00B36904"/>
    <w:rsid w:val="00B40077"/>
    <w:rsid w:val="00B40DAA"/>
    <w:rsid w:val="00B40F15"/>
    <w:rsid w:val="00B410DC"/>
    <w:rsid w:val="00B4207F"/>
    <w:rsid w:val="00B4265B"/>
    <w:rsid w:val="00B42F65"/>
    <w:rsid w:val="00B4323C"/>
    <w:rsid w:val="00B43DDC"/>
    <w:rsid w:val="00B4468F"/>
    <w:rsid w:val="00B446E0"/>
    <w:rsid w:val="00B455D9"/>
    <w:rsid w:val="00B45958"/>
    <w:rsid w:val="00B47019"/>
    <w:rsid w:val="00B4701C"/>
    <w:rsid w:val="00B475CB"/>
    <w:rsid w:val="00B50C69"/>
    <w:rsid w:val="00B51B1D"/>
    <w:rsid w:val="00B51BF7"/>
    <w:rsid w:val="00B51F61"/>
    <w:rsid w:val="00B52765"/>
    <w:rsid w:val="00B54B59"/>
    <w:rsid w:val="00B55601"/>
    <w:rsid w:val="00B55C17"/>
    <w:rsid w:val="00B563C1"/>
    <w:rsid w:val="00B5658B"/>
    <w:rsid w:val="00B56BFE"/>
    <w:rsid w:val="00B6051C"/>
    <w:rsid w:val="00B60D97"/>
    <w:rsid w:val="00B61669"/>
    <w:rsid w:val="00B61988"/>
    <w:rsid w:val="00B61A60"/>
    <w:rsid w:val="00B622E2"/>
    <w:rsid w:val="00B623E2"/>
    <w:rsid w:val="00B62569"/>
    <w:rsid w:val="00B637A4"/>
    <w:rsid w:val="00B64A9D"/>
    <w:rsid w:val="00B658E3"/>
    <w:rsid w:val="00B664B4"/>
    <w:rsid w:val="00B66C90"/>
    <w:rsid w:val="00B672AB"/>
    <w:rsid w:val="00B70023"/>
    <w:rsid w:val="00B70231"/>
    <w:rsid w:val="00B70BEF"/>
    <w:rsid w:val="00B716ED"/>
    <w:rsid w:val="00B73A9B"/>
    <w:rsid w:val="00B73F45"/>
    <w:rsid w:val="00B74E70"/>
    <w:rsid w:val="00B75EBE"/>
    <w:rsid w:val="00B7621D"/>
    <w:rsid w:val="00B80746"/>
    <w:rsid w:val="00B80A17"/>
    <w:rsid w:val="00B815A3"/>
    <w:rsid w:val="00B82557"/>
    <w:rsid w:val="00B82EE4"/>
    <w:rsid w:val="00B8386A"/>
    <w:rsid w:val="00B83E47"/>
    <w:rsid w:val="00B840C8"/>
    <w:rsid w:val="00B8474E"/>
    <w:rsid w:val="00B869D0"/>
    <w:rsid w:val="00B86B84"/>
    <w:rsid w:val="00B87170"/>
    <w:rsid w:val="00B87202"/>
    <w:rsid w:val="00B872FA"/>
    <w:rsid w:val="00B87666"/>
    <w:rsid w:val="00B92312"/>
    <w:rsid w:val="00B92F7B"/>
    <w:rsid w:val="00B942A8"/>
    <w:rsid w:val="00B95BD9"/>
    <w:rsid w:val="00BA1049"/>
    <w:rsid w:val="00BA12D5"/>
    <w:rsid w:val="00BA1F4B"/>
    <w:rsid w:val="00BA3AC1"/>
    <w:rsid w:val="00BA421F"/>
    <w:rsid w:val="00BA5505"/>
    <w:rsid w:val="00BA60CD"/>
    <w:rsid w:val="00BA77B6"/>
    <w:rsid w:val="00BA7D36"/>
    <w:rsid w:val="00BB126A"/>
    <w:rsid w:val="00BB18B7"/>
    <w:rsid w:val="00BB1AC5"/>
    <w:rsid w:val="00BB1E83"/>
    <w:rsid w:val="00BB30F9"/>
    <w:rsid w:val="00BB351D"/>
    <w:rsid w:val="00BB38B5"/>
    <w:rsid w:val="00BB4B41"/>
    <w:rsid w:val="00BB4E27"/>
    <w:rsid w:val="00BB5406"/>
    <w:rsid w:val="00BB5E67"/>
    <w:rsid w:val="00BB6818"/>
    <w:rsid w:val="00BB6AED"/>
    <w:rsid w:val="00BB6C74"/>
    <w:rsid w:val="00BB70D9"/>
    <w:rsid w:val="00BC20B3"/>
    <w:rsid w:val="00BC2B02"/>
    <w:rsid w:val="00BC2BC4"/>
    <w:rsid w:val="00BC2DF3"/>
    <w:rsid w:val="00BC3328"/>
    <w:rsid w:val="00BC4838"/>
    <w:rsid w:val="00BC4DE9"/>
    <w:rsid w:val="00BC6BC0"/>
    <w:rsid w:val="00BD00E9"/>
    <w:rsid w:val="00BD00ED"/>
    <w:rsid w:val="00BD0416"/>
    <w:rsid w:val="00BD0C5E"/>
    <w:rsid w:val="00BD1389"/>
    <w:rsid w:val="00BD3D9A"/>
    <w:rsid w:val="00BD45BA"/>
    <w:rsid w:val="00BD493B"/>
    <w:rsid w:val="00BD5BD8"/>
    <w:rsid w:val="00BD61D8"/>
    <w:rsid w:val="00BD74F5"/>
    <w:rsid w:val="00BE3159"/>
    <w:rsid w:val="00BE36CA"/>
    <w:rsid w:val="00BE57F3"/>
    <w:rsid w:val="00BE6342"/>
    <w:rsid w:val="00BE6457"/>
    <w:rsid w:val="00BE6CBE"/>
    <w:rsid w:val="00BE7899"/>
    <w:rsid w:val="00BE7F94"/>
    <w:rsid w:val="00BF00DA"/>
    <w:rsid w:val="00BF045E"/>
    <w:rsid w:val="00BF11CB"/>
    <w:rsid w:val="00BF1475"/>
    <w:rsid w:val="00BF22E6"/>
    <w:rsid w:val="00BF3EA1"/>
    <w:rsid w:val="00BF47F7"/>
    <w:rsid w:val="00BF4DDA"/>
    <w:rsid w:val="00BF5D15"/>
    <w:rsid w:val="00BF6C08"/>
    <w:rsid w:val="00BF6E5A"/>
    <w:rsid w:val="00BF79D8"/>
    <w:rsid w:val="00C00008"/>
    <w:rsid w:val="00C01726"/>
    <w:rsid w:val="00C01E5B"/>
    <w:rsid w:val="00C01FA8"/>
    <w:rsid w:val="00C02D6F"/>
    <w:rsid w:val="00C03C48"/>
    <w:rsid w:val="00C03CED"/>
    <w:rsid w:val="00C05236"/>
    <w:rsid w:val="00C05F43"/>
    <w:rsid w:val="00C066C1"/>
    <w:rsid w:val="00C06A96"/>
    <w:rsid w:val="00C07557"/>
    <w:rsid w:val="00C077A4"/>
    <w:rsid w:val="00C07864"/>
    <w:rsid w:val="00C07910"/>
    <w:rsid w:val="00C07D21"/>
    <w:rsid w:val="00C11319"/>
    <w:rsid w:val="00C11564"/>
    <w:rsid w:val="00C115BC"/>
    <w:rsid w:val="00C119EC"/>
    <w:rsid w:val="00C11D0E"/>
    <w:rsid w:val="00C13F47"/>
    <w:rsid w:val="00C14095"/>
    <w:rsid w:val="00C15271"/>
    <w:rsid w:val="00C16CCF"/>
    <w:rsid w:val="00C17455"/>
    <w:rsid w:val="00C21CA2"/>
    <w:rsid w:val="00C22477"/>
    <w:rsid w:val="00C231D0"/>
    <w:rsid w:val="00C23383"/>
    <w:rsid w:val="00C23CDE"/>
    <w:rsid w:val="00C23D80"/>
    <w:rsid w:val="00C24607"/>
    <w:rsid w:val="00C25EE8"/>
    <w:rsid w:val="00C25F7C"/>
    <w:rsid w:val="00C26EBF"/>
    <w:rsid w:val="00C26FF1"/>
    <w:rsid w:val="00C27E31"/>
    <w:rsid w:val="00C27EB6"/>
    <w:rsid w:val="00C33597"/>
    <w:rsid w:val="00C33BB7"/>
    <w:rsid w:val="00C344E6"/>
    <w:rsid w:val="00C35258"/>
    <w:rsid w:val="00C353D6"/>
    <w:rsid w:val="00C35777"/>
    <w:rsid w:val="00C3793B"/>
    <w:rsid w:val="00C40872"/>
    <w:rsid w:val="00C4097A"/>
    <w:rsid w:val="00C426E0"/>
    <w:rsid w:val="00C42DC8"/>
    <w:rsid w:val="00C4449B"/>
    <w:rsid w:val="00C44F95"/>
    <w:rsid w:val="00C45065"/>
    <w:rsid w:val="00C45CB4"/>
    <w:rsid w:val="00C46E57"/>
    <w:rsid w:val="00C47946"/>
    <w:rsid w:val="00C47C73"/>
    <w:rsid w:val="00C514BA"/>
    <w:rsid w:val="00C521B2"/>
    <w:rsid w:val="00C52513"/>
    <w:rsid w:val="00C52784"/>
    <w:rsid w:val="00C52A72"/>
    <w:rsid w:val="00C53850"/>
    <w:rsid w:val="00C53A39"/>
    <w:rsid w:val="00C53D58"/>
    <w:rsid w:val="00C53FFF"/>
    <w:rsid w:val="00C54590"/>
    <w:rsid w:val="00C54EC4"/>
    <w:rsid w:val="00C56138"/>
    <w:rsid w:val="00C561BB"/>
    <w:rsid w:val="00C57297"/>
    <w:rsid w:val="00C579E1"/>
    <w:rsid w:val="00C57AEE"/>
    <w:rsid w:val="00C6013C"/>
    <w:rsid w:val="00C6137F"/>
    <w:rsid w:val="00C61CB7"/>
    <w:rsid w:val="00C61CC2"/>
    <w:rsid w:val="00C63155"/>
    <w:rsid w:val="00C63D57"/>
    <w:rsid w:val="00C640DA"/>
    <w:rsid w:val="00C64E8C"/>
    <w:rsid w:val="00C6612F"/>
    <w:rsid w:val="00C66976"/>
    <w:rsid w:val="00C66BA5"/>
    <w:rsid w:val="00C677E7"/>
    <w:rsid w:val="00C707E3"/>
    <w:rsid w:val="00C71013"/>
    <w:rsid w:val="00C71234"/>
    <w:rsid w:val="00C725CA"/>
    <w:rsid w:val="00C73D99"/>
    <w:rsid w:val="00C74734"/>
    <w:rsid w:val="00C75235"/>
    <w:rsid w:val="00C76E34"/>
    <w:rsid w:val="00C81EDC"/>
    <w:rsid w:val="00C82654"/>
    <w:rsid w:val="00C8441E"/>
    <w:rsid w:val="00C84569"/>
    <w:rsid w:val="00C85523"/>
    <w:rsid w:val="00C8614C"/>
    <w:rsid w:val="00C86D0E"/>
    <w:rsid w:val="00C87120"/>
    <w:rsid w:val="00C87ADA"/>
    <w:rsid w:val="00C87C9A"/>
    <w:rsid w:val="00C913D1"/>
    <w:rsid w:val="00C915FE"/>
    <w:rsid w:val="00C947C7"/>
    <w:rsid w:val="00C94B82"/>
    <w:rsid w:val="00C956D7"/>
    <w:rsid w:val="00C96505"/>
    <w:rsid w:val="00C97EEB"/>
    <w:rsid w:val="00CA0B8C"/>
    <w:rsid w:val="00CA0C60"/>
    <w:rsid w:val="00CA310F"/>
    <w:rsid w:val="00CA3F8A"/>
    <w:rsid w:val="00CA591E"/>
    <w:rsid w:val="00CA63CB"/>
    <w:rsid w:val="00CA63D9"/>
    <w:rsid w:val="00CA678F"/>
    <w:rsid w:val="00CA7F24"/>
    <w:rsid w:val="00CB175F"/>
    <w:rsid w:val="00CB183C"/>
    <w:rsid w:val="00CB1B48"/>
    <w:rsid w:val="00CB1DD7"/>
    <w:rsid w:val="00CB2566"/>
    <w:rsid w:val="00CB287A"/>
    <w:rsid w:val="00CB399A"/>
    <w:rsid w:val="00CB3B9C"/>
    <w:rsid w:val="00CB506C"/>
    <w:rsid w:val="00CB5167"/>
    <w:rsid w:val="00CB5DC8"/>
    <w:rsid w:val="00CB61B7"/>
    <w:rsid w:val="00CB673E"/>
    <w:rsid w:val="00CB673F"/>
    <w:rsid w:val="00CB6849"/>
    <w:rsid w:val="00CB6989"/>
    <w:rsid w:val="00CB6ABE"/>
    <w:rsid w:val="00CB708A"/>
    <w:rsid w:val="00CB727D"/>
    <w:rsid w:val="00CB7347"/>
    <w:rsid w:val="00CB78A9"/>
    <w:rsid w:val="00CC0809"/>
    <w:rsid w:val="00CC1626"/>
    <w:rsid w:val="00CC2167"/>
    <w:rsid w:val="00CC264D"/>
    <w:rsid w:val="00CC478E"/>
    <w:rsid w:val="00CC4CD2"/>
    <w:rsid w:val="00CC4F3E"/>
    <w:rsid w:val="00CC5FB0"/>
    <w:rsid w:val="00CC6540"/>
    <w:rsid w:val="00CC72F1"/>
    <w:rsid w:val="00CC731E"/>
    <w:rsid w:val="00CC74D2"/>
    <w:rsid w:val="00CC78B8"/>
    <w:rsid w:val="00CD0B61"/>
    <w:rsid w:val="00CD1A15"/>
    <w:rsid w:val="00CD25CA"/>
    <w:rsid w:val="00CD34E8"/>
    <w:rsid w:val="00CD3E96"/>
    <w:rsid w:val="00CD4644"/>
    <w:rsid w:val="00CD61FA"/>
    <w:rsid w:val="00CD6AC8"/>
    <w:rsid w:val="00CD6AD3"/>
    <w:rsid w:val="00CD704F"/>
    <w:rsid w:val="00CD7CD1"/>
    <w:rsid w:val="00CE0A93"/>
    <w:rsid w:val="00CE14E0"/>
    <w:rsid w:val="00CE27B5"/>
    <w:rsid w:val="00CE2A39"/>
    <w:rsid w:val="00CE33FF"/>
    <w:rsid w:val="00CE3F28"/>
    <w:rsid w:val="00CE49AB"/>
    <w:rsid w:val="00CE4F43"/>
    <w:rsid w:val="00CE5A09"/>
    <w:rsid w:val="00CE63E7"/>
    <w:rsid w:val="00CE6CA0"/>
    <w:rsid w:val="00CE6E55"/>
    <w:rsid w:val="00CE6FAC"/>
    <w:rsid w:val="00CE724F"/>
    <w:rsid w:val="00CE7DE9"/>
    <w:rsid w:val="00CF129D"/>
    <w:rsid w:val="00CF13C5"/>
    <w:rsid w:val="00CF181C"/>
    <w:rsid w:val="00CF2098"/>
    <w:rsid w:val="00CF2F98"/>
    <w:rsid w:val="00CF4303"/>
    <w:rsid w:val="00CF4516"/>
    <w:rsid w:val="00CF45AA"/>
    <w:rsid w:val="00CF4A7C"/>
    <w:rsid w:val="00CF54CC"/>
    <w:rsid w:val="00CF6B9A"/>
    <w:rsid w:val="00CF6F49"/>
    <w:rsid w:val="00CF7207"/>
    <w:rsid w:val="00CF7D1F"/>
    <w:rsid w:val="00CF7D56"/>
    <w:rsid w:val="00D01208"/>
    <w:rsid w:val="00D016C6"/>
    <w:rsid w:val="00D01F01"/>
    <w:rsid w:val="00D01FC5"/>
    <w:rsid w:val="00D03BC3"/>
    <w:rsid w:val="00D041B0"/>
    <w:rsid w:val="00D0442C"/>
    <w:rsid w:val="00D04ABE"/>
    <w:rsid w:val="00D05BFD"/>
    <w:rsid w:val="00D05CFA"/>
    <w:rsid w:val="00D068F6"/>
    <w:rsid w:val="00D06933"/>
    <w:rsid w:val="00D1097F"/>
    <w:rsid w:val="00D119B2"/>
    <w:rsid w:val="00D11A34"/>
    <w:rsid w:val="00D120B4"/>
    <w:rsid w:val="00D12438"/>
    <w:rsid w:val="00D12E0B"/>
    <w:rsid w:val="00D169AF"/>
    <w:rsid w:val="00D16AF4"/>
    <w:rsid w:val="00D16ECE"/>
    <w:rsid w:val="00D1716B"/>
    <w:rsid w:val="00D174E8"/>
    <w:rsid w:val="00D1772B"/>
    <w:rsid w:val="00D2027D"/>
    <w:rsid w:val="00D215F8"/>
    <w:rsid w:val="00D21B76"/>
    <w:rsid w:val="00D23602"/>
    <w:rsid w:val="00D24563"/>
    <w:rsid w:val="00D3254B"/>
    <w:rsid w:val="00D32910"/>
    <w:rsid w:val="00D32ED1"/>
    <w:rsid w:val="00D330A1"/>
    <w:rsid w:val="00D33FB9"/>
    <w:rsid w:val="00D3460D"/>
    <w:rsid w:val="00D34B64"/>
    <w:rsid w:val="00D35850"/>
    <w:rsid w:val="00D35D3D"/>
    <w:rsid w:val="00D36D96"/>
    <w:rsid w:val="00D40945"/>
    <w:rsid w:val="00D41609"/>
    <w:rsid w:val="00D42FF5"/>
    <w:rsid w:val="00D43F6B"/>
    <w:rsid w:val="00D449C9"/>
    <w:rsid w:val="00D471FA"/>
    <w:rsid w:val="00D47372"/>
    <w:rsid w:val="00D47B7F"/>
    <w:rsid w:val="00D502AA"/>
    <w:rsid w:val="00D50E27"/>
    <w:rsid w:val="00D51EBF"/>
    <w:rsid w:val="00D5262F"/>
    <w:rsid w:val="00D549B1"/>
    <w:rsid w:val="00D55881"/>
    <w:rsid w:val="00D55E7A"/>
    <w:rsid w:val="00D57B4C"/>
    <w:rsid w:val="00D57D54"/>
    <w:rsid w:val="00D57F24"/>
    <w:rsid w:val="00D6013C"/>
    <w:rsid w:val="00D60A23"/>
    <w:rsid w:val="00D60E23"/>
    <w:rsid w:val="00D61F40"/>
    <w:rsid w:val="00D6350D"/>
    <w:rsid w:val="00D661BE"/>
    <w:rsid w:val="00D70E6A"/>
    <w:rsid w:val="00D71133"/>
    <w:rsid w:val="00D71170"/>
    <w:rsid w:val="00D71CE7"/>
    <w:rsid w:val="00D722E0"/>
    <w:rsid w:val="00D7232D"/>
    <w:rsid w:val="00D7492F"/>
    <w:rsid w:val="00D7552A"/>
    <w:rsid w:val="00D75637"/>
    <w:rsid w:val="00D7656C"/>
    <w:rsid w:val="00D777C5"/>
    <w:rsid w:val="00D80548"/>
    <w:rsid w:val="00D827D0"/>
    <w:rsid w:val="00D8371D"/>
    <w:rsid w:val="00D83788"/>
    <w:rsid w:val="00D83842"/>
    <w:rsid w:val="00D8429B"/>
    <w:rsid w:val="00D853C5"/>
    <w:rsid w:val="00D85620"/>
    <w:rsid w:val="00D85C6B"/>
    <w:rsid w:val="00D86D45"/>
    <w:rsid w:val="00D873E6"/>
    <w:rsid w:val="00D8797C"/>
    <w:rsid w:val="00D93ADF"/>
    <w:rsid w:val="00D93E6A"/>
    <w:rsid w:val="00D96367"/>
    <w:rsid w:val="00D97AF0"/>
    <w:rsid w:val="00D97F82"/>
    <w:rsid w:val="00DA09F3"/>
    <w:rsid w:val="00DA0D9C"/>
    <w:rsid w:val="00DA2411"/>
    <w:rsid w:val="00DA4060"/>
    <w:rsid w:val="00DA4783"/>
    <w:rsid w:val="00DA504C"/>
    <w:rsid w:val="00DA76BB"/>
    <w:rsid w:val="00DB0FCF"/>
    <w:rsid w:val="00DB11AA"/>
    <w:rsid w:val="00DB16AE"/>
    <w:rsid w:val="00DB2611"/>
    <w:rsid w:val="00DB44C2"/>
    <w:rsid w:val="00DB544E"/>
    <w:rsid w:val="00DB5641"/>
    <w:rsid w:val="00DB59BC"/>
    <w:rsid w:val="00DB5EC2"/>
    <w:rsid w:val="00DB7DC2"/>
    <w:rsid w:val="00DC0D32"/>
    <w:rsid w:val="00DC0F7B"/>
    <w:rsid w:val="00DC0FB0"/>
    <w:rsid w:val="00DC1EBF"/>
    <w:rsid w:val="00DC2C64"/>
    <w:rsid w:val="00DC5398"/>
    <w:rsid w:val="00DC5405"/>
    <w:rsid w:val="00DC56D7"/>
    <w:rsid w:val="00DC6133"/>
    <w:rsid w:val="00DC69D7"/>
    <w:rsid w:val="00DC6E02"/>
    <w:rsid w:val="00DC6F0A"/>
    <w:rsid w:val="00DC7684"/>
    <w:rsid w:val="00DD3524"/>
    <w:rsid w:val="00DD37C5"/>
    <w:rsid w:val="00DD3B22"/>
    <w:rsid w:val="00DD61D6"/>
    <w:rsid w:val="00DD650F"/>
    <w:rsid w:val="00DD69F3"/>
    <w:rsid w:val="00DD74AD"/>
    <w:rsid w:val="00DD7A38"/>
    <w:rsid w:val="00DE083C"/>
    <w:rsid w:val="00DE0B67"/>
    <w:rsid w:val="00DE0E79"/>
    <w:rsid w:val="00DE12BD"/>
    <w:rsid w:val="00DE35C3"/>
    <w:rsid w:val="00DE39F0"/>
    <w:rsid w:val="00DE44E4"/>
    <w:rsid w:val="00DE485E"/>
    <w:rsid w:val="00DE5314"/>
    <w:rsid w:val="00DE5C6A"/>
    <w:rsid w:val="00DE61B3"/>
    <w:rsid w:val="00DE667F"/>
    <w:rsid w:val="00DE6DBC"/>
    <w:rsid w:val="00DE7423"/>
    <w:rsid w:val="00DF26DE"/>
    <w:rsid w:val="00DF308A"/>
    <w:rsid w:val="00DF387D"/>
    <w:rsid w:val="00DF488C"/>
    <w:rsid w:val="00DF5485"/>
    <w:rsid w:val="00DF56A4"/>
    <w:rsid w:val="00DF5838"/>
    <w:rsid w:val="00DF60B6"/>
    <w:rsid w:val="00E004D5"/>
    <w:rsid w:val="00E00771"/>
    <w:rsid w:val="00E02CD5"/>
    <w:rsid w:val="00E040AA"/>
    <w:rsid w:val="00E05ECD"/>
    <w:rsid w:val="00E11956"/>
    <w:rsid w:val="00E11ABB"/>
    <w:rsid w:val="00E11CAD"/>
    <w:rsid w:val="00E1226C"/>
    <w:rsid w:val="00E14B9A"/>
    <w:rsid w:val="00E15207"/>
    <w:rsid w:val="00E169C2"/>
    <w:rsid w:val="00E17DCC"/>
    <w:rsid w:val="00E20236"/>
    <w:rsid w:val="00E2124F"/>
    <w:rsid w:val="00E22D0A"/>
    <w:rsid w:val="00E235B4"/>
    <w:rsid w:val="00E2471D"/>
    <w:rsid w:val="00E25CA2"/>
    <w:rsid w:val="00E26054"/>
    <w:rsid w:val="00E26EC2"/>
    <w:rsid w:val="00E27506"/>
    <w:rsid w:val="00E30541"/>
    <w:rsid w:val="00E32679"/>
    <w:rsid w:val="00E32FC5"/>
    <w:rsid w:val="00E3364A"/>
    <w:rsid w:val="00E34877"/>
    <w:rsid w:val="00E34ECA"/>
    <w:rsid w:val="00E34ECE"/>
    <w:rsid w:val="00E36100"/>
    <w:rsid w:val="00E41BE3"/>
    <w:rsid w:val="00E44690"/>
    <w:rsid w:val="00E451D4"/>
    <w:rsid w:val="00E457A7"/>
    <w:rsid w:val="00E45E08"/>
    <w:rsid w:val="00E465A5"/>
    <w:rsid w:val="00E509BE"/>
    <w:rsid w:val="00E5130C"/>
    <w:rsid w:val="00E531D3"/>
    <w:rsid w:val="00E536EB"/>
    <w:rsid w:val="00E5511A"/>
    <w:rsid w:val="00E553DF"/>
    <w:rsid w:val="00E55C40"/>
    <w:rsid w:val="00E6226E"/>
    <w:rsid w:val="00E625EF"/>
    <w:rsid w:val="00E627F9"/>
    <w:rsid w:val="00E62A6E"/>
    <w:rsid w:val="00E6350C"/>
    <w:rsid w:val="00E646B5"/>
    <w:rsid w:val="00E64811"/>
    <w:rsid w:val="00E66054"/>
    <w:rsid w:val="00E66FE1"/>
    <w:rsid w:val="00E67398"/>
    <w:rsid w:val="00E6751C"/>
    <w:rsid w:val="00E67BF0"/>
    <w:rsid w:val="00E67E49"/>
    <w:rsid w:val="00E70CFB"/>
    <w:rsid w:val="00E71CC9"/>
    <w:rsid w:val="00E71E4E"/>
    <w:rsid w:val="00E720B9"/>
    <w:rsid w:val="00E7242D"/>
    <w:rsid w:val="00E736EE"/>
    <w:rsid w:val="00E73A0B"/>
    <w:rsid w:val="00E75225"/>
    <w:rsid w:val="00E753DE"/>
    <w:rsid w:val="00E755FF"/>
    <w:rsid w:val="00E75EE4"/>
    <w:rsid w:val="00E7643C"/>
    <w:rsid w:val="00E778B2"/>
    <w:rsid w:val="00E80FF6"/>
    <w:rsid w:val="00E81D4B"/>
    <w:rsid w:val="00E83BB5"/>
    <w:rsid w:val="00E83E9C"/>
    <w:rsid w:val="00E840CB"/>
    <w:rsid w:val="00E85B65"/>
    <w:rsid w:val="00E85F8C"/>
    <w:rsid w:val="00E86A75"/>
    <w:rsid w:val="00E86FFD"/>
    <w:rsid w:val="00E909A3"/>
    <w:rsid w:val="00E909BA"/>
    <w:rsid w:val="00E91E6B"/>
    <w:rsid w:val="00E91FB3"/>
    <w:rsid w:val="00E9248C"/>
    <w:rsid w:val="00E92594"/>
    <w:rsid w:val="00E92A60"/>
    <w:rsid w:val="00E92EE5"/>
    <w:rsid w:val="00E92FBA"/>
    <w:rsid w:val="00E939B2"/>
    <w:rsid w:val="00E94029"/>
    <w:rsid w:val="00E94ED3"/>
    <w:rsid w:val="00E953E0"/>
    <w:rsid w:val="00E95861"/>
    <w:rsid w:val="00E95A11"/>
    <w:rsid w:val="00E96113"/>
    <w:rsid w:val="00E968BF"/>
    <w:rsid w:val="00E96B04"/>
    <w:rsid w:val="00E96B11"/>
    <w:rsid w:val="00EA05BA"/>
    <w:rsid w:val="00EA073C"/>
    <w:rsid w:val="00EA1B75"/>
    <w:rsid w:val="00EA2383"/>
    <w:rsid w:val="00EA2B3E"/>
    <w:rsid w:val="00EA2D88"/>
    <w:rsid w:val="00EA3CC4"/>
    <w:rsid w:val="00EA42E0"/>
    <w:rsid w:val="00EA4391"/>
    <w:rsid w:val="00EA46B5"/>
    <w:rsid w:val="00EA51AE"/>
    <w:rsid w:val="00EA51AF"/>
    <w:rsid w:val="00EA5D60"/>
    <w:rsid w:val="00EA5EB6"/>
    <w:rsid w:val="00EA6522"/>
    <w:rsid w:val="00EA6B61"/>
    <w:rsid w:val="00EA7AA5"/>
    <w:rsid w:val="00EB0360"/>
    <w:rsid w:val="00EB1535"/>
    <w:rsid w:val="00EB21FC"/>
    <w:rsid w:val="00EB2698"/>
    <w:rsid w:val="00EB2BD7"/>
    <w:rsid w:val="00EB2E28"/>
    <w:rsid w:val="00EB332D"/>
    <w:rsid w:val="00EB427D"/>
    <w:rsid w:val="00EB4A28"/>
    <w:rsid w:val="00EB5920"/>
    <w:rsid w:val="00EB6AEB"/>
    <w:rsid w:val="00EB6E8D"/>
    <w:rsid w:val="00EB76CD"/>
    <w:rsid w:val="00EB7F3D"/>
    <w:rsid w:val="00EC0924"/>
    <w:rsid w:val="00EC2359"/>
    <w:rsid w:val="00EC380F"/>
    <w:rsid w:val="00EC3C12"/>
    <w:rsid w:val="00EC3C39"/>
    <w:rsid w:val="00EC3EE1"/>
    <w:rsid w:val="00EC46B9"/>
    <w:rsid w:val="00EC5FBA"/>
    <w:rsid w:val="00EC6283"/>
    <w:rsid w:val="00EC7331"/>
    <w:rsid w:val="00EC74D7"/>
    <w:rsid w:val="00ED08D7"/>
    <w:rsid w:val="00ED0985"/>
    <w:rsid w:val="00ED0F7C"/>
    <w:rsid w:val="00ED1232"/>
    <w:rsid w:val="00ED4272"/>
    <w:rsid w:val="00ED53C8"/>
    <w:rsid w:val="00ED6A5C"/>
    <w:rsid w:val="00ED6CF2"/>
    <w:rsid w:val="00ED73AD"/>
    <w:rsid w:val="00EE03C2"/>
    <w:rsid w:val="00EE05ED"/>
    <w:rsid w:val="00EE0C95"/>
    <w:rsid w:val="00EE1404"/>
    <w:rsid w:val="00EE28E8"/>
    <w:rsid w:val="00EE3817"/>
    <w:rsid w:val="00EE5779"/>
    <w:rsid w:val="00EF069B"/>
    <w:rsid w:val="00EF0BA4"/>
    <w:rsid w:val="00EF137D"/>
    <w:rsid w:val="00EF2121"/>
    <w:rsid w:val="00EF259B"/>
    <w:rsid w:val="00EF2CCE"/>
    <w:rsid w:val="00EF314E"/>
    <w:rsid w:val="00EF4636"/>
    <w:rsid w:val="00EF5331"/>
    <w:rsid w:val="00EF5E63"/>
    <w:rsid w:val="00EF6913"/>
    <w:rsid w:val="00EF6A5B"/>
    <w:rsid w:val="00EF79F2"/>
    <w:rsid w:val="00EF7DED"/>
    <w:rsid w:val="00F01BB7"/>
    <w:rsid w:val="00F01DAF"/>
    <w:rsid w:val="00F01F4A"/>
    <w:rsid w:val="00F06126"/>
    <w:rsid w:val="00F077BA"/>
    <w:rsid w:val="00F11CA9"/>
    <w:rsid w:val="00F12038"/>
    <w:rsid w:val="00F12EF7"/>
    <w:rsid w:val="00F146DB"/>
    <w:rsid w:val="00F14AEE"/>
    <w:rsid w:val="00F15882"/>
    <w:rsid w:val="00F176C1"/>
    <w:rsid w:val="00F176CA"/>
    <w:rsid w:val="00F200BC"/>
    <w:rsid w:val="00F205E3"/>
    <w:rsid w:val="00F207E8"/>
    <w:rsid w:val="00F217A4"/>
    <w:rsid w:val="00F22A98"/>
    <w:rsid w:val="00F23243"/>
    <w:rsid w:val="00F234F8"/>
    <w:rsid w:val="00F23548"/>
    <w:rsid w:val="00F24FEA"/>
    <w:rsid w:val="00F255DB"/>
    <w:rsid w:val="00F26C1C"/>
    <w:rsid w:val="00F27184"/>
    <w:rsid w:val="00F30212"/>
    <w:rsid w:val="00F31538"/>
    <w:rsid w:val="00F31E46"/>
    <w:rsid w:val="00F32270"/>
    <w:rsid w:val="00F32F04"/>
    <w:rsid w:val="00F33790"/>
    <w:rsid w:val="00F33D44"/>
    <w:rsid w:val="00F33D49"/>
    <w:rsid w:val="00F343EA"/>
    <w:rsid w:val="00F34BB9"/>
    <w:rsid w:val="00F3601B"/>
    <w:rsid w:val="00F3794E"/>
    <w:rsid w:val="00F37BEA"/>
    <w:rsid w:val="00F37FC6"/>
    <w:rsid w:val="00F40422"/>
    <w:rsid w:val="00F4069C"/>
    <w:rsid w:val="00F40857"/>
    <w:rsid w:val="00F4157F"/>
    <w:rsid w:val="00F4186C"/>
    <w:rsid w:val="00F4194B"/>
    <w:rsid w:val="00F41F8A"/>
    <w:rsid w:val="00F42049"/>
    <w:rsid w:val="00F42725"/>
    <w:rsid w:val="00F42B06"/>
    <w:rsid w:val="00F42EAC"/>
    <w:rsid w:val="00F43A17"/>
    <w:rsid w:val="00F43C3C"/>
    <w:rsid w:val="00F471BF"/>
    <w:rsid w:val="00F47CBD"/>
    <w:rsid w:val="00F5627F"/>
    <w:rsid w:val="00F575E8"/>
    <w:rsid w:val="00F61214"/>
    <w:rsid w:val="00F6250B"/>
    <w:rsid w:val="00F639BE"/>
    <w:rsid w:val="00F63FB5"/>
    <w:rsid w:val="00F64338"/>
    <w:rsid w:val="00F656E2"/>
    <w:rsid w:val="00F658BD"/>
    <w:rsid w:val="00F65C8D"/>
    <w:rsid w:val="00F66D73"/>
    <w:rsid w:val="00F679FD"/>
    <w:rsid w:val="00F71C86"/>
    <w:rsid w:val="00F72508"/>
    <w:rsid w:val="00F72E11"/>
    <w:rsid w:val="00F74BE7"/>
    <w:rsid w:val="00F76988"/>
    <w:rsid w:val="00F77172"/>
    <w:rsid w:val="00F77E5A"/>
    <w:rsid w:val="00F8193B"/>
    <w:rsid w:val="00F82DC6"/>
    <w:rsid w:val="00F82F8A"/>
    <w:rsid w:val="00F83E4A"/>
    <w:rsid w:val="00F85A79"/>
    <w:rsid w:val="00F86DD3"/>
    <w:rsid w:val="00F90FD2"/>
    <w:rsid w:val="00F9114A"/>
    <w:rsid w:val="00F91469"/>
    <w:rsid w:val="00F916C4"/>
    <w:rsid w:val="00F91F4F"/>
    <w:rsid w:val="00F92116"/>
    <w:rsid w:val="00F9373A"/>
    <w:rsid w:val="00F93C14"/>
    <w:rsid w:val="00F9521C"/>
    <w:rsid w:val="00F95D60"/>
    <w:rsid w:val="00F9630C"/>
    <w:rsid w:val="00F96A94"/>
    <w:rsid w:val="00F97085"/>
    <w:rsid w:val="00FA2926"/>
    <w:rsid w:val="00FA3CFC"/>
    <w:rsid w:val="00FA489A"/>
    <w:rsid w:val="00FA59B4"/>
    <w:rsid w:val="00FA5CDC"/>
    <w:rsid w:val="00FA5EA5"/>
    <w:rsid w:val="00FA6A9F"/>
    <w:rsid w:val="00FA6B33"/>
    <w:rsid w:val="00FB02A6"/>
    <w:rsid w:val="00FB07F0"/>
    <w:rsid w:val="00FB0EA3"/>
    <w:rsid w:val="00FB14FE"/>
    <w:rsid w:val="00FB1828"/>
    <w:rsid w:val="00FB29E7"/>
    <w:rsid w:val="00FB3660"/>
    <w:rsid w:val="00FB4D3F"/>
    <w:rsid w:val="00FB5A8D"/>
    <w:rsid w:val="00FB5C6E"/>
    <w:rsid w:val="00FB6487"/>
    <w:rsid w:val="00FB71DB"/>
    <w:rsid w:val="00FC1C8C"/>
    <w:rsid w:val="00FC3085"/>
    <w:rsid w:val="00FC308D"/>
    <w:rsid w:val="00FC3511"/>
    <w:rsid w:val="00FC3E64"/>
    <w:rsid w:val="00FC3ED5"/>
    <w:rsid w:val="00FC4BE6"/>
    <w:rsid w:val="00FC4E2C"/>
    <w:rsid w:val="00FC692B"/>
    <w:rsid w:val="00FC75C5"/>
    <w:rsid w:val="00FC797B"/>
    <w:rsid w:val="00FD0F80"/>
    <w:rsid w:val="00FD133D"/>
    <w:rsid w:val="00FD1A24"/>
    <w:rsid w:val="00FD1B55"/>
    <w:rsid w:val="00FD25A2"/>
    <w:rsid w:val="00FD2779"/>
    <w:rsid w:val="00FD2960"/>
    <w:rsid w:val="00FD3876"/>
    <w:rsid w:val="00FD3F8F"/>
    <w:rsid w:val="00FD4A72"/>
    <w:rsid w:val="00FD4EC6"/>
    <w:rsid w:val="00FD5AE8"/>
    <w:rsid w:val="00FD6172"/>
    <w:rsid w:val="00FE1C37"/>
    <w:rsid w:val="00FE1FE3"/>
    <w:rsid w:val="00FE2534"/>
    <w:rsid w:val="00FE2585"/>
    <w:rsid w:val="00FE2C71"/>
    <w:rsid w:val="00FE3109"/>
    <w:rsid w:val="00FE388A"/>
    <w:rsid w:val="00FE58E6"/>
    <w:rsid w:val="00FE5C76"/>
    <w:rsid w:val="00FE5CF5"/>
    <w:rsid w:val="00FE64EC"/>
    <w:rsid w:val="00FE684F"/>
    <w:rsid w:val="00FE69E2"/>
    <w:rsid w:val="00FE740F"/>
    <w:rsid w:val="00FE79AE"/>
    <w:rsid w:val="00FE7BAE"/>
    <w:rsid w:val="00FF0FD4"/>
    <w:rsid w:val="00FF11A5"/>
    <w:rsid w:val="00FF1615"/>
    <w:rsid w:val="00FF371E"/>
    <w:rsid w:val="00FF4426"/>
    <w:rsid w:val="00FF45DE"/>
    <w:rsid w:val="00FF5BD7"/>
    <w:rsid w:val="00FF7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94A33C"/>
  <w15:chartTrackingRefBased/>
  <w15:docId w15:val="{CCBD8904-4ED5-4CAE-9DD3-6ADBF1F2A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D0F0D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0D151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link w:val="3Char"/>
    <w:uiPriority w:val="9"/>
    <w:qFormat/>
    <w:rsid w:val="00644ABE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link w:val="Char"/>
    <w:rsid w:val="00D55E7A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customStyle="1" w:styleId="Char">
    <w:name w:val="바탕글 Char"/>
    <w:basedOn w:val="a0"/>
    <w:link w:val="a3"/>
    <w:rsid w:val="00D55E7A"/>
    <w:rPr>
      <w:rFonts w:ascii="함초롬바탕" w:eastAsia="굴림" w:hAnsi="굴림" w:cs="굴림"/>
      <w:color w:val="000000"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CA7F2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Char"/>
    <w:link w:val="EndNoteBibliographyTitle"/>
    <w:rsid w:val="00CA7F24"/>
    <w:rPr>
      <w:rFonts w:ascii="맑은 고딕" w:eastAsia="맑은 고딕" w:hAnsi="맑은 고딕" w:cs="굴림"/>
      <w:noProof/>
      <w:color w:val="000000"/>
      <w:kern w:val="0"/>
      <w:szCs w:val="20"/>
    </w:rPr>
  </w:style>
  <w:style w:type="paragraph" w:customStyle="1" w:styleId="EndNoteBibliography">
    <w:name w:val="EndNote Bibliography"/>
    <w:basedOn w:val="a"/>
    <w:link w:val="EndNoteBibliographyChar"/>
    <w:rsid w:val="00CA7F24"/>
    <w:pPr>
      <w:spacing w:line="240" w:lineRule="auto"/>
      <w:jc w:val="lef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Char"/>
    <w:link w:val="EndNoteBibliography"/>
    <w:rsid w:val="00CA7F24"/>
    <w:rPr>
      <w:rFonts w:ascii="맑은 고딕" w:eastAsia="맑은 고딕" w:hAnsi="맑은 고딕" w:cs="굴림"/>
      <w:noProof/>
      <w:color w:val="000000"/>
      <w:kern w:val="0"/>
      <w:szCs w:val="20"/>
    </w:rPr>
  </w:style>
  <w:style w:type="paragraph" w:styleId="a4">
    <w:name w:val="header"/>
    <w:basedOn w:val="a"/>
    <w:link w:val="Char0"/>
    <w:uiPriority w:val="99"/>
    <w:unhideWhenUsed/>
    <w:rsid w:val="00FD1A2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FD1A24"/>
  </w:style>
  <w:style w:type="paragraph" w:styleId="a5">
    <w:name w:val="footer"/>
    <w:basedOn w:val="a"/>
    <w:link w:val="Char1"/>
    <w:uiPriority w:val="99"/>
    <w:unhideWhenUsed/>
    <w:rsid w:val="00FD1A2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FD1A24"/>
  </w:style>
  <w:style w:type="paragraph" w:styleId="a6">
    <w:name w:val="List Paragraph"/>
    <w:basedOn w:val="a"/>
    <w:uiPriority w:val="34"/>
    <w:qFormat/>
    <w:rsid w:val="004102C6"/>
    <w:pPr>
      <w:ind w:leftChars="400" w:left="800"/>
    </w:pPr>
  </w:style>
  <w:style w:type="character" w:styleId="a7">
    <w:name w:val="Hyperlink"/>
    <w:basedOn w:val="a0"/>
    <w:uiPriority w:val="99"/>
    <w:unhideWhenUsed/>
    <w:rsid w:val="00881067"/>
    <w:rPr>
      <w:color w:val="0563C1" w:themeColor="hyperlink"/>
      <w:u w:val="single"/>
    </w:rPr>
  </w:style>
  <w:style w:type="paragraph" w:styleId="a8">
    <w:name w:val="Normal (Web)"/>
    <w:basedOn w:val="a"/>
    <w:uiPriority w:val="99"/>
    <w:unhideWhenUsed/>
    <w:rsid w:val="00E71E4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10">
    <w:name w:val="확인되지 않은 멘션1"/>
    <w:basedOn w:val="a0"/>
    <w:uiPriority w:val="99"/>
    <w:semiHidden/>
    <w:unhideWhenUsed/>
    <w:rsid w:val="00C344E6"/>
    <w:rPr>
      <w:color w:val="605E5C"/>
      <w:shd w:val="clear" w:color="auto" w:fill="E1DFDD"/>
    </w:rPr>
  </w:style>
  <w:style w:type="paragraph" w:styleId="a9">
    <w:name w:val="annotation text"/>
    <w:basedOn w:val="a"/>
    <w:link w:val="Char2"/>
    <w:uiPriority w:val="99"/>
    <w:unhideWhenUsed/>
    <w:rsid w:val="009A7961"/>
    <w:pPr>
      <w:jc w:val="left"/>
    </w:pPr>
  </w:style>
  <w:style w:type="character" w:customStyle="1" w:styleId="Char2">
    <w:name w:val="메모 텍스트 Char"/>
    <w:basedOn w:val="a0"/>
    <w:link w:val="a9"/>
    <w:uiPriority w:val="99"/>
    <w:rsid w:val="009A7961"/>
  </w:style>
  <w:style w:type="paragraph" w:styleId="aa">
    <w:name w:val="Balloon Text"/>
    <w:basedOn w:val="a"/>
    <w:link w:val="Char3"/>
    <w:uiPriority w:val="99"/>
    <w:semiHidden/>
    <w:unhideWhenUsed/>
    <w:rsid w:val="001B07D0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1B07D0"/>
    <w:rPr>
      <w:rFonts w:ascii="맑은 고딕" w:eastAsia="맑은 고딕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182F8D"/>
    <w:rPr>
      <w:sz w:val="18"/>
      <w:szCs w:val="18"/>
    </w:rPr>
  </w:style>
  <w:style w:type="character" w:styleId="ac">
    <w:name w:val="Emphasis"/>
    <w:basedOn w:val="a0"/>
    <w:uiPriority w:val="20"/>
    <w:qFormat/>
    <w:rsid w:val="009553E2"/>
    <w:rPr>
      <w:i/>
      <w:iCs/>
    </w:rPr>
  </w:style>
  <w:style w:type="character" w:customStyle="1" w:styleId="3Char">
    <w:name w:val="제목 3 Char"/>
    <w:basedOn w:val="a0"/>
    <w:link w:val="3"/>
    <w:uiPriority w:val="9"/>
    <w:rsid w:val="00644ABE"/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customStyle="1" w:styleId="1Char">
    <w:name w:val="제목 1 Char"/>
    <w:basedOn w:val="a0"/>
    <w:link w:val="1"/>
    <w:uiPriority w:val="9"/>
    <w:rsid w:val="000D15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id-label">
    <w:name w:val="id-label"/>
    <w:basedOn w:val="a0"/>
    <w:rsid w:val="000D151B"/>
  </w:style>
  <w:style w:type="character" w:customStyle="1" w:styleId="gmaildefault">
    <w:name w:val="gmail_default"/>
    <w:basedOn w:val="a0"/>
    <w:rsid w:val="00742DA8"/>
  </w:style>
  <w:style w:type="paragraph" w:styleId="ad">
    <w:name w:val="Revision"/>
    <w:hidden/>
    <w:uiPriority w:val="99"/>
    <w:semiHidden/>
    <w:rsid w:val="006D3D9C"/>
    <w:pPr>
      <w:spacing w:after="0" w:line="240" w:lineRule="auto"/>
      <w:jc w:val="left"/>
    </w:pPr>
  </w:style>
  <w:style w:type="paragraph" w:styleId="ae">
    <w:name w:val="annotation subject"/>
    <w:basedOn w:val="a9"/>
    <w:next w:val="a9"/>
    <w:link w:val="Char4"/>
    <w:uiPriority w:val="99"/>
    <w:semiHidden/>
    <w:unhideWhenUsed/>
    <w:rsid w:val="002B34FF"/>
    <w:rPr>
      <w:b/>
      <w:bCs/>
    </w:rPr>
  </w:style>
  <w:style w:type="character" w:customStyle="1" w:styleId="Char4">
    <w:name w:val="메모 주제 Char"/>
    <w:basedOn w:val="Char2"/>
    <w:link w:val="ae"/>
    <w:uiPriority w:val="99"/>
    <w:semiHidden/>
    <w:rsid w:val="002B34FF"/>
    <w:rPr>
      <w:b/>
      <w:bCs/>
    </w:rPr>
  </w:style>
  <w:style w:type="character" w:styleId="af">
    <w:name w:val="Strong"/>
    <w:basedOn w:val="a0"/>
    <w:uiPriority w:val="22"/>
    <w:qFormat/>
    <w:rsid w:val="00177760"/>
    <w:rPr>
      <w:b/>
      <w:bCs/>
    </w:rPr>
  </w:style>
  <w:style w:type="character" w:customStyle="1" w:styleId="2">
    <w:name w:val="확인되지 않은 멘션2"/>
    <w:basedOn w:val="a0"/>
    <w:uiPriority w:val="99"/>
    <w:semiHidden/>
    <w:unhideWhenUsed/>
    <w:rsid w:val="00177760"/>
    <w:rPr>
      <w:color w:val="605E5C"/>
      <w:shd w:val="clear" w:color="auto" w:fill="E1DFDD"/>
    </w:rPr>
  </w:style>
  <w:style w:type="character" w:customStyle="1" w:styleId="identifier">
    <w:name w:val="identifier"/>
    <w:basedOn w:val="a0"/>
    <w:rsid w:val="00E9248C"/>
  </w:style>
  <w:style w:type="character" w:styleId="af0">
    <w:name w:val="line number"/>
    <w:basedOn w:val="a0"/>
    <w:uiPriority w:val="99"/>
    <w:semiHidden/>
    <w:unhideWhenUsed/>
    <w:rsid w:val="00077C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2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8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41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700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701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7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8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2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55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92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0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2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5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03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25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99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977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2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ytoscape.org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FAFD8A-BB6E-473C-AE9F-38722E2BE7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868</Words>
  <Characters>16352</Characters>
  <Application>Microsoft Office Word</Application>
  <DocSecurity>0</DocSecurity>
  <Lines>136</Lines>
  <Paragraphs>3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JIN</dc:creator>
  <cp:keywords/>
  <dc:description/>
  <cp:lastModifiedBy>EunjoonKim</cp:lastModifiedBy>
  <cp:revision>2</cp:revision>
  <cp:lastPrinted>2022-12-05T01:09:00Z</cp:lastPrinted>
  <dcterms:created xsi:type="dcterms:W3CDTF">2023-06-24T01:04:00Z</dcterms:created>
  <dcterms:modified xsi:type="dcterms:W3CDTF">2023-06-24T0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b9cc7af079d3dd3eb1fae91d3742b4497711003bb461de811b1b7a4b36e2ab</vt:lpwstr>
  </property>
</Properties>
</file>